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B350FE">
      <w:pPr>
        <w:tabs>
          <w:tab w:val="left" w:pos="1167"/>
        </w:tabs>
        <w:spacing w:line="360" w:lineRule="auto"/>
        <w:jc w:val="center"/>
        <w:rPr>
          <w:rFonts w:ascii="Times New Roman" w:hAnsi="Times New Roman" w:cs="Times New Roman"/>
          <w:color w:val="000000" w:themeColor="text1"/>
          <w:sz w:val="24"/>
          <w:szCs w:val="24"/>
          <w14:textFill>
            <w14:solidFill>
              <w14:schemeClr w14:val="tx1"/>
            </w14:solidFill>
          </w14:textFill>
          <w14:ligatures w14:val="none"/>
        </w:rPr>
      </w:pPr>
      <w:bookmarkStart w:id="0" w:name="OLE_LINK55"/>
      <w:bookmarkStart w:id="1" w:name="OLE_LINK60"/>
      <w:bookmarkStart w:id="2" w:name="OLE_LINK1"/>
      <w:r>
        <w:rPr>
          <w:rFonts w:ascii="Times New Roman" w:hAnsi="Times New Roman" w:cs="Times New Roman"/>
          <w:b/>
          <w:bCs/>
          <w:color w:val="000000" w:themeColor="text1"/>
          <w:sz w:val="24"/>
          <w:szCs w:val="24"/>
          <w14:textFill>
            <w14:solidFill>
              <w14:schemeClr w14:val="tx1"/>
            </w14:solidFill>
          </w14:textFill>
        </w:rPr>
        <w:t>Ketogenic Diet Ameliorates MASLD</w:t>
      </w:r>
      <w:bookmarkEnd w:id="0"/>
      <w:r>
        <w:rPr>
          <w:rFonts w:ascii="Times New Roman" w:hAnsi="Times New Roman" w:cs="Times New Roman"/>
          <w:b/>
          <w:bCs/>
          <w:color w:val="000000" w:themeColor="text1"/>
          <w:sz w:val="24"/>
          <w:szCs w:val="24"/>
          <w14:textFill>
            <w14:solidFill>
              <w14:schemeClr w14:val="tx1"/>
            </w14:solidFill>
          </w14:textFill>
        </w:rPr>
        <w:t xml:space="preserve"> via Balancing Mitochondrial Dynamics and Improving Mitochondrial Dysfunction</w:t>
      </w:r>
    </w:p>
    <w:bookmarkEnd w:id="1"/>
    <w:p w14:paraId="21F291EA">
      <w:pPr>
        <w:widowControl/>
        <w:spacing w:line="360" w:lineRule="auto"/>
        <w:jc w:val="left"/>
        <w:rPr>
          <w:rFonts w:ascii="Times New Roman" w:hAnsi="Times New Roman" w:cs="Times New Roman"/>
          <w:b/>
          <w:bCs/>
          <w:color w:val="000000" w:themeColor="text1"/>
          <w:sz w:val="24"/>
          <w:szCs w:val="24"/>
          <w14:textFill>
            <w14:solidFill>
              <w14:schemeClr w14:val="tx1"/>
            </w14:solidFill>
          </w14:textFill>
          <w14:ligatures w14:val="none"/>
        </w:rPr>
      </w:pPr>
    </w:p>
    <w:p w14:paraId="61FB1575">
      <w:pPr>
        <w:widowControl/>
        <w:spacing w:line="360" w:lineRule="auto"/>
        <w:jc w:val="left"/>
        <w:rPr>
          <w:rFonts w:ascii="Times New Roman" w:hAnsi="Times New Roman" w:cs="Times New Roman"/>
          <w:b/>
          <w:bCs/>
          <w:color w:val="000000" w:themeColor="text1"/>
          <w:sz w:val="24"/>
          <w:szCs w:val="24"/>
          <w14:textFill>
            <w14:solidFill>
              <w14:schemeClr w14:val="tx1"/>
            </w14:solidFill>
          </w14:textFill>
          <w14:ligatures w14:val="none"/>
        </w:rPr>
      </w:pPr>
    </w:p>
    <w:p w14:paraId="49CA6B28">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Yuehua You</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Hongbin Ni</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Qin Ma</w:t>
      </w:r>
      <w:bookmarkStart w:id="3" w:name="_Hlk119268053"/>
      <w:r>
        <w:rPr>
          <w:rFonts w:hint="eastAsia"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vertAlign w:val="superscript"/>
          <w14:textFill>
            <w14:solidFill>
              <w14:schemeClr w14:val="tx1"/>
            </w14:solidFill>
          </w14:textFill>
        </w:rPr>
        <w:t xml:space="preserve">, </w:t>
      </w:r>
      <w:r>
        <w:rPr>
          <w:rFonts w:hint="eastAsia" w:ascii="Times New Roman" w:hAnsi="Times New Roman" w:cs="Times New Roman"/>
          <w:color w:val="000000" w:themeColor="text1"/>
          <w:sz w:val="24"/>
          <w:szCs w:val="24"/>
          <w:vertAlign w:val="superscript"/>
          <w14:textFill>
            <w14:solidFill>
              <w14:schemeClr w14:val="tx1"/>
            </w14:solidFill>
          </w14:textFill>
        </w:rPr>
        <w:t>2</w:t>
      </w:r>
      <w:bookmarkEnd w:id="3"/>
      <w:r>
        <w:rPr>
          <w:rFonts w:ascii="Times New Roman" w:hAnsi="Times New Roman" w:cs="Times New Roman"/>
          <w:color w:val="000000" w:themeColor="text1"/>
          <w:sz w:val="24"/>
          <w:szCs w:val="24"/>
          <w14:textFill>
            <w14:solidFill>
              <w14:schemeClr w14:val="tx1"/>
            </w14:solidFill>
          </w14:textFill>
        </w:rPr>
        <w:t>, Lincheng Jiang</w:t>
      </w:r>
      <w:r>
        <w:rPr>
          <w:rFonts w:hint="eastAsia"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vertAlign w:val="superscript"/>
          <w14:textFill>
            <w14:solidFill>
              <w14:schemeClr w14:val="tx1"/>
            </w14:solidFill>
          </w14:textFill>
        </w:rPr>
        <w:t xml:space="preserve">, </w:t>
      </w:r>
      <w:r>
        <w:rPr>
          <w:rFonts w:hint="eastAsia" w:ascii="Times New Roman" w:hAnsi="Times New Roman" w:cs="Times New Roman"/>
          <w:color w:val="000000" w:themeColor="text1"/>
          <w:sz w:val="24"/>
          <w:szCs w:val="24"/>
          <w:vertAlign w:val="superscript"/>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 Jingshu Cai</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Wenjun He</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iaojing Lin</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Kemeng Li</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Zhuyun Wang</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Weiyan Yan</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iaoqiu Xiao</w:t>
      </w:r>
      <w:r>
        <w:rPr>
          <w:rFonts w:ascii="Times New Roman" w:hAnsi="Times New Roman" w:cs="Times New Roman"/>
          <w:color w:val="000000" w:themeColor="text1"/>
          <w:sz w:val="24"/>
          <w:szCs w:val="24"/>
          <w:vertAlign w:val="superscript"/>
          <w14:textFill>
            <w14:solidFill>
              <w14:schemeClr w14:val="tx1"/>
            </w14:solidFill>
          </w14:textFill>
        </w:rPr>
        <w:t>1, §</w:t>
      </w:r>
      <w:r>
        <w:rPr>
          <w:rFonts w:ascii="Times New Roman" w:hAnsi="Times New Roman" w:cs="Times New Roman"/>
          <w:color w:val="000000" w:themeColor="text1"/>
          <w:sz w:val="24"/>
          <w:szCs w:val="24"/>
          <w14:textFill>
            <w14:solidFill>
              <w14:schemeClr w14:val="tx1"/>
            </w14:solidFill>
          </w14:textFill>
        </w:rPr>
        <w:t xml:space="preserve"> and Li Ma</w:t>
      </w:r>
      <w:r>
        <w:rPr>
          <w:rFonts w:ascii="Times New Roman" w:hAnsi="Times New Roman" w:cs="Times New Roman"/>
          <w:color w:val="000000" w:themeColor="text1"/>
          <w:sz w:val="24"/>
          <w:szCs w:val="24"/>
          <w:vertAlign w:val="superscript"/>
          <w14:textFill>
            <w14:solidFill>
              <w14:schemeClr w14:val="tx1"/>
            </w14:solidFill>
          </w14:textFill>
        </w:rPr>
        <w:t>1, §</w:t>
      </w:r>
    </w:p>
    <w:p w14:paraId="4CCED369">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p>
    <w:p w14:paraId="5CD2184D">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Department of Endocrinology, Sichuan-Chongqing Joint Key Laboratory of Metabolic Vascular Diseases, Chongqing Key Laboratory of Translational Medicine in Major Metabolic Diseases, The First Affiliated Hospital of Chongqing Medical University</w:t>
      </w:r>
    </w:p>
    <w:p w14:paraId="0788F736">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p>
    <w:p w14:paraId="225C6133">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vertAlign w:val="superscript"/>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Department of Nutrition and Food Hygiene, School of Public Health and Management, Chongqing Medical University, Chongqing, 400016, China</w:t>
      </w:r>
    </w:p>
    <w:p w14:paraId="034A9127">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p>
    <w:p w14:paraId="5AD8840F">
      <w:pPr>
        <w:tabs>
          <w:tab w:val="left" w:pos="1167"/>
        </w:tabs>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Corresponding authors</w:t>
      </w:r>
      <w:r>
        <w:rPr>
          <w:rFonts w:hint="eastAsia" w:ascii="Times New Roman" w:hAnsi="Times New Roman" w:cs="Times New Roman"/>
          <w:color w:val="000000" w:themeColor="text1"/>
          <w:sz w:val="24"/>
          <w:szCs w:val="24"/>
          <w14:textFill>
            <w14:solidFill>
              <w14:schemeClr w14:val="tx1"/>
            </w14:solidFill>
          </w14:textFill>
        </w:rPr>
        <w:t xml:space="preserve">: Li Ma, </w:t>
      </w:r>
      <w:bookmarkStart w:id="4" w:name="OLE_LINK56"/>
      <w:r>
        <w:rPr>
          <w:rFonts w:hint="eastAsia" w:ascii="Times New Roman" w:hAnsi="Times New Roman" w:cs="Times New Roman"/>
          <w:color w:val="000000" w:themeColor="text1"/>
          <w:sz w:val="24"/>
          <w:szCs w:val="24"/>
          <w14:textFill>
            <w14:solidFill>
              <w14:schemeClr w14:val="tx1"/>
            </w14:solidFill>
          </w14:textFill>
        </w:rPr>
        <w:t>Department of Endocrinology, Sichuan-Chongqing Joint Key Laboratory of Metabolic Vascular Diseases, Chongqing Key Laboratory of Translational Medicine in Major Metabolic Diseases, The First Affiliated Hospital of Chongqing Medical University, No.1 Youyi Road, Yuzhong District, Chongqing, 400016, China</w:t>
      </w:r>
      <w:bookmarkEnd w:id="4"/>
      <w:r>
        <w:rPr>
          <w:rFonts w:ascii="Times New Roman" w:hAnsi="Times New Roman" w:cs="Times New Roman"/>
          <w:color w:val="000000" w:themeColor="text1"/>
          <w:sz w:val="24"/>
          <w:szCs w:val="24"/>
          <w14:textFill>
            <w14:solidFill>
              <w14:schemeClr w14:val="tx1"/>
            </w14:solidFill>
          </w14:textFill>
        </w:rPr>
        <w:t xml:space="preserve">. E-mail address: </w:t>
      </w:r>
      <w:r>
        <w:fldChar w:fldCharType="begin"/>
      </w:r>
      <w:r>
        <w:instrText xml:space="preserve"> HYPERLINK "mailto:malicheng2002@163.com" </w:instrText>
      </w:r>
      <w:r>
        <w:fldChar w:fldCharType="separate"/>
      </w:r>
      <w:r>
        <w:rPr>
          <w:rStyle w:val="7"/>
          <w:rFonts w:ascii="Times New Roman" w:hAnsi="Times New Roman" w:cs="Times New Roman"/>
          <w:color w:val="000000" w:themeColor="text1"/>
          <w:sz w:val="24"/>
          <w:szCs w:val="24"/>
          <w14:textFill>
            <w14:solidFill>
              <w14:schemeClr w14:val="tx1"/>
            </w14:solidFill>
          </w14:textFill>
        </w:rPr>
        <w:t>malicheng2002@163.com</w:t>
      </w:r>
      <w:r>
        <w:rPr>
          <w:rStyle w:val="7"/>
          <w:rFonts w:ascii="Times New Roman" w:hAnsi="Times New Roman" w:cs="Times New Roman"/>
          <w:color w:val="000000" w:themeColor="text1"/>
          <w:sz w:val="24"/>
          <w:szCs w:val="24"/>
          <w14:textFill>
            <w14:solidFill>
              <w14:schemeClr w14:val="tx1"/>
            </w14:solidFill>
          </w14:textFill>
        </w:rPr>
        <w:fldChar w:fldCharType="end"/>
      </w:r>
      <w:r>
        <w:rPr>
          <w:rFonts w:hint="eastAsia" w:ascii="Times New Roman" w:hAnsi="Times New Roman" w:cs="Times New Roman"/>
          <w:color w:val="000000" w:themeColor="text1"/>
          <w:sz w:val="24"/>
          <w:szCs w:val="24"/>
          <w14:textFill>
            <w14:solidFill>
              <w14:schemeClr w14:val="tx1"/>
            </w14:solidFill>
          </w14:textFill>
        </w:rPr>
        <w:t>;</w:t>
      </w:r>
    </w:p>
    <w:p w14:paraId="56B2CA6D">
      <w:pPr>
        <w:tabs>
          <w:tab w:val="left" w:pos="1167"/>
        </w:tabs>
        <w:spacing w:line="360" w:lineRule="auto"/>
        <w:rPr>
          <w:rFonts w:ascii="Times New Roman" w:hAnsi="Times New Roman" w:cs="Times New Roman"/>
          <w:b/>
          <w:bCs/>
          <w:color w:val="000000" w:themeColor="text1"/>
          <w:sz w:val="24"/>
          <w:szCs w:val="24"/>
          <w14:textFill>
            <w14:solidFill>
              <w14:schemeClr w14:val="tx1"/>
            </w14:solidFill>
          </w14:textFill>
          <w14:ligatures w14:val="none"/>
        </w:rPr>
        <w:sectPr>
          <w:headerReference r:id="rId3" w:type="default"/>
          <w:footerReference r:id="rId4" w:type="default"/>
          <w:pgSz w:w="11906" w:h="16838"/>
          <w:pgMar w:top="1440" w:right="1800" w:bottom="1440" w:left="1800" w:header="851" w:footer="992" w:gutter="0"/>
          <w:lnNumType w:countBy="1" w:restart="continuous"/>
          <w:cols w:space="425" w:num="1"/>
          <w:docGrid w:type="lines" w:linePitch="312" w:charSpace="0"/>
        </w:sectPr>
      </w:pPr>
      <w:r>
        <w:rPr>
          <w:rFonts w:hint="eastAsia" w:ascii="Times New Roman" w:hAnsi="Times New Roman" w:cs="Times New Roman"/>
          <w:color w:val="000000" w:themeColor="text1"/>
          <w:sz w:val="24"/>
          <w:szCs w:val="24"/>
          <w14:textFill>
            <w14:solidFill>
              <w14:schemeClr w14:val="tx1"/>
            </w14:solidFill>
          </w14:textFill>
        </w:rPr>
        <w:t>Xiaoqiu Xiao</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Department of Endocrinology, Sichuan-Chongqing Joint Key Laboratory of Metabolic Vascular Diseases, Chongqing Key Laboratory of Translational Medicine in Major Metabolic Diseases, The First Affiliated Hospital of Chongqing Medical University, No.1 Youyi Road, Yuzhong District, Chongqing, 400016, China</w:t>
      </w:r>
      <w:r>
        <w:rPr>
          <w:rFonts w:ascii="Times New Roman" w:hAnsi="Times New Roman" w:cs="Times New Roman"/>
          <w:color w:val="000000" w:themeColor="text1"/>
          <w:sz w:val="24"/>
          <w:szCs w:val="24"/>
          <w14:textFill>
            <w14:solidFill>
              <w14:schemeClr w14:val="tx1"/>
            </w14:solidFill>
          </w14:textFill>
        </w:rPr>
        <w:t xml:space="preserve">. E-mail address: 203679@cqmu.edu.cn </w:t>
      </w:r>
    </w:p>
    <w:p w14:paraId="09E1D130">
      <w:pPr>
        <w:spacing w:line="480" w:lineRule="auto"/>
        <w:rPr>
          <w:rFonts w:ascii="Times New Roman" w:hAnsi="Times New Roman" w:cs="Times New Roman"/>
          <w:b/>
          <w:bCs/>
        </w:rPr>
      </w:pPr>
      <w:bookmarkStart w:id="5" w:name="OLE_LINK3"/>
      <w:r>
        <w:rPr>
          <w:rFonts w:ascii="Times New Roman" w:hAnsi="Times New Roman" w:cs="Times New Roman"/>
          <w:b/>
          <w:bCs/>
        </w:rPr>
        <w:t>Supplementary Table 1</w:t>
      </w:r>
      <w:bookmarkEnd w:id="2"/>
      <w:bookmarkEnd w:id="5"/>
      <w:r>
        <w:rPr>
          <w:rFonts w:ascii="Times New Roman" w:hAnsi="Times New Roman" w:cs="Times New Roman"/>
          <w:b/>
          <w:bCs/>
        </w:rPr>
        <w:t xml:space="preserve">. </w:t>
      </w:r>
      <w:r>
        <w:rPr>
          <w:rFonts w:hint="eastAsia" w:ascii="Times New Roman" w:hAnsi="Times New Roman" w:cs="Times New Roman"/>
          <w:b/>
          <w:bCs/>
          <w:lang w:val="en-US" w:eastAsia="zh-CN"/>
        </w:rPr>
        <w:t>Detailed</w:t>
      </w:r>
      <w:r>
        <w:rPr>
          <w:rFonts w:ascii="Times New Roman" w:hAnsi="Times New Roman" w:cs="Times New Roman"/>
          <w:b/>
          <w:bCs/>
        </w:rPr>
        <w:t xml:space="preserve"> composition of mouse diets used in this stud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349"/>
        <w:gridCol w:w="768"/>
        <w:gridCol w:w="607"/>
        <w:gridCol w:w="240"/>
        <w:gridCol w:w="1318"/>
        <w:gridCol w:w="667"/>
        <w:gridCol w:w="633"/>
        <w:gridCol w:w="240"/>
        <w:gridCol w:w="1294"/>
        <w:gridCol w:w="632"/>
        <w:gridCol w:w="774"/>
      </w:tblGrid>
      <w:tr w14:paraId="509A6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349" w:type="dxa"/>
          </w:tcPr>
          <w:p w14:paraId="0301E631">
            <w:pPr>
              <w:spacing w:line="480" w:lineRule="auto"/>
              <w:rPr>
                <w:rFonts w:hint="default" w:ascii="Times New Roman" w:hAnsi="Times New Roman" w:cs="Times New Roman"/>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SD</w:t>
            </w:r>
          </w:p>
        </w:tc>
        <w:tc>
          <w:tcPr>
            <w:tcW w:w="768" w:type="dxa"/>
          </w:tcPr>
          <w:p w14:paraId="73E3BC3A">
            <w:pPr>
              <w:spacing w:line="480" w:lineRule="auto"/>
              <w:rPr>
                <w:rFonts w:hint="default" w:ascii="Times New Roman" w:hAnsi="Times New Roman" w:cs="Times New Roman"/>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gm</w:t>
            </w:r>
          </w:p>
        </w:tc>
        <w:tc>
          <w:tcPr>
            <w:tcW w:w="607" w:type="dxa"/>
          </w:tcPr>
          <w:p w14:paraId="21A45FF2">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kcal</w:t>
            </w:r>
          </w:p>
        </w:tc>
        <w:tc>
          <w:tcPr>
            <w:tcW w:w="240" w:type="dxa"/>
          </w:tcPr>
          <w:p w14:paraId="48ECA46C">
            <w:pPr>
              <w:spacing w:line="480" w:lineRule="auto"/>
              <w:rPr>
                <w:rFonts w:ascii="Times New Roman" w:hAnsi="Times New Roman" w:cs="Times New Roman"/>
                <w:b w:val="0"/>
                <w:bCs w:val="0"/>
                <w:sz w:val="13"/>
                <w:szCs w:val="13"/>
                <w:vertAlign w:val="baseline"/>
              </w:rPr>
            </w:pPr>
          </w:p>
        </w:tc>
        <w:tc>
          <w:tcPr>
            <w:tcW w:w="1318" w:type="dxa"/>
          </w:tcPr>
          <w:p w14:paraId="67A16DA1">
            <w:pPr>
              <w:spacing w:line="480" w:lineRule="auto"/>
              <w:rPr>
                <w:rFonts w:hint="default" w:ascii="Times New Roman" w:hAnsi="Times New Roman" w:cs="Times New Roman"/>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HFD</w:t>
            </w:r>
          </w:p>
        </w:tc>
        <w:tc>
          <w:tcPr>
            <w:tcW w:w="667" w:type="dxa"/>
          </w:tcPr>
          <w:p w14:paraId="2FF111C8">
            <w:pPr>
              <w:spacing w:line="480" w:lineRule="auto"/>
              <w:rPr>
                <w:rFonts w:ascii="Times New Roman" w:hAnsi="Times New Roman" w:cs="Times New Roman"/>
                <w:b w:val="0"/>
                <w:bCs w:val="0"/>
                <w:sz w:val="13"/>
                <w:szCs w:val="13"/>
                <w:vertAlign w:val="baseline"/>
              </w:rPr>
            </w:pPr>
            <w:r>
              <w:rPr>
                <w:rFonts w:hint="eastAsia" w:ascii="Times New Roman" w:hAnsi="Times New Roman" w:cs="Times New Roman"/>
                <w:b w:val="0"/>
                <w:bCs w:val="0"/>
                <w:sz w:val="13"/>
                <w:szCs w:val="13"/>
                <w:vertAlign w:val="baseline"/>
                <w:lang w:val="en-US" w:eastAsia="zh-CN"/>
              </w:rPr>
              <w:t>gm</w:t>
            </w:r>
          </w:p>
        </w:tc>
        <w:tc>
          <w:tcPr>
            <w:tcW w:w="633" w:type="dxa"/>
          </w:tcPr>
          <w:p w14:paraId="37618CFC">
            <w:pPr>
              <w:spacing w:line="480" w:lineRule="auto"/>
              <w:rPr>
                <w:rFonts w:ascii="Times New Roman" w:hAnsi="Times New Roman" w:cs="Times New Roman"/>
                <w:b w:val="0"/>
                <w:bCs w:val="0"/>
                <w:sz w:val="13"/>
                <w:szCs w:val="13"/>
                <w:vertAlign w:val="baseline"/>
              </w:rPr>
            </w:pPr>
            <w:r>
              <w:rPr>
                <w:rFonts w:hint="eastAsia" w:ascii="Times New Roman" w:hAnsi="Times New Roman" w:cs="Times New Roman"/>
                <w:b w:val="0"/>
                <w:bCs w:val="0"/>
                <w:sz w:val="13"/>
                <w:szCs w:val="13"/>
                <w:vertAlign w:val="baseline"/>
                <w:lang w:val="en-US" w:eastAsia="zh-CN"/>
              </w:rPr>
              <w:t>kcal</w:t>
            </w:r>
          </w:p>
        </w:tc>
        <w:tc>
          <w:tcPr>
            <w:tcW w:w="240" w:type="dxa"/>
          </w:tcPr>
          <w:p w14:paraId="5B3F11F6">
            <w:pPr>
              <w:spacing w:line="480" w:lineRule="auto"/>
              <w:rPr>
                <w:rFonts w:ascii="Times New Roman" w:hAnsi="Times New Roman" w:cs="Times New Roman"/>
                <w:b w:val="0"/>
                <w:bCs w:val="0"/>
                <w:sz w:val="13"/>
                <w:szCs w:val="13"/>
                <w:vertAlign w:val="baseline"/>
              </w:rPr>
            </w:pPr>
          </w:p>
        </w:tc>
        <w:tc>
          <w:tcPr>
            <w:tcW w:w="1294" w:type="dxa"/>
          </w:tcPr>
          <w:p w14:paraId="7E4742F5">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KD</w:t>
            </w:r>
          </w:p>
        </w:tc>
        <w:tc>
          <w:tcPr>
            <w:tcW w:w="632" w:type="dxa"/>
          </w:tcPr>
          <w:p w14:paraId="4264BF9A">
            <w:pPr>
              <w:spacing w:line="480" w:lineRule="auto"/>
              <w:rPr>
                <w:rFonts w:ascii="Times New Roman" w:hAnsi="Times New Roman" w:cs="Times New Roman"/>
                <w:b w:val="0"/>
                <w:bCs w:val="0"/>
                <w:sz w:val="13"/>
                <w:szCs w:val="13"/>
                <w:vertAlign w:val="baseline"/>
              </w:rPr>
            </w:pPr>
            <w:r>
              <w:rPr>
                <w:rFonts w:hint="eastAsia" w:ascii="Times New Roman" w:hAnsi="Times New Roman" w:cs="Times New Roman"/>
                <w:b w:val="0"/>
                <w:bCs w:val="0"/>
                <w:sz w:val="13"/>
                <w:szCs w:val="13"/>
                <w:vertAlign w:val="baseline"/>
                <w:lang w:val="en-US" w:eastAsia="zh-CN"/>
              </w:rPr>
              <w:t>gm</w:t>
            </w:r>
          </w:p>
        </w:tc>
        <w:tc>
          <w:tcPr>
            <w:tcW w:w="774" w:type="dxa"/>
          </w:tcPr>
          <w:p w14:paraId="731610B0">
            <w:pPr>
              <w:spacing w:line="480" w:lineRule="auto"/>
              <w:rPr>
                <w:rFonts w:ascii="Times New Roman" w:hAnsi="Times New Roman" w:cs="Times New Roman"/>
                <w:b w:val="0"/>
                <w:bCs w:val="0"/>
                <w:sz w:val="13"/>
                <w:szCs w:val="13"/>
                <w:vertAlign w:val="baseline"/>
              </w:rPr>
            </w:pPr>
            <w:r>
              <w:rPr>
                <w:rFonts w:hint="eastAsia" w:ascii="Times New Roman" w:hAnsi="Times New Roman" w:cs="Times New Roman"/>
                <w:b w:val="0"/>
                <w:bCs w:val="0"/>
                <w:sz w:val="13"/>
                <w:szCs w:val="13"/>
                <w:vertAlign w:val="baseline"/>
                <w:lang w:val="en-US" w:eastAsia="zh-CN"/>
              </w:rPr>
              <w:t>kcal</w:t>
            </w:r>
          </w:p>
        </w:tc>
      </w:tr>
      <w:tr w14:paraId="66A66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349" w:type="dxa"/>
          </w:tcPr>
          <w:p w14:paraId="3E66DB9D">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Protrin</w:t>
            </w:r>
          </w:p>
        </w:tc>
        <w:tc>
          <w:tcPr>
            <w:tcW w:w="768" w:type="dxa"/>
          </w:tcPr>
          <w:p w14:paraId="74C03912">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14.2</w:t>
            </w:r>
            <w:r>
              <w:rPr>
                <w:rFonts w:hint="eastAsia" w:ascii="Times New Roman" w:hAnsi="Times New Roman" w:cs="Times New Roman"/>
                <w:b w:val="0"/>
                <w:bCs w:val="0"/>
                <w:sz w:val="13"/>
                <w:szCs w:val="13"/>
                <w:vertAlign w:val="baseline"/>
                <w:lang w:val="en-US" w:eastAsia="zh-CN"/>
              </w:rPr>
              <w:t>%</w:t>
            </w:r>
          </w:p>
        </w:tc>
        <w:tc>
          <w:tcPr>
            <w:tcW w:w="607" w:type="dxa"/>
          </w:tcPr>
          <w:p w14:paraId="620737E1">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14.7</w:t>
            </w:r>
            <w:r>
              <w:rPr>
                <w:rFonts w:hint="eastAsia" w:ascii="Times New Roman" w:hAnsi="Times New Roman" w:cs="Times New Roman"/>
                <w:b w:val="0"/>
                <w:bCs w:val="0"/>
                <w:sz w:val="13"/>
                <w:szCs w:val="13"/>
                <w:vertAlign w:val="baseline"/>
                <w:lang w:val="en-US" w:eastAsia="zh-CN"/>
              </w:rPr>
              <w:t>%</w:t>
            </w:r>
          </w:p>
        </w:tc>
        <w:tc>
          <w:tcPr>
            <w:tcW w:w="240" w:type="dxa"/>
          </w:tcPr>
          <w:p w14:paraId="07277EFB">
            <w:pPr>
              <w:spacing w:line="480" w:lineRule="auto"/>
              <w:rPr>
                <w:rFonts w:ascii="Times New Roman" w:hAnsi="Times New Roman" w:cs="Times New Roman"/>
                <w:b w:val="0"/>
                <w:bCs w:val="0"/>
                <w:sz w:val="13"/>
                <w:szCs w:val="13"/>
                <w:vertAlign w:val="baseline"/>
              </w:rPr>
            </w:pPr>
          </w:p>
        </w:tc>
        <w:tc>
          <w:tcPr>
            <w:tcW w:w="1318" w:type="dxa"/>
            <w:shd w:val="clear"/>
            <w:vAlign w:val="top"/>
          </w:tcPr>
          <w:p w14:paraId="79BF87F1">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protrin</w:t>
            </w:r>
          </w:p>
        </w:tc>
        <w:tc>
          <w:tcPr>
            <w:tcW w:w="667" w:type="dxa"/>
            <w:shd w:val="clear"/>
            <w:vAlign w:val="top"/>
          </w:tcPr>
          <w:p w14:paraId="4A54E801">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26.2</w:t>
            </w:r>
            <w:r>
              <w:rPr>
                <w:rFonts w:hint="eastAsia" w:ascii="Times New Roman" w:hAnsi="Times New Roman" w:cs="Times New Roman"/>
                <w:b w:val="0"/>
                <w:bCs w:val="0"/>
                <w:sz w:val="13"/>
                <w:szCs w:val="13"/>
                <w:vertAlign w:val="baseline"/>
                <w:lang w:val="en-US" w:eastAsia="zh-CN"/>
              </w:rPr>
              <w:t>%</w:t>
            </w:r>
          </w:p>
        </w:tc>
        <w:tc>
          <w:tcPr>
            <w:tcW w:w="633" w:type="dxa"/>
            <w:shd w:val="clear"/>
            <w:vAlign w:val="top"/>
          </w:tcPr>
          <w:p w14:paraId="5D2159E3">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20</w:t>
            </w:r>
            <w:r>
              <w:rPr>
                <w:rFonts w:hint="eastAsia" w:ascii="Times New Roman" w:hAnsi="Times New Roman" w:cs="Times New Roman"/>
                <w:b w:val="0"/>
                <w:bCs w:val="0"/>
                <w:sz w:val="13"/>
                <w:szCs w:val="13"/>
                <w:vertAlign w:val="baseline"/>
                <w:lang w:val="en-US" w:eastAsia="zh-CN"/>
              </w:rPr>
              <w:t>%</w:t>
            </w:r>
          </w:p>
        </w:tc>
        <w:tc>
          <w:tcPr>
            <w:tcW w:w="240" w:type="dxa"/>
          </w:tcPr>
          <w:p w14:paraId="3489F6D4">
            <w:pPr>
              <w:spacing w:line="480" w:lineRule="auto"/>
              <w:rPr>
                <w:rFonts w:ascii="Times New Roman" w:hAnsi="Times New Roman" w:cs="Times New Roman"/>
                <w:b w:val="0"/>
                <w:bCs w:val="0"/>
                <w:sz w:val="13"/>
                <w:szCs w:val="13"/>
                <w:vertAlign w:val="baseline"/>
              </w:rPr>
            </w:pPr>
          </w:p>
        </w:tc>
        <w:tc>
          <w:tcPr>
            <w:tcW w:w="1294" w:type="dxa"/>
            <w:shd w:val="clear" w:color="auto" w:fill="auto"/>
            <w:vAlign w:val="top"/>
          </w:tcPr>
          <w:p w14:paraId="09109FE8">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protrin</w:t>
            </w:r>
          </w:p>
        </w:tc>
        <w:tc>
          <w:tcPr>
            <w:tcW w:w="632" w:type="dxa"/>
            <w:shd w:val="clear" w:color="auto" w:fill="auto"/>
            <w:vAlign w:val="top"/>
          </w:tcPr>
          <w:p w14:paraId="59B4B871">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17.6</w:t>
            </w:r>
            <w:r>
              <w:rPr>
                <w:rFonts w:hint="eastAsia" w:ascii="Times New Roman" w:hAnsi="Times New Roman" w:cs="Times New Roman"/>
                <w:b w:val="0"/>
                <w:bCs w:val="0"/>
                <w:sz w:val="13"/>
                <w:szCs w:val="13"/>
                <w:vertAlign w:val="baseline"/>
                <w:lang w:val="en-US" w:eastAsia="zh-CN"/>
              </w:rPr>
              <w:t>%</w:t>
            </w:r>
          </w:p>
        </w:tc>
        <w:tc>
          <w:tcPr>
            <w:tcW w:w="774" w:type="dxa"/>
            <w:shd w:val="clear" w:color="auto" w:fill="auto"/>
            <w:vAlign w:val="top"/>
          </w:tcPr>
          <w:p w14:paraId="46F9B410">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10.4</w:t>
            </w:r>
            <w:r>
              <w:rPr>
                <w:rFonts w:hint="eastAsia" w:ascii="Times New Roman" w:hAnsi="Times New Roman" w:cs="Times New Roman"/>
                <w:b w:val="0"/>
                <w:bCs w:val="0"/>
                <w:sz w:val="13"/>
                <w:szCs w:val="13"/>
                <w:vertAlign w:val="baseline"/>
                <w:lang w:val="en-US" w:eastAsia="zh-CN"/>
              </w:rPr>
              <w:t>%</w:t>
            </w:r>
          </w:p>
        </w:tc>
      </w:tr>
      <w:tr w14:paraId="3AC78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349" w:type="dxa"/>
          </w:tcPr>
          <w:p w14:paraId="37D0BC5B">
            <w:pPr>
              <w:spacing w:line="480" w:lineRule="auto"/>
              <w:rPr>
                <w:rFonts w:ascii="Times New Roman" w:hAnsi="Times New Roman" w:cs="Times New Roman"/>
                <w:b w:val="0"/>
                <w:bCs w:val="0"/>
                <w:sz w:val="13"/>
                <w:szCs w:val="13"/>
                <w:vertAlign w:val="baseline"/>
              </w:rPr>
            </w:pPr>
            <w:r>
              <w:rPr>
                <w:rFonts w:hint="eastAsia" w:ascii="Times New Roman" w:hAnsi="Times New Roman" w:cs="Times New Roman"/>
                <w:b w:val="0"/>
                <w:bCs w:val="0"/>
                <w:sz w:val="13"/>
                <w:szCs w:val="13"/>
                <w:vertAlign w:val="baseline"/>
                <w:lang w:val="en-US" w:eastAsia="zh-CN"/>
              </w:rPr>
              <w:t>C</w:t>
            </w:r>
            <w:r>
              <w:rPr>
                <w:rFonts w:hint="eastAsia" w:ascii="Times New Roman" w:hAnsi="Times New Roman" w:cs="Times New Roman"/>
                <w:b w:val="0"/>
                <w:bCs w:val="0"/>
                <w:sz w:val="13"/>
                <w:szCs w:val="13"/>
                <w:vertAlign w:val="baseline"/>
              </w:rPr>
              <w:t>arbohydrate</w:t>
            </w:r>
          </w:p>
        </w:tc>
        <w:tc>
          <w:tcPr>
            <w:tcW w:w="768" w:type="dxa"/>
          </w:tcPr>
          <w:p w14:paraId="72815DB7">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73.1</w:t>
            </w:r>
            <w:r>
              <w:rPr>
                <w:rFonts w:hint="eastAsia" w:ascii="Times New Roman" w:hAnsi="Times New Roman" w:cs="Times New Roman"/>
                <w:b w:val="0"/>
                <w:bCs w:val="0"/>
                <w:sz w:val="13"/>
                <w:szCs w:val="13"/>
                <w:vertAlign w:val="baseline"/>
                <w:lang w:val="en-US" w:eastAsia="zh-CN"/>
              </w:rPr>
              <w:t>%</w:t>
            </w:r>
          </w:p>
        </w:tc>
        <w:tc>
          <w:tcPr>
            <w:tcW w:w="607" w:type="dxa"/>
          </w:tcPr>
          <w:p w14:paraId="734DEC81">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75.9</w:t>
            </w:r>
            <w:r>
              <w:rPr>
                <w:rFonts w:hint="eastAsia" w:ascii="Times New Roman" w:hAnsi="Times New Roman" w:cs="Times New Roman"/>
                <w:b w:val="0"/>
                <w:bCs w:val="0"/>
                <w:sz w:val="13"/>
                <w:szCs w:val="13"/>
                <w:vertAlign w:val="baseline"/>
                <w:lang w:val="en-US" w:eastAsia="zh-CN"/>
              </w:rPr>
              <w:t>%</w:t>
            </w:r>
          </w:p>
        </w:tc>
        <w:tc>
          <w:tcPr>
            <w:tcW w:w="240" w:type="dxa"/>
          </w:tcPr>
          <w:p w14:paraId="46D83FB7">
            <w:pPr>
              <w:spacing w:line="480" w:lineRule="auto"/>
              <w:rPr>
                <w:rFonts w:ascii="Times New Roman" w:hAnsi="Times New Roman" w:cs="Times New Roman"/>
                <w:b w:val="0"/>
                <w:bCs w:val="0"/>
                <w:sz w:val="13"/>
                <w:szCs w:val="13"/>
                <w:vertAlign w:val="baseline"/>
              </w:rPr>
            </w:pPr>
          </w:p>
        </w:tc>
        <w:tc>
          <w:tcPr>
            <w:tcW w:w="1318" w:type="dxa"/>
            <w:shd w:val="clear"/>
            <w:vAlign w:val="top"/>
          </w:tcPr>
          <w:p w14:paraId="19ED0DB7">
            <w:pPr>
              <w:spacing w:line="480" w:lineRule="auto"/>
              <w:rPr>
                <w:rFonts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C</w:t>
            </w:r>
            <w:r>
              <w:rPr>
                <w:rFonts w:hint="eastAsia" w:ascii="Times New Roman" w:hAnsi="Times New Roman" w:cs="Times New Roman"/>
                <w:b w:val="0"/>
                <w:bCs w:val="0"/>
                <w:sz w:val="13"/>
                <w:szCs w:val="13"/>
                <w:vertAlign w:val="baseline"/>
              </w:rPr>
              <w:t>arbohydrate</w:t>
            </w:r>
          </w:p>
        </w:tc>
        <w:tc>
          <w:tcPr>
            <w:tcW w:w="667" w:type="dxa"/>
            <w:shd w:val="clear"/>
            <w:vAlign w:val="top"/>
          </w:tcPr>
          <w:p w14:paraId="3D6BD233">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26.3</w:t>
            </w:r>
            <w:r>
              <w:rPr>
                <w:rFonts w:hint="eastAsia" w:ascii="Times New Roman" w:hAnsi="Times New Roman" w:cs="Times New Roman"/>
                <w:b w:val="0"/>
                <w:bCs w:val="0"/>
                <w:sz w:val="13"/>
                <w:szCs w:val="13"/>
                <w:vertAlign w:val="baseline"/>
                <w:lang w:val="en-US" w:eastAsia="zh-CN"/>
              </w:rPr>
              <w:t>%</w:t>
            </w:r>
          </w:p>
        </w:tc>
        <w:tc>
          <w:tcPr>
            <w:tcW w:w="633" w:type="dxa"/>
            <w:shd w:val="clear"/>
            <w:vAlign w:val="top"/>
          </w:tcPr>
          <w:p w14:paraId="41938788">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20</w:t>
            </w:r>
            <w:r>
              <w:rPr>
                <w:rFonts w:hint="eastAsia" w:ascii="Times New Roman" w:hAnsi="Times New Roman" w:cs="Times New Roman"/>
                <w:b w:val="0"/>
                <w:bCs w:val="0"/>
                <w:sz w:val="13"/>
                <w:szCs w:val="13"/>
                <w:vertAlign w:val="baseline"/>
                <w:lang w:val="en-US" w:eastAsia="zh-CN"/>
              </w:rPr>
              <w:t>%</w:t>
            </w:r>
          </w:p>
        </w:tc>
        <w:tc>
          <w:tcPr>
            <w:tcW w:w="240" w:type="dxa"/>
          </w:tcPr>
          <w:p w14:paraId="5B5293EF">
            <w:pPr>
              <w:spacing w:line="480" w:lineRule="auto"/>
              <w:rPr>
                <w:rFonts w:ascii="Times New Roman" w:hAnsi="Times New Roman" w:cs="Times New Roman"/>
                <w:b w:val="0"/>
                <w:bCs w:val="0"/>
                <w:sz w:val="13"/>
                <w:szCs w:val="13"/>
                <w:vertAlign w:val="baseline"/>
              </w:rPr>
            </w:pPr>
          </w:p>
        </w:tc>
        <w:tc>
          <w:tcPr>
            <w:tcW w:w="1294" w:type="dxa"/>
            <w:shd w:val="clear" w:color="auto" w:fill="auto"/>
            <w:vAlign w:val="top"/>
          </w:tcPr>
          <w:p w14:paraId="40644416">
            <w:pPr>
              <w:spacing w:line="480" w:lineRule="auto"/>
              <w:rPr>
                <w:rFonts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C</w:t>
            </w:r>
            <w:r>
              <w:rPr>
                <w:rFonts w:hint="eastAsia" w:ascii="Times New Roman" w:hAnsi="Times New Roman" w:cs="Times New Roman"/>
                <w:b w:val="0"/>
                <w:bCs w:val="0"/>
                <w:sz w:val="13"/>
                <w:szCs w:val="13"/>
                <w:vertAlign w:val="baseline"/>
              </w:rPr>
              <w:t>arbohydrate</w:t>
            </w:r>
          </w:p>
        </w:tc>
        <w:tc>
          <w:tcPr>
            <w:tcW w:w="632" w:type="dxa"/>
            <w:shd w:val="clear" w:color="auto" w:fill="auto"/>
            <w:vAlign w:val="top"/>
          </w:tcPr>
          <w:p w14:paraId="3C31AC3E">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0.2</w:t>
            </w:r>
            <w:r>
              <w:rPr>
                <w:rFonts w:hint="eastAsia" w:ascii="Times New Roman" w:hAnsi="Times New Roman" w:cs="Times New Roman"/>
                <w:b w:val="0"/>
                <w:bCs w:val="0"/>
                <w:sz w:val="13"/>
                <w:szCs w:val="13"/>
                <w:vertAlign w:val="baseline"/>
                <w:lang w:val="en-US" w:eastAsia="zh-CN"/>
              </w:rPr>
              <w:t>%</w:t>
            </w:r>
          </w:p>
        </w:tc>
        <w:tc>
          <w:tcPr>
            <w:tcW w:w="774" w:type="dxa"/>
            <w:shd w:val="clear" w:color="auto" w:fill="auto"/>
            <w:vAlign w:val="top"/>
          </w:tcPr>
          <w:p w14:paraId="2E9D6D32">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0.1</w:t>
            </w:r>
            <w:r>
              <w:rPr>
                <w:rFonts w:hint="eastAsia" w:ascii="Times New Roman" w:hAnsi="Times New Roman" w:cs="Times New Roman"/>
                <w:b w:val="0"/>
                <w:bCs w:val="0"/>
                <w:sz w:val="13"/>
                <w:szCs w:val="13"/>
                <w:vertAlign w:val="baseline"/>
                <w:lang w:val="en-US" w:eastAsia="zh-CN"/>
              </w:rPr>
              <w:t>%</w:t>
            </w:r>
          </w:p>
        </w:tc>
      </w:tr>
      <w:tr w14:paraId="7CDFB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349" w:type="dxa"/>
          </w:tcPr>
          <w:p w14:paraId="7304CF84">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Fat</w:t>
            </w:r>
          </w:p>
        </w:tc>
        <w:tc>
          <w:tcPr>
            <w:tcW w:w="768" w:type="dxa"/>
          </w:tcPr>
          <w:p w14:paraId="1164639B">
            <w:pPr>
              <w:spacing w:line="480" w:lineRule="auto"/>
              <w:rPr>
                <w:rFonts w:hint="eastAsia"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4</w:t>
            </w:r>
            <w:r>
              <w:rPr>
                <w:rFonts w:hint="eastAsia" w:ascii="Times New Roman" w:hAnsi="Times New Roman" w:cs="Times New Roman"/>
                <w:b w:val="0"/>
                <w:bCs w:val="0"/>
                <w:sz w:val="13"/>
                <w:szCs w:val="13"/>
                <w:vertAlign w:val="baseline"/>
                <w:lang w:val="en-US" w:eastAsia="zh-CN"/>
              </w:rPr>
              <w:t>%</w:t>
            </w:r>
          </w:p>
        </w:tc>
        <w:tc>
          <w:tcPr>
            <w:tcW w:w="607" w:type="dxa"/>
          </w:tcPr>
          <w:p w14:paraId="3F16B217">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9.4</w:t>
            </w:r>
            <w:r>
              <w:rPr>
                <w:rFonts w:hint="eastAsia" w:ascii="Times New Roman" w:hAnsi="Times New Roman" w:cs="Times New Roman"/>
                <w:b w:val="0"/>
                <w:bCs w:val="0"/>
                <w:sz w:val="13"/>
                <w:szCs w:val="13"/>
                <w:vertAlign w:val="baseline"/>
                <w:lang w:val="en-US" w:eastAsia="zh-CN"/>
              </w:rPr>
              <w:t>%</w:t>
            </w:r>
          </w:p>
        </w:tc>
        <w:tc>
          <w:tcPr>
            <w:tcW w:w="240" w:type="dxa"/>
          </w:tcPr>
          <w:p w14:paraId="41753942">
            <w:pPr>
              <w:spacing w:line="480" w:lineRule="auto"/>
              <w:rPr>
                <w:rFonts w:ascii="Times New Roman" w:hAnsi="Times New Roman" w:cs="Times New Roman"/>
                <w:b w:val="0"/>
                <w:bCs w:val="0"/>
                <w:sz w:val="13"/>
                <w:szCs w:val="13"/>
                <w:vertAlign w:val="baseline"/>
              </w:rPr>
            </w:pPr>
          </w:p>
        </w:tc>
        <w:tc>
          <w:tcPr>
            <w:tcW w:w="1318" w:type="dxa"/>
            <w:shd w:val="clear"/>
            <w:vAlign w:val="top"/>
          </w:tcPr>
          <w:p w14:paraId="4033636A">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Fat</w:t>
            </w:r>
          </w:p>
        </w:tc>
        <w:tc>
          <w:tcPr>
            <w:tcW w:w="667" w:type="dxa"/>
            <w:shd w:val="clear"/>
            <w:vAlign w:val="top"/>
          </w:tcPr>
          <w:p w14:paraId="6F217FCE">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34.9</w:t>
            </w:r>
            <w:r>
              <w:rPr>
                <w:rFonts w:hint="eastAsia" w:ascii="Times New Roman" w:hAnsi="Times New Roman" w:cs="Times New Roman"/>
                <w:b w:val="0"/>
                <w:bCs w:val="0"/>
                <w:sz w:val="13"/>
                <w:szCs w:val="13"/>
                <w:vertAlign w:val="baseline"/>
                <w:lang w:val="en-US" w:eastAsia="zh-CN"/>
              </w:rPr>
              <w:t>%</w:t>
            </w:r>
          </w:p>
        </w:tc>
        <w:tc>
          <w:tcPr>
            <w:tcW w:w="633" w:type="dxa"/>
            <w:shd w:val="clear"/>
            <w:vAlign w:val="top"/>
          </w:tcPr>
          <w:p w14:paraId="3734C9C4">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60</w:t>
            </w:r>
            <w:r>
              <w:rPr>
                <w:rFonts w:hint="eastAsia" w:ascii="Times New Roman" w:hAnsi="Times New Roman" w:cs="Times New Roman"/>
                <w:b w:val="0"/>
                <w:bCs w:val="0"/>
                <w:sz w:val="13"/>
                <w:szCs w:val="13"/>
                <w:vertAlign w:val="baseline"/>
                <w:lang w:val="en-US" w:eastAsia="zh-CN"/>
              </w:rPr>
              <w:t>%</w:t>
            </w:r>
          </w:p>
        </w:tc>
        <w:tc>
          <w:tcPr>
            <w:tcW w:w="240" w:type="dxa"/>
          </w:tcPr>
          <w:p w14:paraId="51FBB638">
            <w:pPr>
              <w:spacing w:line="480" w:lineRule="auto"/>
              <w:rPr>
                <w:rFonts w:ascii="Times New Roman" w:hAnsi="Times New Roman" w:cs="Times New Roman"/>
                <w:b w:val="0"/>
                <w:bCs w:val="0"/>
                <w:sz w:val="13"/>
                <w:szCs w:val="13"/>
                <w:vertAlign w:val="baseline"/>
              </w:rPr>
            </w:pPr>
          </w:p>
        </w:tc>
        <w:tc>
          <w:tcPr>
            <w:tcW w:w="1294" w:type="dxa"/>
            <w:shd w:val="clear"/>
            <w:vAlign w:val="top"/>
          </w:tcPr>
          <w:p w14:paraId="7D372A58">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Fat</w:t>
            </w:r>
          </w:p>
        </w:tc>
        <w:tc>
          <w:tcPr>
            <w:tcW w:w="632" w:type="dxa"/>
            <w:shd w:val="clear"/>
            <w:vAlign w:val="top"/>
          </w:tcPr>
          <w:p w14:paraId="17C9C9F5">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67.2</w:t>
            </w:r>
            <w:r>
              <w:rPr>
                <w:rFonts w:hint="eastAsia" w:ascii="Times New Roman" w:hAnsi="Times New Roman" w:cs="Times New Roman"/>
                <w:b w:val="0"/>
                <w:bCs w:val="0"/>
                <w:sz w:val="13"/>
                <w:szCs w:val="13"/>
                <w:vertAlign w:val="baseline"/>
                <w:lang w:val="en-US" w:eastAsia="zh-CN"/>
              </w:rPr>
              <w:t>%</w:t>
            </w:r>
          </w:p>
        </w:tc>
        <w:tc>
          <w:tcPr>
            <w:tcW w:w="774" w:type="dxa"/>
            <w:shd w:val="clear"/>
            <w:vAlign w:val="top"/>
          </w:tcPr>
          <w:p w14:paraId="6FFF496E">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89.5</w:t>
            </w:r>
            <w:r>
              <w:rPr>
                <w:rFonts w:hint="eastAsia" w:ascii="Times New Roman" w:hAnsi="Times New Roman" w:cs="Times New Roman"/>
                <w:b w:val="0"/>
                <w:bCs w:val="0"/>
                <w:sz w:val="13"/>
                <w:szCs w:val="13"/>
                <w:vertAlign w:val="baseline"/>
                <w:lang w:val="en-US" w:eastAsia="zh-CN"/>
              </w:rPr>
              <w:t>%</w:t>
            </w:r>
          </w:p>
        </w:tc>
      </w:tr>
      <w:tr w14:paraId="4A298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349" w:type="dxa"/>
          </w:tcPr>
          <w:p w14:paraId="7F95B10C">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Total kcal/gm</w:t>
            </w:r>
          </w:p>
        </w:tc>
        <w:tc>
          <w:tcPr>
            <w:tcW w:w="768" w:type="dxa"/>
          </w:tcPr>
          <w:p w14:paraId="3AB6E2F0">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3.85</w:t>
            </w:r>
            <w:r>
              <w:rPr>
                <w:rFonts w:hint="eastAsia" w:ascii="Times New Roman" w:hAnsi="Times New Roman" w:cs="Times New Roman"/>
                <w:b w:val="0"/>
                <w:bCs w:val="0"/>
                <w:sz w:val="13"/>
                <w:szCs w:val="13"/>
                <w:vertAlign w:val="baseline"/>
                <w:lang w:val="en-US" w:eastAsia="zh-CN"/>
              </w:rPr>
              <w:t>%</w:t>
            </w:r>
          </w:p>
        </w:tc>
        <w:tc>
          <w:tcPr>
            <w:tcW w:w="607" w:type="dxa"/>
          </w:tcPr>
          <w:p w14:paraId="495422EA">
            <w:pPr>
              <w:spacing w:line="480" w:lineRule="auto"/>
              <w:rPr>
                <w:rFonts w:hint="default" w:ascii="Times New Roman" w:hAnsi="Times New Roman" w:cs="Times New Roman" w:eastAsiaTheme="minorEastAsia"/>
                <w:b w:val="0"/>
                <w:bCs w:val="0"/>
                <w:sz w:val="13"/>
                <w:szCs w:val="13"/>
                <w:vertAlign w:val="baseline"/>
                <w:lang w:val="en-US" w:eastAsia="zh-CN"/>
              </w:rPr>
            </w:pPr>
            <w:r>
              <w:rPr>
                <w:rFonts w:hint="eastAsia" w:ascii="Times New Roman" w:hAnsi="Times New Roman" w:cs="Times New Roman"/>
                <w:b w:val="0"/>
                <w:bCs w:val="0"/>
                <w:sz w:val="13"/>
                <w:szCs w:val="13"/>
                <w:vertAlign w:val="baseline"/>
                <w:lang w:val="en-US" w:eastAsia="zh-CN"/>
              </w:rPr>
              <w:t>100</w:t>
            </w:r>
            <w:r>
              <w:rPr>
                <w:rFonts w:hint="eastAsia" w:ascii="Times New Roman" w:hAnsi="Times New Roman" w:cs="Times New Roman"/>
                <w:b w:val="0"/>
                <w:bCs w:val="0"/>
                <w:sz w:val="13"/>
                <w:szCs w:val="13"/>
                <w:vertAlign w:val="baseline"/>
                <w:lang w:val="en-US" w:eastAsia="zh-CN"/>
              </w:rPr>
              <w:t>%</w:t>
            </w:r>
          </w:p>
        </w:tc>
        <w:tc>
          <w:tcPr>
            <w:tcW w:w="240" w:type="dxa"/>
          </w:tcPr>
          <w:p w14:paraId="716FD206">
            <w:pPr>
              <w:spacing w:line="480" w:lineRule="auto"/>
              <w:rPr>
                <w:rFonts w:ascii="Times New Roman" w:hAnsi="Times New Roman" w:cs="Times New Roman"/>
                <w:b w:val="0"/>
                <w:bCs w:val="0"/>
                <w:sz w:val="13"/>
                <w:szCs w:val="13"/>
                <w:vertAlign w:val="baseline"/>
              </w:rPr>
            </w:pPr>
          </w:p>
        </w:tc>
        <w:tc>
          <w:tcPr>
            <w:tcW w:w="1318" w:type="dxa"/>
            <w:shd w:val="clear"/>
            <w:vAlign w:val="top"/>
          </w:tcPr>
          <w:p w14:paraId="0165B5A2">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Total kcal/gm</w:t>
            </w:r>
          </w:p>
        </w:tc>
        <w:tc>
          <w:tcPr>
            <w:tcW w:w="667" w:type="dxa"/>
            <w:shd w:val="clear"/>
            <w:vAlign w:val="top"/>
          </w:tcPr>
          <w:p w14:paraId="315D981A">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5.24</w:t>
            </w:r>
            <w:r>
              <w:rPr>
                <w:rFonts w:hint="eastAsia" w:ascii="Times New Roman" w:hAnsi="Times New Roman" w:cs="Times New Roman"/>
                <w:b w:val="0"/>
                <w:bCs w:val="0"/>
                <w:sz w:val="13"/>
                <w:szCs w:val="13"/>
                <w:vertAlign w:val="baseline"/>
                <w:lang w:val="en-US" w:eastAsia="zh-CN"/>
              </w:rPr>
              <w:t>%</w:t>
            </w:r>
          </w:p>
        </w:tc>
        <w:tc>
          <w:tcPr>
            <w:tcW w:w="633" w:type="dxa"/>
            <w:shd w:val="clear"/>
            <w:vAlign w:val="top"/>
          </w:tcPr>
          <w:p w14:paraId="0D502F06">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100</w:t>
            </w:r>
            <w:r>
              <w:rPr>
                <w:rFonts w:hint="eastAsia" w:ascii="Times New Roman" w:hAnsi="Times New Roman" w:cs="Times New Roman"/>
                <w:b w:val="0"/>
                <w:bCs w:val="0"/>
                <w:sz w:val="13"/>
                <w:szCs w:val="13"/>
                <w:vertAlign w:val="baseline"/>
                <w:lang w:val="en-US" w:eastAsia="zh-CN"/>
              </w:rPr>
              <w:t>%</w:t>
            </w:r>
          </w:p>
        </w:tc>
        <w:tc>
          <w:tcPr>
            <w:tcW w:w="240" w:type="dxa"/>
          </w:tcPr>
          <w:p w14:paraId="3965143D">
            <w:pPr>
              <w:spacing w:line="480" w:lineRule="auto"/>
              <w:rPr>
                <w:rFonts w:ascii="Times New Roman" w:hAnsi="Times New Roman" w:cs="Times New Roman"/>
                <w:b w:val="0"/>
                <w:bCs w:val="0"/>
                <w:sz w:val="13"/>
                <w:szCs w:val="13"/>
                <w:vertAlign w:val="baseline"/>
              </w:rPr>
            </w:pPr>
          </w:p>
        </w:tc>
        <w:tc>
          <w:tcPr>
            <w:tcW w:w="1294" w:type="dxa"/>
            <w:shd w:val="clear"/>
            <w:vAlign w:val="top"/>
          </w:tcPr>
          <w:p w14:paraId="527040DA">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Total kcal/gm</w:t>
            </w:r>
          </w:p>
        </w:tc>
        <w:tc>
          <w:tcPr>
            <w:tcW w:w="632" w:type="dxa"/>
            <w:shd w:val="clear"/>
            <w:vAlign w:val="top"/>
          </w:tcPr>
          <w:p w14:paraId="5B71AEBF">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kern w:val="2"/>
                <w:sz w:val="13"/>
                <w:szCs w:val="13"/>
                <w:vertAlign w:val="baseline"/>
                <w:lang w:val="en-US" w:eastAsia="zh-CN" w:bidi="ar-SA"/>
              </w:rPr>
              <w:t>6.76</w:t>
            </w:r>
            <w:r>
              <w:rPr>
                <w:rFonts w:hint="eastAsia" w:ascii="Times New Roman" w:hAnsi="Times New Roman" w:cs="Times New Roman"/>
                <w:b w:val="0"/>
                <w:bCs w:val="0"/>
                <w:sz w:val="13"/>
                <w:szCs w:val="13"/>
                <w:vertAlign w:val="baseline"/>
                <w:lang w:val="en-US" w:eastAsia="zh-CN"/>
              </w:rPr>
              <w:t>%</w:t>
            </w:r>
          </w:p>
        </w:tc>
        <w:tc>
          <w:tcPr>
            <w:tcW w:w="774" w:type="dxa"/>
            <w:shd w:val="clear"/>
            <w:vAlign w:val="top"/>
          </w:tcPr>
          <w:p w14:paraId="0FA71EF2">
            <w:pPr>
              <w:spacing w:line="480" w:lineRule="auto"/>
              <w:rPr>
                <w:rFonts w:hint="default" w:ascii="Times New Roman" w:hAnsi="Times New Roman" w:cs="Times New Roman" w:eastAsiaTheme="minorEastAsia"/>
                <w:b w:val="0"/>
                <w:bCs w:val="0"/>
                <w:kern w:val="2"/>
                <w:sz w:val="13"/>
                <w:szCs w:val="13"/>
                <w:vertAlign w:val="baseline"/>
                <w:lang w:val="en-US" w:eastAsia="zh-CN" w:bidi="ar-SA"/>
              </w:rPr>
            </w:pPr>
            <w:r>
              <w:rPr>
                <w:rFonts w:hint="eastAsia" w:ascii="Times New Roman" w:hAnsi="Times New Roman" w:cs="Times New Roman"/>
                <w:b w:val="0"/>
                <w:bCs w:val="0"/>
                <w:sz w:val="13"/>
                <w:szCs w:val="13"/>
                <w:vertAlign w:val="baseline"/>
                <w:lang w:val="en-US" w:eastAsia="zh-CN"/>
              </w:rPr>
              <w:t>100</w:t>
            </w:r>
            <w:r>
              <w:rPr>
                <w:rFonts w:hint="eastAsia" w:ascii="Times New Roman" w:hAnsi="Times New Roman" w:cs="Times New Roman"/>
                <w:b w:val="0"/>
                <w:bCs w:val="0"/>
                <w:sz w:val="13"/>
                <w:szCs w:val="13"/>
                <w:vertAlign w:val="baseline"/>
                <w:lang w:val="en-US" w:eastAsia="zh-CN"/>
              </w:rPr>
              <w:t>%</w:t>
            </w:r>
          </w:p>
        </w:tc>
      </w:tr>
      <w:tr w14:paraId="0942B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175C4ED7">
            <w:pPr>
              <w:spacing w:line="480" w:lineRule="auto"/>
              <w:rPr>
                <w:rFonts w:hint="default" w:ascii="Times New Roman" w:hAnsi="Times New Roman" w:cs="Times New Roman"/>
                <w:b w:val="0"/>
                <w:bCs w:val="0"/>
                <w:sz w:val="13"/>
                <w:szCs w:val="13"/>
                <w:highlight w:val="yellow"/>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asein,30Mesh</w:t>
            </w:r>
          </w:p>
        </w:tc>
        <w:tc>
          <w:tcPr>
            <w:tcW w:w="768" w:type="dxa"/>
          </w:tcPr>
          <w:p w14:paraId="48C0271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40</w:t>
            </w:r>
          </w:p>
        </w:tc>
        <w:tc>
          <w:tcPr>
            <w:tcW w:w="607" w:type="dxa"/>
          </w:tcPr>
          <w:p w14:paraId="2D38D7D0">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560</w:t>
            </w:r>
          </w:p>
        </w:tc>
        <w:tc>
          <w:tcPr>
            <w:tcW w:w="240" w:type="dxa"/>
          </w:tcPr>
          <w:p w14:paraId="6CF3C535">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4B013397">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asein,30Mesh</w:t>
            </w:r>
          </w:p>
        </w:tc>
        <w:tc>
          <w:tcPr>
            <w:tcW w:w="667" w:type="dxa"/>
            <w:shd w:val="clear"/>
            <w:vAlign w:val="top"/>
          </w:tcPr>
          <w:p w14:paraId="5DA318DF">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200</w:t>
            </w:r>
          </w:p>
        </w:tc>
        <w:tc>
          <w:tcPr>
            <w:tcW w:w="633" w:type="dxa"/>
            <w:shd w:val="clear"/>
            <w:vAlign w:val="top"/>
          </w:tcPr>
          <w:p w14:paraId="0669BCD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800</w:t>
            </w:r>
          </w:p>
        </w:tc>
        <w:tc>
          <w:tcPr>
            <w:tcW w:w="240" w:type="dxa"/>
          </w:tcPr>
          <w:p w14:paraId="1A099B2C">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12A7398A">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asein,30Mesh</w:t>
            </w:r>
          </w:p>
        </w:tc>
        <w:tc>
          <w:tcPr>
            <w:tcW w:w="632" w:type="dxa"/>
            <w:shd w:val="clear"/>
            <w:vAlign w:val="top"/>
          </w:tcPr>
          <w:p w14:paraId="127698BF">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00</w:t>
            </w:r>
          </w:p>
        </w:tc>
        <w:tc>
          <w:tcPr>
            <w:tcW w:w="774" w:type="dxa"/>
            <w:shd w:val="clear"/>
            <w:vAlign w:val="top"/>
          </w:tcPr>
          <w:p w14:paraId="6C7B8119">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00</w:t>
            </w:r>
          </w:p>
        </w:tc>
      </w:tr>
      <w:tr w14:paraId="1A12E5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545548F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L-Cystine</w:t>
            </w:r>
          </w:p>
        </w:tc>
        <w:tc>
          <w:tcPr>
            <w:tcW w:w="768" w:type="dxa"/>
          </w:tcPr>
          <w:p w14:paraId="0CE47C8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8</w:t>
            </w:r>
          </w:p>
        </w:tc>
        <w:tc>
          <w:tcPr>
            <w:tcW w:w="607" w:type="dxa"/>
          </w:tcPr>
          <w:p w14:paraId="6C4ECA8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7.2</w:t>
            </w:r>
          </w:p>
        </w:tc>
        <w:tc>
          <w:tcPr>
            <w:tcW w:w="240" w:type="dxa"/>
          </w:tcPr>
          <w:p w14:paraId="0589FC78">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3F264982">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L-Cystine</w:t>
            </w:r>
          </w:p>
        </w:tc>
        <w:tc>
          <w:tcPr>
            <w:tcW w:w="667" w:type="dxa"/>
            <w:shd w:val="clear"/>
            <w:vAlign w:val="top"/>
          </w:tcPr>
          <w:p w14:paraId="5FDEF561">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3</w:t>
            </w:r>
          </w:p>
        </w:tc>
        <w:tc>
          <w:tcPr>
            <w:tcW w:w="633" w:type="dxa"/>
            <w:shd w:val="clear"/>
            <w:vAlign w:val="top"/>
          </w:tcPr>
          <w:p w14:paraId="062497E5">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2</w:t>
            </w:r>
          </w:p>
        </w:tc>
        <w:tc>
          <w:tcPr>
            <w:tcW w:w="240" w:type="dxa"/>
          </w:tcPr>
          <w:p w14:paraId="076C4A6F">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5DD59244">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L-Cystine</w:t>
            </w:r>
          </w:p>
        </w:tc>
        <w:tc>
          <w:tcPr>
            <w:tcW w:w="632" w:type="dxa"/>
            <w:shd w:val="clear"/>
            <w:vAlign w:val="top"/>
          </w:tcPr>
          <w:p w14:paraId="5F8F6DBD">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5</w:t>
            </w:r>
          </w:p>
        </w:tc>
        <w:tc>
          <w:tcPr>
            <w:tcW w:w="774" w:type="dxa"/>
            <w:shd w:val="clear"/>
            <w:vAlign w:val="top"/>
          </w:tcPr>
          <w:p w14:paraId="753B04E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6</w:t>
            </w:r>
          </w:p>
        </w:tc>
      </w:tr>
      <w:tr w14:paraId="2BBD8F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5BEF9CD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orn Starch</w:t>
            </w:r>
          </w:p>
        </w:tc>
        <w:tc>
          <w:tcPr>
            <w:tcW w:w="768" w:type="dxa"/>
          </w:tcPr>
          <w:p w14:paraId="08FA70CE">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95.692</w:t>
            </w:r>
          </w:p>
        </w:tc>
        <w:tc>
          <w:tcPr>
            <w:tcW w:w="607" w:type="dxa"/>
          </w:tcPr>
          <w:p w14:paraId="4BD6F6A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983</w:t>
            </w:r>
          </w:p>
        </w:tc>
        <w:tc>
          <w:tcPr>
            <w:tcW w:w="240" w:type="dxa"/>
          </w:tcPr>
          <w:p w14:paraId="741DD27A">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0B8D9FD2">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orn Starch</w:t>
            </w:r>
          </w:p>
        </w:tc>
        <w:tc>
          <w:tcPr>
            <w:tcW w:w="667" w:type="dxa"/>
            <w:shd w:val="clear"/>
            <w:vAlign w:val="top"/>
          </w:tcPr>
          <w:p w14:paraId="4D2E5E50">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0</w:t>
            </w:r>
          </w:p>
        </w:tc>
        <w:tc>
          <w:tcPr>
            <w:tcW w:w="633" w:type="dxa"/>
            <w:shd w:val="clear"/>
            <w:vAlign w:val="top"/>
          </w:tcPr>
          <w:p w14:paraId="6630F4D7">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3828FE47">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355EB4B9">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orn Starch</w:t>
            </w:r>
          </w:p>
        </w:tc>
        <w:tc>
          <w:tcPr>
            <w:tcW w:w="632" w:type="dxa"/>
            <w:shd w:val="clear"/>
            <w:vAlign w:val="top"/>
          </w:tcPr>
          <w:p w14:paraId="73A0DB3D">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0</w:t>
            </w:r>
          </w:p>
        </w:tc>
        <w:tc>
          <w:tcPr>
            <w:tcW w:w="774" w:type="dxa"/>
            <w:shd w:val="clear"/>
            <w:vAlign w:val="top"/>
          </w:tcPr>
          <w:p w14:paraId="32880CDA">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r>
      <w:tr w14:paraId="4FF18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20ACDB6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Maltodextrin 10</w:t>
            </w:r>
          </w:p>
        </w:tc>
        <w:tc>
          <w:tcPr>
            <w:tcW w:w="768" w:type="dxa"/>
          </w:tcPr>
          <w:p w14:paraId="5A73434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25</w:t>
            </w:r>
          </w:p>
        </w:tc>
        <w:tc>
          <w:tcPr>
            <w:tcW w:w="607" w:type="dxa"/>
          </w:tcPr>
          <w:p w14:paraId="22076D95">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500</w:t>
            </w:r>
          </w:p>
        </w:tc>
        <w:tc>
          <w:tcPr>
            <w:tcW w:w="240" w:type="dxa"/>
          </w:tcPr>
          <w:p w14:paraId="70238A61">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29083F32">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Maltodextrin 10</w:t>
            </w:r>
          </w:p>
        </w:tc>
        <w:tc>
          <w:tcPr>
            <w:tcW w:w="667" w:type="dxa"/>
            <w:shd w:val="clear"/>
            <w:vAlign w:val="top"/>
          </w:tcPr>
          <w:p w14:paraId="01BB1064">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25</w:t>
            </w:r>
          </w:p>
        </w:tc>
        <w:tc>
          <w:tcPr>
            <w:tcW w:w="633" w:type="dxa"/>
            <w:shd w:val="clear"/>
            <w:vAlign w:val="top"/>
          </w:tcPr>
          <w:p w14:paraId="101C2BEE">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500</w:t>
            </w:r>
          </w:p>
        </w:tc>
        <w:tc>
          <w:tcPr>
            <w:tcW w:w="240" w:type="dxa"/>
          </w:tcPr>
          <w:p w14:paraId="6EABF60E">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47F34C0C">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Dextrose</w:t>
            </w:r>
          </w:p>
        </w:tc>
        <w:tc>
          <w:tcPr>
            <w:tcW w:w="632" w:type="dxa"/>
            <w:shd w:val="clear"/>
            <w:vAlign w:val="top"/>
          </w:tcPr>
          <w:p w14:paraId="043E522B">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0</w:t>
            </w:r>
          </w:p>
        </w:tc>
        <w:tc>
          <w:tcPr>
            <w:tcW w:w="774" w:type="dxa"/>
            <w:shd w:val="clear"/>
            <w:vAlign w:val="top"/>
          </w:tcPr>
          <w:p w14:paraId="5A612E7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r>
      <w:tr w14:paraId="48E49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38E62E8D">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ucrose</w:t>
            </w:r>
          </w:p>
        </w:tc>
        <w:tc>
          <w:tcPr>
            <w:tcW w:w="768" w:type="dxa"/>
          </w:tcPr>
          <w:p w14:paraId="35D667E0">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00</w:t>
            </w:r>
          </w:p>
        </w:tc>
        <w:tc>
          <w:tcPr>
            <w:tcW w:w="607" w:type="dxa"/>
          </w:tcPr>
          <w:p w14:paraId="7EC938F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00</w:t>
            </w:r>
          </w:p>
        </w:tc>
        <w:tc>
          <w:tcPr>
            <w:tcW w:w="240" w:type="dxa"/>
          </w:tcPr>
          <w:p w14:paraId="7EA2D903">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6147ACB7">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ucrose</w:t>
            </w:r>
          </w:p>
        </w:tc>
        <w:tc>
          <w:tcPr>
            <w:tcW w:w="667" w:type="dxa"/>
            <w:shd w:val="clear"/>
            <w:vAlign w:val="top"/>
          </w:tcPr>
          <w:p w14:paraId="0C9E45DB">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68.8</w:t>
            </w:r>
          </w:p>
        </w:tc>
        <w:tc>
          <w:tcPr>
            <w:tcW w:w="633" w:type="dxa"/>
            <w:shd w:val="clear"/>
            <w:vAlign w:val="top"/>
          </w:tcPr>
          <w:p w14:paraId="5630F009">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275.2</w:t>
            </w:r>
          </w:p>
        </w:tc>
        <w:tc>
          <w:tcPr>
            <w:tcW w:w="240" w:type="dxa"/>
          </w:tcPr>
          <w:p w14:paraId="3E8FF035">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45BB54F4">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ucrose</w:t>
            </w:r>
          </w:p>
        </w:tc>
        <w:tc>
          <w:tcPr>
            <w:tcW w:w="632" w:type="dxa"/>
            <w:shd w:val="clear"/>
            <w:vAlign w:val="top"/>
          </w:tcPr>
          <w:p w14:paraId="3E5B27CC">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0</w:t>
            </w:r>
          </w:p>
        </w:tc>
        <w:tc>
          <w:tcPr>
            <w:tcW w:w="774" w:type="dxa"/>
            <w:shd w:val="clear"/>
            <w:vAlign w:val="top"/>
          </w:tcPr>
          <w:p w14:paraId="3F54043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r>
      <w:tr w14:paraId="05F50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492AED4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ellulose</w:t>
            </w:r>
          </w:p>
        </w:tc>
        <w:tc>
          <w:tcPr>
            <w:tcW w:w="768" w:type="dxa"/>
          </w:tcPr>
          <w:p w14:paraId="6CB01B0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50</w:t>
            </w:r>
          </w:p>
        </w:tc>
        <w:tc>
          <w:tcPr>
            <w:tcW w:w="607" w:type="dxa"/>
          </w:tcPr>
          <w:p w14:paraId="76450AC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5E44A606">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15A96DBC">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ellulose,BW200</w:t>
            </w:r>
          </w:p>
        </w:tc>
        <w:tc>
          <w:tcPr>
            <w:tcW w:w="667" w:type="dxa"/>
            <w:shd w:val="clear"/>
            <w:vAlign w:val="top"/>
          </w:tcPr>
          <w:p w14:paraId="09808772">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50</w:t>
            </w:r>
          </w:p>
        </w:tc>
        <w:tc>
          <w:tcPr>
            <w:tcW w:w="633" w:type="dxa"/>
            <w:shd w:val="clear"/>
            <w:vAlign w:val="top"/>
          </w:tcPr>
          <w:p w14:paraId="18F228AE">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692C60A6">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040F032A">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ellulose,BW200</w:t>
            </w:r>
          </w:p>
        </w:tc>
        <w:tc>
          <w:tcPr>
            <w:tcW w:w="632" w:type="dxa"/>
            <w:shd w:val="clear"/>
            <w:vAlign w:val="top"/>
          </w:tcPr>
          <w:p w14:paraId="70DB2FC9">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50</w:t>
            </w:r>
          </w:p>
        </w:tc>
        <w:tc>
          <w:tcPr>
            <w:tcW w:w="774" w:type="dxa"/>
            <w:shd w:val="clear"/>
            <w:vAlign w:val="top"/>
          </w:tcPr>
          <w:p w14:paraId="2A9AA2A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bookmarkStart w:id="6" w:name="_GoBack"/>
            <w:bookmarkEnd w:id="6"/>
          </w:p>
        </w:tc>
      </w:tr>
      <w:tr w14:paraId="1D461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2BC679E6">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oybean Oil</w:t>
            </w:r>
          </w:p>
        </w:tc>
        <w:tc>
          <w:tcPr>
            <w:tcW w:w="768" w:type="dxa"/>
          </w:tcPr>
          <w:p w14:paraId="0A22CBDE">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0</w:t>
            </w:r>
          </w:p>
        </w:tc>
        <w:tc>
          <w:tcPr>
            <w:tcW w:w="607" w:type="dxa"/>
          </w:tcPr>
          <w:p w14:paraId="53E0AA3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360</w:t>
            </w:r>
          </w:p>
        </w:tc>
        <w:tc>
          <w:tcPr>
            <w:tcW w:w="240" w:type="dxa"/>
          </w:tcPr>
          <w:p w14:paraId="1158C230">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64A00284">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oybean Oil</w:t>
            </w:r>
          </w:p>
        </w:tc>
        <w:tc>
          <w:tcPr>
            <w:tcW w:w="667" w:type="dxa"/>
            <w:shd w:val="clear"/>
            <w:vAlign w:val="top"/>
          </w:tcPr>
          <w:p w14:paraId="3D54648A">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25</w:t>
            </w:r>
          </w:p>
        </w:tc>
        <w:tc>
          <w:tcPr>
            <w:tcW w:w="633" w:type="dxa"/>
            <w:shd w:val="clear"/>
            <w:vAlign w:val="top"/>
          </w:tcPr>
          <w:p w14:paraId="5C5A7740">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225</w:t>
            </w:r>
          </w:p>
        </w:tc>
        <w:tc>
          <w:tcPr>
            <w:tcW w:w="240" w:type="dxa"/>
          </w:tcPr>
          <w:p w14:paraId="0E48389E">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67AB137E">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Soybean Oil</w:t>
            </w:r>
          </w:p>
        </w:tc>
        <w:tc>
          <w:tcPr>
            <w:tcW w:w="632" w:type="dxa"/>
            <w:shd w:val="clear"/>
            <w:vAlign w:val="top"/>
          </w:tcPr>
          <w:p w14:paraId="658DF8A2">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50</w:t>
            </w:r>
          </w:p>
        </w:tc>
        <w:tc>
          <w:tcPr>
            <w:tcW w:w="774" w:type="dxa"/>
            <w:shd w:val="clear"/>
            <w:vAlign w:val="top"/>
          </w:tcPr>
          <w:p w14:paraId="6999447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50</w:t>
            </w:r>
          </w:p>
        </w:tc>
      </w:tr>
      <w:tr w14:paraId="03CC7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35149DE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T-Butylhydroquinone</w:t>
            </w:r>
          </w:p>
        </w:tc>
        <w:tc>
          <w:tcPr>
            <w:tcW w:w="768" w:type="dxa"/>
          </w:tcPr>
          <w:p w14:paraId="6E856E7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008</w:t>
            </w:r>
          </w:p>
        </w:tc>
        <w:tc>
          <w:tcPr>
            <w:tcW w:w="607" w:type="dxa"/>
          </w:tcPr>
          <w:p w14:paraId="37E180F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17A0E881">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35EC5571">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Lard*</w:t>
            </w:r>
          </w:p>
        </w:tc>
        <w:tc>
          <w:tcPr>
            <w:tcW w:w="667" w:type="dxa"/>
            <w:shd w:val="clear"/>
            <w:vAlign w:val="top"/>
          </w:tcPr>
          <w:p w14:paraId="7328F189">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245</w:t>
            </w:r>
          </w:p>
        </w:tc>
        <w:tc>
          <w:tcPr>
            <w:tcW w:w="633" w:type="dxa"/>
            <w:shd w:val="clear"/>
            <w:vAlign w:val="top"/>
          </w:tcPr>
          <w:p w14:paraId="3B64A9EC">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2205</w:t>
            </w:r>
          </w:p>
        </w:tc>
        <w:tc>
          <w:tcPr>
            <w:tcW w:w="240" w:type="dxa"/>
          </w:tcPr>
          <w:p w14:paraId="6250B520">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5E453B11">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Primex</w:t>
            </w:r>
          </w:p>
        </w:tc>
        <w:tc>
          <w:tcPr>
            <w:tcW w:w="632" w:type="dxa"/>
            <w:shd w:val="clear"/>
            <w:vAlign w:val="top"/>
          </w:tcPr>
          <w:p w14:paraId="6EE6FC7F">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338</w:t>
            </w:r>
          </w:p>
        </w:tc>
        <w:tc>
          <w:tcPr>
            <w:tcW w:w="774" w:type="dxa"/>
            <w:shd w:val="clear"/>
            <w:vAlign w:val="top"/>
          </w:tcPr>
          <w:p w14:paraId="3C4CC96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3042</w:t>
            </w:r>
          </w:p>
        </w:tc>
      </w:tr>
      <w:tr w14:paraId="787B4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446F789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Mineral mix S10022M</w:t>
            </w:r>
          </w:p>
        </w:tc>
        <w:tc>
          <w:tcPr>
            <w:tcW w:w="768" w:type="dxa"/>
          </w:tcPr>
          <w:p w14:paraId="343D7F9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35</w:t>
            </w:r>
          </w:p>
        </w:tc>
        <w:tc>
          <w:tcPr>
            <w:tcW w:w="607" w:type="dxa"/>
          </w:tcPr>
          <w:p w14:paraId="32A3BAA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592566A8">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197663C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Mineral mix S10026</w:t>
            </w:r>
          </w:p>
        </w:tc>
        <w:tc>
          <w:tcPr>
            <w:tcW w:w="667" w:type="dxa"/>
            <w:shd w:val="clear"/>
            <w:vAlign w:val="top"/>
          </w:tcPr>
          <w:p w14:paraId="0F5D1D54">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0</w:t>
            </w:r>
          </w:p>
        </w:tc>
        <w:tc>
          <w:tcPr>
            <w:tcW w:w="633" w:type="dxa"/>
            <w:shd w:val="clear"/>
            <w:vAlign w:val="top"/>
          </w:tcPr>
          <w:p w14:paraId="3DA57A1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11959A7A">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25AEC174">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Mineral mix S1001</w:t>
            </w:r>
          </w:p>
        </w:tc>
        <w:tc>
          <w:tcPr>
            <w:tcW w:w="632" w:type="dxa"/>
            <w:shd w:val="clear"/>
            <w:vAlign w:val="top"/>
          </w:tcPr>
          <w:p w14:paraId="6297587B">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35</w:t>
            </w:r>
          </w:p>
        </w:tc>
        <w:tc>
          <w:tcPr>
            <w:tcW w:w="774" w:type="dxa"/>
            <w:shd w:val="clear"/>
            <w:vAlign w:val="top"/>
          </w:tcPr>
          <w:p w14:paraId="39DB7286">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r>
      <w:tr w14:paraId="30D1C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2EAC299C">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Vitamin mix V10037</w:t>
            </w:r>
          </w:p>
        </w:tc>
        <w:tc>
          <w:tcPr>
            <w:tcW w:w="768" w:type="dxa"/>
          </w:tcPr>
          <w:p w14:paraId="1857CAFC">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10</w:t>
            </w:r>
          </w:p>
        </w:tc>
        <w:tc>
          <w:tcPr>
            <w:tcW w:w="607" w:type="dxa"/>
          </w:tcPr>
          <w:p w14:paraId="10238ABF">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0</w:t>
            </w:r>
          </w:p>
        </w:tc>
        <w:tc>
          <w:tcPr>
            <w:tcW w:w="240" w:type="dxa"/>
          </w:tcPr>
          <w:p w14:paraId="62649780">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14FE5A99">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Vitamin mix V10001</w:t>
            </w:r>
          </w:p>
        </w:tc>
        <w:tc>
          <w:tcPr>
            <w:tcW w:w="667" w:type="dxa"/>
            <w:shd w:val="clear"/>
            <w:vAlign w:val="top"/>
          </w:tcPr>
          <w:p w14:paraId="25F77DF8">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0</w:t>
            </w:r>
          </w:p>
        </w:tc>
        <w:tc>
          <w:tcPr>
            <w:tcW w:w="633" w:type="dxa"/>
            <w:shd w:val="clear"/>
            <w:vAlign w:val="top"/>
          </w:tcPr>
          <w:p w14:paraId="06B19E1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0</w:t>
            </w:r>
          </w:p>
        </w:tc>
        <w:tc>
          <w:tcPr>
            <w:tcW w:w="240" w:type="dxa"/>
          </w:tcPr>
          <w:p w14:paraId="6D8CDCFE">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4FF3A70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Vitamin mix V10001C</w:t>
            </w:r>
          </w:p>
        </w:tc>
        <w:tc>
          <w:tcPr>
            <w:tcW w:w="632" w:type="dxa"/>
            <w:shd w:val="clear"/>
            <w:vAlign w:val="top"/>
          </w:tcPr>
          <w:p w14:paraId="6FB23063">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1</w:t>
            </w:r>
          </w:p>
        </w:tc>
        <w:tc>
          <w:tcPr>
            <w:tcW w:w="774" w:type="dxa"/>
            <w:shd w:val="clear"/>
            <w:vAlign w:val="top"/>
          </w:tcPr>
          <w:p w14:paraId="5858666B">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4</w:t>
            </w:r>
          </w:p>
        </w:tc>
      </w:tr>
      <w:tr w14:paraId="3E248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 w:hRule="atLeast"/>
        </w:trPr>
        <w:tc>
          <w:tcPr>
            <w:tcW w:w="1349" w:type="dxa"/>
          </w:tcPr>
          <w:p w14:paraId="76A71378">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holine Bitartrate</w:t>
            </w:r>
          </w:p>
        </w:tc>
        <w:tc>
          <w:tcPr>
            <w:tcW w:w="768" w:type="dxa"/>
          </w:tcPr>
          <w:p w14:paraId="1F2B183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2.5</w:t>
            </w:r>
          </w:p>
        </w:tc>
        <w:tc>
          <w:tcPr>
            <w:tcW w:w="607" w:type="dxa"/>
          </w:tcPr>
          <w:p w14:paraId="4BF80642">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369E92AA">
            <w:pPr>
              <w:spacing w:line="480" w:lineRule="auto"/>
              <w:rPr>
                <w:rFonts w:ascii="Times New Roman" w:hAnsi="Times New Roman" w:cs="Times New Roman"/>
                <w:b w:val="0"/>
                <w:bCs w:val="0"/>
                <w:sz w:val="13"/>
                <w:szCs w:val="13"/>
                <w:highlight w:val="none"/>
                <w:vertAlign w:val="baseline"/>
              </w:rPr>
            </w:pPr>
          </w:p>
        </w:tc>
        <w:tc>
          <w:tcPr>
            <w:tcW w:w="1318" w:type="dxa"/>
            <w:shd w:val="clear"/>
            <w:vAlign w:val="top"/>
          </w:tcPr>
          <w:p w14:paraId="6BC2911D">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holine Bitartrate</w:t>
            </w:r>
          </w:p>
        </w:tc>
        <w:tc>
          <w:tcPr>
            <w:tcW w:w="667" w:type="dxa"/>
            <w:shd w:val="clear"/>
            <w:vAlign w:val="top"/>
          </w:tcPr>
          <w:p w14:paraId="6A58B720">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2</w:t>
            </w:r>
          </w:p>
        </w:tc>
        <w:tc>
          <w:tcPr>
            <w:tcW w:w="633" w:type="dxa"/>
            <w:shd w:val="clear"/>
            <w:vAlign w:val="top"/>
          </w:tcPr>
          <w:p w14:paraId="5A805C36">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c>
          <w:tcPr>
            <w:tcW w:w="240" w:type="dxa"/>
          </w:tcPr>
          <w:p w14:paraId="0776F1E6">
            <w:pPr>
              <w:spacing w:line="480" w:lineRule="auto"/>
              <w:rPr>
                <w:rFonts w:ascii="Times New Roman" w:hAnsi="Times New Roman" w:cs="Times New Roman"/>
                <w:b w:val="0"/>
                <w:bCs w:val="0"/>
                <w:sz w:val="13"/>
                <w:szCs w:val="13"/>
                <w:highlight w:val="none"/>
                <w:vertAlign w:val="baseline"/>
              </w:rPr>
            </w:pPr>
          </w:p>
        </w:tc>
        <w:tc>
          <w:tcPr>
            <w:tcW w:w="1294" w:type="dxa"/>
            <w:shd w:val="clear"/>
            <w:vAlign w:val="top"/>
          </w:tcPr>
          <w:p w14:paraId="6D483F4A">
            <w:pPr>
              <w:spacing w:line="480" w:lineRule="auto"/>
              <w:rPr>
                <w:rFonts w:hint="eastAsia"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Choline Bitartrate</w:t>
            </w:r>
          </w:p>
        </w:tc>
        <w:tc>
          <w:tcPr>
            <w:tcW w:w="632" w:type="dxa"/>
            <w:shd w:val="clear"/>
            <w:vAlign w:val="top"/>
          </w:tcPr>
          <w:p w14:paraId="1746F1B9">
            <w:pPr>
              <w:spacing w:line="480" w:lineRule="auto"/>
              <w:rPr>
                <w:rFonts w:hint="default" w:ascii="Times New Roman" w:hAnsi="Times New Roman" w:cs="Times New Roman"/>
                <w:b w:val="0"/>
                <w:bCs w:val="0"/>
                <w:kern w:val="2"/>
                <w:sz w:val="13"/>
                <w:szCs w:val="13"/>
                <w:highlight w:val="none"/>
                <w:vertAlign w:val="baseline"/>
                <w:lang w:val="en-US" w:eastAsia="zh-CN" w:bidi="ar-SA"/>
              </w:rPr>
            </w:pPr>
            <w:r>
              <w:rPr>
                <w:rFonts w:hint="eastAsia" w:ascii="Times New Roman" w:hAnsi="Times New Roman" w:cs="Times New Roman"/>
                <w:b w:val="0"/>
                <w:bCs w:val="0"/>
                <w:kern w:val="2"/>
                <w:sz w:val="13"/>
                <w:szCs w:val="13"/>
                <w:highlight w:val="none"/>
                <w:vertAlign w:val="baseline"/>
                <w:lang w:val="en-US" w:eastAsia="zh-CN" w:bidi="ar-SA"/>
              </w:rPr>
              <w:t>2</w:t>
            </w:r>
          </w:p>
        </w:tc>
        <w:tc>
          <w:tcPr>
            <w:tcW w:w="774" w:type="dxa"/>
            <w:shd w:val="clear"/>
            <w:vAlign w:val="top"/>
          </w:tcPr>
          <w:p w14:paraId="232E6C93">
            <w:pPr>
              <w:spacing w:line="480" w:lineRule="auto"/>
              <w:rPr>
                <w:rFonts w:hint="default" w:ascii="Times New Roman" w:hAnsi="Times New Roman" w:cs="Times New Roman"/>
                <w:b w:val="0"/>
                <w:bCs w:val="0"/>
                <w:sz w:val="13"/>
                <w:szCs w:val="13"/>
                <w:highlight w:val="none"/>
                <w:vertAlign w:val="baseline"/>
                <w:lang w:val="en-US" w:eastAsia="zh-CN"/>
              </w:rPr>
            </w:pPr>
            <w:r>
              <w:rPr>
                <w:rFonts w:hint="eastAsia" w:ascii="Times New Roman" w:hAnsi="Times New Roman" w:cs="Times New Roman"/>
                <w:b w:val="0"/>
                <w:bCs w:val="0"/>
                <w:sz w:val="13"/>
                <w:szCs w:val="13"/>
                <w:highlight w:val="none"/>
                <w:vertAlign w:val="baseline"/>
                <w:lang w:val="en-US" w:eastAsia="zh-CN"/>
              </w:rPr>
              <w:t>0</w:t>
            </w:r>
          </w:p>
        </w:tc>
      </w:tr>
    </w:tbl>
    <w:p w14:paraId="13A36FFD">
      <w:pPr>
        <w:spacing w:line="480" w:lineRule="auto"/>
        <w:rPr>
          <w:rFonts w:ascii="Times New Roman" w:hAnsi="Times New Roman" w:cs="Times New Roman"/>
          <w:b/>
          <w:bCs/>
        </w:rPr>
      </w:pPr>
    </w:p>
    <w:p w14:paraId="2C822BB8">
      <w:pPr>
        <w:spacing w:line="480" w:lineRule="auto"/>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FCB362">
    <w:pPr>
      <w:jc w:val="center"/>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5CAE9C">
    <w:pPr>
      <w:jc w:val="cen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s5trx5s2rd6ewvw9prrdrtafztxe92z5d&quot;&gt;My EndNote Library-NSFC2020&lt;record-ids&gt;&lt;item&gt;1&lt;/item&gt;&lt;item&gt;4&lt;/item&gt;&lt;item&gt;5&lt;/item&gt;&lt;item&gt;10&lt;/item&gt;&lt;item&gt;11&lt;/item&gt;&lt;item&gt;14&lt;/item&gt;&lt;item&gt;15&lt;/item&gt;&lt;item&gt;16&lt;/item&gt;&lt;item&gt;20&lt;/item&gt;&lt;item&gt;22&lt;/item&gt;&lt;item&gt;25&lt;/item&gt;&lt;item&gt;26&lt;/item&gt;&lt;item&gt;28&lt;/item&gt;&lt;item&gt;29&lt;/item&gt;&lt;item&gt;65&lt;/item&gt;&lt;item&gt;66&lt;/item&gt;&lt;item&gt;68&lt;/item&gt;&lt;item&gt;70&lt;/item&gt;&lt;item&gt;74&lt;/item&gt;&lt;item&gt;85&lt;/item&gt;&lt;item&gt;87&lt;/item&gt;&lt;item&gt;88&lt;/item&gt;&lt;item&gt;89&lt;/item&gt;&lt;item&gt;91&lt;/item&gt;&lt;item&gt;93&lt;/item&gt;&lt;item&gt;94&lt;/item&gt;&lt;item&gt;95&lt;/item&gt;&lt;item&gt;96&lt;/item&gt;&lt;item&gt;152&lt;/item&gt;&lt;/record-ids&gt;&lt;/item&gt;&lt;/Libraries&gt;"/>
    <w:docVar w:name="KY_MEDREF_DOCUID" w:val="{C9B513A0-BFF9-453F-9AD1-C87C323ED4DE}"/>
    <w:docVar w:name="KY_MEDREF_VERSION" w:val="3"/>
    <w:docVar w:name="NE.Ref{02FCD89C-81B3-4545-AC0E-4B193BB35323}" w:val=" ADDIN NE.Ref.{02FCD89C-81B3-4545-AC0E-4B193BB35323}&lt;Citation&gt;&lt;Group&gt;&lt;References&gt;&lt;Item&gt;&lt;ID&gt;461&lt;/ID&gt;&lt;UID&gt;{D6D6469A-C447-4DBD-9DFB-22535DC1ADEF}&lt;/UID&gt;&lt;Title&gt;Antidiabetic and antisteatotic effects of the selective fatty acid synthase (FAS)  inhibitor platensimycin in mouse models of diabetes&lt;/Title&gt;&lt;Template&gt;Journal Article&lt;/Template&gt;&lt;Star&gt;0&lt;/Star&gt;&lt;Tag&gt;0&lt;/Tag&gt;&lt;Author&gt;Wu, M; Singh, S B; Wang, J; Chung, C C; Salituro, G; Karanam, B V; Lee, S H; Powles, M; Ellsworth, K P; Lassman, M E; Miller, C; Myers, R W; Tota, M R; Zhang, B B; Li, C&lt;/Author&gt;&lt;Year&gt;2011&lt;/Year&gt;&lt;Details&gt;&lt;_accession_num&gt;21389266&lt;/_accession_num&gt;&lt;_author_adr&gt;Department of Diabetes and Obesity, Merck Research Laboratories, Rahway, NJ  07065, USA.&lt;/_author_adr&gt;&lt;_date_display&gt;2011 Mar 29&lt;/_date_display&gt;&lt;_date&gt;2011-03-29&lt;/_date&gt;&lt;_doi&gt;10.1073/pnas.1002588108&lt;/_doi&gt;&lt;_isbn&gt;1091-6490 (Electronic); 0027-8424 (Print); 0027-8424 (Linking)&lt;/_isbn&gt;&lt;_issue&gt;13&lt;/_issue&gt;&lt;_journal&gt;Proc Natl Acad Sci U S A&lt;/_journal&gt;&lt;_language&gt;eng&lt;/_language&gt;&lt;_pages&gt;5378-83&lt;/_pages&gt;&lt;_subject_headings&gt;Adamantane/*therapeutic use; Aminobenzoates/*therapeutic use; Anilides/*therapeutic use; Animals; Anti-Infective Agents/therapeutic use; Diabetes Mellitus/*drug therapy; Disease Models, Animal; Fatty Acid Synthases/*antagonists &amp;amp; inhibitors; Fatty Acids/biosynthesis; Fatty Liver/*drug therapy; Glucose/metabolism; Humans; Hypoglycemic Agents/*therapeutic use; Liver/metabolism; Mice; Mice, Mutant Strains; Oxidation-Reduction; Sterols/biosynthesis&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21389266&amp;amp;query_hl=1&lt;/_url&gt;&lt;_volume&gt;108&lt;/_volume&gt;&lt;_created&gt;64785587&lt;/_created&gt;&lt;_modified&gt;64785587&lt;/_modified&gt;&lt;_db_updated&gt;PubMed&lt;/_db_updated&gt;&lt;_impact_factor&gt;   9.412&lt;/_impact_factor&gt;&lt;/Details&gt;&lt;Extra&gt;&lt;DBUID&gt;{F96A950B-833F-4880-A151-76DA2D6A2879}&lt;/DBUID&gt;&lt;/Extra&gt;&lt;/Item&gt;&lt;/References&gt;&lt;/Group&gt;&lt;/Citation&gt;_x000a_"/>
    <w:docVar w:name="NE.Ref{0570E03B-A473-4774-8623-5EFFE1BE2B6E}" w:val=" ADDIN NE.Ref.{0570E03B-A473-4774-8623-5EFFE1BE2B6E}&lt;Citation&gt;&lt;Group&gt;&lt;References&gt;&lt;Item&gt;&lt;ID&gt;480&lt;/ID&gt;&lt;UID&gt;{40D180CF-8701-4807-9887-35384A7BD42C}&lt;/UID&gt;&lt;Title&gt;Suppression of oxidative stress by beta-hydroxybutyrate, an endogenous histone  deacetylase inhibitor&lt;/Title&gt;&lt;Template&gt;Journal Article&lt;/Template&gt;&lt;Star&gt;0&lt;/Star&gt;&lt;Tag&gt;0&lt;/Tag&gt;&lt;Author&gt;Shimazu, T; Hirschey, M D; Newman, J; He, W; Shirakawa, K; Le Moan, N; Grueter, C A; Lim, H; Saunders, L R; Stevens, R D; Newgard, C B; Farese, RV Jr; de Cabo, R; Ulrich, S; Akassoglou, K; Verdin, E&lt;/Author&gt;&lt;Year&gt;2013&lt;/Year&gt;&lt;Details&gt;&lt;_accession_num&gt;23223453&lt;/_accession_num&gt;&lt;_author_adr&gt;Gladstone Institute of Virology and Immunology, San Francisco, CA 94158, USA.&lt;/_author_adr&gt;&lt;_date_display&gt;2013 Jan 11&lt;/_date_display&gt;&lt;_date&gt;2013-01-11&lt;/_date&gt;&lt;_doi&gt;10.1126/science.1227166&lt;/_doi&gt;&lt;_isbn&gt;1095-9203 (Electronic); 0036-8075 (Print); 0036-8075 (Linking)&lt;/_isbn&gt;&lt;_issue&gt;6116&lt;/_issue&gt;&lt;_journal&gt;Science&lt;/_journal&gt;&lt;_language&gt;eng&lt;/_language&gt;&lt;_pages&gt;211-4&lt;/_pages&gt;&lt;_subject_headings&gt;3-Hydroxybutyric Acid/blood/*metabolism/pharmacology; Acetylation; Animals; Caloric Restriction; Catalase/metabolism; Fasting; Forkhead Box Protein O3; Forkhead Transcription Factors/genetics; HEK293 Cells; Histone Deacetylase Inhibitors/blood/*metabolism/pharmacology; Histone Deacetylases/genetics/*metabolism; Histones/metabolism; Humans; Kidney/drug effects/*metabolism; Lipid Peroxidation; Metallothionein/genetics/metabolism; Mice; Mice, Inbred C57BL; *Oxidative Stress/genetics; Promoter Regions, Genetic; RNA, Small Interfering; Superoxide Dismutase/metabolism; Transcription, Genetic; Transcriptional Activation&lt;/_subject_headings&gt;&lt;_tertiary_title&gt;Science (New York, N.Y.)&lt;/_tertiary_title&gt;&lt;_type_work&gt;Journal Article; Research Support, Non-U.S. Gov&amp;apos;t&lt;/_type_work&gt;&lt;_url&gt;http://www.ncbi.nlm.nih.gov/entrez/query.fcgi?cmd=Retrieve&amp;amp;db=pubmed&amp;amp;dopt=Abstract&amp;amp;list_uids=23223453&amp;amp;query_hl=1&lt;/_url&gt;&lt;_volume&gt;339&lt;/_volume&gt;&lt;_created&gt;64785620&lt;/_created&gt;&lt;_modified&gt;64785620&lt;/_modified&gt;&lt;_db_updated&gt;PubMed&lt;/_db_updated&gt;&lt;_impact_factor&gt;  41.845&lt;/_impact_factor&gt;&lt;_collection_scope&gt;SCI;SCIE&lt;/_collection_scope&gt;&lt;/Details&gt;&lt;Extra&gt;&lt;DBUID&gt;{F96A950B-833F-4880-A151-76DA2D6A2879}&lt;/DBUID&gt;&lt;/Extra&gt;&lt;/Item&gt;&lt;/References&gt;&lt;/Group&gt;&lt;/Citation&gt;_x000a_"/>
    <w:docVar w:name="NE.Ref{06BC6B0C-9A9E-48BC-A709-68465EFF9266}" w:val=" ADDIN NE.Ref.{06BC6B0C-9A9E-48BC-A709-68465EFF9266}&lt;Citation&gt;&lt;Group&gt;&lt;References&gt;&lt;Item&gt;&lt;ID&gt;607&lt;/ID&gt;&lt;UID&gt;{649AAA55-5DFC-4F22-946B-84C727D4C295}&lt;/UID&gt;&lt;Title&gt;Lanifibranor and NASH resolution&lt;/Title&gt;&lt;Template&gt;Journal Article&lt;/Template&gt;&lt;Star&gt;0&lt;/Star&gt;&lt;Tag&gt;0&lt;/Tag&gt;&lt;Author&gt;Kotsiliti, E&lt;/Author&gt;&lt;Year&gt;2021&lt;/Year&gt;&lt;Details&gt;&lt;_accession_num&gt;34725496&lt;/_accession_num&gt;&lt;_author_adr&gt;Nature Reviews Gastroenterology &amp;amp; Hepatology, . nrgasthep@springernature.com.&lt;/_author_adr&gt;&lt;_date_display&gt;2021 Dec&lt;/_date_display&gt;&lt;_date&gt;2021-12-01&lt;/_date&gt;&lt;_doi&gt;10.1038/s41575-021-00544-z&lt;/_doi&gt;&lt;_isbn&gt;1759-5053 (Electronic); 1759-5045 (Linking)&lt;/_isbn&gt;&lt;_issue&gt;12&lt;/_issue&gt;&lt;_journal&gt;Nat Rev Gastroenterol Hepatol&lt;/_journal&gt;&lt;_language&gt;eng&lt;/_language&gt;&lt;_pages&gt;832&lt;/_pages&gt;&lt;_subject_headings&gt;Benzothiazoles; Humans; *Non-alcoholic Fatty Liver Disease/diagnosis/drug therapy; Sulfonamides&lt;/_subject_headings&gt;&lt;_tertiary_title&gt;Nature reviews. Gastroenterology &amp;amp; hepatology&lt;/_tertiary_title&gt;&lt;_type_work&gt;Comment; Journal Article&lt;/_type_work&gt;&lt;_url&gt;http://www.ncbi.nlm.nih.gov/entrez/query.fcgi?cmd=Retrieve&amp;amp;db=pubmed&amp;amp;dopt=Abstract&amp;amp;list_uids=34725496&amp;amp;query_hl=1&lt;/_url&gt;&lt;_volume&gt;18&lt;/_volume&gt;&lt;_created&gt;64793897&lt;/_created&gt;&lt;_modified&gt;64793897&lt;/_modified&gt;&lt;_db_updated&gt;PubMed&lt;/_db_updated&gt;&lt;_impact_factor&gt;  46.802&lt;/_impact_factor&gt;&lt;/Details&gt;&lt;Extra&gt;&lt;DBUID&gt;{F96A950B-833F-4880-A151-76DA2D6A2879}&lt;/DBUID&gt;&lt;/Extra&gt;&lt;/Item&gt;&lt;/References&gt;&lt;/Group&gt;&lt;/Citation&gt;_x000a_"/>
    <w:docVar w:name="NE.Ref{1027FB3A-973E-42C5-9B75-998408C71686}" w:val=" ADDIN NE.Ref.{1027FB3A-973E-42C5-9B75-998408C71686}&lt;Citation&gt;&lt;Group&gt;&lt;References&gt;&lt;Item&gt;&lt;ID&gt;434&lt;/ID&gt;&lt;UID&gt;{0D6647B4-467C-4B35-AC0E-CA3691E4E414}&lt;/UID&gt;&lt;Title&gt;Metabolic syndrome and risk factors for non-alcoholic fatty liver disease&lt;/Title&gt;&lt;Template&gt;Journal Article&lt;/Template&gt;&lt;Star&gt;0&lt;/Star&gt;&lt;Tag&gt;0&lt;/Tag&gt;&lt;Author&gt;Souza, M R; Diniz, Mde F; Medeiros-Filho, J E; Araujo, M S&lt;/Author&gt;&lt;Year&gt;2012&lt;/Year&gt;&lt;Details&gt;&lt;_accession_num&gt;22481692&lt;/_accession_num&gt;&lt;_author_adr&gt;Universidade Federal da Paraiba, PB, Brasil. mrsmonicca@gmail.com&lt;/_author_adr&gt;&lt;_date_display&gt;2012 Jan-Mar&lt;/_date_display&gt;&lt;_date&gt;2012-01-01&lt;/_date&gt;&lt;_doi&gt;10.1590/s0004-28032012000100015&lt;/_doi&gt;&lt;_isbn&gt;1678-4219 (Electronic); 0004-2803 (Linking)&lt;/_isbn&gt;&lt;_issue&gt;1&lt;/_issue&gt;&lt;_journal&gt;Arq Gastroenterol&lt;/_journal&gt;&lt;_language&gt;eng&lt;/_language&gt;&lt;_pages&gt;89-96&lt;/_pages&gt;&lt;_subject_headings&gt;Disease Progression; Fatty Liver/*etiology; Humans; Metabolic Syndrome/*complications; Non-alcoholic Fatty Liver Disease; Risk Factors&lt;/_subject_headings&gt;&lt;_tertiary_title&gt;Arquivos de gastroenterologia&lt;/_tertiary_title&gt;&lt;_type_work&gt;Journal Article; Review&lt;/_type_work&gt;&lt;_url&gt;http://www.ncbi.nlm.nih.gov/entrez/query.fcgi?cmd=Retrieve&amp;amp;db=pubmed&amp;amp;dopt=Abstract&amp;amp;list_uids=22481692&amp;amp;query_hl=1&lt;/_url&gt;&lt;_volume&gt;49&lt;/_volume&gt;&lt;_created&gt;64785552&lt;/_created&gt;&lt;_modified&gt;64785552&lt;/_modified&gt;&lt;_db_updated&gt;PubMed&lt;/_db_updated&gt;&lt;/Details&gt;&lt;Extra&gt;&lt;DBUID&gt;{F96A950B-833F-4880-A151-76DA2D6A2879}&lt;/DBUID&gt;&lt;/Extra&gt;&lt;/Item&gt;&lt;/References&gt;&lt;/Group&gt;&lt;/Citation&gt;_x000a_"/>
    <w:docVar w:name="NE.Ref{10AF9DA5-0BDA-4E21-80BB-1784A6306EF5}" w:val=" ADDIN NE.Ref.{10AF9DA5-0BDA-4E21-80BB-1784A6306EF5}&lt;Citation&gt;&lt;Group&gt;&lt;References&gt;&lt;Item&gt;&lt;ID&gt;496&lt;/ID&gt;&lt;UID&gt;{6E4B13B9-E491-474B-BC1E-E36BD43C1283}&lt;/UID&gt;&lt;Title&gt;Oxygen free radicals and metallothionein&lt;/Title&gt;&lt;Template&gt;Journal Article&lt;/Template&gt;&lt;Star&gt;0&lt;/Star&gt;&lt;Tag&gt;0&lt;/Tag&gt;&lt;Author&gt;Sato, M; Bremner, I&lt;/Author&gt;&lt;Year&gt;1993&lt;/Year&gt;&lt;Details&gt;&lt;_accession_num&gt;8458590&lt;/_accession_num&gt;&lt;_author_adr&gt;Division of Environmental Pollution Research, Research Institute, Fukushima  Medical College, Japan.&lt;/_author_adr&gt;&lt;_date_display&gt;1993 Mar&lt;/_date_display&gt;&lt;_date&gt;1993-03-01&lt;/_date&gt;&lt;_doi&gt;10.1016/0891-5849(93)90029-t&lt;/_doi&gt;&lt;_isbn&gt;0891-5849 (Print); 0891-5849 (Linking)&lt;/_isbn&gt;&lt;_issue&gt;3&lt;/_issue&gt;&lt;_journal&gt;Free Radic Biol Med&lt;/_journal&gt;&lt;_language&gt;eng&lt;/_language&gt;&lt;_pages&gt;325-37&lt;/_pages&gt;&lt;_subject_headings&gt;Amino Acid Sequence; Animals; Antioxidants/metabolism; Free Radical Scavengers; Free Radicals/metabolism; Humans; Lipid Peroxidation; Metallothionein/chemistry/*metabolism/pharmacology; Molecular Sequence Data; Oxidation-Reduction; Reactive Oxygen Species/*metabolism; Stress, Physiological/metabolism&lt;/_subject_headings&gt;&lt;_tertiary_title&gt;Free radical biology &amp;amp; medicine&lt;/_tertiary_title&gt;&lt;_type_work&gt;Journal Article; Review&lt;/_type_work&gt;&lt;_url&gt;http://www.ncbi.nlm.nih.gov/entrez/query.fcgi?cmd=Retrieve&amp;amp;db=pubmed&amp;amp;dopt=Abstract&amp;amp;list_uids=8458590&amp;amp;query_hl=1&lt;/_url&gt;&lt;_volume&gt;14&lt;/_volume&gt;&lt;_created&gt;64785635&lt;/_created&gt;&lt;_modified&gt;64785635&lt;/_modified&gt;&lt;_db_updated&gt;PubMed&lt;/_db_updated&gt;&lt;_impact_factor&gt;   6.170&lt;/_impact_factor&gt;&lt;/Details&gt;&lt;Extra&gt;&lt;DBUID&gt;{F96A950B-833F-4880-A151-76DA2D6A2879}&lt;/DBUID&gt;&lt;/Extra&gt;&lt;/Item&gt;&lt;/References&gt;&lt;/Group&gt;&lt;/Citation&gt;_x000a_"/>
    <w:docVar w:name="NE.Ref{10BA7269-0E9C-4D6A-A70D-A9FF99BD1BE5}" w:val=" ADDIN NE.Ref.{10BA7269-0E9C-4D6A-A70D-A9FF99BD1BE5}&lt;Citation&gt;&lt;Group&gt;&lt;References&gt;&lt;Item&gt;&lt;ID&gt;396&lt;/ID&gt;&lt;UID&gt;{24D83750-9BA8-4673-89DE-419D46159AC3}&lt;/UID&gt;&lt;Title&gt;Magnetic resonance spectroscopy to measure hepatic triglyceride content:  prevalence of hepatic steatosis in the general population&lt;/Title&gt;&lt;Template&gt;Journal Article&lt;/Template&gt;&lt;Star&gt;0&lt;/Star&gt;&lt;Tag&gt;0&lt;/Tag&gt;&lt;Author&gt;Szczepaniak, L S; Nurenberg, P; Leonard, D; Browning, J D; Reingold, J S; Grundy, S; Hobbs, H H; Dobbins, R L&lt;/Author&gt;&lt;Year&gt;2005&lt;/Year&gt;&lt;Details&gt;&lt;_accession_num&gt;15339742&lt;/_accession_num&gt;&lt;_author_adr&gt;DW Reynolds Cardiovascular Clinical Research Center, University of Texas  Southwestern Medical Center at Dallas, Dallas, TX 75390-8899, USA.  lidia.szczepaniak@utsouthwestern.edu&lt;/_author_adr&gt;&lt;_date_display&gt;2005 Feb&lt;/_date_display&gt;&lt;_date&gt;2005-02-01&lt;/_date&gt;&lt;_doi&gt;10.1152/ajpendo.00064.2004&lt;/_doi&gt;&lt;_isbn&gt;0193-1849 (Print); 0193-1849 (Linking)&lt;/_isbn&gt;&lt;_issue&gt;2&lt;/_issue&gt;&lt;_journal&gt;Am J Physiol Endocrinol Metab&lt;/_journal&gt;&lt;_language&gt;eng&lt;/_language&gt;&lt;_pages&gt;E462-8&lt;/_pages&gt;&lt;_subject_headings&gt;Adolescent; Adult; Aged; Fatty Liver/*epidemiology/*metabolism; Female; Humans; Liver/*metabolism; Magnetic Resonance Spectroscopy/*methods/*statistics &amp;amp; numerical data; Male; Mass Screening/methods; Middle Aged; Prevalence; Reproducibility of Results; Risk Assessment/*methods; Risk Factors; Sensitivity and Specificity; Severity of Illness Index; Sex Distribution; Texas/epidemiology; Triglycerides/analysis/*metabolism&lt;/_subject_headings&gt;&lt;_tertiary_title&gt;American journal of physiology. Endocrinology and metabolism&lt;/_tertiary_title&gt;&lt;_type_work&gt;Clinical Trial; Comparative Study; Journal Article; Randomized Controlled Trial; Research Support, Non-U.S. Gov&amp;apos;t; Research Support, U.S. Gov&amp;apos;t, P.H.S.; Validation Study&lt;/_type_work&gt;&lt;_url&gt;http://www.ncbi.nlm.nih.gov/entrez/query.fcgi?cmd=Retrieve&amp;amp;db=pubmed&amp;amp;dopt=Abstract&amp;amp;list_uids=15339742&amp;amp;query_hl=1&lt;/_url&gt;&lt;_volume&gt;288&lt;/_volume&gt;&lt;_created&gt;64785519&lt;/_created&gt;&lt;_modified&gt;64785522&lt;/_modified&gt;&lt;_db_updated&gt;PubMed&lt;/_db_updated&gt;&lt;_impact_factor&gt;   3.469&lt;/_impact_factor&gt;&lt;_accessed&gt;64785520&lt;/_accessed&gt;&lt;/Details&gt;&lt;Extra&gt;&lt;DBUID&gt;{F96A950B-833F-4880-A151-76DA2D6A2879}&lt;/DBUID&gt;&lt;/Extra&gt;&lt;/Item&gt;&lt;/References&gt;&lt;/Group&gt;&lt;Group&gt;&lt;References&gt;&lt;Item&gt;&lt;ID&gt;397&lt;/ID&gt;&lt;UID&gt;{7D3690A1-6C71-46A8-91E8-6F05FFC6A308}&lt;/UID&gt;&lt;Title&gt;The diagnosis and management of nonalcoholic fatty liver disease: Practice  guidance from the American Association for the Study of Liver Diseases&lt;/Title&gt;&lt;Template&gt;Journal Article&lt;/Template&gt;&lt;Star&gt;0&lt;/Star&gt;&lt;Tag&gt;0&lt;/Tag&gt;&lt;Author&gt;Chalasani, N; Younossi, Z; Lavine, J E; Charlton, M; Cusi, K; Rinella, M; Harrison, S A; Brunt, E M; Sanyal, A J&lt;/Author&gt;&lt;Year&gt;2018&lt;/Year&gt;&lt;Details&gt;&lt;_accession_num&gt;28714183&lt;/_accession_num&gt;&lt;_author_adr&gt;Indiana University School of Medicine, Indianapolis, IN.; Center for Liver Disease and Department of Medicine, Inova Fairfax Hospital,  Falls Church, VA.; Columbia University, New York, NY.; University of Chicago, Chicago, IL.; University of Florida, Gainesville, FL.; Northwestern University, Chicago, IL.; Pinnacle Clinical Research, San Antonio, TX.; Washington University School of Medicine, St. Louis, MO.; Virginia Commonwealth University, Richmond, VA.&lt;/_author_adr&gt;&lt;_date_display&gt;2018 Jan&lt;/_date_display&gt;&lt;_date&gt;2018-01-01&lt;/_date&gt;&lt;_doi&gt;10.1002/hep.29367&lt;/_doi&gt;&lt;_isbn&gt;1527-3350 (Electronic); 0270-9139 (Linking)&lt;/_isbn&gt;&lt;_issue&gt;1&lt;/_issue&gt;&lt;_journal&gt;Hepatology&lt;/_journal&gt;&lt;_language&gt;eng&lt;/_language&gt;&lt;_pages&gt;328-357&lt;/_pages&gt;&lt;_subject_headings&gt;Adolescent; Adult; Child; Disease Management; Humans; Incidence; Liver Transplantation; Mass Screening; Non-alcoholic Fatty Liver Disease/*diagnosis/epidemiology/*therapy; Obesity/complications; Prevalence&lt;/_subject_headings&gt;&lt;_tertiary_title&gt;Hepatology (Baltimore, Md.)&lt;/_tertiary_title&gt;&lt;_type_work&gt;Journal Article; Practice Guideline; Research Support, Non-U.S. Gov&amp;apos;t; Review&lt;/_type_work&gt;&lt;_url&gt;http://www.ncbi.nlm.nih.gov/entrez/query.fcgi?cmd=Retrieve&amp;amp;db=pubmed&amp;amp;dopt=Abstract&amp;amp;list_uids=28714183&amp;amp;query_hl=1&lt;/_url&gt;&lt;_volume&gt;67&lt;/_volume&gt;&lt;_created&gt;64785524&lt;/_created&gt;&lt;_modified&gt;64785524&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110F3062-F9A9-44A7-8D3B-2D3B7F6EC482}" w:val=" ADDIN NE.Ref.{110F3062-F9A9-44A7-8D3B-2D3B7F6EC482}&lt;Citation&gt;&lt;Group&gt;&lt;References&gt;&lt;Item&gt;&lt;ID&gt;444&lt;/ID&gt;&lt;UID&gt;{96CFBE93-AE5C-4ECA-B151-2EB93B42C513}&lt;/UID&gt;&lt;Title&gt;Comparison of weight loss among named diet programs in overweight and obese  adults: a meta-analysis&lt;/Title&gt;&lt;Template&gt;Journal Article&lt;/Template&gt;&lt;Star&gt;0&lt;/Star&gt;&lt;Tag&gt;0&lt;/Tag&gt;&lt;Author&gt;Johnston, B C; Kanters, S; Bandayrel, K; Wu, P; Naji, F; Siemieniuk, R A; Ball, G D; Busse, J W; Thorlund, K; Guyatt, G; Jansen, J P; Mills, E J&lt;/Author&gt;&lt;Year&gt;2014&lt;/Year&gt;&lt;Details&gt;&lt;_accession_num&gt;25182101&lt;/_accession_num&gt;&lt;_author_adr&gt;Hospital for Sick Children Research Institute, Toronto, Ontario, Canada2Institute  of Health Policy, Management and Evaluation, University of Toronto, Toronto,  Ontario, Canada3Department of Clinical Epidemiology and Biostatistics, McMaster  University, Hami.; School of Population and Public Health, University of British Columbia,  Vancouver, Canada6Faculty of Health Sciences, University of Ottawa, Ottawa,  Ontario, Canada7Redwood Outcomes, Vancouver, British Columbia, Canada.; Hospital for Sick Children Research Institute, Toronto, Ontario,  Canada4Department of Anesthesia and Pain Medicine, Hospital for Sick Children,  University of Toronto, Toronto, Ontario, Canada.; Faculty of Health Sciences, University of Ottawa, Ottawa, Ontario, Canada.; Michael G. DeGroote School of Medicine, McMaster University, Hamilton, Ontario,  Canada.; Department of Medicine, University of Toronto, Toronto, Ontario, Canada.; Department of Pediatrics, University of Alberta, Edmonton, Canada11Department of  Agricultural, Food and Nutritional Science, University of Alberta, Edmonton,  Canada.; Department of Clinical Epidemiology and Biostatistics, McMaster University,  Hamilton, Ontario, Canada12Michael G. DeGroote Institute for Pain Research and  Care, McMaster University, Hamilton, Ontario, Canada13Department of Anesthesia,  McMaster University.; Department of Clinical Epidemiology and Biostatistics, McMaster University,  Hamilton, Ontario, Canada7Redwood Outcomes, Vancouver, British Columbia,  Canada14Stanford Prevention Research Center, Stanford University School of  Medicine, Stanford University.; Department of Clinical Epidemiology and Biostatistics, McMaster University,  Hamilton, Ontario, Canada.; Redwood Outcomes, Vancouver, British Columbia, Canada15Department of Public  Health and Community Medicine, Tufts University, Boston, Massachusetts.; Redwood Outcomes, Vancouver, British Columbia, Canada14Stanford Prevention  Research Center, Stanford University School of Medicine, Stanford University,  Stanford, California.&lt;/_author_adr&gt;&lt;_date_display&gt;2014 Sep 3&lt;/_date_display&gt;&lt;_date&gt;2014-09-03&lt;/_date&gt;&lt;_doi&gt;10.1001/jama.2014.10397&lt;/_doi&gt;&lt;_isbn&gt;1538-3598 (Electronic); 0098-7484 (Linking)&lt;/_isbn&gt;&lt;_issue&gt;9&lt;/_issue&gt;&lt;_journal&gt;JAMA&lt;/_journal&gt;&lt;_language&gt;eng&lt;/_language&gt;&lt;_pages&gt;923-33&lt;/_pages&gt;&lt;_subject_headings&gt;Adult; *Diet, Carbohydrate-Restricted; *Diet, Fat-Restricted; Humans; Names; Obesity/*diet therapy; Randomized Controlled Trials as Topic; Weight Loss&lt;/_subject_headings&gt;&lt;_tertiary_title&gt;JAMA&lt;/_tertiary_title&gt;&lt;_type_work&gt;Comparative Study; Journal Article; Meta-Analysis; Research Support, Non-U.S. Gov&amp;apos;t&lt;/_type_work&gt;&lt;_url&gt;http://www.ncbi.nlm.nih.gov/entrez/query.fcgi?cmd=Retrieve&amp;amp;db=pubmed&amp;amp;dopt=Abstract&amp;amp;list_uids=25182101&amp;amp;query_hl=1&lt;/_url&gt;&lt;_volume&gt;312&lt;/_volume&gt;&lt;_created&gt;64785561&lt;/_created&gt;&lt;_modified&gt;64785562&lt;/_modified&gt;&lt;_db_updated&gt;PubMed&lt;/_db_updated&gt;&lt;_impact_factor&gt;  45.540&lt;/_impact_factor&gt;&lt;/Details&gt;&lt;Extra&gt;&lt;DBUID&gt;{F96A950B-833F-4880-A151-76DA2D6A2879}&lt;/DBUID&gt;&lt;/Extra&gt;&lt;/Item&gt;&lt;/References&gt;&lt;/Group&gt;&lt;/Citation&gt;_x000a_"/>
    <w:docVar w:name="NE.Ref{11C72F0A-97A6-42C7-AD9F-8937270301B3}" w:val=" ADDIN NE.Ref.{11C72F0A-97A6-42C7-AD9F-8937270301B3}&lt;Citation&gt;&lt;Group&gt;&lt;References&gt;&lt;Item&gt;&lt;ID&gt;450&lt;/ID&gt;&lt;UID&gt;{A094B2A0-5673-46C3-923A-6B611765B659}&lt;/UID&gt;&lt;Title&gt;Bile Acid Control of Metabolism and Inflammation in Obesity, Type 2 Diabetes,  Dyslipidemia, and Nonalcoholic Fatty Liver Disease&lt;/Title&gt;&lt;Template&gt;Journal Article&lt;/Template&gt;&lt;Star&gt;0&lt;/Star&gt;&lt;Tag&gt;0&lt;/Tag&gt;&lt;Author&gt;Chavez-Talavera, O; Tailleux, A; Lefebvre, P; Staels, B&lt;/Author&gt;&lt;Year&gt;2017&lt;/Year&gt;&lt;Details&gt;&lt;_accession_num&gt;28214524&lt;/_accession_num&gt;&lt;_author_adr&gt;Univ. Lille, Inserm, CHU Lille, Institut Pasteur de Lille, U1011 - EGID, F-59000  Lille, France.; Univ. Lille, Inserm, CHU Lille, Institut Pasteur de Lille, U1011 - EGID, F-59000  Lille, France.; Univ. Lille, Inserm, CHU Lille, Institut Pasteur de Lille, U1011 - EGID, F-59000  Lille, France.; Univ. Lille, Inserm, CHU Lille, Institut Pasteur de Lille, U1011 - EGID, F-59000  Lille, France. Electronic address: bart.staels@pasteur-lille.fr.&lt;/_author_adr&gt;&lt;_date_display&gt;2017 May&lt;/_date_display&gt;&lt;_date&gt;2017-05-01&lt;/_date&gt;&lt;_doi&gt;10.1053/j.gastro.2017.01.055&lt;/_doi&gt;&lt;_isbn&gt;1528-0012 (Electronic); 0016-5085 (Linking)&lt;/_isbn&gt;&lt;_issue&gt;7&lt;/_issue&gt;&lt;_journal&gt;Gastroenterology&lt;/_journal&gt;&lt;_keywords&gt;Bile Acids; FXR; Meta-Inflammation; TGR5&lt;/_keywords&gt;&lt;_language&gt;eng&lt;/_language&gt;&lt;_ori_publication&gt;Copyright (c) 2017 AGA Institute. Published by Elsevier Inc. All rights reserved.&lt;/_ori_publication&gt;&lt;_pages&gt;1679-1694.e3&lt;/_pages&gt;&lt;_subject_headings&gt;Animals; Bile Acids and Salts/*metabolism; Diabetes Mellitus, Type 2/*metabolism; Dyslipidemias/*metabolism; Energy Metabolism; Gastrointestinal Microbiome; Glucose/metabolism; Humans; Inflammation/*metabolism; Lipid Metabolism; Molecular Targeted Therapy; Non-alcoholic Fatty Liver Disease/*metabolism; Obesity/*metabolism; Receptors, Cytoplasmic and Nuclear/metabolism; Receptors, G-Protein-Coupled/metabolism; Signal Transduction&lt;/_subject_headings&gt;&lt;_tertiary_title&gt;Gastroenterology&lt;/_tertiary_title&gt;&lt;_type_work&gt;Journal Article; Review&lt;/_type_work&gt;&lt;_url&gt;http://www.ncbi.nlm.nih.gov/entrez/query.fcgi?cmd=Retrieve&amp;amp;db=pubmed&amp;amp;dopt=Abstract&amp;amp;list_uids=28214524&amp;amp;query_hl=1&lt;/_url&gt;&lt;_volume&gt;152&lt;/_volume&gt;&lt;_created&gt;64785574&lt;/_created&gt;&lt;_modified&gt;64785574&lt;/_modified&gt;&lt;_db_updated&gt;PubMed&lt;/_db_updated&gt;&lt;_impact_factor&gt;  17.373&lt;/_impact_factor&gt;&lt;_collection_scope&gt;SCI;SCIE&lt;/_collection_scope&gt;&lt;/Details&gt;&lt;Extra&gt;&lt;DBUID&gt;{F96A950B-833F-4880-A151-76DA2D6A2879}&lt;/DBUID&gt;&lt;/Extra&gt;&lt;/Item&gt;&lt;/References&gt;&lt;/Group&gt;&lt;/Citation&gt;_x000a_"/>
    <w:docVar w:name="NE.Ref{149CDFC3-AB93-402B-A3ED-9726E0D80185}" w:val=" ADDIN NE.Ref.{149CDFC3-AB93-402B-A3ED-9726E0D80185}&lt;Citation&gt;&lt;Group&gt;&lt;References&gt;&lt;Item&gt;&lt;ID&gt;614&lt;/ID&gt;&lt;UID&gt;{ACF49E8A-2A73-4188-BBCF-663F8ED41436}&lt;/UID&gt;&lt;Title&gt;Aberrant hepatic expression of PPARgamma2 stimulates hepatic lipogenesis in a  mouse model of obesity, insulin resistance, dyslipidemia, and hepatic steatosis&lt;/Title&gt;&lt;Template&gt;Journal Article&lt;/Template&gt;&lt;Star&gt;0&lt;/Star&gt;&lt;Tag&gt;0&lt;/Tag&gt;&lt;Author&gt;Zhang, Y L; Hernandez-Ono, A; Siri, P; Weisberg, S; Conlon, D; Graham, M J; Crooke, R M; Huang, L S; Ginsberg, H N&lt;/Author&gt;&lt;Year&gt;2006&lt;/Year&gt;&lt;Details&gt;&lt;_accession_num&gt;16971390&lt;/_accession_num&gt;&lt;_author_adr&gt;Department of Medicine, College of Physicians and Surgeons of Columbia  University, New York, New York 10032, USA.&lt;/_author_adr&gt;&lt;_date_display&gt;2006 Dec 8&lt;/_date_display&gt;&lt;_date&gt;2006-12-08&lt;/_date&gt;&lt;_doi&gt;10.1074/jbc.M604709200&lt;/_doi&gt;&lt;_isbn&gt;0021-9258 (Print); 0021-9258 (Linking)&lt;/_isbn&gt;&lt;_issue&gt;49&lt;/_issue&gt;&lt;_journal&gt;J Biol Chem&lt;/_journal&gt;&lt;_language&gt;eng&lt;/_language&gt;&lt;_pages&gt;37603-15&lt;/_pages&gt;&lt;_subject_headings&gt;Adipose Tissue, Brown/metabolism; Animals; Apolipoproteins B/genetics; Base Sequence; DNA Primers/genetics; Disease Models, Animal; Dyslipidemias/genetics/*metabolism; Fatty Liver/genetics/*metabolism; Female; Gene Expression; Humans; Insulin Resistance/genetics/*physiology; Lipogenesis/genetics/physiology; Liver/*metabolism; Male; Mice; Mice, Congenic; Mice, Inbred C57BL; Mice, Transgenic; Obesity/genetics/*metabolism; PPAR gamma/*genetics/*metabolism; RNA, Messenger/genetics/metabolism&lt;/_subject_headings&gt;&lt;_tertiary_title&gt;The Journal of biological chemistry&lt;/_tertiary_title&gt;&lt;_type_work&gt;Journal Article; Research Support, N.I.H., Extramural&lt;/_type_work&gt;&lt;_url&gt;http://www.ncbi.nlm.nih.gov/entrez/query.fcgi?cmd=Retrieve&amp;amp;db=pubmed&amp;amp;dopt=Abstract&amp;amp;list_uids=16971390&amp;amp;query_hl=1&lt;/_url&gt;&lt;_volume&gt;281&lt;/_volume&gt;&lt;_created&gt;64793925&lt;/_created&gt;&lt;_modified&gt;64793925&lt;/_modified&gt;&lt;_db_updated&gt;PubMed&lt;/_db_updated&gt;&lt;_impact_factor&gt;   5.157&lt;/_impact_factor&gt;&lt;_collection_scope&gt;SCI;SCIE;EI&lt;/_collection_scope&gt;&lt;/Details&gt;&lt;Extra&gt;&lt;DBUID&gt;{F96A950B-833F-4880-A151-76DA2D6A2879}&lt;/DBUID&gt;&lt;/Extra&gt;&lt;/Item&gt;&lt;/References&gt;&lt;/Group&gt;&lt;Group&gt;&lt;References&gt;&lt;Item&gt;&lt;ID&gt;615&lt;/ID&gt;&lt;UID&gt;{B4F8C4AB-3A06-4419-89D5-622A5A0F19B6}&lt;/UID&gt;&lt;Title&gt;Liver-specific disruption of PPARgamma in leptin-deficient mice improves fatty  liver but aggravates diabetic phenotypes&lt;/Title&gt;&lt;Template&gt;Journal Article&lt;/Template&gt;&lt;Star&gt;0&lt;/Star&gt;&lt;Tag&gt;0&lt;/Tag&gt;&lt;Author&gt;Matsusue, K; Haluzik, M; Lambert, G; Yim, S H; Gavrilova, O; Ward, J M; Brewer, B Jr; Reitman, M L; Gonzalez, F J&lt;/Author&gt;&lt;Year&gt;2003&lt;/Year&gt;&lt;Details&gt;&lt;_accession_num&gt;12618528&lt;/_accession_num&gt;&lt;_author_adr&gt;Laboratory of Metabolism, National Cancer Institute, National Institutes of  Health, Frederick, Maryland 20892, USA.&lt;/_author_adr&gt;&lt;_date_display&gt;2003 Mar&lt;/_date_display&gt;&lt;_date&gt;2003-03-01&lt;/_date&gt;&lt;_doi&gt;10.1172/JCI17223&lt;/_doi&gt;&lt;_isbn&gt;0021-9738 (Print); 0021-9738 (Linking)&lt;/_isbn&gt;&lt;_issue&gt;5&lt;/_issue&gt;&lt;_journal&gt;J Clin Invest&lt;/_journal&gt;&lt;_language&gt;eng&lt;/_language&gt;&lt;_pages&gt;737-47&lt;/_pages&gt;&lt;_subject_headings&gt;Animals; Blood Glucose/analysis; Fatty Acids, Nonesterified/blood; Fatty Liver/*etiology/therapy; Hyperglycemia/*etiology; *Insulin Resistance; Leptin/*deficiency; Lipoprotein Lipase/metabolism; Lipoproteins, VLDL/metabolism; Liver/*physiology; Mice; Mice, Inbred C57BL; Mice, Obese; Receptors, Cytoplasmic and Nuclear/*physiology; Receptors, LDL/metabolism; Receptors, Leptin; Rosiglitazone; Thiazoles/therapeutic use; *Thiazolidinediones; Transcription Factors/*physiology; Triglycerides/metabolism&lt;/_subject_headings&gt;&lt;_tertiary_title&gt;The Journal of clinical investigation&lt;/_tertiary_title&gt;&lt;_type_work&gt;Journal Article; Research Support, Non-U.S. Gov&amp;apos;t&lt;/_type_work&gt;&lt;_url&gt;http://www.ncbi.nlm.nih.gov/entrez/query.fcgi?cmd=Retrieve&amp;amp;db=pubmed&amp;amp;dopt=Abstract&amp;amp;list_uids=12618528&amp;amp;query_hl=1&lt;/_url&gt;&lt;_volume&gt;111&lt;/_volume&gt;&lt;_created&gt;64793926&lt;/_created&gt;&lt;_modified&gt;64793926&lt;/_modified&gt;&lt;_db_updated&gt;PubMed&lt;/_db_updated&gt;&lt;_impact_factor&gt;  14.808&lt;/_impact_factor&gt;&lt;_collection_scope&gt;SCI;SCIE&lt;/_collection_scope&gt;&lt;/Details&gt;&lt;Extra&gt;&lt;DBUID&gt;{F96A950B-833F-4880-A151-76DA2D6A2879}&lt;/DBUID&gt;&lt;/Extra&gt;&lt;/Item&gt;&lt;/References&gt;&lt;/Group&gt;&lt;/Citation&gt;_x000a_"/>
    <w:docVar w:name="NE.Ref{16F21A29-335E-45E3-BED5-58FC4E74DE87}" w:val=" ADDIN NE.Ref.{16F21A29-335E-45E3-BED5-58FC4E74DE87}&lt;Citation&gt;&lt;Group&gt;&lt;References&gt;&lt;Item&gt;&lt;ID&gt;605&lt;/ID&gt;&lt;UID&gt;{B9D7F0EB-046B-4821-82B1-94FB91EB5AEE}&lt;/UID&gt;&lt;Title&gt;Gene expression in human NAFLD&lt;/Title&gt;&lt;Template&gt;Journal Article&lt;/Template&gt;&lt;Star&gt;0&lt;/Star&gt;&lt;Tag&gt;0&lt;/Tag&gt;&lt;Author&gt;Greco, D; Kotronen, A; Westerbacka, J; Puig, O; Arkkila, P; Kiviluoto, T; Laitinen, S; Kolak, M; Fisher, R M; Hamsten, A; Auvinen, P; Yki-Jarvinen, H&lt;/Author&gt;&lt;Year&gt;2008&lt;/Year&gt;&lt;Details&gt;&lt;_accession_num&gt;18388185&lt;/_accession_num&gt;&lt;_author_adr&gt;Institute of Biotechnology, University of Helsinki, Finland.&lt;/_author_adr&gt;&lt;_date_display&gt;2008 May&lt;/_date_display&gt;&lt;_date&gt;2008-05-01&lt;/_date&gt;&lt;_doi&gt;10.1152/ajpgi.00074.2008&lt;/_doi&gt;&lt;_isbn&gt;0193-1857 (Print); 0193-1857 (Linking)&lt;/_isbn&gt;&lt;_issue&gt;5&lt;/_issue&gt;&lt;_journal&gt;Am J Physiol Gastrointest Liver Physiol&lt;/_journal&gt;&lt;_language&gt;eng&lt;/_language&gt;&lt;_pages&gt;G1281-7&lt;/_pages&gt;&lt;_subject_headings&gt;Acyl-CoA Dehydrogenase/genetics; Adult; CD36 Antigens/genetics; Carbohydrate Metabolism/genetics; Carrier Proteins; Chemokine CCL2/genetics; Down-Regulation/genetics; Extracellular Matrix Proteins/genetics; Fatty Acid-Binding Proteins/genetics; Fatty Liver/*genetics; Female; *Gene Expression Profiling; Humans; Inflammation/genetics; Intracellular Signaling Peptides and Proteins/genetics; Lipid Metabolism/genetics; Middle Aged; Oligonucleotide Array Sequence Analysis; Perilipin-1; Phosphoproteins/genetics; Reverse Transcriptase Polymerase Chain Reaction; Transaminases/genetics; Up-Regulation/genetics&lt;/_subject_headings&gt;&lt;_tertiary_title&gt;American journal of physiology. Gastrointestinal and liver physiology&lt;/_tertiary_title&gt;&lt;_type_work&gt;Journal Article; Research Support, Non-U.S. Gov&amp;apos;t&lt;/_type_work&gt;&lt;_url&gt;http://www.ncbi.nlm.nih.gov/entrez/query.fcgi?cmd=Retrieve&amp;amp;db=pubmed&amp;amp;dopt=Abstract&amp;amp;list_uids=18388185&amp;amp;query_hl=1&lt;/_url&gt;&lt;_volume&gt;294&lt;/_volume&gt;&lt;_created&gt;64793894&lt;/_created&gt;&lt;_modified&gt;64793894&lt;/_modified&gt;&lt;_db_updated&gt;PubMed&lt;/_db_updated&gt;&lt;_impact_factor&gt;   4.052&lt;/_impact_factor&gt;&lt;/Details&gt;&lt;Extra&gt;&lt;DBUID&gt;{F96A950B-833F-4880-A151-76DA2D6A2879}&lt;/DBUID&gt;&lt;/Extra&gt;&lt;/Item&gt;&lt;/References&gt;&lt;/Group&gt;&lt;Group&gt;&lt;References&gt;&lt;Item&gt;&lt;ID&gt;606&lt;/ID&gt;&lt;UID&gt;{0E06A9EE-4C7D-4B03-8128-33F07546B62E}&lt;/UID&gt;&lt;Title&gt;Gene expression profiling reveals key genes and pathways related to the  development of non-alcoholic fatty liver disease&lt;/Title&gt;&lt;Template&gt;Journal Article&lt;/Template&gt;&lt;Star&gt;0&lt;/Star&gt;&lt;Tag&gt;0&lt;/Tag&gt;&lt;Author&gt;Wang, R; Wang, X; Zhuang, L&lt;/Author&gt;&lt;Year&gt;2016&lt;/Year&gt;&lt;Details&gt;&lt;_accession_num&gt;26845596&lt;/_accession_num&gt;&lt;_author_adr&gt;Gastroenterology and Hepatology Department, the Forth Affiliated Hospital of  Harbin Medical University, Harbin, Heilongjiang province, China.; Gastroenterology and Hepatology Department, the First Affiliated Hospital of  Harbin Medical University, Harbin, Heilongjiang province, China.; Gastroenterology and Hepatology Department, the Forth Affiliated Hospital of  Harbin Medical University, Harbin, Heilongjiang province, China.&lt;/_author_adr&gt;&lt;_date_display&gt;2016 Mar-Apr&lt;/_date_display&gt;&lt;_date&gt;2016-03-01&lt;/_date&gt;&lt;_doi&gt;10.5604/16652681.1193709&lt;/_doi&gt;&lt;_isbn&gt;1665-2681 (Print); 1665-2681 (Linking)&lt;/_isbn&gt;&lt;_issue&gt;2&lt;/_issue&gt;&lt;_journal&gt;Ann Hepatol&lt;/_journal&gt;&lt;_language&gt;eng&lt;/_language&gt;&lt;_pages&gt;190-9&lt;/_pages&gt;&lt;_subject_headings&gt;Adult; Aged; Case-Control Studies; Databases, Genetic; ErbB Receptors/genetics/metabolism; Female; Focal Adhesions/genetics; Gene Expression Profiling; Humans; Male; Metabolic Networks and Pathways; MicroRNAs/genetics/metabolism; Middle Aged; Non-alcoholic Fatty Liver Disease/*genetics/metabolism; Obesity, Metabolically Benign/*genetics/metabolism; Phagocytosis/genetics; Protein Interaction Maps; Protein Kinase C-alpha/genetics/metabolism; Proteolysis; Ribosomal Proteins/genetics/metabolism; Ubiquitin-Conjugating Enzymes/genetics/metabolism; Vascular Endothelial Growth Factor A/genetics/metabolism; Young Adult; cdc42 GTP-Binding Protein/genetics/metabolism&lt;/_subject_headings&gt;&lt;_tertiary_title&gt;Annals of hepatology&lt;/_tertiary_title&gt;&lt;_type_work&gt;Journal Article&lt;/_type_work&gt;&lt;_url&gt;http://www.ncbi.nlm.nih.gov/entrez/query.fcgi?cmd=Retrieve&amp;amp;db=pubmed&amp;amp;dopt=Abstract&amp;amp;list_uids=26845596&amp;amp;query_hl=1&lt;/_url&gt;&lt;_volume&gt;15&lt;/_volume&gt;&lt;_created&gt;64793895&lt;/_created&gt;&lt;_modified&gt;64793895&lt;/_modified&gt;&lt;_db_updated&gt;PubMed&lt;/_db_updated&gt;&lt;_impact_factor&gt;   2.400&lt;/_impact_factor&gt;&lt;_collection_scope&gt;SCIE&lt;/_collection_scope&gt;&lt;/Details&gt;&lt;Extra&gt;&lt;DBUID&gt;{F96A950B-833F-4880-A151-76DA2D6A2879}&lt;/DBUID&gt;&lt;/Extra&gt;&lt;/Item&gt;&lt;/References&gt;&lt;/Group&gt;&lt;/Citation&gt;_x000a_"/>
    <w:docVar w:name="NE.Ref{177470D1-B691-435A-9736-86E87B6EC215}" w:val=" ADDIN NE.Ref.{177470D1-B691-435A-9736-86E87B6EC215}&lt;Citation&gt;&lt;Group&gt;&lt;References&gt;&lt;Item&gt;&lt;ID&gt;597&lt;/ID&gt;&lt;UID&gt;{7FB143F9-9446-4084-A08A-9C2EF262F017}&lt;/UID&gt;&lt;Title&gt;Nuclear receptors and nonalcoholic fatty liver disease&lt;/Title&gt;&lt;Template&gt;Journal Article&lt;/Template&gt;&lt;Star&gt;0&lt;/Star&gt;&lt;Tag&gt;0&lt;/Tag&gt;&lt;Author&gt;Cave, M C; Clair, H B; Hardesty, J E; Falkner, K C; Feng, W; Clark, B J; Sidey, J; Shi, H; Aqel, B A; McClain, C J; Prough, R A&lt;/Author&gt;&lt;Year&gt;2016&lt;/Year&gt;&lt;Details&gt;&lt;_accession_num&gt;26962021&lt;/_accession_num&gt;&lt;_author_adr&gt;Department of Medicine, Division of Gastroenterology, Hepatology and Nutrition,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Electronic address: matt.cave@louisville.edu.; Department of Biochemistry and Molecular Genetics, University of Louisville  School of Medicine, Louisville, KY 40202, USA.; Department of Biochemistry and Molecular Genetics, University of Louisville  School of Medicine, Louisville, KY 40202, USA.; Department of Medicine, Division of Gastroenterology, Hepatology and Nutrition,  University of Louisville School of Medicine, Louisville, KY 40202, USA.; Department of Medicine, Division of Gastroenterology, Hepatology and Nutrition,  University of Louisville School of Medicine, Louisville, KY 40202, USA;  Department of Pharmacology and Toxicology, University of Louisville School of  Medicine, Louisville, KY 40202, USA.; Department of Biochemistry and Molecular Genetics,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Department of Medicine, Division of Gastroenterology and Hepatology, Mayo Clinic  College of Medicine, Scottsdale, AZ 85054, USA.; Department of Medicine, Division of Gastroenterology, Hepatology and Nutrition,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Department of Biochemistry and Molecular Genetics, University of Louisville  School of Medicine, Louisville, KY 40202, USA.&lt;/_author_adr&gt;&lt;_date_display&gt;2016 Sep&lt;/_date_display&gt;&lt;_date&gt;2016-09-01&lt;/_date&gt;&lt;_doi&gt;10.1016/j.bbagrm.2016.03.002&lt;/_doi&gt;&lt;_isbn&gt;0006-3002 (Print); 1878-2434 (Electronic); 0006-3002 (Linking)&lt;/_isbn&gt;&lt;_issue&gt;9&lt;/_issue&gt;&lt;_journal&gt;Biochim Biophys Acta&lt;/_journal&gt;&lt;_keywords&gt;CAR; FXR; LXR; NAFLD; NASH; PCBs; PPAR; PXR; TAFLD; TASH&lt;/_keywords&gt;&lt;_language&gt;eng&lt;/_language&gt;&lt;_ori_publication&gt;Copyright (c) 2016. Published by Elsevier B.V.&lt;/_ori_publication&gt;&lt;_pages&gt;1083-1099&lt;/_pages&gt;&lt;_subject_headings&gt;Adipose Tissue/drug effects/metabolism/pathology; Animals; Constitutive Androstane Receptor; Drugs, Investigational/administration &amp;amp; dosage/adverse effects; Energy Metabolism/drug effects/genetics; Gene Expression Regulation; Humans; Liver/drug effects/metabolism/pathology; Liver X Receptors/agonists/*genetics/metabolism; Non-alcoholic Fatty Liver Disease/drug therapy/*genetics/metabolism/pathology; Peroxisome Proliferator-Activated Receptors/agonists/*genetics/metabolism; Pregnane X Receptor; Receptor Cross-Talk/drug effects; Receptors, Cytoplasmic and Nuclear/agonists/*genetics/metabolism; Receptors, Steroid/agonists/*genetics/metabolism; Signal Transduction; Xenobiotics/administration &amp;amp; dosage/metabolism&lt;/_subject_headings&gt;&lt;_tertiary_title&gt;Biochimica et biophysica acta&lt;/_tertiary_title&gt;&lt;_type_work&gt;Journal Article; Research Support, N.I.H., Extramural; Review&lt;/_type_work&gt;&lt;_url&gt;http://www.ncbi.nlm.nih.gov/entrez/query.fcgi?cmd=Retrieve&amp;amp;db=pubmed&amp;amp;dopt=Abstract&amp;amp;list_uids=26962021&amp;amp;query_hl=1&lt;/_url&gt;&lt;_volume&gt;1859&lt;/_volume&gt;&lt;_created&gt;64793872&lt;/_created&gt;&lt;_modified&gt;64793873&lt;/_modified&gt;&lt;_db_updated&gt;PubMed&lt;/_db_updated&gt;&lt;/Details&gt;&lt;Extra&gt;&lt;DBUID&gt;{F96A950B-833F-4880-A151-76DA2D6A2879}&lt;/DBUID&gt;&lt;/Extra&gt;&lt;/Item&gt;&lt;/References&gt;&lt;/Group&gt;&lt;Group&gt;&lt;References&gt;&lt;Item&gt;&lt;ID&gt;598&lt;/ID&gt;&lt;UID&gt;{1DBB3E9E-1319-4218-90EB-32D07D71D9F7}&lt;/UID&gt;&lt;Title&gt;Roles of PPARs in NAFLD: potential therapeutic targets&lt;/Title&gt;&lt;Template&gt;Journal Article&lt;/Template&gt;&lt;Star&gt;0&lt;/Star&gt;&lt;Tag&gt;0&lt;/Tag&gt;&lt;Author&gt;Tailleux, A; Wouters, K; Staels, B&lt;/Author&gt;&lt;Year&gt;2012&lt;/Year&gt;&lt;Details&gt;&lt;_accession_num&gt;22056763&lt;/_accession_num&gt;&lt;_author_adr&gt;Universite Lille Nord de France, F-59000 Lille, France.&lt;/_author_adr&gt;&lt;_date_display&gt;2012 May&lt;/_date_display&gt;&lt;_date&gt;2012-05-01&lt;/_date&gt;&lt;_doi&gt;10.1016/j.bbalip.2011.10.016&lt;/_doi&gt;&lt;_isbn&gt;0006-3002 (Print); 0006-3002 (Linking)&lt;/_isbn&gt;&lt;_issue&gt;5&lt;/_issue&gt;&lt;_journal&gt;Biochim Biophys Acta&lt;/_journal&gt;&lt;_language&gt;eng&lt;/_language&gt;&lt;_ori_publication&gt;Copyright (c) 2011 Elsevier B.V. All rights reserved.&lt;/_ori_publication&gt;&lt;_pages&gt;809-18&lt;/_pages&gt;&lt;_subject_headings&gt;Clinical Trials as Topic; *Fatty Liver/complications/diagnosis/drug therapy/etiology/metabolism; Gene Expression/drug effects; Humans; Inflammation/metabolism; *Liver/metabolism/physiopathology; Non-alcoholic Fatty Liver Disease; Peroxisome Proliferator-Activated Receptors/agonists/genetics/*metabolism; Thiazoles/therapeutic use; Triglycerides/*metabolism&lt;/_subject_headings&gt;&lt;_tertiary_title&gt;Biochimica et biophysica acta&lt;/_tertiary_title&gt;&lt;_type_work&gt;Journal Article; Review&lt;/_type_work&gt;&lt;_url&gt;http://www.ncbi.nlm.nih.gov/entrez/query.fcgi?cmd=Retrieve&amp;amp;db=pubmed&amp;amp;dopt=Abstract&amp;amp;list_uids=22056763&amp;amp;query_hl=1&lt;/_url&gt;&lt;_volume&gt;1821&lt;/_volume&gt;&lt;_created&gt;64793884&lt;/_created&gt;&lt;_modified&gt;64793884&lt;/_modified&gt;&lt;_db_updated&gt;PubMed&lt;/_db_updated&gt;&lt;/Details&gt;&lt;Extra&gt;&lt;DBUID&gt;{F96A950B-833F-4880-A151-76DA2D6A2879}&lt;/DBUID&gt;&lt;/Extra&gt;&lt;/Item&gt;&lt;/References&gt;&lt;/Group&gt;&lt;/Citation&gt;_x000a_"/>
    <w:docVar w:name="NE.Ref{1876D449-147A-4B0B-9E5D-937D0ED1BC99}" w:val=" ADDIN NE.Ref.{1876D449-147A-4B0B-9E5D-937D0ED1BC99}&lt;Citation&gt;&lt;Group&gt;&lt;References&gt;&lt;Item&gt;&lt;ID&gt;466&lt;/ID&gt;&lt;UID&gt;{A22B2879-F381-4353-8BA5-2CBEAE80FC53}&lt;/UID&gt;&lt;Title&gt;Lifestyle Intervention and Medical Management With vs Without Roux-en-Y Gastric  Bypass and Control of Hemoglobin A1c, LDL Cholesterol, and Systolic Blood  Pressure at 5 Years in the Diabetes Surgery Study&lt;/Title&gt;&lt;Template&gt;Journal Article&lt;/Template&gt;&lt;Star&gt;0&lt;/Star&gt;&lt;Tag&gt;0&lt;/Tag&gt;&lt;Author&gt;Ikramuddin, S; Korner, J; Lee, W J; Thomas, A J; Connett, J E; Bantle, J P; Leslie, D B; Wang, Q; Inabnet, WB Rd; Jeffery, R W; Chong, K; Chuang, L M; Jensen, M D; Vella, A; Ahmed, L; Belani, K; Billington, C J&lt;/Author&gt;&lt;Year&gt;2018&lt;/Year&gt;&lt;Details&gt;&lt;_accession_num&gt;29340678&lt;/_accession_num&gt;&lt;_author_adr&gt;Department of Surgery, University of Minnesota, Minneapolis.; Division of Endocrinology, Department of Medicine, Columbia University Medical  Center, New York, New York.; Surgery Department, National Taiwan University Hospital, Taipei City.; Division of Biostatistics, School of Public Health, University of Minnesota,  Minneapolis.; Optum, Eden Prairie, Minnesota.; Division of Biostatistics, School of Public Health, University of Minnesota,  Minneapolis.; Division of Endocrinology &amp;amp; Diabetes, Department of Medicine, University of  Minnesota, Minneapolis.; Department of Surgery, University of Minnesota, Minneapolis.; Division of Biostatistics, School of Public Health, University of Minnesota,  Minneapolis.; Division of Metabolic, Endocrine and Minimally Invasive Surgery, Mount Sinai  Medical Center, New York, New York.; Division of Epidemiology &amp;amp; Community Health, School of Public Health, University  of Minnesota, Minneapolis.; Department of Endocrinology, Min-Sheng General Hospital, Taoyuan City, Taiwan.; Division of Metabolism and Endocrinology, Internal Medicine Department, National  Taiwan University Hospital, Taipei City.; Department of Medicine, Division of Endocrinology &amp;amp; Diabetes, Mayo Clinic,  Rochester, Minnesota.; Department of Medicine, Division of Endocrinology &amp;amp; Diabetes, Mayo Clinic,  Rochester, Minnesota.; Department of Surgery, Harlem Hospital Center, New York, New York.; Department of Anesthesiology, University of Minnesota, Minneapolis.; Division of Endocrinology &amp;amp; Diabetes, Department of Medicine, University of  Minnesota, Minneapolis.; Section of Endocrinology and Metabolism, Department of Medicine, Minneapolis VA  Health Care System, Minneapolis.&lt;/_author_adr&gt;&lt;_date_display&gt;2018 Jan 16&lt;/_date_display&gt;&lt;_date&gt;2018-01-16&lt;/_date&gt;&lt;_doi&gt;10.1001/jama.2017.20813&lt;/_doi&gt;&lt;_isbn&gt;1538-3598 (Electronic); 0098-7484 (Print); 0098-7484 (Linking)&lt;/_isbn&gt;&lt;_issue&gt;3&lt;/_issue&gt;&lt;_journal&gt;JAMA&lt;/_journal&gt;&lt;_language&gt;eng&lt;/_language&gt;&lt;_pages&gt;266-278&lt;/_pages&gt;&lt;_subject_headings&gt;Cholesterol, LDL/blood; Diabetes Mellitus, Type 2/blood; Female; *Gastric Bypass; Glycated Hemoglobin/*analysis; Humans; Hypoglycemic Agents; Life Style; Middle Aged; Taiwan; Treatment Outcome&lt;/_subject_headings&gt;&lt;_tertiary_title&gt;JAMA&lt;/_tertiary_title&gt;&lt;_type_work&gt;Journal Article; Research Support, N.I.H., Extramural&lt;/_type_work&gt;&lt;_url&gt;http://www.ncbi.nlm.nih.gov/entrez/query.fcgi?cmd=Retrieve&amp;amp;db=pubmed&amp;amp;dopt=Abstract&amp;amp;list_uids=29340678&amp;amp;query_hl=1&lt;/_url&gt;&lt;_volume&gt;319&lt;/_volume&gt;&lt;_created&gt;64785596&lt;/_created&gt;&lt;_modified&gt;64785597&lt;/_modified&gt;&lt;_db_updated&gt;PubMed&lt;/_db_updated&gt;&lt;_impact_factor&gt;  45.540&lt;/_impact_factor&gt;&lt;/Details&gt;&lt;Extra&gt;&lt;DBUID&gt;{F96A950B-833F-4880-A151-76DA2D6A2879}&lt;/DBUID&gt;&lt;/Extra&gt;&lt;/Item&gt;&lt;/References&gt;&lt;/Group&gt;&lt;/Citation&gt;_x000a_"/>
    <w:docVar w:name="NE.Ref{19B6C5A3-929C-4459-854D-711918461F3D}" w:val=" ADDIN NE.Ref.{19B6C5A3-929C-4459-854D-711918461F3D}&lt;Citation&gt;&lt;Group&gt;&lt;References&gt;&lt;Item&gt;&lt;ID&gt;608&lt;/ID&gt;&lt;UID&gt;{1BF03AFD-457E-400F-938F-5D797C856FF4}&lt;/UID&gt;&lt;Title&gt;Activation of peroxisome proliferator-activated receptor delta induces fatty acid  beta-oxidation in skeletal muscle and attenuates metabolic syndrome&lt;/Title&gt;&lt;Template&gt;Journal Article&lt;/Template&gt;&lt;Star&gt;0&lt;/Star&gt;&lt;Tag&gt;0&lt;/Tag&gt;&lt;Author&gt;Tanaka, T; Yamamoto, J; Iwasaki, S; Asaba, H; Hamura, H; Ikeda, Y; Watanabe, M; Magoori, K; Ioka, R X; Tachibana, K; Watanabe, Y; Uchiyama, Y; Sumi, K; Iguchi, H; Ito, S; Doi, T; Hamakubo, T; Naito, M; Auwerx, J; Yanagisawa, M; Kodama, T; Sakai, J&lt;/Author&gt;&lt;Year&gt;2003&lt;/Year&gt;&lt;Details&gt;&lt;_accession_num&gt;14676330&lt;/_accession_num&gt;&lt;_author_adr&gt;Laboratory for Systems Biology and Medicine, Research Center for Advanced Science  and Technology, University of Tokyo, Tokyo 153-8904, Japan.&lt;/_author_adr&gt;&lt;_date_display&gt;2003 Dec 23&lt;/_date_display&gt;&lt;_date&gt;2003-12-23&lt;/_date&gt;&lt;_doi&gt;10.1073/pnas.0306981100&lt;/_doi&gt;&lt;_isbn&gt;0027-8424 (Print); 1091-6490 (Electronic); 0027-8424 (Linking)&lt;/_isbn&gt;&lt;_issue&gt;26&lt;/_issue&gt;&lt;_journal&gt;Proc Natl Acad Sci U S A&lt;/_journal&gt;&lt;_language&gt;eng&lt;/_language&gt;&lt;_pages&gt;15924-9&lt;/_pages&gt;&lt;_subject_headings&gt;Animals; Dimethyl Sulfoxide/pharmacology; Enzymes/genetics; Fatty Acids, Nonesterified/*metabolism; Insulin Resistance/*physiology; Lipid Metabolism; Liver/physiology; Male; Metabolic Syndrome/*prevention &amp;amp; control; Mice; Mice, Inbred C57BL; Mice, Obese; Muscle, Skeletal/drug effects/*physiology; Oxidation-Reduction; Rats; Receptors, Cytoplasmic and Nuclear/*agonists/drug effects; Thiazoles/pharmacology; Transcription Factors/*agonists/drug effects&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4676330&amp;amp;query_hl=1&lt;/_url&gt;&lt;_volume&gt;100&lt;/_volume&gt;&lt;_created&gt;64793899&lt;/_created&gt;&lt;_modified&gt;64793899&lt;/_modified&gt;&lt;_db_updated&gt;PubMed&lt;/_db_updated&gt;&lt;_impact_factor&gt;  11.205&lt;/_impact_factor&gt;&lt;/Details&gt;&lt;Extra&gt;&lt;DBUID&gt;{F96A950B-833F-4880-A151-76DA2D6A2879}&lt;/DBUID&gt;&lt;/Extra&gt;&lt;/Item&gt;&lt;/References&gt;&lt;/Group&gt;&lt;Group&gt;&lt;References&gt;&lt;Item&gt;&lt;ID&gt;609&lt;/ID&gt;&lt;UID&gt;{03CBE955-1328-4741-942A-829F4E17553C}&lt;/UID&gt;&lt;Title&gt;Harnessing the benefits of PPARbeta/delta agonists&lt;/Title&gt;&lt;Template&gt;Journal Article&lt;/Template&gt;&lt;Star&gt;0&lt;/Star&gt;&lt;Tag&gt;0&lt;/Tag&gt;&lt;Author&gt;Mackenzie, L S; Lione, L&lt;/Author&gt;&lt;Year&gt;2013&lt;/Year&gt;&lt;Details&gt;&lt;_accession_num&gt;24184294&lt;/_accession_num&gt;&lt;_author_adr&gt;Pharmacology, School of Life and Medical Sciences, University of Hertfordshire,  College Lane, Hatfield, AL10 9AB, UK. Electronic address:  l.mackenzie2@herts.ac.uk.&lt;/_author_adr&gt;&lt;_date_display&gt;2013 Dec 18&lt;/_date_display&gt;&lt;_date&gt;2013-12-18&lt;/_date&gt;&lt;_doi&gt;10.1016/j.lfs.2013.10.022&lt;/_doi&gt;&lt;_isbn&gt;1879-0631 (Electronic); 0024-3205 (Linking)&lt;/_isbn&gt;&lt;_issue&gt;25-26&lt;/_issue&gt;&lt;_journal&gt;Life Sci&lt;/_journal&gt;&lt;_keywords&gt;Dose; Function; Induction and transrepression; PPARbeta/delta; Preclinical studies&lt;/_keywords&gt;&lt;_language&gt;eng&lt;/_language&gt;&lt;_ori_publication&gt;(c) 2013.&lt;/_ori_publication&gt;&lt;_pages&gt;963-7&lt;/_pages&gt;&lt;_subject_headings&gt;Animals; Clinical Trials as Topic; Drug Evaluation, Preclinical/methods; Humans; Molecular Targeted Therapy; Neoplasms/chemically induced/drug therapy; PPAR delta/*agonists/chemistry/*metabolism; PPAR-beta/*agonists/chemistry/*metabolism; Rodentia; Thiazoles/*pharmacology/therapeutic use&lt;/_subject_headings&gt;&lt;_tertiary_title&gt;Life sciences&lt;/_tertiary_title&gt;&lt;_type_work&gt;Journal Article; Review&lt;/_type_work&gt;&lt;_url&gt;http://www.ncbi.nlm.nih.gov/entrez/query.fcgi?cmd=Retrieve&amp;amp;db=pubmed&amp;amp;dopt=Abstract&amp;amp;list_uids=24184294&amp;amp;query_hl=1&lt;/_url&gt;&lt;_volume&gt;93&lt;/_volume&gt;&lt;_created&gt;64793900&lt;/_created&gt;&lt;_modified&gt;64793900&lt;/_modified&gt;&lt;_db_updated&gt;PubMed&lt;/_db_updated&gt;&lt;_impact_factor&gt;   5.037&lt;/_impact_factor&gt;&lt;_collection_scope&gt;SCI;SCIE&lt;/_collection_scope&gt;&lt;/Details&gt;&lt;Extra&gt;&lt;DBUID&gt;{F96A950B-833F-4880-A151-76DA2D6A2879}&lt;/DBUID&gt;&lt;/Extra&gt;&lt;/Item&gt;&lt;/References&gt;&lt;/Group&gt;&lt;/Citation&gt;_x000a_"/>
    <w:docVar w:name="NE.Ref{23CA375D-8A69-44A6-B592-77AD914AE2A3}" w:val=" ADDIN NE.Ref.{23CA375D-8A69-44A6-B592-77AD914AE2A3}&lt;Citation&gt;&lt;Group&gt;&lt;References&gt;&lt;Item&gt;&lt;ID&gt;462&lt;/ID&gt;&lt;UID&gt;{DF52E866-A633-43C7-8B9A-95CCB4EF239F}&lt;/UID&gt;&lt;Title&gt;Fatty Acid Synthase Inhibitor TVB-2640 Reduces Hepatic de Novo Lipogenesis in  Males With Metabolic Abnormalities&lt;/Title&gt;&lt;Template&gt;Journal Article&lt;/Template&gt;&lt;Star&gt;0&lt;/Star&gt;&lt;Tag&gt;0&lt;/Tag&gt;&lt;Author&gt;Syed-Abdul, M M; Parks, E J; Gaballah, A H; Bingham, K; Hammoud, G M; Kemble, G; Buckley, D; McCulloch, W; Manrique-Acevedo, C&lt;/Author&gt;&lt;Year&gt;2020&lt;/Year&gt;&lt;Details&gt;&lt;_accession_num&gt;31630414&lt;/_accession_num&gt;&lt;_author_adr&gt;Department of Nutrition and Exercise Physiology, University of Missouri School of  Medicine, Columbia, MO.; Department of Nutrition and Exercise Physiology, University of Missouri School of  Medicine, Columbia, MO.; Department of Medicine, Division of Gastroenterology and Hepatology, University  of Missouri School of Medicine, Columbia, MO.; Department of Radiology, University of Missouri School of Medicine, Columbia, MO.; Department of Nutrition and Exercise Physiology, University of Missouri School of  Medicine, Columbia, MO.; Department of Medicine, Division of Gastroenterology and Hepatology, University  of Missouri School of Medicine, Columbia, MO.; Sagimet Biosciences (formerly 3-V Biosciences), Menlo Park, CA.; Sagimet Biosciences (formerly 3-V Biosciences), Menlo Park, CA.; Sagimet Biosciences (formerly 3-V Biosciences), Menlo Park, CA.; Department of Medicine, Division of Endocrinology, University of Missouri School  of Medicine, Columbia, MO.&lt;/_author_adr&gt;&lt;_date_display&gt;2020 Jul&lt;/_date_display&gt;&lt;_date&gt;2020-07-01&lt;/_date&gt;&lt;_doi&gt;10.1002/hep.31000&lt;/_doi&gt;&lt;_isbn&gt;1527-3350 (Electronic); 0270-9139 (Linking)&lt;/_isbn&gt;&lt;_issue&gt;1&lt;/_issue&gt;&lt;_journal&gt;Hepatology&lt;/_journal&gt;&lt;_language&gt;eng&lt;/_language&gt;&lt;_ori_publication&gt;(c) 2019 by the American Association for the Study of Liver Diseases.&lt;/_ori_publication&gt;&lt;_pages&gt;103-118&lt;/_pages&gt;&lt;_subject_headings&gt;Adult; Enzyme Inhibitors/*pharmacology; Fatty Acid Synthases/*antagonists &amp;amp; inhibitors; Humans; Lipogenesis/*drug effects; Liver/*metabolism; Male; Metabolic Diseases/*metabolism; Nitriles/*pharmacology; Piperidines/*pharmacology; Triazoles/*pharmacology&lt;/_subject_headings&gt;&lt;_tertiary_title&gt;Hepatology (Baltimore, Md.)&lt;/_tertiary_title&gt;&lt;_type_work&gt;Clinical Trial, Phase I; Journal Article; Research Support, Non-U.S. Gov&amp;apos;t&lt;/_type_work&gt;&lt;_url&gt;http://www.ncbi.nlm.nih.gov/entrez/query.fcgi?cmd=Retrieve&amp;amp;db=pubmed&amp;amp;dopt=Abstract&amp;amp;list_uids=31630414&amp;amp;query_hl=1&lt;/_url&gt;&lt;_volume&gt;72&lt;/_volume&gt;&lt;_created&gt;64785588&lt;/_created&gt;&lt;_modified&gt;64785588&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26000DEC-28D8-43A2-8367-310A9A42C369}" w:val=" ADDIN NE.Ref.{26000DEC-28D8-43A2-8367-310A9A42C369}&lt;Citation&gt;&lt;Group&gt;&lt;References&gt;&lt;Item&gt;&lt;ID&gt;597&lt;/ID&gt;&lt;UID&gt;{7FB143F9-9446-4084-A08A-9C2EF262F017}&lt;/UID&gt;&lt;Title&gt;Nuclear receptors and nonalcoholic fatty liver disease&lt;/Title&gt;&lt;Template&gt;Journal Article&lt;/Template&gt;&lt;Star&gt;0&lt;/Star&gt;&lt;Tag&gt;0&lt;/Tag&gt;&lt;Author&gt;Cave, M C; Clair, H B; Hardesty, J E; Falkner, K C; Feng, W; Clark, B J; Sidey, J; Shi, H; Aqel, B A; McClain, C J; Prough, R A&lt;/Author&gt;&lt;Year&gt;2016&lt;/Year&gt;&lt;Details&gt;&lt;_accession_num&gt;26962021&lt;/_accession_num&gt;&lt;_author_adr&gt;Department of Medicine, Division of Gastroenterology, Hepatology and Nutrition,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Electronic address: matt.cave@louisville.edu.; Department of Biochemistry and Molecular Genetics, University of Louisville  School of Medicine, Louisville, KY 40202, USA.; Department of Biochemistry and Molecular Genetics, University of Louisville  School of Medicine, Louisville, KY 40202, USA.; Department of Medicine, Division of Gastroenterology, Hepatology and Nutrition,  University of Louisville School of Medicine, Louisville, KY 40202, USA.; Department of Medicine, Division of Gastroenterology, Hepatology and Nutrition,  University of Louisville School of Medicine, Louisville, KY 40202, USA;  Department of Pharmacology and Toxicology, University of Louisville School of  Medicine, Louisville, KY 40202, USA.; Department of Biochemistry and Molecular Genetics,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Department of Medicine, Division of Gastroenterology and Hepatology, Mayo Clinic  College of Medicine, Scottsdale, AZ 85054, USA.; Department of Medicine, Division of Gastroenterology, Hepatology and Nutrition,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Department of Biochemistry and Molecular Genetics, University of Louisville  School of Medicine, Louisville, KY 40202, USA.&lt;/_author_adr&gt;&lt;_date_display&gt;2016 Sep&lt;/_date_display&gt;&lt;_date&gt;2016-09-01&lt;/_date&gt;&lt;_doi&gt;10.1016/j.bbagrm.2016.03.002&lt;/_doi&gt;&lt;_isbn&gt;0006-3002 (Print); 1878-2434 (Electronic); 0006-3002 (Linking)&lt;/_isbn&gt;&lt;_issue&gt;9&lt;/_issue&gt;&lt;_journal&gt;Biochim Biophys Acta&lt;/_journal&gt;&lt;_keywords&gt;CAR; FXR; LXR; NAFLD; NASH; PCBs; PPAR; PXR; TAFLD; TASH&lt;/_keywords&gt;&lt;_language&gt;eng&lt;/_language&gt;&lt;_ori_publication&gt;Copyright (c) 2016. Published by Elsevier B.V.&lt;/_ori_publication&gt;&lt;_pages&gt;1083-1099&lt;/_pages&gt;&lt;_subject_headings&gt;Adipose Tissue/drug effects/metabolism/pathology; Animals; Constitutive Androstane Receptor; Drugs, Investigational/administration &amp;amp; dosage/adverse effects; Energy Metabolism/drug effects/genetics; Gene Expression Regulation; Humans; Liver/drug effects/metabolism/pathology; Liver X Receptors/agonists/*genetics/metabolism; Non-alcoholic Fatty Liver Disease/drug therapy/*genetics/metabolism/pathology; Peroxisome Proliferator-Activated Receptors/agonists/*genetics/metabolism; Pregnane X Receptor; Receptor Cross-Talk/drug effects; Receptors, Cytoplasmic and Nuclear/agonists/*genetics/metabolism; Receptors, Steroid/agonists/*genetics/metabolism; Signal Transduction; Xenobiotics/administration &amp;amp; dosage/metabolism&lt;/_subject_headings&gt;&lt;_tertiary_title&gt;Biochimica et biophysica acta&lt;/_tertiary_title&gt;&lt;_type_work&gt;Journal Article; Research Support, N.I.H., Extramural; Review&lt;/_type_work&gt;&lt;_url&gt;http://www.ncbi.nlm.nih.gov/entrez/query.fcgi?cmd=Retrieve&amp;amp;db=pubmed&amp;amp;dopt=Abstract&amp;amp;list_uids=26962021&amp;amp;query_hl=1&lt;/_url&gt;&lt;_volume&gt;1859&lt;/_volume&gt;&lt;_created&gt;64793872&lt;/_created&gt;&lt;_modified&gt;64793873&lt;/_modified&gt;&lt;_db_updated&gt;PubMed&lt;/_db_updated&gt;&lt;/Details&gt;&lt;Extra&gt;&lt;DBUID&gt;{F96A950B-833F-4880-A151-76DA2D6A2879}&lt;/DBUID&gt;&lt;/Extra&gt;&lt;/Item&gt;&lt;/References&gt;&lt;/Group&gt;&lt;/Citation&gt;_x000a_"/>
    <w:docVar w:name="NE.Ref{26AAFC47-A7A9-43A0-841E-C64DD89BF8F8}" w:val=" ADDIN NE.Ref.{26AAFC47-A7A9-43A0-841E-C64DD89BF8F8}&lt;Citation&gt;&lt;Group&gt;&lt;References&gt;&lt;Item&gt;&lt;ID&gt;464&lt;/ID&gt;&lt;UID&gt;{8B9C3EB0-BB17-4CDC-B350-D4F34189D390}&lt;/UID&gt;&lt;Title&gt;Resmetirom (MGL-3196) for the treatment of non-alcoholic steatohepatitis: a  multicentre, randomised, double-blind, placebo-controlled, phase 2 trial&lt;/Title&gt;&lt;Template&gt;Journal Article&lt;/Template&gt;&lt;Star&gt;0&lt;/Star&gt;&lt;Tag&gt;0&lt;/Tag&gt;&lt;Author&gt;Harrison, S A; Bashir, M R; Guy, C D; Zhou, R; Moylan, C A; Frias, J P; Alkhouri, N; Bansal, M B; Baum, S; Neuschwander-Tetri, B A; Taub, R; Moussa, S E&lt;/Author&gt;&lt;Year&gt;2019&lt;/Year&gt;&lt;Details&gt;&lt;_accession_num&gt;31727409&lt;/_accession_num&gt;&lt;_author_adr&gt;Pinnacle Clinical Research, San Antonio, TX, USA; Radcliffe Department of  Medicine, University of Oxford, Oxford, UK. Electronic address:  stephenharrison87@gmail.com.; Department of Radiology, Center for Advanced Magnetic Resonance Development,  Department of Pathology, and Division of Hepatology, Duke University Medical  Center, Durham, NC, USA.; Department of Radiology, Center for Advanced Magnetic Resonance Development,  Department of Pathology, and Division of Hepatology, Duke University Medical  Center, Durham, NC, USA.; Medpace, Cincinnati, OH, USA.; Department of Radiology, Center for Advanced Magnetic Resonance Development,  Department of Pathology, and Division of Hepatology, Duke University Medical  Center, Durham, NC, USA.; Department of Medicine, University of California, San Diego, CA, USA.; Division of Gastroenterology, Department of Medicine, University of Texas Health  Science Center at San Antonio, San Antonio, TX, USA.; Division of Hepatology, Icahn School of Medicine at Mount Sinai, New York, NY,  USA.; Department of Integrated Medicine, Florida Atlantic University, Miami, FL, USA.; Department of Internal Medicine, Saint Louis University School of Medicine, Saint  Louis, MO, USA.; Madrigal Pharmaceuticals, Conshohocken, PA, USA.; Department of Medicine, University of Arizona College of Medicine, Tucson, AZ,  USA.&lt;/_author_adr&gt;&lt;_date_display&gt;2019 Nov 30&lt;/_date_display&gt;&lt;_date&gt;2019-11-30&lt;/_date&gt;&lt;_doi&gt;10.1016/S0140-6736(19)32517-6&lt;/_doi&gt;&lt;_isbn&gt;1474-547X (Electronic); 0140-6736 (Linking)&lt;/_isbn&gt;&lt;_issue&gt;10213&lt;/_issue&gt;&lt;_journal&gt;Lancet&lt;/_journal&gt;&lt;_language&gt;eng&lt;/_language&gt;&lt;_ori_publication&gt;Copyright (c) 2019 Elsevier Ltd. All rights reserved.&lt;/_ori_publication&gt;&lt;_pages&gt;2012-2024&lt;/_pages&gt;&lt;_subject_headings&gt;Adult; Alanine Transaminase/blood; Biomarkers/blood; Diarrhea/chemically induced; Double-Blind Method; Female; Humans; Inflammation/pathology; Lipids/blood; Liver/diagnostic imaging/enzymology/pathology; Liver Cirrhosis/diagnostic imaging/pathology; Magnetic Resonance Imaging; Male; Middle Aged; Nausea/chemically induced; Non-alcoholic Fatty Liver Disease/diagnostic imaging/*drug therapy/pathology; Pyridazines/adverse effects/*therapeutic use; Thyroid Hormone Receptors beta/*agonists; Uracil/adverse effects/*analogs &amp;amp; derivatives/therapeutic us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31727409&amp;amp;query_hl=1&lt;/_url&gt;&lt;_volume&gt;394&lt;/_volume&gt;&lt;_created&gt;64785594&lt;/_created&gt;&lt;_modified&gt;64785594&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2A3A6049-185D-41AD-9A35-E7A06BBE54E4}" w:val=" ADDIN NE.Ref.{2A3A6049-185D-41AD-9A35-E7A06BBE54E4}&lt;Citation&gt;&lt;Group&gt;&lt;References&gt;&lt;Item&gt;&lt;ID&gt;453&lt;/ID&gt;&lt;UID&gt;{8297B163-E749-40E7-A924-AC12743A2676}&lt;/UID&gt;&lt;Title&gt;Effect of glucagon-like peptide-1 receptor agonists on body weight in adults with  obesity without diabetes mellitus-a systematic review and meta-analysis of  randomized control trials&lt;/Title&gt;&lt;Template&gt;Journal Article&lt;/Template&gt;&lt;Star&gt;0&lt;/Star&gt;&lt;Tag&gt;0&lt;/Tag&gt;&lt;Author&gt;Iqbal, J; Wu, H X; Hu, N; Zhou, Y H; Li, L; Xiao, F; Wang, T; Jiang, H L; Xu, S N; Huang, B L; Zhou, H D&lt;/Author&gt;&lt;Year&gt;2022&lt;/Year&gt;&lt;Details&gt;&lt;_accession_num&gt;35194917&lt;/_accession_num&gt;&lt;_author_adr&gt;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 Department of Metabolism and Endocrinology, National Clinical Research Center for  Metabolic Diseases, Hunan Provincial Key Laboratory for Metabolic Bone Diseases,  The Second Xiangya Hospital of Central South University, Changsha, Hunan, China.&lt;/_author_adr&gt;&lt;_date_display&gt;2022 Jun&lt;/_date_display&gt;&lt;_date&gt;2022-06-01&lt;/_date&gt;&lt;_doi&gt;10.1111/obr.13435&lt;/_doi&gt;&lt;_isbn&gt;1467-789X (Electronic); 1467-7881 (Linking)&lt;/_isbn&gt;&lt;_issue&gt;6&lt;/_issue&gt;&lt;_journal&gt;Obes Rev&lt;/_journal&gt;&lt;_keywords&gt;diabetes mellitus; glucagon-like peptide; obesity; weight loss&lt;/_keywords&gt;&lt;_language&gt;eng&lt;/_language&gt;&lt;_ori_publication&gt;(c) 2022 World Obesity Federation.&lt;/_ori_publication&gt;&lt;_pages&gt;e13435&lt;/_pages&gt;&lt;_subject_headings&gt;Adolescent; Adult; *Diabetes Mellitus, Type 2/complications/drug therapy; Glucagon-Like Peptide 1; *Glucagon-Like Peptide-1 Receptor/agonists; Humans; Hypoglycemic Agents/adverse effects; Obesity/chemically induced/complications/drug therapy; Weight Loss&lt;/_subject_headings&gt;&lt;_tertiary_title&gt;Obesity reviews : an official journal of the International Association for the _x000d__x000a_      Study of Obesity&lt;/_tertiary_title&gt;&lt;_type_work&gt;Journal Article; Meta-Analysis; Research Support, Non-U.S. Gov&amp;apos;t; Review; Systematic Review&lt;/_type_work&gt;&lt;_url&gt;http://www.ncbi.nlm.nih.gov/entrez/query.fcgi?cmd=Retrieve&amp;amp;db=pubmed&amp;amp;dopt=Abstract&amp;amp;list_uids=35194917&amp;amp;query_hl=1&lt;/_url&gt;&lt;_volume&gt;23&lt;/_volume&gt;&lt;_created&gt;64785577&lt;/_created&gt;&lt;_modified&gt;64785577&lt;/_modified&gt;&lt;_db_updated&gt;PubMed&lt;/_db_updated&gt;&lt;_impact_factor&gt;   7.310&lt;/_impact_factor&gt;&lt;_collection_scope&gt;SCIE&lt;/_collection_scope&gt;&lt;/Details&gt;&lt;Extra&gt;&lt;DBUID&gt;{F96A950B-833F-4880-A151-76DA2D6A2879}&lt;/DBUID&gt;&lt;/Extra&gt;&lt;/Item&gt;&lt;/References&gt;&lt;/Group&gt;&lt;/Citation&gt;_x000a_"/>
    <w:docVar w:name="NE.Ref{2A841FDC-D68C-4BC6-91F0-6D00ADC5F67F}" w:val=" ADDIN NE.Ref.{2A841FDC-D68C-4BC6-91F0-6D00ADC5F67F}&lt;Citation&gt;&lt;Group&gt;&lt;References&gt;&lt;Item&gt;&lt;ID&gt;429&lt;/ID&gt;&lt;UID&gt;{B8FB0F8E-6415-41A1-B023-39E31CAB7783}&lt;/UID&gt;&lt;Title&gt;Association between diabetes, family history of diabetes, and risk of  nonalcoholic steatohepatitis and fibrosis&lt;/Title&gt;&lt;Template&gt;Journal Article&lt;/Template&gt;&lt;Star&gt;0&lt;/Star&gt;&lt;Tag&gt;0&lt;/Tag&gt;&lt;Author&gt;Loomba, R; Abraham, M; Unalp, A; Wilson, L; Lavine, J; Doo, E; Bass, N M&lt;/Author&gt;&lt;Year&gt;2012&lt;/Year&gt;&lt;Details&gt;&lt;_accession_num&gt;22505194&lt;/_accession_num&gt;&lt;_author_adr&gt;Division of Gastroenterology, Department of Medicine, and Preventive Medicine,  University of California San Diego, La Jolla, CA 92093, USA. roloomba@ucsd.edu&lt;/_author_adr&gt;&lt;_date_display&gt;2012 Sep&lt;/_date_display&gt;&lt;_date&gt;2012-09-01&lt;/_date&gt;&lt;_doi&gt;10.1002/hep.25772&lt;/_doi&gt;&lt;_isbn&gt;1527-3350 (Electronic); 0270-9139 (Print); 0270-9139 (Linking)&lt;/_isbn&gt;&lt;_issue&gt;3&lt;/_issue&gt;&lt;_journal&gt;Hepatology&lt;/_journal&gt;&lt;_language&gt;eng&lt;/_language&gt;&lt;_ori_publication&gt;Copyright (c) 2012 American Association for the Study of Liver Diseases.&lt;/_ori_publication&gt;&lt;_pages&gt;943-51&lt;/_pages&gt;&lt;_subject_headings&gt;Cross-Sectional Studies; Diabetes Complications/*complications/*genetics; Diabetes Mellitus/*genetics; Fatty Liver/*etiology; Female; Humans; Liver Cirrhosis/*etiology; Male; Middle Aged; Non-alcoholic Fatty Liver Disease; Prospective Studies; Risk Factors&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22505194&amp;amp;query_hl=1&lt;/_url&gt;&lt;_volume&gt;56&lt;/_volume&gt;&lt;_created&gt;64785540&lt;/_created&gt;&lt;_modified&gt;64785540&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2B7A3A02-1F03-4CA9-A6AD-CE906D141F89}" w:val=" ADDIN NE.Ref.{2B7A3A02-1F03-4CA9-A6AD-CE906D141F89}&lt;Citation&gt;&lt;Group&gt;&lt;References&gt;&lt;Item&gt;&lt;ID&gt;428&lt;/ID&gt;&lt;UID&gt;{C21A9A4D-BF2D-47C3-9954-9386AFC004EC}&lt;/UID&gt;&lt;Title&gt;Mechanisms of Disease: hepatic steatosis in type 2 diabetes--pathogenesis and  clinical relevance&lt;/Title&gt;&lt;Template&gt;Journal Article&lt;/Template&gt;&lt;Star&gt;0&lt;/Star&gt;&lt;Tag&gt;0&lt;/Tag&gt;&lt;Author&gt;Roden, M&lt;/Author&gt;&lt;Year&gt;2006&lt;/Year&gt;&lt;Details&gt;&lt;_accession_num&gt;16932311&lt;/_accession_num&gt;&lt;_author_adr&gt;First Medical Department 1 (Diabetology, Gastroenterology, Nephrology), Hanusch  Hospital, Heinrich Collin Strasse 30, A-1140 Vienna, Austria.  michael.roden@meduniwien.ac.at&lt;/_author_adr&gt;&lt;_date_display&gt;2006 Jun&lt;/_date_display&gt;&lt;_date&gt;2006-06-01&lt;/_date&gt;&lt;_doi&gt;10.1038/ncpendmet0190&lt;/_doi&gt;&lt;_isbn&gt;1745-8366 (Print); 1745-8366 (Linking)&lt;/_isbn&gt;&lt;_issue&gt;6&lt;/_issue&gt;&lt;_journal&gt;Nat Clin Pract Endocrinol Metab&lt;/_journal&gt;&lt;_language&gt;eng&lt;/_language&gt;&lt;_pages&gt;335-48&lt;/_pages&gt;&lt;_subject_headings&gt;Diabetes Mellitus, Type 2/*complications/drug therapy/physiopathology; Fatty Acids, Nonesterified/metabolism; Fatty Liver/drug therapy/*etiology/metabolism; Humans; Hypoglycemic Agents/pharmacology/therapeutic use; Insulin Resistance/physiology; Liver/drug effects/metabolism/pathology; Models, Biological&lt;/_subject_headings&gt;&lt;_tertiary_title&gt;Nature clinical practice. Endocrinology &amp;amp; metabolism&lt;/_tertiary_title&gt;&lt;_type_work&gt;Journal Article; Review&lt;/_type_work&gt;&lt;_url&gt;http://www.ncbi.nlm.nih.gov/entrez/query.fcgi?cmd=Retrieve&amp;amp;db=pubmed&amp;amp;dopt=Abstract&amp;amp;list_uids=16932311&amp;amp;query_hl=1&lt;/_url&gt;&lt;_volume&gt;2&lt;/_volume&gt;&lt;_created&gt;64785539&lt;/_created&gt;&lt;_modified&gt;64785539&lt;/_modified&gt;&lt;_db_updated&gt;PubMed&lt;/_db_updated&gt;&lt;/Details&gt;&lt;Extra&gt;&lt;DBUID&gt;{F96A950B-833F-4880-A151-76DA2D6A2879}&lt;/DBUID&gt;&lt;/Extra&gt;&lt;/Item&gt;&lt;/References&gt;&lt;/Group&gt;&lt;/Citation&gt;_x000a_"/>
    <w:docVar w:name="NE.Ref{2CD26F70-C9C4-4EB3-B755-6D0F9E4460B3}" w:val=" ADDIN NE.Ref.{2CD26F70-C9C4-4EB3-B755-6D0F9E4460B3}&lt;Citation&gt;&lt;Group&gt;&lt;References&gt;&lt;Item&gt;&lt;ID&gt;451&lt;/ID&gt;&lt;UID&gt;{4EDD9600-6E03-456C-BCB0-75DC09760210}&lt;/UID&gt;&lt;Title&gt;Efficacy and safety of the farnesoid X receptor agonist obeticholic acid in  patients with type 2 diabetes and nonalcoholic fatty liver disease&lt;/Title&gt;&lt;Template&gt;Journal Article&lt;/Template&gt;&lt;Star&gt;0&lt;/Star&gt;&lt;Tag&gt;0&lt;/Tag&gt;&lt;Author&gt;Mudaliar, S; Henry, R R; Sanyal, A J; Morrow, L; Marschall, H U; Kipnes, M; Adorini, L; Sciacca, C I; Clopton, P; Castelloe, E; Dillon, P; Pruzanski, M; Shapiro, D&lt;/Author&gt;&lt;Year&gt;2013&lt;/Year&gt;&lt;Details&gt;&lt;_accession_num&gt;23727264&lt;/_accession_num&gt;&lt;_author_adr&gt;University of California, San Diego, CA, USA. smudaliar@vapop.ucsd.edu&lt;/_author_adr&gt;&lt;_date_display&gt;2013 Sep&lt;/_date_display&gt;&lt;_date&gt;2013-09-01&lt;/_date&gt;&lt;_doi&gt;10.1053/j.gastro.2013.05.042&lt;/_doi&gt;&lt;_isbn&gt;1528-0012 (Electronic); 0016-5085 (Linking)&lt;/_isbn&gt;&lt;_issue&gt;3&lt;/_issue&gt;&lt;_journal&gt;Gastroenterology&lt;/_journal&gt;&lt;_keywords&gt;7alpha-hydroxy-4-cholesten-3-one; ALT; AST; BA; C4; Clinical Trial; FGF; FXR; GIR; Metabolic Syndrome; NAFLD; NASH; OCA; Obesity; Treatment; alanine aminotransferase; aspartate aminotransferase; bile acid; farnesoid X receptor; fibroblast growth factor; glucose infusion rate; nonalcoholic fatty liver disease; nonalcoholic steatohepatitis; obeticholic acid&lt;/_keywords&gt;&lt;_language&gt;eng&lt;/_language&gt;&lt;_ori_publication&gt;Copyright (c) 2013 AGA Institute. Published by Elsevier Inc. All rights reserved.&lt;/_ori_publication&gt;&lt;_pages&gt;574-82.e1&lt;/_pages&gt;&lt;_subject_headings&gt;Adult; Aged; Biomarkers/blood; Chenodeoxycholic Acid/*analogs &amp;amp; derivatives/therapeutic use; Diabetes Mellitus, Type 2/blood/complications/*drug therapy; Dose-Response Relationship, Drug; Double-Blind Method; Drug Administration Schedule; Fatty Liver/blood/complications/*drug therapy; Female; Humans; Hypoglycemic Agents/*therapeutic use; Insulin Resistance; Male; Middle Aged; Non-alcoholic Fatty Liver Disease; Receptors, Cytoplasmic and Nuclear/*agonists; Treatment Outcome&lt;/_subject_headings&gt;&lt;_tertiary_title&gt;Gastroenterology&lt;/_tertiary_title&gt;&lt;_type_work&gt;Journal Article; Multicenter Study; Randomized Controlled Trial; Research Support, Non-U.S. Gov&amp;apos;t&lt;/_type_work&gt;&lt;_url&gt;http://www.ncbi.nlm.nih.gov/entrez/query.fcgi?cmd=Retrieve&amp;amp;db=pubmed&amp;amp;dopt=Abstract&amp;amp;list_uids=23727264&amp;amp;query_hl=1&lt;/_url&gt;&lt;_volume&gt;145&lt;/_volume&gt;&lt;_created&gt;64785575&lt;/_created&gt;&lt;_modified&gt;64785575&lt;/_modified&gt;&lt;_db_updated&gt;PubMed&lt;/_db_updated&gt;&lt;_impact_factor&gt;  17.373&lt;/_impact_factor&gt;&lt;_collection_scope&gt;SCI;SCIE&lt;/_collection_scope&gt;&lt;/Details&gt;&lt;Extra&gt;&lt;DBUID&gt;{F96A950B-833F-4880-A151-76DA2D6A2879}&lt;/DBUID&gt;&lt;/Extra&gt;&lt;/Item&gt;&lt;/References&gt;&lt;/Group&gt;&lt;/Citation&gt;_x000a_"/>
    <w:docVar w:name="NE.Ref{2E6439CD-7C1E-4AD1-9DB0-FF317007FBEA}" w:val=" ADDIN NE.Ref.{2E6439CD-7C1E-4AD1-9DB0-FF317007FBEA}&lt;Citation&gt;&lt;Group&gt;&lt;References&gt;&lt;Item&gt;&lt;ID&gt;502&lt;/ID&gt;&lt;UID&gt;{895F6978-DA60-46DE-A1C2-BAB9A9A2252B}&lt;/UID&gt;&lt;Title&gt;Alteration of radiosensitivity in metallothionein induced mice and a possible  role of Zn-Cu-thionein in GSH-peroxidase system&lt;/Title&gt;&lt;Template&gt;Journal Article&lt;/Template&gt;&lt;Star&gt;0&lt;/Star&gt;&lt;Tag&gt;0&lt;/Tag&gt;&lt;Author&gt;Matsubara, J&lt;/Author&gt;&lt;Year&gt;1987&lt;/Year&gt;&lt;Details&gt;&lt;_accession_num&gt;2959551&lt;/_accession_num&gt;&lt;_author_adr&gt;School of Health Sciences, University of Tokyo, Japan.&lt;/_author_adr&gt;&lt;_date_display&gt;1987&lt;/_date_display&gt;&lt;_date&gt;1987-01-19&lt;/_date&gt;&lt;_doi&gt;10.1007/978-3-0348-6784-9_63&lt;/_doi&gt;&lt;_isbn&gt;0071-335X (Print); 0071-335X (Linking)&lt;/_isbn&gt;&lt;_journal&gt;Experientia Suppl&lt;/_journal&gt;&lt;_language&gt;eng&lt;/_language&gt;&lt;_pages&gt;603-12&lt;/_pages&gt;&lt;_subject_headings&gt;Animals; Cadmium/pharmacology; Cell Membrane/metabolism; Free Radicals; Glutathione Peroxidase/*metabolism; Lipid Peroxides/metabolism; Liver/drug effects/metabolism; Manganese/pharmacology; Metallothionein/*biosynthesis/*physiology; Mice; *Radiation Tolerance; Zinc/metabolism/pharmacology&lt;/_subject_headings&gt;&lt;_tertiary_title&gt;Experientia. Supplementum&lt;/_tertiary_title&gt;&lt;_type_work&gt;Journal Article; Research Support, Non-U.S. Gov&amp;apos;t; Review&lt;/_type_work&gt;&lt;_url&gt;http://www.ncbi.nlm.nih.gov/entrez/query.fcgi?cmd=Retrieve&amp;amp;db=pubmed&amp;amp;dopt=Abstract&amp;amp;list_uids=2959551&amp;amp;query_hl=1&lt;/_url&gt;&lt;_volume&gt;52&lt;/_volume&gt;&lt;_created&gt;64785641&lt;/_created&gt;&lt;_modified&gt;64785641&lt;/_modified&gt;&lt;_db_updated&gt;PubMed&lt;/_db_updated&gt;&lt;/Details&gt;&lt;Extra&gt;&lt;DBUID&gt;{F96A950B-833F-4880-A151-76DA2D6A2879}&lt;/DBUID&gt;&lt;/Extra&gt;&lt;/Item&gt;&lt;/References&gt;&lt;/Group&gt;&lt;/Citation&gt;_x000a_"/>
    <w:docVar w:name="NE.Ref{2EE08A54-9767-49F2-8774-6977C558A66A}" w:val=" ADDIN NE.Ref.{2EE08A54-9767-49F2-8774-6977C558A66A}&lt;Citation&gt;&lt;Group&gt;&lt;References&gt;&lt;Item&gt;&lt;ID&gt;511&lt;/ID&gt;&lt;UID&gt;{BD53B4C2-8FAF-44F3-9106-4EFFEA0C8A86}&lt;/UID&gt;&lt;Title&gt;Chemistry of mammalian metallothioneins and their interaction with amyloidogenic  peptides and proteins&lt;/Title&gt;&lt;Template&gt;Journal Article&lt;/Template&gt;&lt;Star&gt;0&lt;/Star&gt;&lt;Tag&gt;0&lt;/Tag&gt;&lt;Author&gt;Atrian-Blasco, E; Santoro, A; Pountney, D L; Meloni, G; Hureau, C; Faller, P&lt;/Author&gt;&lt;Year&gt;2017&lt;/Year&gt;&lt;Details&gt;&lt;_accession_num&gt;29114657&lt;/_accession_num&gt;&lt;_author_adr&gt;LCC (Laboratoire de Chimie de Coordination), CNRS UPR 8241, 205 route de  Narbonne, 31062 Toulouse Cedex 09, France.&lt;/_author_adr&gt;&lt;_date_display&gt;2017 Dec 11&lt;/_date_display&gt;&lt;_date&gt;2017-12-11&lt;/_date&gt;&lt;_doi&gt;10.1039/c7cs00448f&lt;/_doi&gt;&lt;_isbn&gt;1460-4744 (Electronic); 0306-0012 (Print); 0306-0012 (Linking)&lt;/_isbn&gt;&lt;_issue&gt;24&lt;/_issue&gt;&lt;_journal&gt;Chem Soc Rev&lt;/_journal&gt;&lt;_language&gt;eng&lt;/_language&gt;&lt;_pages&gt;7683-7693&lt;/_pages&gt;&lt;_subject_headings&gt;Amyloidogenic Proteins/*chemistry; Animals; Humans; Metallothionein/*chemistry&lt;/_subject_headings&gt;&lt;_tertiary_title&gt;Chemical Society reviews&lt;/_tertiary_title&gt;&lt;_type_work&gt;Journal Article; Review&lt;/_type_work&gt;&lt;_url&gt;http://www.ncbi.nlm.nih.gov/entrez/query.fcgi?cmd=Retrieve&amp;amp;db=pubmed&amp;amp;dopt=Abstract&amp;amp;list_uids=29114657&amp;amp;query_hl=1&lt;/_url&gt;&lt;_volume&gt;46&lt;/_volume&gt;&lt;_created&gt;64785648&lt;/_created&gt;&lt;_modified&gt;64785648&lt;/_modified&gt;&lt;_db_updated&gt;PubMed&lt;/_db_updated&gt;&lt;_impact_factor&gt;  42.846&lt;/_impact_factor&gt;&lt;_collection_scope&gt;SCI;SCIE&lt;/_collection_scope&gt;&lt;/Details&gt;&lt;Extra&gt;&lt;DBUID&gt;{F96A950B-833F-4880-A151-76DA2D6A2879}&lt;/DBUID&gt;&lt;/Extra&gt;&lt;/Item&gt;&lt;/References&gt;&lt;/Group&gt;&lt;/Citation&gt;_x000a_"/>
    <w:docVar w:name="NE.Ref{318692FD-A207-410F-9D27-44D07753ACE1}" w:val=" ADDIN NE.Ref.{318692FD-A207-410F-9D27-44D07753ACE1}&lt;Citation&gt;&lt;Group&gt;&lt;References&gt;&lt;Item&gt;&lt;ID&gt;486&lt;/ID&gt;&lt;UID&gt;{0F8146AE-7D19-4998-8C0C-79753A0695C9}&lt;/UID&gt;&lt;Title&gt;Twelve-month outcomes of a randomized trial of a moderate-carbohydrate versus  very low-carbohydrate diet in overweight adults with type 2 diabetes mellitus or  prediabetes&lt;/Title&gt;&lt;Template&gt;Journal Article&lt;/Template&gt;&lt;Star&gt;0&lt;/Star&gt;&lt;Tag&gt;0&lt;/Tag&gt;&lt;Author&gt;Saslow, L R; Daubenmier, J J; Moskowitz, J T; Kim, S; Murphy, E J; Phinney, S D; Ploutz-Snyder, R; Goldman, V; Cox, R M; Mason, A E; Moran, P; Hecht, F M&lt;/Author&gt;&lt;Year&gt;2017&lt;/Year&gt;&lt;Details&gt;&lt;_accession_num&gt;29269731&lt;/_accession_num&gt;&lt;_author_adr&gt;University of Michigan, Ann Arbor, MI, USA. saslowl@umich.edu.; San Francisco State University, San Francisco, CA, USA.; Northwestern University, Evanston, IL, USA.; University of California, San Francisco, CA, USA.; University of California, San Francisco, CA, USA.; Virta Health, San Francisco, CA, 94105, USA.; University of Michigan, Ann Arbor, MI, USA.; University of California, San Francisco, CA, USA.; UCSF Benioff Children&amp;apos;s Hospital Oakland, Oakland, CA, USA.; University of California, San Francisco, CA, USA.; University of California, San Francisco, CA, USA.; University of California, San Francisco, CA, USA.&lt;/_author_adr&gt;&lt;_date_display&gt;2017 Dec 21&lt;/_date_display&gt;&lt;_date&gt;2017-12-21&lt;/_date&gt;&lt;_doi&gt;10.1038/s41387-017-0006-9&lt;/_doi&gt;&lt;_isbn&gt;2044-4052 (Electronic); 2044-4052 (Linking)&lt;/_isbn&gt;&lt;_issue&gt;12&lt;/_issue&gt;&lt;_journal&gt;Nutr Diabetes&lt;/_journal&gt;&lt;_language&gt;eng&lt;/_language&gt;&lt;_pages&gt;304&lt;/_pages&gt;&lt;_subject_headings&gt;Adolescent; Adult; Blood Glucose; Cholesterol/blood; Diabetes Mellitus, Type 2/blood/*diet therapy; *Diet, Carbohydrate-Restricted; Diet, Ketogenic; Dietary Carbohydrates/*administration &amp;amp; dosage; Female; Glycated Hemoglobin; Humans; Male; Middle Aged; *Obesity/complications/diet therapy; Prediabetic State/blood/*diet therapy; Treatment Outcome; Weight Loss; Young Adult&lt;/_subject_headings&gt;&lt;_tertiary_title&gt;Nutrition &amp;amp; diabetes&lt;/_tertiary_title&gt;&lt;_type_work&gt;Journal Article; Randomized Controlled Trial; Research Support, N.I.H., Extramural; Research Support, Non-U.S. Gov&amp;apos;t&lt;/_type_work&gt;&lt;_url&gt;http://www.ncbi.nlm.nih.gov/entrez/query.fcgi?cmd=Retrieve&amp;amp;db=pubmed&amp;amp;dopt=Abstract&amp;amp;list_uids=29269731&amp;amp;query_hl=1&lt;/_url&gt;&lt;_volume&gt;7&lt;/_volume&gt;&lt;_created&gt;64785624&lt;/_created&gt;&lt;_modified&gt;64785625&lt;/_modified&gt;&lt;_db_updated&gt;PubMed&lt;/_db_updated&gt;&lt;_impact_factor&gt;   4.357&lt;/_impact_factor&gt;&lt;_collection_scope&gt;SCIE&lt;/_collection_scope&gt;&lt;/Details&gt;&lt;Extra&gt;&lt;DBUID&gt;{F96A950B-833F-4880-A151-76DA2D6A2879}&lt;/DBUID&gt;&lt;/Extra&gt;&lt;/Item&gt;&lt;/References&gt;&lt;/Group&gt;&lt;/Citation&gt;_x000a_"/>
    <w:docVar w:name="NE.Ref{32121F9F-8080-4FBE-8123-1F849A6F8EE9}" w:val=" ADDIN NE.Ref.{32121F9F-8080-4FBE-8123-1F849A6F8EE9}&lt;Citation&gt;&lt;Group&gt;&lt;References&gt;&lt;Item&gt;&lt;ID&gt;454&lt;/ID&gt;&lt;UID&gt;{D5B59FDC-2D46-4F32-8924-6418156725D6}&lt;/UID&gt;&lt;Title&gt;Liraglutide safety and efficacy in patients with non-alcoholic steatohepatitis  (LEAN): a multicentre, double-blind, randomised, placebo-controlled phase 2  study&lt;/Title&gt;&lt;Template&gt;Journal Article&lt;/Template&gt;&lt;Star&gt;0&lt;/Star&gt;&lt;Tag&gt;0&lt;/Tag&gt;&lt;Author&gt;Armstrong, M J; Gaunt, P; Aithal, G P; Barton, D; Hull, D; Parker, R; Hazlehurst, J M; Guo, K; Abouda, G; Aldersley, M A; Stocken, D; Gough, S C; Tomlinson, J W; Brown, R M; Hubscher, S G; Newsome, P N&lt;/Author&gt;&lt;Year&gt;2016&lt;/Year&gt;&lt;Details&gt;&lt;_accession_num&gt;26608256&lt;/_accession_num&gt;&lt;_author_adr&gt;National Institute for Health Research (NIHR) Birmingham Liver Biomedical  Research Unit and Centre for Liver Research, University of Birmingham,  Birmingham, UK; Liver and Hepatobiliary Unit, Queen Elizabeth Hospital  Birmingham, Birmingham, UK.; NIHR Birmingham Liver Biomedical Research Unit Clinical Trial group (EDD), CRUK  Clinical Trials Unit, University of Birmingham, Birmingham, UK.; NIHR Nottingham Digestive Diseases Biomedical Research Unit, Nottingham  University Hospital NHS Trust and University of Nottingham, Nott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Liver and Hepatobiliary Unit, Queen Elizabeth Hospital  Birmingham, Birmingham, UK.; Oxford Centre for Diabetes, Endocrinology and Metabolism, and NIHR Oxford  Biomedical Research Centre, University of Oxford, Churchill Hospital, Oxford,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Department of Hepatology and Gastroenterology, Hull Royal Infirmary, Hull, UK.; Liver Unit, St James&amp;apos;s University Hospital, Leeds, UK.; Newcastle University, Newcastle Clinical Trial Unit, Institute of Health and  Society, Newcastle, UK.; Oxford Centre for Diabetes, Endocrinology and Metabolism, and NIHR Oxford  Biomedical Research Centre, University of Oxford, Churchill Hospital, Oxford, UK.; Oxford Centre for Diabetes, Endocrinology and Metabolism, and NIHR Oxford  Biomedical Research Centre, University of Oxford, Churchill Hospital, Oxford, UK.; Department of Cellular Pathology, Queen Elizabeth Hospital Birmingham,  Birmingham, UK.; Department of Cellular Pathology, Queen Elizabeth Hospital Birmingham,  Birmingham, UK; School of Cancer Sciences, University of Birmingham, Birmingham,  UK.; National Institute for Health Research (NIHR) Birmingham Liver Biomedical  Research Unit and Centre for Liver Research, University of Birmingham,  Birmingham, UK; Liver and Hepatobiliary Unit, Queen Elizabeth Hospital  Birmingham, Birmingham, UK. Electronic address: p.n.newsome@bham.ac.uk.&lt;/_author_adr&gt;&lt;_date_display&gt;2016 Feb 13&lt;/_date_display&gt;&lt;_date&gt;2016-02-13&lt;/_date&gt;&lt;_doi&gt;10.1016/S0140-6736(15)00803-X&lt;/_doi&gt;&lt;_isbn&gt;1474-547X (Electronic); 0140-6736 (Linking)&lt;/_isbn&gt;&lt;_issue&gt;10019&lt;/_issue&gt;&lt;_journal&gt;Lancet&lt;/_journal&gt;&lt;_language&gt;eng&lt;/_language&gt;&lt;_ori_publication&gt;Copyright (c) 2016 Elsevier Ltd. All rights reserved.&lt;/_ori_publication&gt;&lt;_pages&gt;679-690&lt;/_pages&gt;&lt;_subject_headings&gt;Adolescent; Adult; Aged; Diabetes Mellitus, Type 2/complications; Double-Blind Method; Female; Humans; Incretins/*administration &amp;amp; dosage/adverse effects; Injections, Subcutaneous; Liraglutide/*administration &amp;amp; dosage/adverse effects; Male; Middle Aged; Non-alcoholic Fatty Liver Disease/complications/*drug therapy; Treatment Outcome; Young Adult&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26608256&amp;amp;query_hl=1&lt;/_url&gt;&lt;_volume&gt;387&lt;/_volume&gt;&lt;_created&gt;64785578&lt;/_created&gt;&lt;_modified&gt;64785579&lt;/_modified&gt;&lt;_db_updated&gt;PubMed&lt;/_db_updated&gt;&lt;_impact_factor&gt;  60.392&lt;/_impact_factor&gt;&lt;_collection_scope&gt;SCI;SCIE&lt;/_collection_scope&gt;&lt;/Details&gt;&lt;Extra&gt;&lt;DBUID&gt;{F96A950B-833F-4880-A151-76DA2D6A2879}&lt;/DBUID&gt;&lt;/Extra&gt;&lt;/Item&gt;&lt;/References&gt;&lt;/Group&gt;&lt;Group&gt;&lt;References&gt;&lt;Item&gt;&lt;ID&gt;455&lt;/ID&gt;&lt;UID&gt;{F0DEBA02-9471-49E6-9AD5-88524FAC969E}&lt;/UID&gt;&lt;Title&gt;A Placebo-Controlled Trial of Subcutaneous Semaglutide in Nonalcoholic  Steatohepatitis&lt;/Title&gt;&lt;Template&gt;Journal Article&lt;/Template&gt;&lt;Star&gt;0&lt;/Star&gt;&lt;Tag&gt;0&lt;/Tag&gt;&lt;Author&gt;Newsome, P N; Buchholtz, K; Cusi, K; Linder, M; Okanoue, T; Ratziu, V; Sanyal, A J; Sejling, A S; Harrison, S A&lt;/Author&gt;&lt;Year&gt;2021&lt;/Year&gt;&lt;Details&gt;&lt;_accession_num&gt;33185364&lt;/_accession_num&gt;&lt;_author_adr&gt;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lt;/_author_adr&gt;&lt;_date_display&gt;2021 Mar 25&lt;/_date_display&gt;&lt;_date&gt;2021-03-25&lt;/_date&gt;&lt;_doi&gt;10.1056/NEJMoa2028395&lt;/_doi&gt;&lt;_isbn&gt;1533-4406 (Electronic); 0028-4793 (Linking)&lt;/_isbn&gt;&lt;_issue&gt;12&lt;/_issue&gt;&lt;_journal&gt;N Engl J Med&lt;/_journal&gt;&lt;_language&gt;eng&lt;/_language&gt;&lt;_ori_publication&gt;Copyright (c) 2020 Massachusetts Medical Society.&lt;/_ori_publication&gt;&lt;_pages&gt;1113-1124&lt;/_pages&gt;&lt;_subject_headings&gt;Adolescent; Adult; Aged; Amylases/blood; Biopsy; Diabetes Mellitus, Type 2/complications/drug therapy; Dose-Response Relationship, Drug; Double-Blind Method; Female; Glucagon-Like Peptides/*administration &amp;amp; dosage/adverse effects; Humans; Injections, Subcutaneous; Lipase/blood; Liver/pathology; Liver Cirrhosis/drug therapy/etiology/pathology; Male; Middle Aged; Non-alcoholic Fatty Liver Disease/blood/complications/*drug therapy/pathology; Young Adult&lt;/_subject_headings&gt;&lt;_tertiary_title&gt;The New England journal of medicine&lt;/_tertiary_title&gt;&lt;_type_work&gt;Clinical Trial, Phase II; Journal Article; Multicenter Study; Randomized Controlled Trial; Research Support, Non-U.S. Gov&amp;apos;t&lt;/_type_work&gt;&lt;_url&gt;http://www.ncbi.nlm.nih.gov/entrez/query.fcgi?cmd=Retrieve&amp;amp;db=pubmed&amp;amp;dopt=Abstract&amp;amp;list_uids=33185364&amp;amp;query_hl=1&lt;/_url&gt;&lt;_volume&gt;384&lt;/_volume&gt;&lt;_created&gt;64785579&lt;/_created&gt;&lt;_modified&gt;64785579&lt;/_modified&gt;&lt;_db_updated&gt;PubMed&lt;/_db_updated&gt;&lt;_impact_factor&gt;  74.699&lt;/_impact_factor&gt;&lt;/Details&gt;&lt;Extra&gt;&lt;DBUID&gt;{F96A950B-833F-4880-A151-76DA2D6A2879}&lt;/DBUID&gt;&lt;/Extra&gt;&lt;/Item&gt;&lt;/References&gt;&lt;/Group&gt;&lt;/Citation&gt;_x000a_"/>
    <w:docVar w:name="NE.Ref{3341E0E6-E283-4D55-8CDB-BAB99F1AB48E}" w:val=" ADDIN NE.Ref.{3341E0E6-E283-4D55-8CDB-BAB99F1AB48E}&lt;Citation&gt;&lt;Group&gt;&lt;References&gt;&lt;Item&gt;&lt;ID&gt;476&lt;/ID&gt;&lt;UID&gt;{41079CDB-3B84-4F08-9399-16B75A081946}&lt;/UID&gt;&lt;Title&gt;Effect of the ketogenic diet on glycemic control, insulin resistance, and lipid  metabolism in patients with T2DM: a systematic review and meta-analysis&lt;/Title&gt;&lt;Template&gt;Journal Article&lt;/Template&gt;&lt;Star&gt;0&lt;/Star&gt;&lt;Tag&gt;0&lt;/Tag&gt;&lt;Author&gt;Yuan, X; Wang, J; Yang, S; Gao, M; Cao, L; Li, X; Hong, D; Tian, S; Sun, C&lt;/Author&gt;&lt;Year&gt;2020&lt;/Year&gt;&lt;Details&gt;&lt;_accession_num&gt;33257645&lt;/_accession_num&gt;&lt;_author_adr&gt;Department of Clinical Nutrition, First Hospital of Jilin University, 1 Xinmin  Street, 130021, Changchun, Jilin, China.; Department of Clinical Nutrition, First Hospital of Jilin University, 1 Xinmin  Street, 130021, Changchun, Jilin, China.; Department of Endocrinology and Metabolism, First Hospital of Jilin University, 1  Xinmin Street, 130021, Changchun, Jilin, China.; Department of Endocrinology and Metabolism, First Hospital of Jilin University, 1  Xinmin Street, 130021, Changchun, Jilin, China.; Department of Endocrinology and Metabolism, First Hospital of Jilin University, 1  Xinmin Street, 130021, Changchun, Jilin, China.; Department of Clinical Nutrition, First Hospital of Jilin University, 1 Xinmin  Street, 130021, Changchun, Jilin, China.; Department of Clinical Nutrition, First Hospital of Jilin University, 1 Xinmin  Street, 130021, Changchun, Jilin, China.; Division of Clinical Research, First Hospital of Jilin University, 1 Xinmin  Street, 130021, Changchun, Jilin, China. windytian@hotmail.com.; Department of Clinical Nutrition, First Hospital of Jilin University, 1 Xinmin  Street, 130021, Changchun, Jilin, China. clsun213@163.com.; Department of Endocrinology and Metabolism, First Hospital of Jilin University, 1  Xinmin Street, 130021, Changchun, Jilin, China. clsun213@163.com.&lt;/_author_adr&gt;&lt;_date_display&gt;2020 Nov 30&lt;/_date_display&gt;&lt;_date&gt;2020-11-30&lt;/_date&gt;&lt;_doi&gt;10.1038/s41387-020-00142-z&lt;/_doi&gt;&lt;_isbn&gt;2044-4052 (Electronic); 2044-4052 (Linking)&lt;/_isbn&gt;&lt;_issue&gt;1&lt;/_issue&gt;&lt;_journal&gt;Nutr Diabetes&lt;/_journal&gt;&lt;_language&gt;eng&lt;/_language&gt;&lt;_pages&gt;38&lt;/_pages&gt;&lt;_subject_headings&gt;Adult; Aged; Blood Glucose/analysis; Body Mass Index; Cholesterol/blood; Diabetes Mellitus, Type 2/*diet therapy; Diet, Ketogenic/*methods; Female; Glycated Hemoglobin/analysis; *Glycemic Control; Humans; *Insulin Resistance; *Lipid Metabolism; Lipids/blood; Male; Middle Aged; Triglycerides/blood; Waist Circumference; Weight Loss&lt;/_subject_headings&gt;&lt;_tertiary_title&gt;Nutrition &amp;amp; diabetes&lt;/_tertiary_title&gt;&lt;_type_work&gt;Journal Article; Meta-Analysis; Research Support, Non-U.S. Gov&amp;apos;t; Systematic Review&lt;/_type_work&gt;&lt;_url&gt;http://www.ncbi.nlm.nih.gov/entrez/query.fcgi?cmd=Retrieve&amp;amp;db=pubmed&amp;amp;dopt=Abstract&amp;amp;list_uids=33257645&amp;amp;query_hl=1&lt;/_url&gt;&lt;_volume&gt;10&lt;/_volume&gt;&lt;_created&gt;64785610&lt;/_created&gt;&lt;_modified&gt;64785611&lt;/_modified&gt;&lt;_db_updated&gt;PubMed&lt;/_db_updated&gt;&lt;_impact_factor&gt;   4.357&lt;/_impact_factor&gt;&lt;_collection_scope&gt;SCIE&lt;/_collection_scope&gt;&lt;/Details&gt;&lt;Extra&gt;&lt;DBUID&gt;{F96A950B-833F-4880-A151-76DA2D6A2879}&lt;/DBUID&gt;&lt;/Extra&gt;&lt;/Item&gt;&lt;/References&gt;&lt;/Group&gt;&lt;/Citation&gt;_x000a_"/>
    <w:docVar w:name="NE.Ref{368D874C-028E-4D5A-BFDF-07EE8EB3E7F5}" w:val=" ADDIN NE.Ref.{368D874C-028E-4D5A-BFDF-07EE8EB3E7F5}&lt;Citation&gt;&lt;Group&gt;&lt;References&gt;&lt;Item&gt;&lt;ID&gt;513&lt;/ID&gt;&lt;UID&gt;{A6EBC00D-C7F0-49F1-87BC-8DACC7A4884E}&lt;/UID&gt;&lt;Title&gt;The epigenetic regulator SIRT6 protects the liver from alcohol-induced tissue  injury by reducing oxidative stress in mice&lt;/Title&gt;&lt;Template&gt;Journal Article&lt;/Template&gt;&lt;Star&gt;0&lt;/Star&gt;&lt;Tag&gt;0&lt;/Tag&gt;&lt;Author&gt;Kim, H G; Huang, M; Xin, Y; Zhang, Y; Zhang, X; Wang, G; Liu, S; Wan, J; Ahmadi, A R; Sun, Z; Liangpunsakul, S; Xiong, X; Dong, X C&lt;/Author&gt;&lt;Year&gt;2019&lt;/Year&gt;&lt;Details&gt;&lt;_accession_num&gt;31295533&lt;/_accession_num&gt;&lt;_author_adr&gt;Department of Biochemistry and Molecular Biology, Indiana University School of  Medicine, Indianapolis, IN 46202, USA.; Department of Biochemistry and Molecular Biology, Indiana University School of  Medicine, Indianapolis, IN 46202, USA; Division of Gastroenterology and  Hepatology, Department of Medicine, Indiana University School of Medicine,  Indianapolis, IN 46202, USA.; School of Forensic Medicine, Xinxiang Medical University, Xinxiang, Henan 453003,  PR China; Xinxiang Key Laboratory of Metabolism and Integrative Physiology,  Xinxiang Medical University, Xinxiang, Henan 453003, PR China.; Department of Biochemistry and Molecular Biology, Indiana University School of  Medicine, Indianapolis, IN 46202, USA.; School of Forensic Medicine, Xinxiang Medical University, Xinxiang, Henan 453003,  PR China; Xinxiang Key Laboratory of Metabolism and Integrative Physiology,  Xinxiang Medical University, Xinxiang, Henan 453003, PR China.; Department of Biochemistry and Molecular Biology, Indiana University School of  Medicine, Indianapolis, IN 46202, USA.; Department of Medical and Molecular Genetics, Indiana University School of  Medicine, Indianapolis, IN 46202, USA.; Department of Medical and Molecular Genetics, Indiana University School of  Medicine, Indianapolis, IN 46202, USA; Center of Computational Biology and  Bioinformatics, Indiana University School of Medicine, Indianapolis, IN 46202,  USA.; Department of Surgery, The Johns Hopkins University School of Medicine,  Baltimore, MD 21205, USA.; Department of Surgery, The Johns Hopkins University School of Medicine,  Baltimore, MD 21205, USA.; Division of Gastroenterology and Hepatology, Department of Medicine, Indiana  University School of Medicine, Indianapolis, IN 46202, USA; Roudebush Veterans  Administration Medical Center, Indianapolis, IN 46202, USA.; School of Forensic Medicine, Xinxiang Medical University, Xinxiang, Henan 453003,  PR China; Xinxiang Key Laboratory of Metabolism and Integrative Physiology,  Xinxiang Medical University, Xinxiang, Henan 453003, PR China. Electronic  address: xwxiong@xxmu.edu.cn.; Department of Biochemistry and Molecular Biology, Indiana University School of  Medicine, Indianapolis, IN 46202, USA. Electronic address: xcdong@iu.edu.&lt;/_author_adr&gt;&lt;_date_display&gt;2019 Nov&lt;/_date_display&gt;&lt;_date&gt;2019-11-01&lt;/_date&gt;&lt;_doi&gt;10.1016/j.jhep.2019.06.019&lt;/_doi&gt;&lt;_isbn&gt;1600-0641 (Electronic); 0168-8278 (Print); 0168-8278 (Linking)&lt;/_isbn&gt;&lt;_issue&gt;5&lt;/_issue&gt;&lt;_journal&gt;J Hepatol&lt;/_journal&gt;&lt;_keywords&gt;Alcohol-related liver disease; Alcoholic hepatitis; Cirrhosis; Epigenetic regulation; Liver injury; Oxidative stress; SIRT6; Sirtuin&lt;/_keywords&gt;&lt;_language&gt;eng&lt;/_language&gt;&lt;_ori_publication&gt;Copyright (c) 2019 European Association for the Study of the Liver. All rights _x000d__x000a_      reserved.&lt;/_ori_publication&gt;&lt;_pages&gt;960-969&lt;/_pages&gt;&lt;_subject_headings&gt;Adult; Animals; Disease Models, Animal; Down-Regulation/genetics; Epigenesis, Genetic/*genetics; Ethanol/adverse effects/*metabolism; Fatty Liver/metabolism; Female; Gene Expression Regulation/genetics; Hepatocytes/metabolism; Humans; Liver/metabolism/pathology; Liver Diseases, Alcoholic/*metabolism/pathology; Male; Mice; Mice, Knockout; Middle Aged; Oxidative Stress/*genetics; Reactive Oxygen Species/metabolism; Sirtuins/*genetics/*metabolism&lt;/_subject_headings&gt;&lt;_tertiary_title&gt;Journal of hepatology&lt;/_tertiary_title&gt;&lt;_type_work&gt;Journal Article; Research Support, N.I.H., Extramural; Research Support, Non-U.S. Gov&amp;apos;t&lt;/_type_work&gt;&lt;_url&gt;http://www.ncbi.nlm.nih.gov/entrez/query.fcgi?cmd=Retrieve&amp;amp;db=pubmed&amp;amp;dopt=Abstract&amp;amp;list_uids=31295533&amp;amp;query_hl=1&lt;/_url&gt;&lt;_volume&gt;71&lt;/_volume&gt;&lt;_created&gt;64785649&lt;/_created&gt;&lt;_modified&gt;64785649&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39B59FAB-45DC-4881-9E60-0A2392E2C4BD}" w:val=" ADDIN NE.Ref.{39B59FAB-45DC-4881-9E60-0A2392E2C4BD}&lt;Citation&gt;&lt;Group&gt;&lt;References&gt;&lt;Item&gt;&lt;ID&gt;473&lt;/ID&gt;&lt;UID&gt;{3FEA739A-7561-4CC0-8A6E-F416FD800430}&lt;/UID&gt;&lt;Title&gt;Effect of low-calorie versus low-carbohydrate ketogenic diet in type 2 diabetes&lt;/Title&gt;&lt;Template&gt;Journal Article&lt;/Template&gt;&lt;Star&gt;0&lt;/Star&gt;&lt;Tag&gt;0&lt;/Tag&gt;&lt;Author&gt;Hussain, T A; Mathew, T C; Dashti, A A; Asfar, S; Al-Zaid, N; Dashti, H M&lt;/Author&gt;&lt;Year&gt;2012&lt;/Year&gt;&lt;Details&gt;&lt;_accession_num&gt;22673594&lt;/_accession_num&gt;&lt;_author_adr&gt;Al Shaab Family Medicine Medical Center, Ministry of Health, Kuwait.&lt;/_author_adr&gt;&lt;_date_display&gt;2012 Oct&lt;/_date_display&gt;&lt;_date&gt;2012-10-01&lt;/_date&gt;&lt;_doi&gt;10.1016/j.nut.2012.01.016&lt;/_doi&gt;&lt;_isbn&gt;1873-1244 (Electronic); 0899-9007 (Linking)&lt;/_isbn&gt;&lt;_issue&gt;10&lt;/_issue&gt;&lt;_journal&gt;Nutrition&lt;/_journal&gt;&lt;_language&gt;eng&lt;/_language&gt;&lt;_ori_publication&gt;Copyright (c) 2012 Elsevier Inc. All rights reserved.&lt;/_ori_publication&gt;&lt;_pages&gt;1016-21&lt;/_pages&gt;&lt;_subject_headings&gt;Adult; Blood Glucose/*metabolism; Body Mass Index; *Caloric Restriction; Creatinine/blood; Diabetes Mellitus, Type 2/blood/complications/*diet therapy; *Diet, Carbohydrate-Restricted; *Diet, Ketogenic; Energy Intake; Female; Glycated Hemoglobin/metabolism; Hemoglobins/metabolism; Humans; Lipids/blood; Male; Middle Aged; Obesity/blood/complications/*diet therapy; Urea/blood; Uric Acid/blood; Waist Circumference; *Weight Loss&lt;/_subject_headings&gt;&lt;_tertiary_title&gt;Nutrition (Burbank, Los Angeles County, Calif.)&lt;/_tertiary_title&gt;&lt;_type_work&gt;Clinical Trial; Comparative Study; Journal Article&lt;/_type_work&gt;&lt;_url&gt;http://www.ncbi.nlm.nih.gov/entrez/query.fcgi?cmd=Retrieve&amp;amp;db=pubmed&amp;amp;dopt=Abstract&amp;amp;list_uids=22673594&amp;amp;query_hl=1&lt;/_url&gt;&lt;_volume&gt;28&lt;/_volume&gt;&lt;_created&gt;64785605&lt;/_created&gt;&lt;_modified&gt;64785605&lt;/_modified&gt;&lt;_db_updated&gt;PubMed&lt;/_db_updated&gt;&lt;_impact_factor&gt;   3.639&lt;/_impact_factor&gt;&lt;_collection_scope&gt;SCI;SCIE&lt;/_collection_scope&gt;&lt;/Details&gt;&lt;Extra&gt;&lt;DBUID&gt;{F96A950B-833F-4880-A151-76DA2D6A2879}&lt;/DBUID&gt;&lt;/Extra&gt;&lt;/Item&gt;&lt;/References&gt;&lt;/Group&gt;&lt;/Citation&gt;_x000a_"/>
    <w:docVar w:name="NE.Ref{3A4665A4-FD08-4646-B325-479A5A335CDB}" w:val=" ADDIN NE.Ref.{3A4665A4-FD08-4646-B325-479A5A335CDB}&lt;Citation&gt;&lt;Group&gt;&lt;References&gt;&lt;Item&gt;&lt;ID&gt;620&lt;/ID&gt;&lt;UID&gt;{DAC2FE03-E974-41FE-89C6-2A30C49B3A72}&lt;/UID&gt;&lt;Title&gt;Simtuzumab Is Ineffective for Patients With Bridging Fibrosis or Compensated  Cirrhosis Caused by Nonalcoholic Steatohepatitis&lt;/Title&gt;&lt;Template&gt;Journal Article&lt;/Template&gt;&lt;Star&gt;0&lt;/Star&gt;&lt;Tag&gt;0&lt;/Tag&gt;&lt;Author&gt;Harrison, S A; Abdelmalek, M F; Caldwell, S; Shiffman, M L; Diehl, A M; Ghalib, R; Lawitz, E J; Rockey, D C; Schall, R A; Jia, C; McColgan, B J; McHutchison, J G; Subramanian, G M; Myers, R P; Younossi, Z; Ratziu, V; Muir, A J; Afdhal, N H; Goodman, Z; Bosch, J; Sanyal, A J&lt;/Author&gt;&lt;Year&gt;2018&lt;/Year&gt;&lt;Details&gt;&lt;_accession_num&gt;29990488&lt;/_accession_num&gt;&lt;_author_adr&gt;Pinnacle Clinical Research, San Antonio, Texas. Electronic address:  sharrison@pinnacleresearch.com.; Duke Clinical Research Institute, Durham, North Carolina.; University of Virginia, Charlottesville, Virginia.; Liver Institute of Virginia, Richmond, Virginia.; Duke Clinical Research Institute, Durham, North Carolina.; Texas Clinical Research Institute, Arlington, Texas.; Texas Liver Institute, University of Texas Health San Antonio, San Antonio,  Texas.; Medical University of South Carolina, Charleston, South Carolina.; Gilead Sciences, Inc, Foster City, California.; Gilead Sciences, Inc, Foster City, California.; Gilead Sciences, Inc, Foster City, California.; Gilead Sciences, Inc, Foster City, California.; Gilead Sciences, Inc, Foster City, California.; Gilead Sciences, Inc, Foster City, California.; Inova Fairfax Hospital, Falls Church, Virginia.; Beth Israel Deaconess Medical Center and Harvard Medical School, Boston,  Massachusetts.; Duke Clinical Research Institute, Durham, North Carolina.; Hopital Pitie-Salpetriere, Paris, France.; Inova Fairfax Hospital, Falls Church, Virginia.; Inselspital, Bern University, Switzerland; IDIBAPS, University of Barcelona,  Barcelona, Spain.; Virginia Commonwealth University, Richmond, Virginia.&lt;/_author_adr&gt;&lt;_date_display&gt;2018 Oct&lt;/_date_display&gt;&lt;_date&gt;2018-10-01&lt;/_date&gt;&lt;_doi&gt;10.1053/j.gastro.2018.07.006&lt;/_doi&gt;&lt;_isbn&gt;1528-0012 (Electronic); 0016-5085 (Linking)&lt;/_isbn&gt;&lt;_issue&gt;4&lt;/_issue&gt;&lt;_journal&gt;Gastroenterology&lt;/_journal&gt;&lt;_keywords&gt;Collagen; Elastin; Nonalcoholic Fatty Liver Disease; Portal Hypertension&lt;/_keywords&gt;&lt;_language&gt;eng&lt;/_language&gt;&lt;_ori_publication&gt;Copyright (c) 2018 AGA Institute. Published by Elsevier Inc. All rights reserved.&lt;/_ori_publication&gt;&lt;_pages&gt;1140-1153&lt;/_pages&gt;&lt;_subject_headings&gt;Amino Acid Oxidoreductases/*antagonists &amp;amp; inhibitors/metabolism; Antibodies, Monoclonal, Humanized/*administration &amp;amp; dosage/adverse effects; Biomarkers/blood; Collagen/*metabolism; Disease Progression; Double-Blind Method; Drug Administration Schedule; Enzyme Inhibitors/*administration &amp;amp; dosage/adverse effects; Europe; Female; Humans; Hypertension, Portal/etiology/physiopathology/prevention &amp;amp; control; Injections, Subcutaneous; Liver/*drug effects/enzymology/pathology; Liver Cirrhosis/diagnosis/*drug therapy/etiology; Male; Middle Aged; Non-alcoholic Fatty Liver Disease/complications/diagnosis/*drug therapy; North America; Portal Pressure/drug effects; Time Factors; Treatment Outcome&lt;/_subject_headings&gt;&lt;_tertiary_title&gt;Gastroenterology&lt;/_tertiary_title&gt;&lt;_type_work&gt;Clinical Trial, Phase II; Journal Article; Multicenter Study; Randomized Controlled Trial; Research Support, Non-U.S. Gov&amp;apos;t&lt;/_type_work&gt;&lt;_url&gt;http://www.ncbi.nlm.nih.gov/entrez/query.fcgi?cmd=Retrieve&amp;amp;db=pubmed&amp;amp;dopt=Abstract&amp;amp;list_uids=29990488&amp;amp;query_hl=1&lt;/_url&gt;&lt;_volume&gt;155&lt;/_volume&gt;&lt;_created&gt;64794044&lt;/_created&gt;&lt;_modified&gt;64794044&lt;/_modified&gt;&lt;_db_updated&gt;PubMed&lt;/_db_updated&gt;&lt;_impact_factor&gt;  22.682&lt;/_impact_factor&gt;&lt;_collection_scope&gt;SCI;SCIE&lt;/_collection_scope&gt;&lt;/Details&gt;&lt;Extra&gt;&lt;DBUID&gt;{F96A950B-833F-4880-A151-76DA2D6A2879}&lt;/DBUID&gt;&lt;/Extra&gt;&lt;/Item&gt;&lt;/References&gt;&lt;/Group&gt;&lt;/Citation&gt;_x000a_"/>
    <w:docVar w:name="NE.Ref{3B1C6D85-518E-470E-9E96-F037B42B72A0}" w:val=" ADDIN NE.Ref.{3B1C6D85-518E-470E-9E96-F037B42B72A0}&lt;Citation&gt;&lt;Group&gt;&lt;References&gt;&lt;Item&gt;&lt;ID&gt;431&lt;/ID&gt;&lt;UID&gt;{EE36FAE0-0D6B-4D18-A0F0-0831BEF11841}&lt;/UID&gt;&lt;Title&gt;NAFLD and diabetes mellitus&lt;/Title&gt;&lt;Template&gt;Journal Article&lt;/Template&gt;&lt;Star&gt;0&lt;/Star&gt;&lt;Tag&gt;0&lt;/Tag&gt;&lt;Author&gt;Tilg, H; Moschen, A R; Roden, M&lt;/Author&gt;&lt;Year&gt;2017&lt;/Year&gt;&lt;Details&gt;&lt;_accession_num&gt;27729660&lt;/_accession_num&gt;&lt;_author_adr&gt;Department of Internal Medicine I, Gastroenterology, Endocrinology &amp;amp;Metabolism,  Medical University Innsbruck, Anichstrasse 35, 6020 Innsbruck, Austria.; Department of Internal Medicine I, Gastroenterology, Endocrinology &amp;amp;Metabolism,  Medical University Innsbruck, Anichstrasse 35, 6020 Innsbruck, Austria.; Department of Endocrinology and Diabetology, Medical Faculty, Heinrich-Heine  University, c/o Auf&amp;apos;m Hennekamp 65, 40225 Dusseldorf, Germany.; Institute for Clinical Diabetology, German Diabetes Center, Leibniz Center for  Diabetes Research, Heinrich-Heine University, c/o Auf&amp;apos;m Hennekamp 65, 40225  Dusseldorf, Germany.; German Center of Diabetes Research, Ingolstadter Landstrasse 1, 85764,  Munchen-Neuherberg, Germany.&lt;/_author_adr&gt;&lt;_date_display&gt;2017 Jan&lt;/_date_display&gt;&lt;_date&gt;2017-01-01&lt;/_date&gt;&lt;_doi&gt;10.1038/nrgastro.2016.147&lt;/_doi&gt;&lt;_isbn&gt;1759-5053 (Electronic); 1759-5045 (Linking)&lt;/_isbn&gt;&lt;_issue&gt;1&lt;/_issue&gt;&lt;_journal&gt;Nat Rev Gastroenterol Hepatol&lt;/_journal&gt;&lt;_language&gt;eng&lt;/_language&gt;&lt;_pages&gt;32-42&lt;/_pages&gt;&lt;_subject_headings&gt;Adipose Tissue/metabolism; Animals; Carcinoma, Hepatocellular/etiology; Cytokines/metabolism; Diabetes Mellitus, Type 2/complications/*metabolism; Energy Metabolism; Gluconeogenesis/physiology; Humans; I-kappa B Kinase/metabolism; Insulin Resistance; Lipid Metabolism; Lipolysis/physiology; Liver/metabolism; Liver Cirrhosis/etiology; Liver Neoplasms/etiology; Metabolic Syndrome/complications/metabolism; Mitochondria, Liver/metabolism; Non-alcoholic Fatty Liver Disease/complications/*metabolism/therapy&lt;/_subject_headings&gt;&lt;_tertiary_title&gt;Nature reviews. Gastroenterology &amp;amp; hepatology&lt;/_tertiary_title&gt;&lt;_type_work&gt;Journal Article; Review&lt;/_type_work&gt;&lt;_url&gt;http://www.ncbi.nlm.nih.gov/entrez/query.fcgi?cmd=Retrieve&amp;amp;db=pubmed&amp;amp;dopt=Abstract&amp;amp;list_uids=27729660&amp;amp;query_hl=1&lt;/_url&gt;&lt;_volume&gt;14&lt;/_volume&gt;&lt;_created&gt;64785546&lt;/_created&gt;&lt;_modified&gt;64785547&lt;/_modified&gt;&lt;_db_updated&gt;PubMed&lt;/_db_updated&gt;&lt;_impact_factor&gt;  29.848&lt;/_impact_factor&gt;&lt;/Details&gt;&lt;Extra&gt;&lt;DBUID&gt;{F96A950B-833F-4880-A151-76DA2D6A2879}&lt;/DBUID&gt;&lt;/Extra&gt;&lt;/Item&gt;&lt;/References&gt;&lt;/Group&gt;&lt;/Citation&gt;_x000a_"/>
    <w:docVar w:name="NE.Ref{3D1197D3-13C6-4D4D-AE5C-66C63A118423}" w:val=" ADDIN NE.Ref.{3D1197D3-13C6-4D4D-AE5C-66C63A118423}&lt;Citation&gt;&lt;Group&gt;&lt;References&gt;&lt;Item&gt;&lt;ID&gt;616&lt;/ID&gt;&lt;UID&gt;{6C1C29A9-C0AC-4851-A3EE-D541ED9EB10B}&lt;/UID&gt;&lt;Title&gt;Role for PPARgamma in obesity-induced hepatic steatosis as determined by hepatocyte-  and macrophage-specific conditional knockouts&lt;/Title&gt;&lt;Template&gt;Journal Article&lt;/Template&gt;&lt;Star&gt;0&lt;/Star&gt;&lt;Tag&gt;0&lt;/Tag&gt;&lt;Author&gt;Moran-Salvador, E; Lopez-Parra, M; Garcia-Alonso, V; Titos, E; Martinez-Clemente, M; Gonzalez-Periz, A; Lopez-Vicario, C; Barak, Y; Arroyo, V; Claria, J&lt;/Author&gt;&lt;Year&gt;2011&lt;/Year&gt;&lt;Details&gt;&lt;_accession_num&gt;21507897&lt;/_accession_num&gt;&lt;_author_adr&gt;Department of Biochemistry and Molecular Genetics, Hospital Clinic, Esther  Koplowitz Center-Institut d&amp;apos;Investigacions Biomediques August Pi i Sunyer  (IDIBAPS), University of Barcelona, Barcelona, Spain.&lt;/_author_adr&gt;&lt;_date_display&gt;2011 Aug&lt;/_date_display&gt;&lt;_date&gt;2011-08-01&lt;/_date&gt;&lt;_doi&gt;10.1096/fj.10-173716&lt;/_doi&gt;&lt;_isbn&gt;1530-6860 (Electronic); 0892-6638 (Linking)&lt;/_isbn&gt;&lt;_issue&gt;8&lt;/_issue&gt;&lt;_journal&gt;FASEB J&lt;/_journal&gt;&lt;_language&gt;eng&lt;/_language&gt;&lt;_pages&gt;2538-50&lt;/_pages&gt;&lt;_subject_headings&gt;Animals; Base Sequence; DNA Primers/genetics; Dietary Fats/administration &amp;amp; dosage; Fatty Liver/*etiology/genetics/pathology/*physiopathology; Gene Expression; Gene Targeting; Glucose/metabolism; Hepatocytes/physiology; Kupffer Cells/physiology; Mice; Mice, Knockout; Non-alcoholic Fatty Liver Disease; Obesity/*complications/genetics/pathology/*physiopathology; Organ Specificity; PPAR gamma/deficiency/genetics/*physiology&lt;/_subject_headings&gt;&lt;_tertiary_title&gt;FASEB journal : official publication of the Federation of American Societies for _x000d__x000a_      Experimental Biology&lt;/_tertiary_title&gt;&lt;_type_work&gt;Journal Article; Research Support, Non-U.S. Gov&amp;apos;t&lt;/_type_work&gt;&lt;_url&gt;http://www.ncbi.nlm.nih.gov/entrez/query.fcgi?cmd=Retrieve&amp;amp;db=pubmed&amp;amp;dopt=Abstract&amp;amp;list_uids=21507897&amp;amp;query_hl=1&lt;/_url&gt;&lt;_volume&gt;25&lt;/_volume&gt;&lt;_created&gt;64793927&lt;/_created&gt;&lt;_modified&gt;64793927&lt;/_modified&gt;&lt;_db_updated&gt;PubMed&lt;/_db_updated&gt;&lt;_impact_factor&gt;   5.192&lt;/_impact_factor&gt;&lt;_collection_scope&gt;SCI;SCIE&lt;/_collection_scope&gt;&lt;/Details&gt;&lt;Extra&gt;&lt;DBUID&gt;{F96A950B-833F-4880-A151-76DA2D6A2879}&lt;/DBUID&gt;&lt;/Extra&gt;&lt;/Item&gt;&lt;/References&gt;&lt;/Group&gt;&lt;/Citation&gt;_x000a_"/>
    <w:docVar w:name="NE.Ref{3D93875D-21DE-46B3-811D-A40B504B46D4}" w:val=" ADDIN NE.Ref.{3D93875D-21DE-46B3-811D-A40B504B46D4}&lt;Citation&gt;&lt;Group&gt;&lt;References&gt;&lt;Item&gt;&lt;ID&gt;422&lt;/ID&gt;&lt;UID&gt;{B93E3C4E-8316-41A0-A0A9-F248539CE46F}&lt;/UID&gt;&lt;Title&gt;New trends on obesity and NAFLD in Asia&lt;/Title&gt;&lt;Template&gt;Journal Article&lt;/Template&gt;&lt;Star&gt;0&lt;/Star&gt;&lt;Tag&gt;0&lt;/Tag&gt;&lt;Author&gt;Fan, J G; Kim, S U; Wong, V W&lt;/Author&gt;&lt;Year&gt;2017&lt;/Year&gt;&lt;Details&gt;&lt;_accession_num&gt;28642059&lt;/_accession_num&gt;&lt;_author_adr&gt;Center for Fatty Liver, Department of Gastroenterology, Xin Hua Hospital  Affiliated to Shanghai Jiao Tong University School of Medicine, Shanghai, China.  Electronic address: fanjiangao@xinhuamed.com.cn.; Department of Internal Medicine, Institute of Gastroenterology, Yonsei University  College of Medicine, Seoul, South Korea.; Department of Medicine and Therapeutics, The Chinese University of Hong Kong,  Hong Kong, China; State Key Laboratory of Digestive Disease, The Chinese  University of Hong Kong, Hong Kong, China. Electronic address: wongv@cuhk.edu.hk.&lt;/_author_adr&gt;&lt;_date_display&gt;2017 Oct&lt;/_date_display&gt;&lt;_date&gt;2017-10-01&lt;/_date&gt;&lt;_doi&gt;10.1016/j.jhep.2017.06.003&lt;/_doi&gt;&lt;_isbn&gt;1600-0641 (Electronic); 0168-8278 (Linking)&lt;/_isbn&gt;&lt;_issue&gt;4&lt;/_issue&gt;&lt;_journal&gt;J Hepatol&lt;/_journal&gt;&lt;_keywords&gt;Body mass index; China; Fatty liver; Korea; Non-alcoholic steatohepatitis; Waist circumference&lt;/_keywords&gt;&lt;_language&gt;eng&lt;/_language&gt;&lt;_ori_publication&gt;Copyright (c) 2017 European Association for the Study of the Liver. Published by _x000d__x000a_      Elsevier B.V. All rights reserved.&lt;/_ori_publication&gt;&lt;_pages&gt;862-873&lt;/_pages&gt;&lt;_subject_headings&gt;Asia/epidemiology; Body Mass Index; Diet; Genetic Predisposition to Disease; Hepatitis B, Chronic/complications; Humans; Incidence; Lipase/genetics; Membrane Proteins/genetics; Metabolic Syndrome/complications; Non-alcoholic Fatty Liver Disease/*epidemiology/etiology/therapy; Obesity/complications/*epidemiology/therapy; Prevalence; Risk Factors; Sarcopenia/complications; Sedentary Behavior&lt;/_subject_headings&gt;&lt;_tertiary_title&gt;Journal of hepatology&lt;/_tertiary_title&gt;&lt;_type_work&gt;Journal Article; Research Support, Non-U.S. Gov&amp;apos;t; Review&lt;/_type_work&gt;&lt;_url&gt;http://www.ncbi.nlm.nih.gov/entrez/query.fcgi?cmd=Retrieve&amp;amp;db=pubmed&amp;amp;dopt=Abstract&amp;amp;list_uids=28642059&amp;amp;query_hl=1&lt;/_url&gt;&lt;_volume&gt;67&lt;/_volume&gt;&lt;_created&gt;64785534&lt;/_created&gt;&lt;_modified&gt;64785534&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3DEFE946-11CA-4B59-B432-92654A9FABC5}" w:val=" ADDIN NE.Ref.{3DEFE946-11CA-4B59-B432-92654A9FABC5}&lt;Citation&gt;&lt;Group&gt;&lt;References&gt;&lt;Item&gt;&lt;ID&gt;457&lt;/ID&gt;&lt;UID&gt;{3CFB0242-CD19-40ED-9489-1EA71B3BCCCA}&lt;/UID&gt;&lt;Title&gt;A phase II, randomized, open-label, 52-week study of seladelpar in patients with  primary biliary cholangitis&lt;/Title&gt;&lt;Template&gt;Journal Article&lt;/Template&gt;&lt;Star&gt;0&lt;/Star&gt;&lt;Tag&gt;0&lt;/Tag&gt;&lt;Author&gt;Bowlus, C L; Galambos, M R; Aspinall, R J; Hirschfield, G M; Jones, DEJ; Dorffel, Y; Gordon, S C; Harrison, S A; Kremer, A E; Mayo, M J; Thuluvath, P J; Levy, C; Swain, M G; Neff, G W; Sheridan, D A; Stanca, C M; Berg, C P; Goel, A; Shiffman, M L; Vierling, J M; Boudes, P; Steinberg, A; Choi, Y J; McWherter, C A&lt;/Author&gt;&lt;Year&gt;2022&lt;/Year&gt;&lt;Details&gt;&lt;_accession_num&gt;35367282&lt;/_accession_num&gt;&lt;_author_adr&gt;Department of Internal Medicine, University of California, Davis, Davis,  California, United States. Electronic address: clbowlus@ucdavis.edu.; Digestive Healthcare of Georgia P.C., Piedmont Atlanta Hospital, Atlanta,  Georgia, United States.; Department of Hepatology, Portsmouth Liver Centre, Portsmouth Hospitals National  Health Service Trust, Queen Alexandra Hospital, Portsmouth, United Kingdom.; Toronto Centre for Liver Disease, University Health Network and Department of  Medicine, University of Toronto, Toronto, Ontario, Canada.; Institute of Cellular Medicine and NIHR Newcastle Biomedical Research Centre,  Newcastle University, Newcastle upon Tyne, United Kingdom.; Outpatient Clinic, Charite, Universitatsmedizin Berlin, Berlin, Germany.; Department of Gastroenterology and Hepatology, Henry Ford Hospital, Detroit,  Michigan, United States.; Radcliffe Department of Medicine, University of Oxford, United Kingdom; Pinnacle  Clinical Research Center, San Antonio, Texas, United States.; Department of Medicine 1, Gastroenterology, Hepatology, Pneumology and  Endocrinology, Friedrich-Alexander-University of Erlangen-Nurnberg and University  Hospital Erlangen, Erlangen, Germany; Department of Gastroenterology and  Hepatology, University Hospital Zurich, Zurich, Switzerland.; Division of Digestive and Liver Diseases, University of Texas Southwestern  Medical Center, Dallas, Texas, United States.; Institute of Digestive Health and Liver Diseases, Mercy Medical Center,  Baltimore, Maryland, United States; Department of Medicine, University of  Maryland School of Medicine, Baltimore, Maryland, United States.; University of Miami Miller School of Medicine, Miami, Florida, United States.; Department of Medicine, University of Calgary, Calgary, Alberta, Canada.; Covenant Research, LLC, Sarasota, Florida, United States.; Institute of Translational &amp;amp; Stratified Medicine, University of Plymouth and  University Hospitals Plymouth National Health Service Trust, Plymouth, United  Kingdom.; Transplant Hepatology, NYU Langone Health, New York, New York, United States.; Department of Internal Medicine I, Universitatsklinikum Tubingen, Tubingen,  Germany.; Division of Gastroenterology and Hepatology, Department of Medicine, Stanford  University, Palo Alto, California, United States.; Liver Institute of Virginia, Bon Secours Mercy Health, Richmond, Virginia, United  States.; Medicine and Surgery, Baylor College of Medicine, Houston, Texas, United States.; CymaBay Therapeutics, Inc, Newark, California, United States.; CymaBay Therapeutics, Inc, Newark, California, United States.; CymaBay Therapeutics, Inc, Newark, California, United States.; CymaBay Therapeutics, Inc, Newark, California, United States.&lt;/_author_adr&gt;&lt;_date_display&gt;2022 Aug&lt;/_date_display&gt;&lt;_date&gt;2022-08-01&lt;/_date&gt;&lt;_doi&gt;10.1016/j.jhep.2022.02.033&lt;/_doi&gt;&lt;_isbn&gt;1600-0641 (Electronic); 0168-8278 (Linking)&lt;/_isbn&gt;&lt;_issue&gt;2&lt;/_issue&gt;&lt;_journal&gt;J Hepatol&lt;/_journal&gt;&lt;_keywords&gt;Clinical study; Primary biliary cholangitis; Seladelpar&lt;/_keywords&gt;&lt;_language&gt;eng&lt;/_language&gt;&lt;_ori_publication&gt;Copyright (c) 2022 The Author(s). Published by Elsevier B.V. All rights reserved.&lt;/_ori_publication&gt;&lt;_pages&gt;353-364&lt;/_pages&gt;&lt;_subject_headings&gt;Acetates; Adult; Alkaline Phosphatase; Disease Progression; Humans; *Liver Cirrhosis, Biliary/drug therapy; Pruritus/chemically induced/etiology; Ursodeoxycholic Acid/adverse effects&lt;/_subject_headings&gt;&lt;_tertiary_title&gt;Journal of hepatology&lt;/_tertiary_title&gt;&lt;_type_work&gt;Clinical Trial, Phase II; Journal Article; Randomized Controlled Trial; Research Support, Non-U.S. Gov&amp;apos;t&lt;/_type_work&gt;&lt;_url&gt;http://www.ncbi.nlm.nih.gov/entrez/query.fcgi?cmd=Retrieve&amp;amp;db=pubmed&amp;amp;dopt=Abstract&amp;amp;list_uids=35367282&amp;amp;query_hl=1&lt;/_url&gt;&lt;_volume&gt;77&lt;/_volume&gt;&lt;_created&gt;64785584&lt;/_created&gt;&lt;_modified&gt;64785584&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4401119D-71A8-4839-A9A9-0E2CB08CE0FD}" w:val=" ADDIN NE.Ref.{4401119D-71A8-4839-A9A9-0E2CB08CE0FD}&lt;Citation&gt;&lt;Group&gt;&lt;References&gt;&lt;Item&gt;&lt;ID&gt;487&lt;/ID&gt;&lt;UID&gt;{4DFDCB7C-F364-49E8-BDA8-268E0863E225}&lt;/UID&gt;&lt;Title&gt;Efficacy and safety of very-low-calorie ketogenic diet: a double blind randomized  crossover study&lt;/Title&gt;&lt;Template&gt;Journal Article&lt;/Template&gt;&lt;Star&gt;0&lt;/Star&gt;&lt;Tag&gt;0&lt;/Tag&gt;&lt;Author&gt;Colica, C; Merra, G; Gasbarrini, A; De Lorenzo, A; Cioccoloni, G; Gualtieri, P; Perrone, M A; Bernardini, S; Bernardo, V; Di Renzo, L; Marchetti, M&lt;/Author&gt;&lt;Year&gt;2017&lt;/Year&gt;&lt;Details&gt;&lt;_accession_num&gt;28537652&lt;/_accession_num&gt;&lt;_author_adr&gt;CNR, IBFM UOS of Germaneto, University &amp;quot;Magna Graecia&amp;quot; of Catanzaro, Campus  &amp;quot;Salvatore Venuta&amp;quot;, Catanzaro, Italy. giuseppe.merra@policlinicogemelli.it.&lt;/_author_adr&gt;&lt;_date_display&gt;2017 May&lt;/_date_display&gt;&lt;_date&gt;2017-05-01&lt;/_date&gt;&lt;_isbn&gt;2284-0729 (Electronic); 1128-3602 (Linking)&lt;/_isbn&gt;&lt;_issue&gt;9&lt;/_issue&gt;&lt;_journal&gt;Eur Rev Med Pharmacol Sci&lt;/_journal&gt;&lt;_language&gt;eng&lt;/_language&gt;&lt;_pages&gt;2274-2289&lt;/_pages&gt;&lt;_subject_headings&gt;Adult; Body Composition; Caloric Restriction; Cross-Over Studies; *Diet, Ketogenic/adverse effects; Double-Blind Method; Female; Humans; Male; Middle Aged; Nutritional Status&lt;/_subject_headings&gt;&lt;_tertiary_title&gt;European review for medical and pharmacological sciences&lt;/_tertiary_title&gt;&lt;_type_work&gt;Journal Article; Randomized Controlled Trial&lt;/_type_work&gt;&lt;_url&gt;http://www.ncbi.nlm.nih.gov/entrez/query.fcgi?cmd=Retrieve&amp;amp;db=pubmed&amp;amp;dopt=Abstract&amp;amp;list_uids=28537652&amp;amp;query_hl=1&lt;/_url&gt;&lt;_volume&gt;21&lt;/_volume&gt;&lt;_created&gt;64785626&lt;/_created&gt;&lt;_modified&gt;64785626&lt;/_modified&gt;&lt;_db_updated&gt;PubMed&lt;/_db_updated&gt;&lt;_impact_factor&gt;   3.024&lt;/_impact_factor&gt;&lt;/Details&gt;&lt;Extra&gt;&lt;DBUID&gt;{F96A950B-833F-4880-A151-76DA2D6A2879}&lt;/DBUID&gt;&lt;/Extra&gt;&lt;/Item&gt;&lt;/References&gt;&lt;/Group&gt;&lt;/Citation&gt;_x000a_"/>
    <w:docVar w:name="NE.Ref{4819559B-A7B6-4F5C-8D14-C1EB03B6E9CE}" w:val=" ADDIN NE.Ref.{4819559B-A7B6-4F5C-8D14-C1EB03B6E9CE}&lt;Citation&gt;&lt;Group&gt;&lt;References&gt;&lt;Item&gt;&lt;ID&gt;452&lt;/ID&gt;&lt;UID&gt;{4C62DC52-7006-48A0-8097-ADA7734FC19C}&lt;/UID&gt;&lt;Title&gt;Farnesoid X nuclear receptor ligand obeticholic acid for non-cirrhotic,  non-alcoholic steatohepatitis (FLINT): a multicentre, randomised,  placebo-controlled trial&lt;/Title&gt;&lt;Template&gt;Journal Article&lt;/Template&gt;&lt;Star&gt;0&lt;/Star&gt;&lt;Tag&gt;0&lt;/Tag&gt;&lt;Author&gt;Neuschwander-Tetri, B A; Loomba, R; Sanyal, A J; Lavine, J E; Van Natta, M L; Abdelmalek, M F; Chalasani, N; Dasarathy, S; Diehl, A M; Hameed, B; Kowdley, K V; McCullough, A; Terrault, N; Clark, J M; Tonascia, J; Brunt, E M; Kleiner, D E; Doo, E&lt;/Author&gt;&lt;Year&gt;2015&lt;/Year&gt;&lt;Details&gt;&lt;_accession_num&gt;25468160&lt;/_accession_num&gt;&lt;_author_adr&gt;Saint Louis University, St Louis, MO, USA. Electronic address: tetriba@slu.edu.; University of California San Diego, La Jolla, CA, USA.; Virginia Commonwealth University, Richmond, VA, USA.; Columbia University, New York, NY, USA.; Johns Hopkins University, Baltimore, MD, USA.; Duke University, Durham, NC, USA.; Indiana University, Indianapolis, IN, USA.; Case Western Reserve University, Cleveland, OH, USA.; Duke University, Durham, NC, USA.; University of California San Francisco, San Francisco, CA USA.; Virginia Mason Medical Center, Seattle, WA, USA.; Cleveland Clinic, Cleveland, OH, USA.; University of California San Francisco, San Francisco, CA USA.; Johns Hopkins University, Baltimore, MD, USA.; Johns Hopkins University, Baltimore, MD, USA.; Washington University, St Louis, MO, USA.; The National Cancer Institute, Bethesda, MD, USA.; The National Institute of Diabetes and Digestive and Kidney Diseases, Bethesda,  MD, USA.&lt;/_author_adr&gt;&lt;_date_display&gt;2015 Mar 14&lt;/_date_display&gt;&lt;_date&gt;2015-03-14&lt;/_date&gt;&lt;_doi&gt;10.1016/S0140-6736(14)61933-4&lt;/_doi&gt;&lt;_isbn&gt;1474-547X (Electronic); 0140-6736 (Print); 0140-6736 (Linking)&lt;/_isbn&gt;&lt;_issue&gt;9972&lt;/_issue&gt;&lt;_journal&gt;Lancet&lt;/_journal&gt;&lt;_language&gt;eng&lt;/_language&gt;&lt;_ori_publication&gt;Copyright (c) 2015 Elsevier Ltd. All rights reserved.&lt;/_ori_publication&gt;&lt;_pages&gt;956-65&lt;/_pages&gt;&lt;_subject_headings&gt;Administration, Oral; Chenodeoxycholic Acid/administration &amp;amp; dosage/adverse effects/*analogs &amp;amp; _x000d__x000a_      derivatives; Cholesterol, HDL/metabolism; Cholesterol, LDL/metabolism; Double-Blind Method; Female; Humans; Liver/enzymology; Liver Cirrhosis/drug therapy; Male; Middle Aged; Non-alcoholic Fatty Liver Disease/*drug therapy/enzymology; Receptors, Cytoplasmic and Nuclear/drug effects; Treatment Outcome; Weight Loss/drug effects&lt;/_subject_headings&gt;&lt;_tertiary_title&gt;Lancet (London, England)&lt;/_tertiary_title&gt;&lt;_type_work&gt;Journal Article; Multicenter Study; Randomized Controlled Trial; Research Support, N.I.H., Extramural; Research Support, N.I.H., Intramural; Research Support, Non-U.S. Gov&amp;apos;t&lt;/_type_work&gt;&lt;_url&gt;http://www.ncbi.nlm.nih.gov/entrez/query.fcgi?cmd=Retrieve&amp;amp;db=pubmed&amp;amp;dopt=Abstract&amp;amp;list_uids=25468160&amp;amp;query_hl=1&lt;/_url&gt;&lt;_volume&gt;385&lt;/_volume&gt;&lt;_created&gt;64785577&lt;/_created&gt;&lt;_modified&gt;64785577&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4C891811-1CEC-4A37-9213-172D2326ABAB}" w:val=" ADDIN NE.Ref.{4C891811-1CEC-4A37-9213-172D2326ABAB}&lt;Citation&gt;&lt;Group&gt;&lt;References&gt;&lt;Item&gt;&lt;ID&gt;498&lt;/ID&gt;&lt;UID&gt;{C6A516FD-49DB-41CE-829D-FCF226FCA037}&lt;/UID&gt;&lt;Title&gt;Possible role for metallothionein in protection against radiation-induced  oxidative stress. Kinetics and mechanism of its reaction with superoxide and  hydroxyl radicals&lt;/Title&gt;&lt;Template&gt;Journal Article&lt;/Template&gt;&lt;Star&gt;0&lt;/Star&gt;&lt;Tag&gt;0&lt;/Tag&gt;&lt;Author&gt;Thornalley, P J; Vasak, M&lt;/Author&gt;&lt;Year&gt;1985&lt;/Year&gt;&lt;Details&gt;&lt;_accession_num&gt;2981555&lt;/_accession_num&gt;&lt;_date_display&gt;1985 Jan 21&lt;/_date_display&gt;&lt;_date&gt;1985-01-21&lt;/_date&gt;&lt;_doi&gt;10.1016/0167-4838(85)90098-6&lt;/_doi&gt;&lt;_isbn&gt;0006-3002 (Print); 0006-3002 (Linking)&lt;/_isbn&gt;&lt;_issue&gt;1&lt;/_issue&gt;&lt;_journal&gt;Biochim Biophys Acta&lt;/_journal&gt;&lt;_language&gt;eng&lt;/_language&gt;&lt;_pages&gt;36-44&lt;/_pages&gt;&lt;_subject_headings&gt;Electron Spin Resonance Spectroscopy; Free Radicals; Gamma Rays; *Hydroxides; Kinetics; *Metallothionein/radiation effects; *Radiation-Protective Agents; *Superoxides&lt;/_subject_headings&gt;&lt;_tertiary_title&gt;Biochimica et biophysica acta&lt;/_tertiary_title&gt;&lt;_type_work&gt;Journal Article; Research Support, Non-U.S. Gov&amp;apos;t&lt;/_type_work&gt;&lt;_url&gt;http://www.ncbi.nlm.nih.gov/entrez/query.fcgi?cmd=Retrieve&amp;amp;db=pubmed&amp;amp;dopt=Abstract&amp;amp;list_uids=2981555&amp;amp;query_hl=1&lt;/_url&gt;&lt;_volume&gt;827&lt;/_volume&gt;&lt;_created&gt;64785637&lt;/_created&gt;&lt;_modified&gt;64785637&lt;/_modified&gt;&lt;_db_updated&gt;PubMed&lt;/_db_updated&gt;&lt;/Details&gt;&lt;Extra&gt;&lt;DBUID&gt;{F96A950B-833F-4880-A151-76DA2D6A2879}&lt;/DBUID&gt;&lt;/Extra&gt;&lt;/Item&gt;&lt;/References&gt;&lt;/Group&gt;&lt;/Citation&gt;_x000a_"/>
    <w:docVar w:name="NE.Ref{4D24563D-4351-4C3A-86B6-B261EFC57559}" w:val=" ADDIN NE.Ref.{4D24563D-4351-4C3A-86B6-B261EFC57559}&lt;Citation&gt;&lt;Group&gt;&lt;References&gt;&lt;Item&gt;&lt;ID&gt;469&lt;/ID&gt;&lt;UID&gt;{587D0920-51B9-45CA-A2FE-629901860BF0}&lt;/UID&gt;&lt;Title&gt;Bariatric Surgery Reduces Features of Nonalcoholic Steatohepatitis in Morbidly  Obese Patients&lt;/Title&gt;&lt;Template&gt;Journal Article&lt;/Template&gt;&lt;Star&gt;0&lt;/Star&gt;&lt;Tag&gt;0&lt;/Tag&gt;&lt;Author&gt;Lassailly, G; Caiazzo, R; Buob, D; Pigeyre, M; Verkindt, H; Labreuche, J; Raverdy, V; Leteurtre, E; Dharancy, S; Louvet, A; Romon, M; Duhamel, A; Pattou, F; Mathurin, P&lt;/Author&gt;&lt;Year&gt;2015&lt;/Year&gt;&lt;Details&gt;&lt;_accession_num&gt;25917783&lt;/_accession_num&gt;&lt;_author_adr&gt;Service d&amp;apos;Hepato-Gastroenterologie, Universite Lille 2, France; Unite Inserm U  995, Universite Lille 2, France.; Unite Inserm U 1011, Services de, Universite Lille 2, France; Chirurgie  Endocrinienne, Universite Lille 2, France.; d&amp;apos;Anatomie Pathologique, Universite Lille 2, France.; de Nutrition, CHRU de Lille, Universite Lille 2, France.; Chirurgie Endocrinienne, Universite Lille 2, France.; Department of Biostatistics, Universite Lille 2, France.; Chirurgie Endocrinienne, Universite Lille 2, France.; d&amp;apos;Anatomie Pathologique, Universite Lille 2, France.; Service d&amp;apos;Hepato-Gastroenterologie, Universite Lille 2, France; Unite Inserm U  995, Universite Lille 2, France.; Service d&amp;apos;Hepato-Gastroenterologie, Universite Lille 2, France; Unite Inserm U  995, Universite Lille 2, France.; de Nutrition, CHRU de Lille, Universite Lille 2, France.; Department of Biostatistics, Universite Lille 2, France.; Unite Inserm U 1011, Services de, Universite Lille 2, France; Chirurgie  Endocrinienne, Universite Lille 2, France. Electronic address:  fpattou@univ-lille2.fr.; Service d&amp;apos;Hepato-Gastroenterologie, Universite Lille 2, France; Unite Inserm U  995, Universite Lille 2, France. Electronic address:  philippe.mathurin@chru-lille.fr.&lt;/_author_adr&gt;&lt;_date_display&gt;2015 Aug&lt;/_date_display&gt;&lt;_date&gt;2015-08-01&lt;/_date&gt;&lt;_doi&gt;10.1053/j.gastro.2015.04.014&lt;/_doi&gt;&lt;_isbn&gt;1528-0012 (Electronic); 0016-5085 (Linking)&lt;/_isbn&gt;&lt;_issue&gt;2&lt;/_issue&gt;&lt;_journal&gt;Gastroenterology&lt;/_journal&gt;&lt;_keywords&gt;LAGB; NAFLD; Obesity; Weight-Reduction Surgery&lt;/_keywords&gt;&lt;_language&gt;eng&lt;/_language&gt;&lt;_ori_publication&gt;Copyright (c) 2015 AGA Institute. Published by Elsevier Inc. All rights reserved.&lt;/_ori_publication&gt;&lt;_pages&gt;379-88; quiz e15-6&lt;/_pages&gt;&lt;_subject_headings&gt;Adult; Alanine Transaminase/blood; Bariatric Surgery/*methods; *Body Mass Index; Female; Follow-Up Studies; France; Gastric Bypass; Humans; Insulin Resistance; Liver/*pathology; Male; Middle Aged; Non-alcoholic Fatty Liver Disease/blood/pathology/physiopathology/*surgery; Obesity, Morbid/blood/pathology/physiopathology/*surgery; Risk Factors; Treatment Outcome; *Weight Loss; gamma-Glutamyltransferase/blood&lt;/_subject_headings&gt;&lt;_tertiary_title&gt;Gastroenterology&lt;/_tertiary_title&gt;&lt;_type_work&gt;Journal Article; Research Support, Non-U.S. Gov&amp;apos;t&lt;/_type_work&gt;&lt;_url&gt;http://www.ncbi.nlm.nih.gov/entrez/query.fcgi?cmd=Retrieve&amp;amp;db=pubmed&amp;amp;dopt=Abstract&amp;amp;list_uids=25917783&amp;amp;query_hl=1&lt;/_url&gt;&lt;_volume&gt;149&lt;/_volume&gt;&lt;_created&gt;64785600&lt;/_created&gt;&lt;_modified&gt;64785600&lt;/_modified&gt;&lt;_db_updated&gt;PubMed&lt;/_db_updated&gt;&lt;_impact_factor&gt;  17.373&lt;/_impact_factor&gt;&lt;_collection_scope&gt;SCI;SCIE&lt;/_collection_scope&gt;&lt;/Details&gt;&lt;Extra&gt;&lt;DBUID&gt;{F96A950B-833F-4880-A151-76DA2D6A2879}&lt;/DBUID&gt;&lt;/Extra&gt;&lt;/Item&gt;&lt;/References&gt;&lt;/Group&gt;&lt;/Citation&gt;_x000a_"/>
    <w:docVar w:name="NE.Ref{4D54B86C-7FAF-43A9-A70F-41033F2E1917}" w:val=" ADDIN NE.Ref.{4D54B86C-7FAF-43A9-A70F-41033F2E1917}&lt;Citation&gt;&lt;Group&gt;&lt;References&gt;&lt;Item&gt;&lt;ID&gt;468&lt;/ID&gt;&lt;UID&gt;{683BC84F-5DED-4A30-9C99-32ABE66DD975}&lt;/UID&gt;&lt;Title&gt;Bariatric Surgery and Non-Alcoholic Fatty Liver Disease: a Systematic Review of  Liver Biochemistry and Histology&lt;/Title&gt;&lt;Template&gt;Journal Article&lt;/Template&gt;&lt;Star&gt;0&lt;/Star&gt;&lt;Tag&gt;0&lt;/Tag&gt;&lt;Author&gt;Bower, G; Toma, T; Harling, L; Jiao, L R; Efthimiou, E; Darzi, A; Athanasiou, T; Ashrafian, H&lt;/Author&gt;&lt;Year&gt;2015&lt;/Year&gt;&lt;Details&gt;&lt;_accession_num&gt;25917981&lt;/_accession_num&gt;&lt;_author_adr&gt;Department of Surgery and Cancer, Imperial College London, London, UK.; Department of Surgery and Cancer, Imperial College London, London, UK.; Department of Surgery and Cancer, Imperial College London, London, UK.; Department of Surgery and Cancer, Imperial College London, London, UK.; Department of Hepatobiliary and Pancreatic Surgery, Imperial College Healthcare  NHS Trust, London, UK.; Department of Surgery and Cancer, Imperial College London, London, UK.; Department of Bariatric Surgery, Chelsea and Westminster Hospital, London, UK.; Department of Surgery and Cancer, Imperial College London, London, UK.; Department of Surgery and Cancer, Imperial College London, London, UK.; Department of Surgery and Cancer, Imperial College London, London, UK.  h.ashrafian@imperial.ac.uk.; Department of Bariatric Surgery, Chelsea and Westminster Hospital, London, UK.  h.ashrafian@imperial.ac.uk.; Department of Hepatobiliary and Pancreatic Surgery, Imperial College Healthcare  NHS Trust, London, UK. h.ashrafian@imperial.ac.uk.&lt;/_author_adr&gt;&lt;_date_display&gt;2015 Dec&lt;/_date_display&gt;&lt;_date&gt;2015-12-01&lt;/_date&gt;&lt;_doi&gt;10.1007/s11695-015-1691-x&lt;/_doi&gt;&lt;_isbn&gt;1708-0428 (Electronic); 0960-8923 (Linking)&lt;/_isbn&gt;&lt;_issue&gt;12&lt;/_issue&gt;&lt;_journal&gt;Obes Surg&lt;/_journal&gt;&lt;_keywords&gt;Bariatric surgery; Body mass index; Intervention; Metabolic surgery; NAFLD; Non-alcoholic fatty liver disease; Surgery; Weight loss&lt;/_keywords&gt;&lt;_language&gt;eng&lt;/_language&gt;&lt;_pages&gt;2280-9&lt;/_pages&gt;&lt;_subject_headings&gt;*Bariatric Surgery; Biomarkers/analysis; Female; Humans; Incidence; Liver/chemistry/*metabolism/*pathology; Liver Function Tests; Male; Non-alcoholic Fatty Liver Disease/epidemiology/*surgery; Obesity, Morbid/epidemiology/*surgery; Prevalence&lt;/_subject_headings&gt;&lt;_tertiary_title&gt;Obesity surgery&lt;/_tertiary_title&gt;&lt;_type_work&gt;Journal Article; Meta-Analysis; Review; Systematic Review&lt;/_type_work&gt;&lt;_url&gt;http://www.ncbi.nlm.nih.gov/entrez/query.fcgi?cmd=Retrieve&amp;amp;db=pubmed&amp;amp;dopt=Abstract&amp;amp;list_uids=25917981&amp;amp;query_hl=1&lt;/_url&gt;&lt;_volume&gt;25&lt;/_volume&gt;&lt;_created&gt;64785599&lt;/_created&gt;&lt;_modified&gt;64785599&lt;/_modified&gt;&lt;_db_updated&gt;PubMed&lt;/_db_updated&gt;&lt;_impact_factor&gt;   3.412&lt;/_impact_factor&gt;&lt;_collection_scope&gt;SCI;SCIE&lt;/_collection_scope&gt;&lt;/Details&gt;&lt;Extra&gt;&lt;DBUID&gt;{F96A950B-833F-4880-A151-76DA2D6A2879}&lt;/DBUID&gt;&lt;/Extra&gt;&lt;/Item&gt;&lt;/References&gt;&lt;/Group&gt;&lt;/Citation&gt;_x000a_"/>
    <w:docVar w:name="NE.Ref{4F077B6B-9318-4A02-A425-738098C737CF}" w:val=" ADDIN NE.Ref.{4F077B6B-9318-4A02-A425-738098C737CF}&lt;Citation&gt;&lt;Group&gt;&lt;References&gt;&lt;Item&gt;&lt;ID&gt;492&lt;/ID&gt;&lt;UID&gt;{94947510-1CD3-4AF0-B14C-CE9A4FA8E303}&lt;/UID&gt;&lt;Title&gt;Metallothionein: a cadmium and zinc-containign protein from equine renal cortex.  II. Physico-chemical properties&lt;/Title&gt;&lt;Template&gt;Journal Article&lt;/Template&gt;&lt;Star&gt;0&lt;/Star&gt;&lt;Tag&gt;0&lt;/Tag&gt;&lt;Author&gt;KAGI, J H; VALLEE, B L&lt;/Author&gt;&lt;Year&gt;1961&lt;/Year&gt;&lt;Details&gt;&lt;_accession_num&gt;13750714&lt;/_accession_num&gt;&lt;_date_display&gt;1961 Sep&lt;/_date_display&gt;&lt;_date&gt;1961-09-01&lt;/_date&gt;&lt;_isbn&gt;0021-9258 (Print); 0021-9258 (Linking)&lt;/_isbn&gt;&lt;_journal&gt;J Biol Chem&lt;/_journal&gt;&lt;_keywords&gt;*KIDNEY/chemistry; *PROTEINS/chemistry&lt;/_keywords&gt;&lt;_language&gt;eng&lt;/_language&gt;&lt;_pages&gt;2435-42&lt;/_pages&gt;&lt;_subject_headings&gt;Animals; *Cadmium; Horses; Kidney/*chemistry; *Kidney Cortex; *Metallothionein; Proteins/*chemistry; *Zinc&lt;/_subject_headings&gt;&lt;_tertiary_title&gt;The Journal of biological chemistry&lt;/_tertiary_title&gt;&lt;_type_work&gt;Journal Article&lt;/_type_work&gt;&lt;_url&gt;http://www.ncbi.nlm.nih.gov/entrez/query.fcgi?cmd=Retrieve&amp;amp;db=pubmed&amp;amp;dopt=Abstract&amp;amp;list_uids=13750714&amp;amp;query_hl=1&lt;/_url&gt;&lt;_volume&gt;236&lt;/_volume&gt;&lt;_created&gt;64785632&lt;/_created&gt;&lt;_modified&gt;64785632&lt;/_modified&gt;&lt;_db_updated&gt;PubMed&lt;/_db_updated&gt;&lt;_impact_factor&gt;   4.238&lt;/_impact_factor&gt;&lt;_collection_scope&gt;SCI;SCIE;EI&lt;/_collection_scope&gt;&lt;/Details&gt;&lt;Extra&gt;&lt;DBUID&gt;{F96A950B-833F-4880-A151-76DA2D6A2879}&lt;/DBUID&gt;&lt;/Extra&gt;&lt;/Item&gt;&lt;/References&gt;&lt;/Group&gt;&lt;/Citation&gt;_x000a_"/>
    <w:docVar w:name="NE.Ref{509C5A85-06CD-46A8-94CE-24DD1C5E0859}" w:val=" ADDIN NE.Ref.{509C5A85-06CD-46A8-94CE-24DD1C5E0859}&lt;Citation&gt;&lt;Group&gt;&lt;References&gt;&lt;Item&gt;&lt;ID&gt;610&lt;/ID&gt;&lt;UID&gt;{6153907E-4744-438B-B1F9-92617C266C6E}&lt;/UID&gt;&lt;Title&gt;Nuclear receptors and nonalcoholic fatty liver disease&lt;/Title&gt;&lt;Template&gt;Journal Article&lt;/Template&gt;&lt;Star&gt;0&lt;/Star&gt;&lt;Tag&gt;0&lt;/Tag&gt;&lt;Author&gt;Cave, M C; Clair, H B; Hardesty, J E; Falkner, K C; Feng, W; Clark, B J; Sidey, J; Shi, H; Aqel, B A; McClain, C J; Prough, R A&lt;/Author&gt;&lt;Year&gt;2016&lt;/Year&gt;&lt;Details&gt;&lt;_accession_num&gt;26962021&lt;/_accession_num&gt;&lt;_author_adr&gt;Department of Medicine, Division of Gastroenterology, Hepatology and Nutrition,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Electronic address: matt.cave@louisville.edu.; Department of Biochemistry and Molecular Genetics, University of Louisville  School of Medicine, Louisville, KY 40202, USA.; Department of Biochemistry and Molecular Genetics, University of Louisville  School of Medicine, Louisville, KY 40202, USA.; Department of Medicine, Division of Gastroenterology, Hepatology and Nutrition,  University of Louisville School of Medicine, Louisville, KY 40202, USA.; Department of Medicine, Division of Gastroenterology, Hepatology and Nutrition,  University of Louisville School of Medicine, Louisville, KY 40202, USA;  Department of Pharmacology and Toxicology, University of Louisville School of  Medicine, Louisville, KY 40202, USA.; Department of Biochemistry and Molecular Genetics,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Department of Medicine, Division of Gastroenterology and Hepatology, Mayo Clinic  College of Medicine, Scottsdale, AZ 85054, USA.; Department of Medicine, Division of Gastroenterology, Hepatology and Nutrition,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Department of Biochemistry and Molecular Genetics, University of Louisville  School of Medicine, Louisville, KY 40202, USA.&lt;/_author_adr&gt;&lt;_date_display&gt;2016 Sep&lt;/_date_display&gt;&lt;_date&gt;2016-09-01&lt;/_date&gt;&lt;_doi&gt;10.1016/j.bbagrm.2016.03.002&lt;/_doi&gt;&lt;_isbn&gt;0006-3002 (Print); 1878-2434 (Electronic); 0006-3002 (Linking)&lt;/_isbn&gt;&lt;_issue&gt;9&lt;/_issue&gt;&lt;_journal&gt;Biochim Biophys Acta&lt;/_journal&gt;&lt;_keywords&gt;CAR; FXR; LXR; NAFLD; NASH; PCBs; PPAR; PXR; TAFLD; TASH&lt;/_keywords&gt;&lt;_language&gt;eng&lt;/_language&gt;&lt;_ori_publication&gt;Copyright (c) 2016. Published by Elsevier B.V.&lt;/_ori_publication&gt;&lt;_pages&gt;1083-1099&lt;/_pages&gt;&lt;_subject_headings&gt;Adipose Tissue/drug effects/metabolism/pathology; Animals; Constitutive Androstane Receptor; Drugs, Investigational/administration &amp;amp; dosage/adverse effects; Energy Metabolism/drug effects/genetics; Gene Expression Regulation; Humans; Liver/drug effects/metabolism/pathology; Liver X Receptors/agonists/*genetics/metabolism; Non-alcoholic Fatty Liver Disease/drug therapy/*genetics/metabolism/pathology; Peroxisome Proliferator-Activated Receptors/agonists/*genetics/metabolism; Pregnane X Receptor; Receptor Cross-Talk/drug effects; Receptors, Cytoplasmic and Nuclear/agonists/*genetics/metabolism; Receptors, Steroid/agonists/*genetics/metabolism; Signal Transduction; Xenobiotics/administration &amp;amp; dosage/metabolism&lt;/_subject_headings&gt;&lt;_tertiary_title&gt;Biochimica et biophysica acta&lt;/_tertiary_title&gt;&lt;_type_work&gt;Journal Article; Research Support, N.I.H., Extramural; Review&lt;/_type_work&gt;&lt;_url&gt;http://www.ncbi.nlm.nih.gov/entrez/query.fcgi?cmd=Retrieve&amp;amp;db=pubmed&amp;amp;dopt=Abstract&amp;amp;list_uids=26962021&amp;amp;query_hl=1&lt;/_url&gt;&lt;_volume&gt;1859&lt;/_volume&gt;&lt;_created&gt;64793901&lt;/_created&gt;&lt;_modified&gt;64793901&lt;/_modified&gt;&lt;_db_updated&gt;PubMed&lt;/_db_updated&gt;&lt;/Details&gt;&lt;Extra&gt;&lt;DBUID&gt;{F96A950B-833F-4880-A151-76DA2D6A2879}&lt;/DBUID&gt;&lt;/Extra&gt;&lt;/Item&gt;&lt;/References&gt;&lt;/Group&gt;&lt;Group&gt;&lt;References&gt;&lt;Item&gt;&lt;ID&gt;611&lt;/ID&gt;&lt;UID&gt;{1D41F257-CA8C-4F7D-9528-FAE4C2F57D15}&lt;/UID&gt;&lt;Title&gt;Roles of PPARs in NAFLD: potential therapeutic targets&lt;/Title&gt;&lt;Template&gt;Journal Article&lt;/Template&gt;&lt;Star&gt;0&lt;/Star&gt;&lt;Tag&gt;0&lt;/Tag&gt;&lt;Author&gt;Tailleux, A; Wouters, K; Staels, B&lt;/Author&gt;&lt;Year&gt;2012&lt;/Year&gt;&lt;Details&gt;&lt;_accession_num&gt;22056763&lt;/_accession_num&gt;&lt;_author_adr&gt;Universite Lille Nord de France, F-59000 Lille, France.&lt;/_author_adr&gt;&lt;_date_display&gt;2012 May&lt;/_date_display&gt;&lt;_date&gt;2012-05-01&lt;/_date&gt;&lt;_doi&gt;10.1016/j.bbalip.2011.10.016&lt;/_doi&gt;&lt;_isbn&gt;0006-3002 (Print); 0006-3002 (Linking)&lt;/_isbn&gt;&lt;_issue&gt;5&lt;/_issue&gt;&lt;_journal&gt;Biochim Biophys Acta&lt;/_journal&gt;&lt;_language&gt;eng&lt;/_language&gt;&lt;_ori_publication&gt;Copyright (c) 2011 Elsevier B.V. All rights reserved.&lt;/_ori_publication&gt;&lt;_pages&gt;809-18&lt;/_pages&gt;&lt;_subject_headings&gt;Clinical Trials as Topic; *Fatty Liver/complications/diagnosis/drug therapy/etiology/metabolism; Gene Expression/drug effects; Humans; Inflammation/metabolism; *Liver/metabolism/physiopathology; Non-alcoholic Fatty Liver Disease; Peroxisome Proliferator-Activated Receptors/agonists/genetics/*metabolism; Thiazoles/therapeutic use; Triglycerides/*metabolism&lt;/_subject_headings&gt;&lt;_tertiary_title&gt;Biochimica et biophysica acta&lt;/_tertiary_title&gt;&lt;_type_work&gt;Journal Article; Review&lt;/_type_work&gt;&lt;_url&gt;http://www.ncbi.nlm.nih.gov/entrez/query.fcgi?cmd=Retrieve&amp;amp;db=pubmed&amp;amp;dopt=Abstract&amp;amp;list_uids=22056763&amp;amp;query_hl=1&lt;/_url&gt;&lt;_volume&gt;1821&lt;/_volume&gt;&lt;_created&gt;64793901&lt;/_created&gt;&lt;_modified&gt;64793901&lt;/_modified&gt;&lt;_db_updated&gt;PubMed&lt;/_db_updated&gt;&lt;/Details&gt;&lt;Extra&gt;&lt;DBUID&gt;{F96A950B-833F-4880-A151-76DA2D6A2879}&lt;/DBUID&gt;&lt;/Extra&gt;&lt;/Item&gt;&lt;/References&gt;&lt;/Group&gt;&lt;/Citation&gt;_x000a_"/>
    <w:docVar w:name="NE.Ref{55FE2D3A-C5DC-4897-9154-88B121530889}" w:val=" ADDIN NE.Ref.{55FE2D3A-C5DC-4897-9154-88B121530889}&lt;Citation&gt;&lt;Group&gt;&lt;References&gt;&lt;Item&gt;&lt;ID&gt;460&lt;/ID&gt;&lt;UID&gt;{CA22AA98-0B14-444E-A882-B0BBFA9E660F}&lt;/UID&gt;&lt;Title&gt;A Randomized, Controlled Trial of the Pan-PPAR Agonist Lanifibranor in NASH&lt;/Title&gt;&lt;Template&gt;Journal Article&lt;/Template&gt;&lt;Star&gt;0&lt;/Star&gt;&lt;Tag&gt;0&lt;/Tag&gt;&lt;Author&gt;Francque, S M; Bedossa, P; Ratziu, V; Anstee, Q M; Bugianesi, E; Sanyal, A J; Loomba, R; Harrison, S A; Balabanska, R; Mateva, L; Lanthier, N; Alkhouri, N; Moreno, C; Schattenberg, J M; Stefanova-Petrova, D; Vonghia, L; Rouzier, R; Guillaume, M; Hodge, A; Romero-Gomez, M; Huot-Marchand, P; Baudin, M; Richard, M P; Abitbol, J L; Broqua, P; Junien, J L; Abdelmalek, M F&lt;/Author&gt;&lt;Year&gt;2021&lt;/Year&gt;&lt;Details&gt;&lt;_accession_num&gt;34670042&lt;/_accession_num&gt;&lt;_author_adr&gt;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 From Antwerp University Hospital and the Faculty of Medicine and Health Sciences,  University of Antwerp, Antwerp (S.M.F., L.V.), and Service  d&amp;apos;Hepato-Gastroenterologie, Cliniques Universitaires Saint-Luc, Universite  Catholique de Louvain (N.L.) and Cliniques Universitaires de Bruxelles-Hopital  Erasme, Universite Libre de Bruxelles (C.M.), Brussels - all in Belgium; the  Translational and Clinical Research Institute, Faculty of Medical Sciences,  Newcastle University, Newcastle upon Tyne, United Kingdom (P. Bedossa, Q.M.A.);  Pitie-Salpetriere Hospital, Institute of Cardiometabolism and Nutrition, Sorbonne  Universite, Paris (V.R.), Centre Hospitalier Universitaire Rangueil, Toulouse  (M.G.), and Inventiva Pharma, Daix (P.H.-M., M.B., M.-P.R., J.-L.A., P. Broqua,  J.-L.J.) - all in France; the Division of Gastroenterology, Department of Medical  Sciences, University of Turin, Turin, Italy (E.B.); Virginia Commonwealth  University, Richmond (A.J.S.); the University of California San Diego, La Jolla  (R.L.); Pinnacle Clinical Research, San Antonio, TX (S.A.H.); Acibadem City  Clinic Tokuda Hospital (R.B.), University Hospital &amp;quot;St. Ivan Rilski,&amp;quot; Medical  University-Sofia (L.M.), and Diagnostic Consultation Center Alexandrovska  (D.S.-P.) - all in Sofia, Bulgaria; Arizona Liver Health, Phoenix (N.A.);  Metabolic Liver Research Program, Department of Medicine, University Medical  Center, Mainz, Germany (J.M.S.); Cap Research, Quatre Bornes, Mauritius (R.R.);  Monash Medical Centre, Clayton, VIC, Australia (A.H.); Virgen del Rocio  University Hospital, Institute of Biomedicine of Seville, University of Seville,  Seville, Spain (M.R.-G.); and Duke University Medical Center, Durham, NC  (M.F.A.).&lt;/_author_adr&gt;&lt;_date_display&gt;2021 Oct 21&lt;/_date_display&gt;&lt;_date&gt;2021-10-21&lt;/_date&gt;&lt;_doi&gt;10.1056/NEJMoa2036205&lt;/_doi&gt;&lt;_isbn&gt;1533-4406 (Electronic); 0028-4793 (Linking)&lt;/_isbn&gt;&lt;_issue&gt;17&lt;/_issue&gt;&lt;_journal&gt;N Engl J Med&lt;/_journal&gt;&lt;_language&gt;eng&lt;/_language&gt;&lt;_ori_publication&gt;Copyright (c) 2021 Massachusetts Medical Society.&lt;/_ori_publication&gt;&lt;_pages&gt;1547-1558&lt;/_pages&gt;&lt;_subject_headings&gt;Benzothiazoles/administration &amp;amp; dosage/adverse effects/*therapeutic use; Body Mass Index; Diabetes Mellitus, Type 2/complications; Dose-Response Relationship, Drug; Double-Blind Method; Female; Humans; Liver Cirrhosis/*drug therapy/etiology; Male; Middle Aged; Non-alcoholic Fatty Liver Disease/*drug therapy/etiology; Peroxisome Proliferator-Activated Receptors/*agonists; Severity of Illness Index; Sulfonamides/administration &amp;amp; dosage/adverse effects/*therapeutic use&lt;/_subject_headings&gt;&lt;_tertiary_title&gt;The New England journal of medicine&lt;/_tertiary_title&gt;&lt;_type_work&gt;Clinical Trial, Phase II; Journal Article; Multicenter Study; Randomized Controlled Trial; Research Support, Non-U.S. Gov&amp;apos;t&lt;/_type_work&gt;&lt;_url&gt;http://www.ncbi.nlm.nih.gov/entrez/query.fcgi?cmd=Retrieve&amp;amp;db=pubmed&amp;amp;dopt=Abstract&amp;amp;list_uids=34670042&amp;amp;query_hl=1&lt;/_url&gt;&lt;_volume&gt;385&lt;/_volume&gt;&lt;_created&gt;64785586&lt;/_created&gt;&lt;_modified&gt;64785586&lt;/_modified&gt;&lt;_db_updated&gt;PubMed&lt;/_db_updated&gt;&lt;_impact_factor&gt;  74.699&lt;/_impact_factor&gt;&lt;/Details&gt;&lt;Extra&gt;&lt;DBUID&gt;{F96A950B-833F-4880-A151-76DA2D6A2879}&lt;/DBUID&gt;&lt;/Extra&gt;&lt;/Item&gt;&lt;/References&gt;&lt;/Group&gt;&lt;/Citation&gt;_x000a_"/>
    <w:docVar w:name="NE.Ref{566374F2-B02B-4F2E-9CE3-8A2CEB735801}" w:val=" ADDIN NE.Ref.{566374F2-B02B-4F2E-9CE3-8A2CEB735801}&lt;Citation&gt;&lt;Group&gt;&lt;References&gt;&lt;Item&gt;&lt;ID&gt;495&lt;/ID&gt;&lt;UID&gt;{ED469A0D-0356-4A79-86C3-F306A0A84802}&lt;/UID&gt;&lt;Title&gt;Balance between metallothionein and metal response element binding transcription  factor 1 is mediated by zinc ions (review)&lt;/Title&gt;&lt;Template&gt;Journal Article&lt;/Template&gt;&lt;Star&gt;0&lt;/Star&gt;&lt;Tag&gt;0&lt;/Tag&gt;&lt;Author&gt;Dong, G; Chen, H; Qi, M; Dou, Y; Wang, Q&lt;/Author&gt;&lt;Year&gt;2015&lt;/Year&gt;&lt;Details&gt;&lt;_accession_num&gt;25405524&lt;/_accession_num&gt;&lt;_author_adr&gt;Department of Oral Medicine, Shandong Wanjie Medical College, Zibo, Shandong  255213, P.R. China.; Key Laboratory of Biomedical Engineering and Technology of Shandong High School,  Shandong Wanjie Medical College, Zibo, Shandong 255213, P.R. China.; Cattle Research Department, Animal Husbandry Institute, Heilongjiang Academy of  Agricultural Sciences, Harbin, Heilongjiang 150086, P.R. China.; Key Laboratory of Biomedical Engineering and Technology of Shandong High School,  Shandong Wanjie Medical College, Zibo, Shandong 255213, P.R. China.; Key Laboratory of Biomedical Engineering and Technology of Shandong High School,  Shandong Wanjie Medical College, Zibo, Shandong 255213, P.R. China.&lt;/_author_adr&gt;&lt;_date_display&gt;2015 Mar&lt;/_date_display&gt;&lt;_date&gt;2015-03-01&lt;/_date&gt;&lt;_doi&gt;10.3892/mmr.2014.2969&lt;/_doi&gt;&lt;_isbn&gt;1791-3004 (Electronic); 1791-2997 (Linking)&lt;/_isbn&gt;&lt;_issue&gt;3&lt;/_issue&gt;&lt;_journal&gt;Mol Med Rep&lt;/_journal&gt;&lt;_language&gt;eng&lt;/_language&gt;&lt;_pages&gt;1582-6&lt;/_pages&gt;&lt;_subject_headings&gt;Animals; DNA-Binding Proteins/*metabolism; Gene Expression Regulation; Humans; Ions/*metabolism; Metallothionein/*metabolism; Oxidative Stress; Protein Binding; Response Elements; Transcription Factors/*metabolism; Zinc/*metabolism&lt;/_subject_headings&gt;&lt;_tertiary_title&gt;Molecular medicine reports&lt;/_tertiary_title&gt;&lt;_type_work&gt;Journal Article; Research Support, Non-U.S. Gov&amp;apos;t; Review&lt;/_type_work&gt;&lt;_url&gt;http://www.ncbi.nlm.nih.gov/entrez/query.fcgi?cmd=Retrieve&amp;amp;db=pubmed&amp;amp;dopt=Abstract&amp;amp;list_uids=25405524&amp;amp;query_hl=1&lt;/_url&gt;&lt;_volume&gt;11&lt;/_volume&gt;&lt;_created&gt;64785634&lt;/_created&gt;&lt;_modified&gt;64785634&lt;/_modified&gt;&lt;_db_updated&gt;PubMed&lt;/_db_updated&gt;&lt;_impact_factor&gt;   2.100&lt;/_impact_factor&gt;&lt;_collection_scope&gt;SCIE&lt;/_collection_scope&gt;&lt;/Details&gt;&lt;Extra&gt;&lt;DBUID&gt;{F96A950B-833F-4880-A151-76DA2D6A2879}&lt;/DBUID&gt;&lt;/Extra&gt;&lt;/Item&gt;&lt;/References&gt;&lt;/Group&gt;&lt;/Citation&gt;_x000a_"/>
    <w:docVar w:name="NE.Ref{575E4B74-7AAB-41D0-BFCB-1F5DBF5C4033}" w:val=" ADDIN NE.Ref.{575E4B74-7AAB-41D0-BFCB-1F5DBF5C4033}&lt;Citation&gt;&lt;Group&gt;&lt;References&gt;&lt;Item&gt;&lt;ID&gt;483&lt;/ID&gt;&lt;UID&gt;{044804D6-3E83-43DA-9286-69C35707E7EE}&lt;/UID&gt;&lt;Title&gt;Long-term ketogenic diet causes glucose intolerance and reduced beta- and alpha-cell  mass but no weight loss in mice&lt;/Title&gt;&lt;Template&gt;Journal Article&lt;/Template&gt;&lt;Star&gt;0&lt;/Star&gt;&lt;Tag&gt;0&lt;/Tag&gt;&lt;Author&gt;Ellenbroek, J H; van Dijck, L; Tons, H A; Rabelink, T J; Carlotti, F; Ballieux, B E; de Koning, E J&lt;/Author&gt;&lt;Year&gt;2014&lt;/Year&gt;&lt;Details&gt;&lt;_accession_num&gt;24398402&lt;/_accession_num&gt;&lt;_author_adr&gt;Department of Nephrology, Leiden University Medical Center, Leiden, The  Netherlands;&lt;/_author_adr&gt;&lt;_date_display&gt;2014 Mar 1&lt;/_date_display&gt;&lt;_date&gt;2014-03-01&lt;/_date&gt;&lt;_doi&gt;10.1152/ajpendo.00453.2013&lt;/_doi&gt;&lt;_isbn&gt;1522-1555 (Electronic); 0193-1849 (Linking)&lt;/_isbn&gt;&lt;_issue&gt;5&lt;/_issue&gt;&lt;_journal&gt;Am J Physiol Endocrinol Metab&lt;/_journal&gt;&lt;_keywords&gt;glucose intolerance; ketogenic diet; pancreatic islet; alpha-cell; beta-cell&lt;/_keywords&gt;&lt;_language&gt;eng&lt;/_language&gt;&lt;_pages&gt;E552-8&lt;/_pages&gt;&lt;_subject_headings&gt;Animals; Biomarkers/blood; Chemokine CCL2/blood; Diet, Carbohydrate-Restricted/adverse effects; Diet, Ketogenic/*adverse effects; Glucagon-Secreting Cells/metabolism/*pathology; Glucose Intolerance/*etiology/metabolism/pathology; Inflammation/blood; Insulin/blood; Insulin-Secreting Cells/metabolism/*pathology; Interleukin-1beta/blood; Interleukin-6/blood; Mice; Triglycerides/blood; *Weight Loss&lt;/_subject_headings&gt;&lt;_tertiary_title&gt;American journal of physiology. Endocrinology and metabolism&lt;/_tertiary_title&gt;&lt;_type_work&gt;Journal Article; Research Support, Non-U.S. Gov&amp;apos;t&lt;/_type_work&gt;&lt;_url&gt;http://www.ncbi.nlm.nih.gov/entrez/query.fcgi?cmd=Retrieve&amp;amp;db=pubmed&amp;amp;dopt=Abstract&amp;amp;list_uids=24398402&amp;amp;query_hl=1&lt;/_url&gt;&lt;_volume&gt;306&lt;/_volume&gt;&lt;_created&gt;64785622&lt;/_created&gt;&lt;_modified&gt;64785622&lt;/_modified&gt;&lt;_db_updated&gt;PubMed&lt;/_db_updated&gt;&lt;_impact_factor&gt;   3.469&lt;/_impact_factor&gt;&lt;/Details&gt;&lt;Extra&gt;&lt;DBUID&gt;{F96A950B-833F-4880-A151-76DA2D6A2879}&lt;/DBUID&gt;&lt;/Extra&gt;&lt;/Item&gt;&lt;/References&gt;&lt;/Group&gt;&lt;/Citation&gt;_x000a_"/>
    <w:docVar w:name="NE.Ref{57CB3EAC-05CC-4CD9-A812-80C750F1570F}" w:val=" ADDIN NE.Ref.{57CB3EAC-05CC-4CD9-A812-80C750F1570F}&lt;Citation&gt;&lt;Group&gt;&lt;References&gt;&lt;Item&gt;&lt;ID&gt;440&lt;/ID&gt;&lt;UID&gt;{56CAFC11-A550-4A50-96C9-229B529C17B9}&lt;/UID&gt;&lt;Title&gt;Breakthroughs in therapies for NASH and remaining challenges&lt;/Title&gt;&lt;Template&gt;Journal Article&lt;/Template&gt;&lt;Star&gt;0&lt;/Star&gt;&lt;Tag&gt;0&lt;/Tag&gt;&lt;Author&gt;Ratziu, V; Francque, S; Sanyal, A&lt;/Author&gt;&lt;Year&gt;2022&lt;/Year&gt;&lt;Details&gt;&lt;_accession_num&gt;35589249&lt;/_accession_num&gt;&lt;_author_adr&gt;Sorbonne Universite, Paris, France; ICAN (Institute of Cardiometabolism and  Nutrition), Paris, France; Assistance Publique-Hopitaux De Paris, Hopital  Pitie-Salpetriere, Paris, France; INSERM UMRS 1138 CRC, Paris, France. Electronic  address: vlad.ratziu@inserm.fr.; Department of Gastroenterology and Hepatology, Antwerp University Hospital,  Antwerp, Belgium; Laboratory of Experimental Medicine and Paediatrics (LEMP),  Faculty of Medicine and Health Sciences, University of Antwerp, Belgium; InflaMed  Centre of Excellence, University of Antwerp, Antwerp, Belgium; Translational  Sciences in Inflammation and Immunology, University of Antwerp, Antwerp, Belgium;  European Reference Network on Hepatological Diseases (ERN RARE-LIVER).; Virginia Commonwealth University School of Medicine, Richmond, Virginia, USA.&lt;/_author_adr&gt;&lt;_date_display&gt;2022 Jun&lt;/_date_display&gt;&lt;_date&gt;2022-06-01&lt;/_date&gt;&lt;_doi&gt;10.1016/j.jhep.2022.04.002&lt;/_doi&gt;&lt;_isbn&gt;1600-0641 (Electronic); 0168-8278 (Linking)&lt;/_isbn&gt;&lt;_issue&gt;6&lt;/_issue&gt;&lt;_journal&gt;J Hepatol&lt;/_journal&gt;&lt;_keywords&gt;artificial intelligence; cirrhosis; diabetes; digital pathology; fibrosis; hepatocellular carcinoma; non-invasive diagnosis; obesity; randomized controlled trials; steatohepatitis; trial end-points&lt;/_keywords&gt;&lt;_language&gt;eng&lt;/_language&gt;&lt;_ori_publication&gt;Copyright (c) 2022. Published by Elsevier B.V.&lt;/_ori_publication&gt;&lt;_pages&gt;1263-1278&lt;/_pages&gt;&lt;_subject_headings&gt;Biomarkers; Humans; Liver Cirrhosis/etiology; *Non-alcoholic Fatty Liver Disease/pathology&lt;/_subject_headings&gt;&lt;_tertiary_title&gt;Journal of hepatology&lt;/_tertiary_title&gt;&lt;_type_work&gt;Journal Article; Review&lt;/_type_work&gt;&lt;_url&gt;http://www.ncbi.nlm.nih.gov/entrez/query.fcgi?cmd=Retrieve&amp;amp;db=pubmed&amp;amp;dopt=Abstract&amp;amp;list_uids=35589249&amp;amp;query_hl=1&lt;/_url&gt;&lt;_volume&gt;76&lt;/_volume&gt;&lt;_created&gt;64785556&lt;/_created&gt;&lt;_modified&gt;64785557&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5A5B85DC-B258-4F02-89CE-11B4721F8279}" w:val=" ADDIN NE.Ref.{5A5B85DC-B258-4F02-89CE-11B4721F8279}&lt;Citation&gt;&lt;Group&gt;&lt;References&gt;&lt;Item&gt;&lt;ID&gt;430&lt;/ID&gt;&lt;UID&gt;{A4FF822E-B66A-48E3-9FAC-936E36C02B4B}&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date_display&gt;2020 Mar 24&lt;/_date_display&gt;&lt;_date&gt;2020-03-24&lt;/_date&gt;&lt;_doi&gt;10.1001/jama.2020.2298&lt;/_doi&gt;&lt;_isbn&gt;1538-3598 (Electronic); 0098-7484 (Linking)&lt;/_isbn&gt;&lt;_issue&gt;12&lt;/_issue&gt;&lt;_journal&gt;JAMA&lt;/_journal&gt;&lt;_language&gt;eng&lt;/_language&gt;&lt;_pages&gt;1175-1183&lt;/_pages&gt;&lt;_subject_headings&gt;Bariatric Surgery; Diagnosis, Differential; Disease Progression; Humans; Life Style; Liver/*pathology; Liver Cirrhosis/etiology/mortality; Metabolic Syndrome/complications; *Non-alcoholic Fatty Liver Disease/complications/diagnosis/epidemiology/therapy; Obesity/complications; Prevalence; United States/epidemiology&lt;/_subject_heading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_created&gt;64785541&lt;/_created&gt;&lt;_modified&gt;64785542&lt;/_modified&gt;&lt;_db_updated&gt;PubMed&lt;/_db_updated&gt;&lt;_impact_factor&gt;  45.540&lt;/_impact_factor&gt;&lt;/Details&gt;&lt;Extra&gt;&lt;DBUID&gt;{F96A950B-833F-4880-A151-76DA2D6A2879}&lt;/DBUID&gt;&lt;/Extra&gt;&lt;/Item&gt;&lt;/References&gt;&lt;/Group&gt;&lt;/Citation&gt;_x000a_"/>
    <w:docVar w:name="NE.Ref{5BB81278-B421-4583-A32B-08944CBA5114}" w:val=" ADDIN NE.Ref.{5BB81278-B421-4583-A32B-08944CBA5114}&lt;Citation&gt;&lt;Group&gt;&lt;References&gt;&lt;Item&gt;&lt;ID&gt;472&lt;/ID&gt;&lt;UID&gt;{29CE60AE-982E-4A44-9B0D-EA8A5B259121}&lt;/UID&gt;&lt;Title&gt;Impact of a Ketogenic Diet on Metabolic Parameters in Patients with Obesity or  Overweight and with or without Type 2 Diabetes: A Meta-Analysis of Randomized  Controlled Trials&lt;/Title&gt;&lt;Template&gt;Journal Article&lt;/Template&gt;&lt;Star&gt;0&lt;/Star&gt;&lt;Tag&gt;0&lt;/Tag&gt;&lt;Author&gt;Choi, Y J; Jeon, S M; Shin, S&lt;/Author&gt;&lt;Year&gt;2020&lt;/Year&gt;&lt;Details&gt;&lt;_accession_num&gt;32640608&lt;/_accession_num&gt;&lt;_author_adr&gt;Clinical Trial Center, Hallym University Hospital, Anyang 14066, Korea.; College of Pharmacy, Ajou University, Suwon 16499, Korea.; Research Institute of Pharmaceutical Science and Technology (RIPST), Ajou  University, Suwon 16499, Korea.; College of Pharmacy, Ajou University, Suwon 16499, Korea.; Research Institute of Pharmaceutical Science and Technology (RIPST), Ajou  University, Suwon 16499, Korea.&lt;/_author_adr&gt;&lt;_date_display&gt;2020 Jul 6&lt;/_date_display&gt;&lt;_date&gt;2020-07-06&lt;/_date&gt;&lt;_doi&gt;10.3390/nu12072005&lt;/_doi&gt;&lt;_isbn&gt;2072-6643 (Electronic); 2072-6643 (Linking)&lt;/_isbn&gt;&lt;_issue&gt;7&lt;/_issue&gt;&lt;_journal&gt;Nutrients&lt;/_journal&gt;&lt;_keywords&gt;glycemic control; ketogenic diet; obesity; type 2 diabetes&lt;/_keywords&gt;&lt;_language&gt;eng&lt;/_language&gt;&lt;_subject_headings&gt;Adolescent; Adult; Aged; Blood Glucose/analysis; Body Weight/physiology; *Diabetes Mellitus, Type 2/complications/diet therapy; *Diet, Ketogenic; Female; Humans; Lipids/blood; Male; Middle Aged; *Obesity/complications/diet therapy; *Overweight/complications/diet therapy; Randomized Controlled Trials as Topic; Young Adult&lt;/_subject_headings&gt;&lt;_tertiary_title&gt;Nutrients&lt;/_tertiary_title&gt;&lt;_type_work&gt;Journal Article; Meta-Analysis&lt;/_type_work&gt;&lt;_url&gt;http://www.ncbi.nlm.nih.gov/entrez/query.fcgi?cmd=Retrieve&amp;amp;db=pubmed&amp;amp;dopt=Abstract&amp;amp;list_uids=32640608&amp;amp;query_hl=1&lt;/_url&gt;&lt;_volume&gt;12&lt;/_volume&gt;&lt;_created&gt;64785604&lt;/_created&gt;&lt;_modified&gt;64785604&lt;/_modified&gt;&lt;_db_updated&gt;PubMed&lt;/_db_updated&gt;&lt;_impact_factor&gt;   4.546&lt;/_impact_factor&gt;&lt;_collection_scope&gt;SCIE&lt;/_collection_scope&gt;&lt;/Details&gt;&lt;Extra&gt;&lt;DBUID&gt;{F96A950B-833F-4880-A151-76DA2D6A2879}&lt;/DBUID&gt;&lt;/Extra&gt;&lt;/Item&gt;&lt;/References&gt;&lt;/Group&gt;&lt;/Citation&gt;_x000a_"/>
    <w:docVar w:name="NE.Ref{5D9F975B-72CB-4203-8521-8CA7F48BD4E0}" w:val=" ADDIN NE.Ref.{5D9F975B-72CB-4203-8521-8CA7F48BD4E0}&lt;Citation&gt;&lt;Group&gt;&lt;References&gt;&lt;Item&gt;&lt;ID&gt;470&lt;/ID&gt;&lt;UID&gt;{2B3FEC07-4412-4DD6-BAB3-7FAE77AC963F}&lt;/UID&gt;&lt;Title&gt;History of the ketogenic diet&lt;/Title&gt;&lt;Template&gt;Journal Article&lt;/Template&gt;&lt;Star&gt;0&lt;/Star&gt;&lt;Tag&gt;0&lt;/Tag&gt;&lt;Author&gt;Wheless, J W&lt;/Author&gt;&lt;Year&gt;2008&lt;/Year&gt;&lt;Details&gt;&lt;_accession_num&gt;19049574&lt;/_accession_num&gt;&lt;_author_adr&gt;Department of Pediatrics and Neurology, University of Tennessee Health Science  Center, Memphis, Tennessee, USA. jwheless@utmem.edu&lt;/_author_adr&gt;&lt;_date_display&gt;2008 Nov&lt;/_date_display&gt;&lt;_date&gt;2008-11-01&lt;/_date&gt;&lt;_doi&gt;10.1111/j.1528-1167.2008.01821.x&lt;/_doi&gt;&lt;_isbn&gt;1528-1167 (Electronic); 0013-9580 (Linking)&lt;/_isbn&gt;&lt;_journal&gt;Epilepsia&lt;/_journal&gt;&lt;_language&gt;eng&lt;/_language&gt;&lt;_pages&gt;3-5&lt;/_pages&gt;&lt;_subject_headings&gt;Animals; Diet, Ketogenic/*history; History, 15th Century; History, 16th Century; History, 17th Century; History, 18th Century; History, 19th Century; History, 20th Century; History, Ancient; History, Medieval&lt;/_subject_headings&gt;&lt;_tertiary_title&gt;Epilepsia&lt;/_tertiary_title&gt;&lt;_type_work&gt;Historical Article; Journal Article; Review&lt;/_type_work&gt;&lt;_url&gt;http://www.ncbi.nlm.nih.gov/entrez/query.fcgi?cmd=Retrieve&amp;amp;db=pubmed&amp;amp;dopt=Abstract&amp;amp;list_uids=19049574&amp;amp;query_hl=1&lt;/_url&gt;&lt;_volume&gt;49 Suppl 8&lt;/_volume&gt;&lt;_created&gt;64785600&lt;/_created&gt;&lt;_modified&gt;64785601&lt;/_modified&gt;&lt;_db_updated&gt;PubMed&lt;/_db_updated&gt;&lt;_impact_factor&gt;   6.040&lt;/_impact_factor&gt;&lt;_collection_scope&gt;SCI;SCIE&lt;/_collection_scope&gt;&lt;/Details&gt;&lt;Extra&gt;&lt;DBUID&gt;{F96A950B-833F-4880-A151-76DA2D6A2879}&lt;/DBUID&gt;&lt;/Extra&gt;&lt;/Item&gt;&lt;/References&gt;&lt;/Group&gt;&lt;/Citation&gt;_x000a_"/>
    <w:docVar w:name="NE.Ref{5EC22A6B-C504-4D16-9F07-D82074188AFF}" w:val=" ADDIN NE.Ref.{5EC22A6B-C504-4D16-9F07-D82074188AFF}&lt;Citation&gt;&lt;Group&gt;&lt;References&gt;&lt;Item&gt;&lt;ID&gt;471&lt;/ID&gt;&lt;UID&gt;{00E3337B-B2C7-4A30-B956-550C25A08D51}&lt;/UID&gt;&lt;Title&gt;Aggressive nutritional strategy in morbid obesity in clinical practice: Safety,  feasibility, and effects on metabolic and haemodynamic risk factors&lt;/Title&gt;&lt;Template&gt;Journal Article&lt;/Template&gt;&lt;Star&gt;0&lt;/Star&gt;&lt;Tag&gt;0&lt;/Tag&gt;&lt;Author&gt;Castaldo, G; Palmieri, V; Galdo, G; Castaldo, L; Molettieri, P; Vitale, A; Monaco, L&lt;/Author&gt;&lt;Year&gt;2016&lt;/Year&gt;&lt;Details&gt;&lt;_accession_num&gt;26044613&lt;/_accession_num&gt;&lt;_author_adr&gt;Clinical Nutrition Unit, &amp;quot;San Giuseppe Moscati&amp;quot; National Hospital (AORN),  Avellino, Italy. Electronic address: fightingobesity1@gmail.com.; Department of Heart and Vessels, Cardiology Unit, &amp;quot;San Giuseppe Moscati&amp;quot; National  Hospital (AORN), Avellino, Italy.; Clinical Nutrition Unit, &amp;quot;San Giuseppe Moscati&amp;quot; National Hospital (AORN),  Avellino, Italy.; Clinical Nutrition Unit, &amp;quot;San Giuseppe Moscati&amp;quot; National Hospital (AORN),  Avellino, Italy.; Clinical Nutrition Unit, &amp;quot;San Giuseppe Moscati&amp;quot; National Hospital (AORN),  Avellino, Italy.; Clinical Nutrition Unit, &amp;quot;San Giuseppe Moscati&amp;quot; National Hospital (AORN),  Avellino, Italy.; Department of Imaging, Ultrasound Unit, &amp;quot;San Giuseppe Moscati&amp;quot; National Hospital  (AORN), Avellino, Italy.&lt;/_author_adr&gt;&lt;_date_display&gt;2016 Mar-Apr&lt;/_date_display&gt;&lt;_date&gt;2016-03-01&lt;/_date&gt;&lt;_doi&gt;10.1016/j.orcp.2015.05.001&lt;/_doi&gt;&lt;_isbn&gt;1871-403X (Print); 1871-403X (Linking)&lt;/_isbn&gt;&lt;_issue&gt;2&lt;/_issue&gt;&lt;_journal&gt;Obes Res Clin Pract&lt;/_journal&gt;&lt;_keywords&gt;Diet; Efficacy; Metabolism; Obesity; Safety&lt;/_keywords&gt;&lt;_language&gt;eng&lt;/_language&gt;&lt;_ori_publication&gt;Copyright (c) 2015 Asia Oceania Association for the Study of Obesity. Published by _x000d__x000a_      Elsevier Ltd. All rights reserved.&lt;/_ori_publication&gt;&lt;_pages&gt;169-77&lt;/_pages&gt;&lt;_subject_headings&gt;Adult; *Blood Pressure; Body Mass Index; *Diet, Carbohydrate-Restricted; *Diet, Ketogenic; *Diet, Reducing; Enteral Nutrition; Female; Heart Rate; Humans; *Insulin Resistance; Intra-Abdominal Fat/metabolism; Ketones/urine; Kidney; Male; Middle Aged; Obesity, Morbid/*diet therapy/therapy; Uric Acid/blood; *Waist Circumference; Weight Loss; Young Adult&lt;/_subject_headings&gt;&lt;_tertiary_title&gt;Obesity research &amp;amp; clinical practice&lt;/_tertiary_title&gt;&lt;_type_work&gt;Clinical Trial; Journal Article&lt;/_type_work&gt;&lt;_url&gt;http://www.ncbi.nlm.nih.gov/entrez/query.fcgi?cmd=Retrieve&amp;amp;db=pubmed&amp;amp;dopt=Abstract&amp;amp;list_uids=26044613&amp;amp;query_hl=1&lt;/_url&gt;&lt;_volume&gt;10&lt;/_volume&gt;&lt;_created&gt;64785601&lt;/_created&gt;&lt;_modified&gt;64785602&lt;/_modified&gt;&lt;_db_updated&gt;PubMed&lt;/_db_updated&gt;&lt;_impact_factor&gt;   2.062&lt;/_impact_factor&gt;&lt;_collection_scope&gt;SCIE&lt;/_collection_scope&gt;&lt;/Details&gt;&lt;Extra&gt;&lt;DBUID&gt;{F96A950B-833F-4880-A151-76DA2D6A2879}&lt;/DBUID&gt;&lt;/Extra&gt;&lt;/Item&gt;&lt;/References&gt;&lt;/Group&gt;&lt;/Citation&gt;_x000a_"/>
    <w:docVar w:name="NE.Ref{615C46E2-66E6-4459-A338-F53A50547D23}" w:val=" ADDIN NE.Ref.{615C46E2-66E6-4459-A338-F53A50547D23}&lt;Citation&gt;&lt;Group&gt;&lt;References&gt;&lt;Item&gt;&lt;ID&gt;618&lt;/ID&gt;&lt;UID&gt;{AF06C8B4-A2F8-42B1-BF46-88CADC9E67EC}&lt;/UID&gt;&lt;Title&gt;Diabetic KKAy mice exhibit increased hepatic PPARgamma1 gene expression and  develop hepatic steatosis upon chronic treatment with antidiabetic  thiazolidinediones&lt;/Title&gt;&lt;Template&gt;Journal Article&lt;/Template&gt;&lt;Star&gt;0&lt;/Star&gt;&lt;Tag&gt;0&lt;/Tag&gt;&lt;Author&gt;Bedoucha, M; Atzpodien, E; Boelsterli, U A&lt;/Author&gt;&lt;Year&gt;2001&lt;/Year&gt;&lt;Details&gt;&lt;_accession_num&gt;11495036&lt;/_accession_num&gt;&lt;_author_adr&gt;Department of Non-Clinical Drug Safety, F. Hoffmann-La Roche AG, Basel,  Switzerland.&lt;/_author_adr&gt;&lt;_date_display&gt;2001 Jul&lt;/_date_display&gt;&lt;_date&gt;2001-07-01&lt;/_date&gt;&lt;_doi&gt;10.1016/s0168-8278(01)00066-6&lt;/_doi&gt;&lt;_isbn&gt;0168-8278 (Print); 0168-8278 (Linking)&lt;/_isbn&gt;&lt;_issue&gt;1&lt;/_issue&gt;&lt;_journal&gt;J Hepatol&lt;/_journal&gt;&lt;_language&gt;eng&lt;/_language&gt;&lt;_pages&gt;17-23&lt;/_pages&gt;&lt;_subject_headings&gt;Animals; Chromans/*adverse effects/therapeutic use; Diabetes Mellitus/*drug therapy/*genetics/pathology; Fatty Liver/*chemically induced/pathology; *Gene Expression; Hypoglycemic Agents/*adverse effects/therapeutic use; Liver/pathology/*physiopathology; Male; Mice; Mice, Inbred C57BL; Mice, Inbred Strains; Obesity/genetics/metabolism; RNA, Messenger/metabolism; Receptors, Cytoplasmic and Nuclear/genetics/*metabolism; Rosiglitazone; Thiazoles/*adverse effects/therapeutic use; *Thiazolidinediones; Transcription Factors/genetics/*metabolism; Troglitazone; Up-Regulation&lt;/_subject_headings&gt;&lt;_tertiary_title&gt;Journal of hepatology&lt;/_tertiary_title&gt;&lt;_type_work&gt;Journal Article&lt;/_type_work&gt;&lt;_url&gt;http://www.ncbi.nlm.nih.gov/entrez/query.fcgi?cmd=Retrieve&amp;amp;db=pubmed&amp;amp;dopt=Abstract&amp;amp;list_uids=11495036&amp;amp;query_hl=1&lt;/_url&gt;&lt;_volume&gt;35&lt;/_volume&gt;&lt;_created&gt;64794041&lt;/_created&gt;&lt;_modified&gt;64794041&lt;/_modified&gt;&lt;_db_updated&gt;PubMed&lt;/_db_updated&gt;&lt;_impact_factor&gt;  25.083&lt;/_impact_factor&gt;&lt;_collection_scope&gt;SCI;SCIE&lt;/_collection_scope&gt;&lt;/Details&gt;&lt;Extra&gt;&lt;DBUID&gt;{F96A950B-833F-4880-A151-76DA2D6A2879}&lt;/DBUID&gt;&lt;/Extra&gt;&lt;/Item&gt;&lt;/References&gt;&lt;/Group&gt;&lt;/Citation&gt;_x000a_"/>
    <w:docVar w:name="NE.Ref{62216F9F-C799-4CF2-825C-12CBBBE1973C}" w:val=" ADDIN NE.Ref.{62216F9F-C799-4CF2-825C-12CBBBE1973C}&lt;Citation&gt;&lt;Group&gt;&lt;References&gt;&lt;Item&gt;&lt;ID&gt;438&lt;/ID&gt;&lt;UID&gt;{2B2E45CF-3C40-46BF-9D4C-71D9D2F49790}&lt;/UID&gt;&lt;Title&gt;The MBOAT7-TMC4 Variant rs641738 Increases Risk of Nonalcoholic Fatty Liver  Disease in Individuals of European Descent&lt;/Title&gt;&lt;Template&gt;Journal Article&lt;/Template&gt;&lt;Star&gt;0&lt;/Star&gt;&lt;Tag&gt;0&lt;/Tag&gt;&lt;Author&gt;Mancina, R M; Dongiovanni, P; Petta, S; Pingitore, P; Meroni, M; Rametta, R; Boren, J; Montalcini, T; Pujia, A; Wiklund, O; Hindy, G; Spagnuolo, R; Motta, B M; Pipitone, R M; Craxi, A; Fargion, S; Nobili, V; Kakela, P; Karja, V; Mannisto, V; Pihlajamaki, J; Reilly, D F; Castro-Perez, J; Kozlitina, J; Valenti, L; Romeo, S&lt;/Author&gt;&lt;Year&gt;2016&lt;/Year&gt;&lt;Details&gt;&lt;_accession_num&gt;26850495&lt;/_accession_num&gt;&lt;_author_adr&gt;Department of Molecular and Clinical Medicine, University of Gothenburg, Sweden.; Internal Medicine, Fondazione IRCCS Ca&amp;apos; Granda Ospedale Policlinico Milano,  Milan, Italy.; Department of Gastroenterology, Universita di Palermo, Palermo, Italy.; Department of Molecular and Clinical Medicine, University of Gothenburg, Sweden.; Department of Pathophysiology and Transplantationm Universita degli Studi di  Milano, Milan, Italy.; Department of Pathophysiology and Transplantationm Universita degli Studi di  Milano, Milan, Italy.; Department of Molecular and Clinical Medicine, University of Gothenburg, Sweden.; Clinical Nutrition Unit, Department of Medical and Surgical Sciences, University  Magna Graecia, Catanzaro, Italy.; Clinical Nutrition Unit, Department of Medical and Surgical Sciences, University  Magna Graecia, Catanzaro, Italy.; Department of Molecular and Clinical Medicine, University of Gothenburg, Sweden;  Cardiology Department, Sahlgrenska University Hospital, Gothenburg, Sweden.; Diabetes and Cardiovascular Disease-Genetic Epidemiology, Lund, Sweden.; Division of Gastroenterology, Fondazione Tommaso Campanella, University Magna  Graecia of Catanzaro, Italy.; Department of Molecular and Clinical Medicine, University of Gothenburg, Sweden.; Department of Pathophysiology and Transplantationm Universita degli Studi di  Milano, Milan, Italy.; Department of Gastroenterology, Universita di Palermo, Palermo, Italy.; Internal Medicine, Fondazione IRCCS Ca&amp;apos; Granda Ospedale Policlinico Milano,  Milan, Italy; Department of Pathophysiology and Transplantationm Universita degli  Studi di Milano, Milan, Italy.; Hepatometabolic Unit, Bambin Gesu Hospital, Rome, Italy.; Department of Surgery, University of Eastern Finland and Kuopio University  Hospital, Kuopio, Finland.; Department of Pathology, University of Eastern Finland and Kuopio University  Hospital, Kuopio, Finland.; Department of Medicine, University of Eastern Finland and Kuopio University  Hospital, Kuopio, Finland.; Clinical Nutrition and Obesity Center, Kuopio University Hospital, Kuopio,  Finland; Department of Public Health and Clinical Nutrition, University of  Eastern Finland, Kuopio, Finland.; Merck Research Laboratories, Genetics and Pharmacogenomics, Boston,  Massachusetts.; Merck Research Laboratories, Diabetes Department, Kenilworth, New Jersey; Waters  Corporation, Milford, Massachusetts.; McDermott Center for Human Growth and Development, University of Texas  Southwestern Medical Center, Dallas, Texas. Electronic address:  Julia.Kozlitina@UTSouthwestern.edu.; Internal Medicine, Fondazione IRCCS Ca&amp;apos; Granda Ospedale Policlinico Milano,  Milan, Italy; Department of Pathophysiology and Transplantationm Universita degli  Studi di Milano, Milan, Italy. Electronic address: luca.valenti@unimi.it.; Department of Molecular and Clinical Medicine, University of Gothenburg, Sweden;  Clinical Nutrition Unit, Department of Medical and Surgical Sciences, University  Magna Graecia, Catanzaro, Italy; Cardiology Department, Sahlgrenska University  Hospital, Gothenburg, Sweden. Electronic address: stefano.romeo@wlab.gu.se.&lt;/_author_adr&gt;&lt;_date_display&gt;2016 May&lt;/_date_display&gt;&lt;_date&gt;2016-05-01&lt;/_date&gt;&lt;_doi&gt;10.1053/j.gastro.2016.01.032&lt;/_doi&gt;&lt;_isbn&gt;1528-0012 (Electronic); 0016-5085 (Print); 0016-5085 (Linking)&lt;/_isbn&gt;&lt;_issue&gt;5&lt;/_issue&gt;&lt;_journal&gt;Gastroenterology&lt;/_journal&gt;&lt;_keywords&gt;Arachidonic Acid; NASH; PNPLA3; TM6SF2&lt;/_keywords&gt;&lt;_language&gt;eng&lt;/_language&gt;&lt;_ori_publication&gt;Copyright (c) 2016 AGA Institute. Published by Elsevier Inc. All rights reserved.&lt;/_ori_publication&gt;&lt;_pages&gt;1219-1230.e6&lt;/_pages&gt;&lt;_subject_headings&gt;Acetyltransferases/*genetics/metabolism; Acyltransferases/*genetics/metabolism; Biopsy; Case-Control Studies; Cross-Sectional Studies; Europe/epidemiology; Female; Genetic Predisposition to Disease; Genome-Wide Association Study; Humans; Liver/metabolism/pathology; Liver Cirrhosis/diagnosis/ethnology/*genetics/metabolism; Male; Membrane Proteins/*genetics/metabolism; Non-alcoholic Fatty Liver Disease/diagnosis/ethnology/*genetics/metabolism; Phenotype; Phosphatidylinositols/metabolism; *Polymorphism, Genetic; Proton Magnetic Resonance Spectroscopy; Risk Factors; Severity of Illness Index; Texas/epidemiology; Triglycerides/metabolism; White People/*genetics&lt;/_subject_headings&gt;&lt;_tertiary_title&gt;Gastroenterology&lt;/_tertiary_title&gt;&lt;_type_work&gt;Journal Article; Multicenter Study; Research Support, N.I.H., Extramural&lt;/_type_work&gt;&lt;_url&gt;http://www.ncbi.nlm.nih.gov/entrez/query.fcgi?cmd=Retrieve&amp;amp;db=pubmed&amp;amp;dopt=Abstract&amp;amp;list_uids=26850495&amp;amp;query_hl=1&lt;/_url&gt;&lt;_volume&gt;150&lt;/_volume&gt;&lt;_created&gt;64785555&lt;/_created&gt;&lt;_modified&gt;64785555&lt;/_modified&gt;&lt;_db_updated&gt;PubMed&lt;/_db_updated&gt;&lt;_impact_factor&gt;  17.373&lt;/_impact_factor&gt;&lt;_collection_scope&gt;SCI;SCIE&lt;/_collection_scope&gt;&lt;/Details&gt;&lt;Extra&gt;&lt;DBUID&gt;{F96A950B-833F-4880-A151-76DA2D6A2879}&lt;/DBUID&gt;&lt;/Extra&gt;&lt;/Item&gt;&lt;/References&gt;&lt;/Group&gt;&lt;Group&gt;&lt;References&gt;&lt;Item&gt;&lt;ID&gt;439&lt;/ID&gt;&lt;UID&gt;{EC9B3C99-0547-4C4C-99F7-453C3B2A669A}&lt;/UID&gt;&lt;Title&gt;Global burden of NAFLD and NASH: trends, predictions, risk factors and  prevention&lt;/Title&gt;&lt;Template&gt;Journal Article&lt;/Template&gt;&lt;Star&gt;0&lt;/Star&gt;&lt;Tag&gt;0&lt;/Tag&gt;&lt;Author&gt;Younossi, Z; Anstee, Q M; Marietti, M; Hardy, T; Henry, L; Eslam, M; George, J; Bugianesi, E&lt;/Author&gt;&lt;Year&gt;2018&lt;/Year&gt;&lt;Details&gt;&lt;_accession_num&gt;28930295&lt;/_accession_num&gt;&lt;_author_adr&gt;Center for Liver Diseases, Department of Medicine, Inova Fairfax Hospital, 3300  Gallows Road, Falls Church, Virginia 22042, USA.; Center for Outcomes Research in Liver Disease, 2411 I Street NW, Washington DC,  20037, USA.;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Division of Gastroenterology, Department of Medical Sciences, University of  Torino, AOU Citta della Salute e della Scienza, Corso Dogliotti 14, 10126 Torino,  Italy.;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Center for Liver Diseases, Department of Medicine, Inova Fairfax Hospital, 3300  Gallows Road, Falls Church, Virginia 22042, USA.; Center for Outcomes Research in Liver Disease, 2411 I Street NW, Washington DC,  20037, USA.; Storr Liver Centre, Westmead Institute for Medical Research, Westmead Hospital  and University of Sydney, 176 Hawkesbury Rd, Westmead NSW 2145, Sydney, New South  Wales, Australia.; Storr Liver Centre, Westmead Institute for Medical Research, Westmead Hospital  and University of Sydney, 176 Hawkesbury Rd, Westmead NSW 2145, Sydney, New South  Wales, Australia.; Division of Gastroenterology, Department of Medical Sciences, University of  Torino, AOU Citta della Salute e della Scienza, Corso Dogliotti 14, 10126 Torino,  Italy.&lt;/_author_adr&gt;&lt;_date_display&gt;2018 Jan&lt;/_date_display&gt;&lt;_date&gt;2018-01-01&lt;/_date&gt;&lt;_doi&gt;10.1038/nrgastro.2017.109&lt;/_doi&gt;&lt;_isbn&gt;1759-5053 (Electronic); 1759-5045 (Linking)&lt;/_isbn&gt;&lt;_issue&gt;1&lt;/_issue&gt;&lt;_journal&gt;Nat Rev Gastroenterol Hepatol&lt;/_journal&gt;&lt;_language&gt;eng&lt;/_language&gt;&lt;_pages&gt;11-20&lt;/_pages&gt;&lt;_subject_headings&gt;*Cost of Illness; Humans; Non-alcoholic Fatty Liver Disease/*epidemiology/etiology/*prevention &amp;amp; control; Prevalence; Risk Factors&lt;/_subject_headings&gt;&lt;_tertiary_title&gt;Nature reviews. Gastroenterology &amp;amp; hepatology&lt;/_tertiary_title&gt;&lt;_type_work&gt;Journal Article; Review&lt;/_type_work&gt;&lt;_url&gt;http://www.ncbi.nlm.nih.gov/entrez/query.fcgi?cmd=Retrieve&amp;amp;db=pubmed&amp;amp;dopt=Abstract&amp;amp;list_uids=28930295&amp;amp;query_hl=1&lt;/_url&gt;&lt;_volume&gt;15&lt;/_volume&gt;&lt;_created&gt;64785556&lt;/_created&gt;&lt;_modified&gt;64785556&lt;/_modified&gt;&lt;_db_updated&gt;PubMed&lt;/_db_updated&gt;&lt;_impact_factor&gt;  29.848&lt;/_impact_factor&gt;&lt;/Details&gt;&lt;Extra&gt;&lt;DBUID&gt;{F96A950B-833F-4880-A151-76DA2D6A2879}&lt;/DBUID&gt;&lt;/Extra&gt;&lt;/Item&gt;&lt;/References&gt;&lt;/Group&gt;&lt;/Citation&gt;_x000a_"/>
    <w:docVar w:name="NE.Ref{6546FCDC-4E86-48C6-8D11-1972C56D7867}" w:val=" ADDIN NE.Ref.{6546FCDC-4E86-48C6-8D11-1972C56D7867}&lt;Citation&gt;&lt;Group&gt;&lt;References&gt;&lt;Item&gt;&lt;ID&gt;455&lt;/ID&gt;&lt;UID&gt;{F0DEBA02-9471-49E6-9AD5-88524FAC969E}&lt;/UID&gt;&lt;Title&gt;A Placebo-Controlled Trial of Subcutaneous Semaglutide in Nonalcoholic  Steatohepatitis&lt;/Title&gt;&lt;Template&gt;Journal Article&lt;/Template&gt;&lt;Star&gt;0&lt;/Star&gt;&lt;Tag&gt;0&lt;/Tag&gt;&lt;Author&gt;Newsome, P N; Buchholtz, K; Cusi, K; Linder, M; Okanoue, T; Ratziu, V; Sanyal, A J; Sejling, A S; Harrison, S A&lt;/Author&gt;&lt;Year&gt;2021&lt;/Year&gt;&lt;Details&gt;&lt;_accession_num&gt;33185364&lt;/_accession_num&gt;&lt;_author_adr&gt;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lt;/_author_adr&gt;&lt;_date_display&gt;2021 Mar 25&lt;/_date_display&gt;&lt;_date&gt;2021-03-25&lt;/_date&gt;&lt;_doi&gt;10.1056/NEJMoa2028395&lt;/_doi&gt;&lt;_isbn&gt;1533-4406 (Electronic); 0028-4793 (Linking)&lt;/_isbn&gt;&lt;_issue&gt;12&lt;/_issue&gt;&lt;_journal&gt;N Engl J Med&lt;/_journal&gt;&lt;_language&gt;eng&lt;/_language&gt;&lt;_ori_publication&gt;Copyright (c) 2020 Massachusetts Medical Society.&lt;/_ori_publication&gt;&lt;_pages&gt;1113-1124&lt;/_pages&gt;&lt;_subject_headings&gt;Adolescent; Adult; Aged; Amylases/blood; Biopsy; Diabetes Mellitus, Type 2/complications/drug therapy; Dose-Response Relationship, Drug; Double-Blind Method; Female; Glucagon-Like Peptides/*administration &amp;amp; dosage/adverse effects; Humans; Injections, Subcutaneous; Lipase/blood; Liver/pathology; Liver Cirrhosis/drug therapy/etiology/pathology; Male; Middle Aged; Non-alcoholic Fatty Liver Disease/blood/complications/*drug therapy/pathology; Young Adult&lt;/_subject_headings&gt;&lt;_tertiary_title&gt;The New England journal of medicine&lt;/_tertiary_title&gt;&lt;_type_work&gt;Clinical Trial, Phase II; Journal Article; Multicenter Study; Randomized Controlled Trial; Research Support, Non-U.S. Gov&amp;apos;t&lt;/_type_work&gt;&lt;_url&gt;http://www.ncbi.nlm.nih.gov/entrez/query.fcgi?cmd=Retrieve&amp;amp;db=pubmed&amp;amp;dopt=Abstract&amp;amp;list_uids=33185364&amp;amp;query_hl=1&lt;/_url&gt;&lt;_volume&gt;384&lt;/_volume&gt;&lt;_created&gt;64785579&lt;/_created&gt;&lt;_modified&gt;64785579&lt;/_modified&gt;&lt;_db_updated&gt;PubMed&lt;/_db_updated&gt;&lt;_impact_factor&gt;  74.699&lt;/_impact_factor&gt;&lt;/Details&gt;&lt;Extra&gt;&lt;DBUID&gt;{F96A950B-833F-4880-A151-76DA2D6A2879}&lt;/DBUID&gt;&lt;/Extra&gt;&lt;/Item&gt;&lt;/References&gt;&lt;/Group&gt;&lt;/Citation&gt;_x000a_"/>
    <w:docVar w:name="NE.Ref{66545F94-F783-4DF9-ADD0-AB2AB4C6D1D4}" w:val=" ADDIN NE.Ref.{66545F94-F783-4DF9-ADD0-AB2AB4C6D1D4}&lt;Citation&gt;&lt;Group&gt;&lt;References&gt;&lt;Item&gt;&lt;ID&gt;503&lt;/ID&gt;&lt;UID&gt;{57DB845F-1CF2-42B1-B525-362F5C0DF827}&lt;/UID&gt;&lt;Title&gt;Reactivation in vitro of zinc-requiring apo-enzymes by rat liver zinc-thionein&lt;/Title&gt;&lt;Template&gt;Journal Article&lt;/Template&gt;&lt;Star&gt;0&lt;/Star&gt;&lt;Tag&gt;0&lt;/Tag&gt;&lt;Author&gt;Udom, A O; Brady, F O&lt;/Author&gt;&lt;Year&gt;1980&lt;/Year&gt;&lt;Details&gt;&lt;_accession_num&gt;6772158&lt;/_accession_num&gt;&lt;_date_display&gt;1980 May 1&lt;/_date_display&gt;&lt;_date&gt;1980-05-01&lt;/_date&gt;&lt;_doi&gt;10.1042/bj1870329&lt;/_doi&gt;&lt;_isbn&gt;0264-6021 (Print); 1470-8728 (Electronic); 0264-6021 (Linking)&lt;/_isbn&gt;&lt;_issue&gt;2&lt;/_issue&gt;&lt;_journal&gt;Biochem J&lt;/_journal&gt;&lt;_language&gt;eng&lt;/_language&gt;&lt;_pages&gt;329-35&lt;/_pages&gt;&lt;_subject_headings&gt;Alcohol Oxidoreductases/metabolism; Alkaline Phosphatase/metabolism; Animals; Apoenzymes/*metabolism; Apoproteins/*metabolism; Carbonic Anhydrases/metabolism; Chelating Agents/pharmacology; Enzyme Activation/drug effects; Fructose-Bisphosphate Aldolase/metabolism; In Vitro Techniques; Liver/analysis; Metalloproteins/*pharmacology; Metallothionein/*pharmacology; Rats; Thermolysin/metabolism; *Zinc&lt;/_subject_headings&gt;&lt;_tertiary_title&gt;The Biochemical journal&lt;/_tertiary_title&gt;&lt;_type_work&gt;Journal Article; Research Support, U.S. Gov&amp;apos;t, P.H.S.&lt;/_type_work&gt;&lt;_url&gt;http://www.ncbi.nlm.nih.gov/entrez/query.fcgi?cmd=Retrieve&amp;amp;db=pubmed&amp;amp;dopt=Abstract&amp;amp;list_uids=6772158&amp;amp;query_hl=1&lt;/_url&gt;&lt;_volume&gt;187&lt;/_volume&gt;&lt;_created&gt;64785642&lt;/_created&gt;&lt;_modified&gt;64785642&lt;/_modified&gt;&lt;_db_updated&gt;PubMed&lt;/_db_updated&gt;&lt;_impact_factor&gt;   4.097&lt;/_impact_factor&gt;&lt;_collection_scope&gt;SCI;SCIE&lt;/_collection_scope&gt;&lt;/Details&gt;&lt;Extra&gt;&lt;DBUID&gt;{F96A950B-833F-4880-A151-76DA2D6A2879}&lt;/DBUID&gt;&lt;/Extra&gt;&lt;/Item&gt;&lt;/References&gt;&lt;/Group&gt;&lt;/Citation&gt;_x000a_"/>
    <w:docVar w:name="NE.Ref{694723FD-78B2-41A5-9549-F2B4A9147052}" w:val=" ADDIN NE.Ref.{694723FD-78B2-41A5-9549-F2B4A9147052}&lt;Citation&gt;&lt;Group&gt;&lt;References&gt;&lt;Item&gt;&lt;ID&gt;449&lt;/ID&gt;&lt;UID&gt;{95E61F33-83E4-4273-A945-B18E0E529DA2}&lt;/UID&gt;&lt;Title&gt;Exercise Training Reduces Liver Fat and Increases Rates of VLDL Clearance But Not  VLDL Production in NAFLD&lt;/Title&gt;&lt;Template&gt;Journal Article&lt;/Template&gt;&lt;Star&gt;0&lt;/Star&gt;&lt;Tag&gt;0&lt;/Tag&gt;&lt;Author&gt;Shojaee-Moradie, F; Cuthbertson, D J; Barrett, M; Jackson, N C; Herring, R; Thomas, E L; Bell, J; Kemp, G J; Wright, J; Umpleby, A M&lt;/Author&gt;&lt;Year&gt;2016&lt;/Year&gt;&lt;Details&gt;&lt;_accession_num&gt;27583475&lt;/_accession_num&gt;&lt;_author_adr&gt;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 Department of Diabetes and Metabolic Medicine (F.S.-M., M.B., N.C.J., A.M.U.),  Faculty of Health and Medical Sciences, University of Surrey, Guildford GU2 7WG,  United Kingdom; Metabolism and Nutrition Research Group (D.J.C., G.J.K.),  Institute of Ageing and Chronic Disease, University of Liverpool, Liverpool L69  7ZX, United Kingdom; Section of Investigative Medicine, Endocrinology, and  Metabolism (E.L.T., J.B.), University of Westminster, London W1B2UW United  Kingdom; and Centre for Diabetes, Endocrinology, and Research (R.H., J.W.), Royal  Surrey County Hospital, Guildford GU2 7XX, United Kingdom.&lt;/_author_adr&gt;&lt;_date_display&gt;2016 Nov&lt;/_date_display&gt;&lt;_date&gt;2016-11-01&lt;/_date&gt;&lt;_doi&gt;10.1210/jc.2016-2353&lt;/_doi&gt;&lt;_isbn&gt;1945-7197 (Electronic); 0021-972X (Linking)&lt;/_isbn&gt;&lt;_issue&gt;11&lt;/_issue&gt;&lt;_journal&gt;J Clin Endocrinol Metab&lt;/_journal&gt;&lt;_language&gt;eng&lt;/_language&gt;&lt;_pages&gt;4219-4228&lt;/_pages&gt;&lt;_subject_headings&gt;Adiposity; Apolipoproteins B/blood/*metabolism; Exercise Therapy/*methods; Humans; Kinetics; Lipoproteins, VLDL/blood/*metabolism; Liver/*metabolism; Male; Middle Aged; Non-alcoholic Fatty Liver Disease/*metabolism/*therapy; *Outcome Assessment, Health Care; Sedentary Behavior; Triglycerides/blood/metabolism&lt;/_subject_headings&gt;&lt;_tertiary_title&gt;The Journal of clinical endocrinology and metabolism&lt;/_tertiary_title&gt;&lt;_type_work&gt;Journal Article; Randomized Controlled Trial&lt;/_type_work&gt;&lt;_url&gt;http://www.ncbi.nlm.nih.gov/entrez/query.fcgi?cmd=Retrieve&amp;amp;db=pubmed&amp;amp;dopt=Abstract&amp;amp;list_uids=27583475&amp;amp;query_hl=1&lt;/_url&gt;&lt;_volume&gt;101&lt;/_volume&gt;&lt;_created&gt;64785566&lt;/_created&gt;&lt;_modified&gt;64785566&lt;/_modified&gt;&lt;_db_updated&gt;PubMed&lt;/_db_updated&gt;&lt;_impact_factor&gt;   5.399&lt;/_impact_factor&gt;&lt;/Details&gt;&lt;Extra&gt;&lt;DBUID&gt;{F96A950B-833F-4880-A151-76DA2D6A2879}&lt;/DBUID&gt;&lt;/Extra&gt;&lt;/Item&gt;&lt;/References&gt;&lt;/Group&gt;&lt;/Citation&gt;_x000a_"/>
    <w:docVar w:name="NE.Ref{69EE5237-E992-4E33-B189-5FE10F600106}" w:val=" ADDIN NE.Ref.{69EE5237-E992-4E33-B189-5FE10F600106}&lt;Citation&gt;&lt;Group&gt;&lt;References&gt;&lt;Item&gt;&lt;ID&gt;494&lt;/ID&gt;&lt;UID&gt;{B60B3050-864C-4EBF-8AF4-C202EE40181D}&lt;/UID&gt;&lt;Title&gt;Ratiometric two-photon microscopy reveals attomolar copper buffering in normal  and Menkes mutant cells&lt;/Title&gt;&lt;Template&gt;Journal Article&lt;/Template&gt;&lt;Star&gt;0&lt;/Star&gt;&lt;Tag&gt;0&lt;/Tag&gt;&lt;Author&gt;Morgan, M T; Bourassa, D; Harankhedkar, S; McCallum, A M; Zlatic, S A; Calvo, J S; Meloni, G; Faundez, V; Fahrni, C J&lt;/Author&gt;&lt;Year&gt;2019&lt;/Year&gt;&lt;Details&gt;&lt;_accession_num&gt;31160463&lt;/_accession_num&gt;&lt;_author_adr&gt;School of Chemistry and Biochemistry, Georgia Institute of Technology, Atlanta,  GA 30332-0400.; Petit Institute for Bioengineering and Bioscience, Georgia Institute of  Technology, Atlanta, GA 30332-0400.; School of Chemistry and Biochemistry, Georgia Institute of Technology, Atlanta,  GA 30332-0400.; Petit Institute for Bioengineering and Bioscience, Georgia Institute of  Technology, Atlanta, GA 30332-0400.; School of Chemistry and Biochemistry, Georgia Institute of Technology, Atlanta,  GA 30332-0400.; Petit Institute for Bioengineering and Bioscience, Georgia Institute of  Technology, Atlanta, GA 30332-0400.; School of Chemistry and Biochemistry, Georgia Institute of Technology, Atlanta,  GA 30332-0400.; Petit Institute for Bioengineering and Bioscience, Georgia Institute of  Technology, Atlanta, GA 30332-0400.; Department of Cell Biology, Emory University, Atlanta, GA 30322.; Department of Chemistry and Biochemistry, The University of Texas at Dallas,  Richardson, TX 75080-3021.; Department of Chemistry and Biochemistry, The University of Texas at Dallas,  Richardson, TX 75080-3021.; Department of Cell Biology, Emory University, Atlanta, GA 30322.; School of Chemistry and Biochemistry, Georgia Institute of Technology, Atlanta,  GA 30332-0400; fahrni@chemistry.gatech.edu.; Petit Institute for Bioengineering and Bioscience, Georgia Institute of  Technology, Atlanta, GA 30332-0400.&lt;/_author_adr&gt;&lt;_date_display&gt;2019 Jun 18&lt;/_date_display&gt;&lt;_date&gt;2019-06-18&lt;/_date&gt;&lt;_doi&gt;10.1073/pnas.1900172116&lt;/_doi&gt;&lt;_isbn&gt;1091-6490 (Electronic); 0027-8424 (Print); 0027-8424 (Linking)&lt;/_isbn&gt;&lt;_issue&gt;25&lt;/_issue&gt;&lt;_journal&gt;Proc Natl Acad Sci U S A&lt;/_journal&gt;&lt;_keywords&gt;Menkes disease; copper homeostasis; fluorescent probes; glutathione; two-photon microscopy&lt;/_keywords&gt;&lt;_language&gt;eng&lt;/_language&gt;&lt;_pages&gt;12167-12172&lt;/_pages&gt;&lt;_subject_headings&gt;Buffers; Copper/*metabolism; Fibroblasts/metabolism; Fluorescent Dyes; Glutathione/metabolism; Ligands; Menkes Kinky Hair Syndrome/*metabolism; Microscopy, Fluorescence, Multiphoton/methods; Mutation; Phosphine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1160463&amp;amp;query_hl=1&lt;/_url&gt;&lt;_volume&gt;116&lt;/_volume&gt;&lt;_created&gt;64785633&lt;/_created&gt;&lt;_modified&gt;64785633&lt;/_modified&gt;&lt;_db_updated&gt;PubMed&lt;/_db_updated&gt;&lt;_impact_factor&gt;   9.412&lt;/_impact_factor&gt;&lt;/Details&gt;&lt;Extra&gt;&lt;DBUID&gt;{F96A950B-833F-4880-A151-76DA2D6A2879}&lt;/DBUID&gt;&lt;/Extra&gt;&lt;/Item&gt;&lt;/References&gt;&lt;/Group&gt;&lt;/Citation&gt;_x000a_"/>
    <w:docVar w:name="NE.Ref{6E057A70-22CB-40E7-938B-B15541CD7C47}" w:val=" ADDIN NE.Ref.{6E057A70-22CB-40E7-938B-B15541CD7C47}&lt;Citation&gt;&lt;Group&gt;&lt;References&gt;&lt;Item&gt;&lt;ID&gt;424&lt;/ID&gt;&lt;UID&gt;{BD1BDEB5-BD31-450D-B74C-0B13AE47533D}&lt;/UID&gt;&lt;Title&gt;Cause, Pathogenesis, and Treatment of Nonalcoholic Steatohepatitis&lt;/Title&gt;&lt;Template&gt;Journal Article&lt;/Template&gt;&lt;Star&gt;0&lt;/Star&gt;&lt;Tag&gt;0&lt;/Tag&gt;&lt;Author&gt;Diehl, A M; Day, C&lt;/Author&gt;&lt;Year&gt;2017&lt;/Year&gt;&lt;Details&gt;&lt;_accession_num&gt;29166236&lt;/_accession_num&gt;&lt;_author_adr&gt;From the Department of Medicine, Duke University, Durham, NC (A.M.D); and  Newcastle University Medical School, Newcastle upon Tyne, United Kingdom (C.D.).; From the Department of Medicine, Duke University, Durham, NC (A.M.D); and  Newcastle University Medical School, Newcastle upon Tyne, United Kingdom (C.D.).&lt;/_author_adr&gt;&lt;_date_display&gt;2017 Nov 23&lt;/_date_display&gt;&lt;_date&gt;2017-11-23&lt;/_date&gt;&lt;_doi&gt;10.1056/NEJMra1503519&lt;/_doi&gt;&lt;_isbn&gt;1533-4406 (Electronic); 0028-4793 (Linking)&lt;/_isbn&gt;&lt;_issue&gt;21&lt;/_issue&gt;&lt;_journal&gt;N Engl J Med&lt;/_journal&gt;&lt;_language&gt;eng&lt;/_language&gt;&lt;_pages&gt;2063-2072&lt;/_pages&gt;&lt;_subject_headings&gt;Adult; Child; Disease Progression; Humans; Liver/*pathology; Liver Cirrhosis/*etiology; *Non-alcoholic Fatty Liver Disease/diagnosis/etiology/pathology/therapy; Obesity/*complications&lt;/_subject_headings&gt;&lt;_tertiary_title&gt;The New England journal of medicine&lt;/_tertiary_title&gt;&lt;_type_work&gt;Journal Article; Review&lt;/_type_work&gt;&lt;_url&gt;http://www.ncbi.nlm.nih.gov/entrez/query.fcgi?cmd=Retrieve&amp;amp;db=pubmed&amp;amp;dopt=Abstract&amp;amp;list_uids=29166236&amp;amp;query_hl=1&lt;/_url&gt;&lt;_volume&gt;377&lt;/_volume&gt;&lt;_created&gt;64785535&lt;/_created&gt;&lt;_modified&gt;64785536&lt;/_modified&gt;&lt;_db_updated&gt;PubMed&lt;/_db_updated&gt;&lt;_impact_factor&gt;  74.699&lt;/_impact_factor&gt;&lt;/Details&gt;&lt;Extra&gt;&lt;DBUID&gt;{F96A950B-833F-4880-A151-76DA2D6A2879}&lt;/DBUID&gt;&lt;/Extra&gt;&lt;/Item&gt;&lt;/References&gt;&lt;/Group&gt;&lt;Group&gt;&lt;References&gt;&lt;Item&gt;&lt;ID&gt;425&lt;/ID&gt;&lt;UID&gt;{D6D4F189-BED8-4EAD-B05D-C58B9F5AE37B}&lt;/UID&gt;&lt;Title&gt;The economic and clinical burden of nonalcoholic fatty liver disease in the  United States and Europe&lt;/Title&gt;&lt;Template&gt;Journal Article&lt;/Template&gt;&lt;Star&gt;0&lt;/Star&gt;&lt;Tag&gt;0&lt;/Tag&gt;&lt;Author&gt;Younossi, Z M; Blissett, D; Blissett, R; Henry, L; Stepanova, M; Younossi, Y; Racila, A; Hunt, S; Beckerman, R&lt;/Author&gt;&lt;Year&gt;2016&lt;/Year&gt;&lt;Details&gt;&lt;_accession_num&gt;27543837&lt;/_accession_num&gt;&lt;_author_adr&gt;Center for Liver Diseases, Department of Medicine, Inova Fairfax Hospital, Falls  Church, VA. zobair.younossi@inova.org.; Maple Heath Group, LLC, New York, NY.; Maple Heath Group, LLC, New York, NY.; Center for Outcomes Research in Liver Disease, Washington, DC.; Center for Outcomes Research in Liver Disease, Washington, DC.; Center for Outcomes Research in Liver Disease, Washington, DC.; Center for Outcomes Research in Liver Disease, Washington, DC.; Betty and Guy Beatty Center for Integrated Research, Inova Health Systems, Falls  Church, VA.; Maple Heath Group, LLC, New York, NY.&lt;/_author_adr&gt;&lt;_date_display&gt;2016 Nov&lt;/_date_display&gt;&lt;_date&gt;2016-11-01&lt;/_date&gt;&lt;_doi&gt;10.1002/hep.28785&lt;/_doi&gt;&lt;_isbn&gt;1527-3350 (Electronic); 0270-9139 (Linking)&lt;/_isbn&gt;&lt;_issue&gt;5&lt;/_issue&gt;&lt;_journal&gt;Hepatology&lt;/_journal&gt;&lt;_language&gt;eng&lt;/_language&gt;&lt;_ori_publication&gt;(c) 2016 by the American Association for the Study of Liver Diseases.&lt;/_ori_publication&gt;&lt;_pages&gt;1577-1586&lt;/_pages&gt;&lt;_subject_headings&gt;Adolescent; Adult; Aged; Child; *Cost of Illness; Europe/epidemiology; Female; Humans; Incidence; Male; Markov Chains; Middle Aged; Models, Statistical; Non-alcoholic Fatty Liver Disease/*economics/*epidemiology; Prevalence; United States; Young Adult&lt;/_subject_headings&gt;&lt;_tertiary_title&gt;Hepatology (Baltimore, Md.)&lt;/_tertiary_title&gt;&lt;_type_work&gt;Journal Article; Research Support, Non-U.S. Gov&amp;apos;t&lt;/_type_work&gt;&lt;_url&gt;http://www.ncbi.nlm.nih.gov/entrez/query.fcgi?cmd=Retrieve&amp;amp;db=pubmed&amp;amp;dopt=Abstract&amp;amp;list_uids=27543837&amp;amp;query_hl=1&lt;/_url&gt;&lt;_volume&gt;64&lt;/_volume&gt;&lt;_created&gt;64785536&lt;/_created&gt;&lt;_modified&gt;64785537&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6F43516C-9086-40C0-8345-23787F5893CA}" w:val=" ADDIN NE.Ref.{6F43516C-9086-40C0-8345-23787F5893CA}&lt;Citation&gt;&lt;Group&gt;&lt;References&gt;&lt;Item&gt;&lt;ID&gt;435&lt;/ID&gt;&lt;UID&gt;{CDB92E6C-F4EF-42E7-A6DA-1093BD20EE40}&lt;/UID&gt;&lt;Title&gt;Nonalcoholic fatty liver disease severity is associated with the ratios of total  cholesterol and triglycerides to high-density lipoprotein cholesterol&lt;/Title&gt;&lt;Template&gt;Journal Article&lt;/Template&gt;&lt;Star&gt;0&lt;/Star&gt;&lt;Tag&gt;0&lt;/Tag&gt;&lt;Author&gt;Wu, K T; Kuo, P L; Su, S B; Chen, Y Y; Yeh, M L; Huang, C I; Yang, J F; Lin, C I; Hsieh, M H; Hsieh, M Y; Huang, C F; Lin, W Y; Yu, M L; Dai, C Y; Wang, H Y&lt;/Author&gt;&lt;Year&gt;2016&lt;/Year&gt;&lt;Details&gt;&lt;_accession_num&gt;27055973&lt;/_accession_num&gt;&lt;_author_adr&gt;Department of Preventive Medicine, and Health Management Center, Kaohsiung  Medical University Hospital, Kaohsiung, Taiwan; Graduate Institute of Clinical  Medicine, College of Medicine, Kaohsiung Medical University, Kaohsiung, Taiwan.; Graduate Institute of Clinical Medicine, College of Medicine, Kaohsiung Medical  University, Kaohsiung, Taiwan.; Department of Occupational Medicine, Chi-Mei Medical Center, Tainan, Taiwan;  Department of Medical Research, Chi-Mei Medical Center, Tainan, Taiwan;  Department of Leisure, Recreation and Tourism Management, Southern Taiwan  University of Science and Technology, Tainan, Taiwan.; Department of Preventive Medicine, and Health Management Center, Kaohsiung  Medical University Hospital, Kaohsiung, Taiwan.; Graduate Institute of Clinical Medicine, College of Medicine, Kaohsiung Medical  University, Kaohsiung, Taiwan; Hepatobiliary Division, Department of Internal  Medicine and Hepatitis Center, Kaohsiung Medical University Hospital, Kaohsiung  Medical University, Kaohsiung, Taiwan.; Graduate Institute of Clinical Medicine, College of Medicine, Kaohsiung Medical  University, Kaohsiung, Taiwan; Hepatobiliary Division, Department of Internal  Medicine and Hepatitis Center, Kaohsiung Medical University Hospital, Kaohsiung  Medical University, Kaohsiung, Taiwan.; Department of Preventive Medicine, and Health Management Center, Kaohsiung  Medical University Hospital, Kaohsiung, Taiwan; Hepatobiliary Division,  Department of Internal Medicine and Hepatitis Center, Kaohsiung Medical  University Hospital, Kaohsiung Medical University, Kaohsiung, Taiwan.; Department of Preventive Medicine, and Health Management Center, Kaohsiung  Medical University Hospital, Kaohsiung, Taiwan; Department of Occupational  Medicine, Kaohsiung Medical University Hospital, Kaohsiung Medical University,  Kaohsiung, Taiwan.; Department of Preventive Medicine, and Health Management Center, Kaohsiung  Medical University Hospital, Kaohsiung, Taiwan; Department of Occupational  Medicine, Kaohsiung Medical University Hospital, Kaohsiung Medical University,  Kaohsiung, Taiwan.; Hepatobiliary Division, Department of Internal Medicine and Hepatitis Center,  Kaohsiung Medical University Hospital, Kaohsiung Medical University, Kaohsiung,  Taiwan; Department of Internal Medicine, Municipal Ta-Tung Hospital, Kaohsiung  Medical University, Kaohsiung, Taiwan.; Graduate Institute of Clinical Medicine, College of Medicine, Kaohsiung Medical  University, Kaohsiung, Taiwan; Hepatobiliary Division, Department of Internal  Medicine and Hepatitis Center, Kaohsiung Medical University Hospital, Kaohsiung  Medical University, Kaohsiung, Taiwan; Department of Occupational Medicine,  Kaohsiung Municipal Ta-Tung Hospital, Kaohsiung Medical University, Kaohsiung,  Taiwan.; Hepatobiliary Division, Department of Internal Medicine and Hepatitis Center,  Kaohsiung Medical University Hospital, Kaohsiung Medical University, Kaohsiung,  Taiwan; Department of Occupational Medicine, Kaohsiung Municipal Hsiao-Kang  Hospital, Kaohsiung Medical University, Kaohsiung, Taiwan.; Hepatobiliary Division, Department of Internal Medicine and Hepatitis Center,  Kaohsiung Medical University Hospital, Kaohsiung Medical University, Kaohsiung,  Taiwan; Faculty of Internal Medicine, School of Medicine, College of Medicine,  and Center for Infectious Disease and Cancer Research, and Center for Lipid and  Glycomedicine Research, Kaohsiung Medical University, Kaohsiung, Taiwan;  Institute of Biomedical Sciences, National Sun Yat-Sen University, Kaohsiung,  Taiwan.; Department of Preventive Medicine, and Health Management Center, Kaohsiung  Medical University Hospital, Kaohsiung, Taiwan; Hepatobiliary Division,  Department of Internal Medicine and Hepatitis Center, Kaohsiung Medical  University Hospital, Kaohsiung Medical University, Kaohsiung, Taiwan; Department  of Occupational Medicine, Kaohsiung Medical University Hospital, Kaohsiung  Medical University, Kaohsiung, Taiwan; Faculty of Internal Medicine, School of  Medicine, College of Medicine, and Center for Infectious Disease and Cancer  Research, and Center for Lipid and Glycomedicine Research, Kaohsiung Medical  University, Kaohsiung, Taiwan. Electronic address: daichiayen@gmail.com.; Department of Nephrology, Chi-Mei Medical Center, Tainan, Taiwan; Department of  Sport Management, College of Leisure and Recreation Management, Chia-Nan  University of Pharmacy and Science, Tainan, Taiwan. Electronic address:  hsienyiwang@gmail.com.&lt;/_author_adr&gt;&lt;_date_display&gt;2016 Mar-Apr&lt;/_date_display&gt;&lt;_date&gt;2016-03-01&lt;/_date&gt;&lt;_doi&gt;10.1016/j.jacl.2015.12.026&lt;/_doi&gt;&lt;_isbn&gt;1933-2874 (Print); 1876-4789 (Linking)&lt;/_isbn&gt;&lt;_issue&gt;2&lt;/_issue&gt;&lt;_journal&gt;J Clin Lipidol&lt;/_journal&gt;&lt;_keywords&gt;Diabetes; Hepatic steatosis; Hypertension; Nonalcoholic fatty liver disease (NAFLD); Ultrasound&lt;/_keywords&gt;&lt;_language&gt;eng&lt;/_language&gt;&lt;_ori_publication&gt;Copyright (c) 2016 National Lipid Association. Published by Elsevier Inc. All _x000d__x000a_      rights reserved.&lt;/_ori_publication&gt;&lt;_pages&gt;420-5.e1&lt;/_pages&gt;&lt;_subject_headings&gt;Adolescent; Adult; Aged; Aged, 80 and over; Cholesterol, HDL/*blood; Cross-Sectional Studies; Female; Humans; Male; Middle Aged; Non-alcoholic Fatty Liver Disease/*blood/epidemiology; Retrospective Studies; Triglycerides/*blood; Young Adult&lt;/_subject_headings&gt;&lt;_tertiary_title&gt;Journal of clinical lipidology&lt;/_tertiary_title&gt;&lt;_type_work&gt;Journal Article; Research Support, Non-U.S. Gov&amp;apos;t&lt;/_type_work&gt;&lt;_url&gt;http://www.ncbi.nlm.nih.gov/entrez/query.fcgi?cmd=Retrieve&amp;amp;db=pubmed&amp;amp;dopt=Abstract&amp;amp;list_uids=27055973&amp;amp;query_hl=1&lt;/_url&gt;&lt;_volume&gt;10&lt;/_volume&gt;&lt;_created&gt;64785553&lt;/_created&gt;&lt;_modified&gt;64785553&lt;/_modified&gt;&lt;_db_updated&gt;PubMed&lt;/_db_updated&gt;&lt;_impact_factor&gt;   3.860&lt;/_impact_factor&gt;&lt;_collection_scope&gt;SCIE&lt;/_collection_scope&gt;&lt;/Details&gt;&lt;Extra&gt;&lt;DBUID&gt;{F96A950B-833F-4880-A151-76DA2D6A2879}&lt;/DBUID&gt;&lt;/Extra&gt;&lt;/Item&gt;&lt;/References&gt;&lt;/Group&gt;&lt;/Citation&gt;_x000a_"/>
    <w:docVar w:name="NE.Ref{700B590F-56F1-477A-BA74-9DEEAA9BAAEC}" w:val=" ADDIN NE.Ref.{700B590F-56F1-477A-BA74-9DEEAA9BAAEC}&lt;Citation&gt;&lt;Group&gt;&lt;References&gt;&lt;Item&gt;&lt;ID&gt;445&lt;/ID&gt;&lt;UID&gt;{DC8EBE4C-D43A-4772-B715-51A05C69333A}&lt;/UID&gt;&lt;Title&gt;Ketogenic Diets for Diabetes and Obesity-Reply&lt;/Title&gt;&lt;Template&gt;Journal Article&lt;/Template&gt;&lt;Star&gt;0&lt;/Star&gt;&lt;Tag&gt;0&lt;/Tag&gt;&lt;Author&gt;Joshi, S; Ostfeld, R J; McMacken, M&lt;/Author&gt;&lt;Year&gt;2019&lt;/Year&gt;&lt;Details&gt;&lt;_accession_num&gt;31790534&lt;/_accession_num&gt;&lt;_author_adr&gt;Division of General Internal Medicine, Department of Medicine, New York  University School of Medicine, New York.; Department of Medicine, NYC Health + Hospitals/Bellevue, New York, New York.; Division of Cardiology, Montefiore Health System, Bronx, New York.; Division of General Internal Medicine, Department of Medicine, New York  University School of Medicine, New York.; Department of Medicine, NYC Health + Hospitals/Bellevue, New York, New York.&lt;/_author_adr&gt;&lt;_date_display&gt;2019 Dec 1&lt;/_date_display&gt;&lt;_date&gt;2019-12-01&lt;/_date&gt;&lt;_doi&gt;10.1001/jamainternmed.2019.5111&lt;/_doi&gt;&lt;_isbn&gt;2168-6114 (Electronic); 2168-6106 (Linking)&lt;/_isbn&gt;&lt;_issue&gt;12&lt;/_issue&gt;&lt;_journal&gt;JAMA Intern Med&lt;/_journal&gt;&lt;_language&gt;eng&lt;/_language&gt;&lt;_pages&gt;1735-1736&lt;/_pages&gt;&lt;_subject_headings&gt;*Diabetes Mellitus; *Diet, Ketogenic; Humans; Obesity/diet therapy&lt;/_subject_headings&gt;&lt;_tertiary_title&gt;JAMA internal medicine&lt;/_tertiary_title&gt;&lt;_type_work&gt;Comment; Letter&lt;/_type_work&gt;&lt;_url&gt;http://www.ncbi.nlm.nih.gov/entrez/query.fcgi?cmd=Retrieve&amp;amp;db=pubmed&amp;amp;dopt=Abstract&amp;amp;list_uids=31790534&amp;amp;query_hl=1&lt;/_url&gt;&lt;_volume&gt;179&lt;/_volume&gt;&lt;_created&gt;64785563&lt;/_created&gt;&lt;_modified&gt;64785563&lt;/_modified&gt;&lt;_db_updated&gt;PubMed&lt;/_db_updated&gt;&lt;_impact_factor&gt;  18.652&lt;/_impact_factor&gt;&lt;_collection_scope&gt;SCI;SCIE&lt;/_collection_scope&gt;&lt;/Details&gt;&lt;Extra&gt;&lt;DBUID&gt;{F96A950B-833F-4880-A151-76DA2D6A2879}&lt;/DBUID&gt;&lt;/Extra&gt;&lt;/Item&gt;&lt;/References&gt;&lt;/Group&gt;&lt;/Citation&gt;_x000a_"/>
    <w:docVar w:name="NE.Ref{730ED069-D506-4E50-A048-BCCFD51E26DE}" w:val=" ADDIN NE.Ref.{730ED069-D506-4E50-A048-BCCFD51E26DE}&lt;Citation&gt;&lt;Group&gt;&lt;References&gt;&lt;Item&gt;&lt;ID&gt;491&lt;/ID&gt;&lt;UID&gt;{61090A1F-9784-4ACD-9D8C-C229C83887C0}&lt;/UID&gt;&lt;Title&gt;Metallothionein: a cadmium- and zinc-containing protein from equine renal cortex&lt;/Title&gt;&lt;Template&gt;Journal Article&lt;/Template&gt;&lt;Star&gt;0&lt;/Star&gt;&lt;Tag&gt;0&lt;/Tag&gt;&lt;Author&gt;KAGI, J H; VALEE, B L&lt;/Author&gt;&lt;Year&gt;1960&lt;/Year&gt;&lt;Details&gt;&lt;_accession_num&gt;13750713&lt;/_accession_num&gt;&lt;_date_display&gt;1960 Dec&lt;/_date_display&gt;&lt;_date&gt;1960-12-01&lt;/_date&gt;&lt;_isbn&gt;0021-9258 (Print); 0021-9258 (Linking)&lt;/_isbn&gt;&lt;_journal&gt;J Biol Chem&lt;/_journal&gt;&lt;_keywords&gt;*KIDNEY/chemistry; *PROTEINS/chemistry&lt;/_keywords&gt;&lt;_language&gt;eng&lt;/_language&gt;&lt;_pages&gt;3460-5&lt;/_pages&gt;&lt;_subject_headings&gt;Animals; *Cadmium; Horses; Kidney/*chemistry; *Kidney Cortex; *Metallothionein; Proteins/*chemistry; *Zinc&lt;/_subject_headings&gt;&lt;_tertiary_title&gt;The Journal of biological chemistry&lt;/_tertiary_title&gt;&lt;_type_work&gt;Journal Article&lt;/_type_work&gt;&lt;_url&gt;http://www.ncbi.nlm.nih.gov/entrez/query.fcgi?cmd=Retrieve&amp;amp;db=pubmed&amp;amp;dopt=Abstract&amp;amp;list_uids=13750713&amp;amp;query_hl=1&lt;/_url&gt;&lt;_volume&gt;235&lt;/_volume&gt;&lt;_created&gt;64785631&lt;/_created&gt;&lt;_modified&gt;64785631&lt;/_modified&gt;&lt;_db_updated&gt;PubMed&lt;/_db_updated&gt;&lt;_impact_factor&gt;   4.238&lt;/_impact_factor&gt;&lt;_collection_scope&gt;SCI;SCIE;EI&lt;/_collection_scope&gt;&lt;/Details&gt;&lt;Extra&gt;&lt;DBUID&gt;{F96A950B-833F-4880-A151-76DA2D6A2879}&lt;/DBUID&gt;&lt;/Extra&gt;&lt;/Item&gt;&lt;/References&gt;&lt;/Group&gt;&lt;/Citation&gt;_x000a_"/>
    <w:docVar w:name="NE.Ref{738EC370-F1C1-4688-BBBC-376FBB64420E}" w:val=" ADDIN NE.Ref.{738EC370-F1C1-4688-BBBC-376FBB64420E}&lt;Citation&gt;&lt;Group&gt;&lt;References&gt;&lt;Item&gt;&lt;ID&gt;423&lt;/ID&gt;&lt;UID&gt;{3E31498A-45D1-46C8-B5F5-9B717A799637}&lt;/UID&gt;&lt;Title&gt;Epidemiological Features of NAFLD From 1999 to 2018 in China&lt;/Title&gt;&lt;Template&gt;Journal Article&lt;/Template&gt;&lt;Star&gt;0&lt;/Star&gt;&lt;Tag&gt;0&lt;/Tag&gt;&lt;Author&gt;Zhou, J; Zhou, F; Wang, W; Zhang, X J; Ji, Y X; Zhang, P; She, Z G; Zhu, L; Cai, J; Li, H&lt;/Author&gt;&lt;Year&gt;2020&lt;/Year&gt;&lt;Details&gt;&lt;_accession_num&gt;32012320&lt;/_accession_num&gt;&lt;_author_adr&gt;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Medical Science Research Center, Zhongnan Hospital of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Department of Cardiology, The Third Xiangya Hospital, Central South University,  Changsha, China.; Department of Cardiology, Renmin Hospital of Wuhan University, Wuhan, China.; Institute of Model Animal of Wuhan University, Wuhan, China.; Basic Medical School, Wuhan University, Wuhan, China.&lt;/_author_adr&gt;&lt;_date_display&gt;2020 May&lt;/_date_display&gt;&lt;_date&gt;2020-05-01&lt;/_date&gt;&lt;_doi&gt;10.1002/hep.31150&lt;/_doi&gt;&lt;_isbn&gt;1527-3350 (Electronic); 0270-9139 (Linking)&lt;/_isbn&gt;&lt;_issue&gt;5&lt;/_issue&gt;&lt;_journal&gt;Hepatology&lt;/_journal&gt;&lt;_language&gt;eng&lt;/_language&gt;&lt;_ori_publication&gt;(c) 2020 by the American Association for the Study of Liver Diseases.&lt;/_ori_publication&gt;&lt;_pages&gt;1851-1864&lt;/_pages&gt;&lt;_subject_headings&gt;Body Mass Index; China/epidemiology; *Cost of Illness; Holistic Health; Humans; Life Style; Non-alcoholic Fatty Liver Disease/diagnosis/*epidemiology/therapy; Prevalence; Risk Factors&lt;/_subject_headings&gt;&lt;_tertiary_title&gt;Hepatology (Baltimore, Md.)&lt;/_tertiary_title&gt;&lt;_type_work&gt;Journal Article; Research Support, Non-U.S. Gov&amp;apos;t; Review&lt;/_type_work&gt;&lt;_url&gt;http://www.ncbi.nlm.nih.gov/entrez/query.fcgi?cmd=Retrieve&amp;amp;db=pubmed&amp;amp;dopt=Abstract&amp;amp;list_uids=32012320&amp;amp;query_hl=1&lt;/_url&gt;&lt;_volume&gt;71&lt;/_volume&gt;&lt;_created&gt;64785535&lt;/_created&gt;&lt;_modified&gt;64785535&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74548550-9A98-4188-B067-7EB2326CD17D}" w:val=" ADDIN NE.Ref.{74548550-9A98-4188-B067-7EB2326CD17D}&lt;Citation&gt;&lt;Group&gt;&lt;References&gt;&lt;Item&gt;&lt;ID&gt;477&lt;/ID&gt;&lt;UID&gt;{0EEBD7DC-7349-4924-8C2F-3055CDA175E3}&lt;/UID&gt;&lt;Title&gt;Short-term weight loss and hepatic triglyceride reduction: evidence of a  metabolic advantage with dietary carbohydrate restriction&lt;/Title&gt;&lt;Template&gt;Journal Article&lt;/Template&gt;&lt;Star&gt;0&lt;/Star&gt;&lt;Tag&gt;0&lt;/Tag&gt;&lt;Author&gt;Browning, J D; Baker, J A; Rogers, T; Davis, J; Satapati, S; Burgess, S C&lt;/Author&gt;&lt;Year&gt;2011&lt;/Year&gt;&lt;Details&gt;&lt;_accession_num&gt;21367948&lt;/_accession_num&gt;&lt;_author_adr&gt;Departments of Internal Medicine, The University of Texas Southwestern Medical  Center at Dallas, Dallas, TX, USA. jeffrey.browning@utsouthwestern.edu&lt;/_author_adr&gt;&lt;_date_display&gt;2011 May&lt;/_date_display&gt;&lt;_date&gt;2011-05-01&lt;/_date&gt;&lt;_doi&gt;10.3945/ajcn.110.007674&lt;/_doi&gt;&lt;_isbn&gt;1938-3207 (Electronic); 0002-9165 (Print); 0002-9165 (Linking)&lt;/_isbn&gt;&lt;_issue&gt;5&lt;/_issue&gt;&lt;_journal&gt;Am J Clin Nutr&lt;/_journal&gt;&lt;_language&gt;eng&lt;/_language&gt;&lt;_pages&gt;1048-52&lt;/_pages&gt;&lt;_subject_headings&gt;Adult; Body Mass Index; *Diet, Carbohydrate-Restricted; *Diet, Reducing; Fatty Liver/blood/*diet therapy; Female; Humans; Ketones/blood; Liver/*metabolism; Magnetic Resonance Imaging; Male; Middle Aged; Oxygen Consumption; Triglycerides/*metabolism; *Weight Loss&lt;/_subject_headings&gt;&lt;_tertiary_title&gt;The American journal of clinical nutrition&lt;/_tertiary_title&gt;&lt;_type_work&gt;Comparative Study; Controlled Clinical Trial; Journal Article; Research Support, N.I.H., Extramural; Research Support, Non-U.S. Gov&amp;apos;t&lt;/_type_work&gt;&lt;_url&gt;http://www.ncbi.nlm.nih.gov/entrez/query.fcgi?cmd=Retrieve&amp;amp;db=pubmed&amp;amp;dopt=Abstract&amp;amp;list_uids=21367948&amp;amp;query_hl=1&lt;/_url&gt;&lt;_volume&gt;93&lt;/_volume&gt;&lt;_created&gt;64785611&lt;/_created&gt;&lt;_modified&gt;64785616&lt;/_modified&gt;&lt;_db_updated&gt;PubMed&lt;/_db_updated&gt;&lt;_impact_factor&gt;   6.766&lt;/_impact_factor&gt;&lt;_collection_scope&gt;SCI;SCIE&lt;/_collection_scope&gt;&lt;/Details&gt;&lt;Extra&gt;&lt;DBUID&gt;{F96A950B-833F-4880-A151-76DA2D6A2879}&lt;/DBUID&gt;&lt;/Extra&gt;&lt;/Item&gt;&lt;/References&gt;&lt;/Group&gt;&lt;/Citation&gt;_x000a_"/>
    <w:docVar w:name="NE.Ref{7559EA5D-C4D2-4EAE-B3E0-066ED5D5006A}" w:val=" ADDIN NE.Ref.{7559EA5D-C4D2-4EAE-B3E0-066ED5D5006A}&lt;Citation&gt;&lt;Group&gt;&lt;References&gt;&lt;Item&gt;&lt;ID&gt;617&lt;/ID&gt;&lt;UID&gt;{42B8A58A-C260-4F3C-8C0A-EB1E62B575D0}&lt;/UID&gt;&lt;Title&gt;Liver peroxisome proliferator-activated receptor gamma contributes to hepatic  steatosis, triglyceride clearance, and regulation of body fat mass&lt;/Title&gt;&lt;Template&gt;Journal Article&lt;/Template&gt;&lt;Star&gt;0&lt;/Star&gt;&lt;Tag&gt;0&lt;/Tag&gt;&lt;Author&gt;Gavrilova, O; Haluzik, M; Matsusue, K; Cutson, J J; Johnson, L; Dietz, K R; Nicol, C J; Vinson, C; Gonzalez, F J; Reitman, M L&lt;/Author&gt;&lt;Year&gt;2003&lt;/Year&gt;&lt;Details&gt;&lt;_accession_num&gt;12805374&lt;/_accession_num&gt;&lt;_author_adr&gt;Diabetes Branch, National Institute of Diabetes and Digestive and Kidney  Diseases, National Institutes of Health, Bethesda, Maryland 20892, USA.  oksanag@bdg10.niddk.nih.gov&lt;/_author_adr&gt;&lt;_date_display&gt;2003 Sep 5&lt;/_date_display&gt;&lt;_date&gt;2003-09-05&lt;/_date&gt;&lt;_doi&gt;10.1074/jbc.M300043200&lt;/_doi&gt;&lt;_isbn&gt;0021-9258 (Print); 0021-9258 (Linking)&lt;/_isbn&gt;&lt;_issue&gt;36&lt;/_issue&gt;&lt;_journal&gt;J Biol Chem&lt;/_journal&gt;&lt;_language&gt;eng&lt;/_language&gt;&lt;_pages&gt;34268-76&lt;/_pages&gt;&lt;_subject_headings&gt;Adipose Tissue/*metabolism; Animals; Blotting, Southern; Blotting, Western; Female; Hypoglycemia/genetics; Insulin Resistance/genetics; Lipid Metabolism; Liver/*metabolism; Liver Diseases/genetics/*metabolism; Male; Mice; Mice, Inbred C57BL; Mice, Knockout; Mice, Transgenic; RNA/metabolism; Receptors, Cytoplasmic and Nuclear/*genetics/*physiology; Recombination, Genetic; Rosiglitazone; Thiazoles/pharmacology; *Thiazolidinediones; Time Factors; Transcription Factors/*genetics/*physiology; Triglycerides/*metabolism&lt;/_subject_headings&gt;&lt;_tertiary_title&gt;The Journal of biological chemistry&lt;/_tertiary_title&gt;&lt;_type_work&gt;Journal Article&lt;/_type_work&gt;&lt;_url&gt;http://www.ncbi.nlm.nih.gov/entrez/query.fcgi?cmd=Retrieve&amp;amp;db=pubmed&amp;amp;dopt=Abstract&amp;amp;list_uids=12805374&amp;amp;query_hl=1&lt;/_url&gt;&lt;_volume&gt;278&lt;/_volume&gt;&lt;_created&gt;64793928&lt;/_created&gt;&lt;_modified&gt;64793928&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8106F2BD-CCDD-42A8-A0C0-B7E93D12E251}" w:val=" ADDIN NE.Ref.{8106F2BD-CCDD-42A8-A0C0-B7E93D12E251}&lt;Citation&gt;&lt;Group&gt;&lt;References&gt;&lt;Item&gt;&lt;ID&gt;488&lt;/ID&gt;&lt;UID&gt;{E67C71D1-44CC-41DF-A1C4-743553E9A7E8}&lt;/UID&gt;&lt;Title&gt;Branched chain amino acids and carbohydrate restriction exacerbate ketogenesis  and hepatic mitochondrial oxidative dysfunction during NAFLD&lt;/Title&gt;&lt;Template&gt;Journal Article&lt;/Template&gt;&lt;Star&gt;0&lt;/Star&gt;&lt;Tag&gt;0&lt;/Tag&gt;&lt;Author&gt;Muyyarikkandy, M S; McLeod, M; Maguire, M; Mahar, R; Kattapuram, N; Zhang, C; Surugihalli, C; Muralidaran, V; Vavilikolanu, K; Mathews, C E; Merritt, M E; Sunny, N E&lt;/Author&gt;&lt;Year&gt;2020&lt;/Year&gt;&lt;Details&gt;&lt;_accession_num&gt;32918763&lt;/_accession_num&gt;&lt;_author_adr&gt;Department of Animal and Avian Sciences, University of Maryland, College Park,  MD, USA.; Department of Biochemistry and Molecular Biology, College of Medicine, University  of Florida, Gainesville, FL, USA.; Department of Animal and Avian Sciences, University of Maryland, College Park,  MD, USA.; Department of Biochemistry and Molecular Biology, College of Medicine, University  of Florida, Gainesville, FL, USA.; Department of Animal and Avian Sciences, University of Maryland, College Park,  MD, USA.; Department of Animal and Avian Sciences, University of Maryland, College Park,  MD, USA.; Department of Animal and Avian Sciences, University of Maryland, College Park,  MD, USA.; Department of Animal and Avian Sciences, University of Maryland, College Park,  MD, USA.; Department of Animal and Avian Sciences, University of Maryland, College Park,  MD, USA.; Department of Biochemistry and Molecular Biology, College of Medicine, University  of Florida, Gainesville, FL, USA.; Department of Biochemistry and Molecular Biology, College of Medicine, University  of Florida, Gainesville, FL, USA.; Department of Animal and Avian Sciences, University of Maryland, College Park,  MD, USA.&lt;/_author_adr&gt;&lt;_date_display&gt;2020 Nov&lt;/_date_display&gt;&lt;_date&gt;2020-11-01&lt;/_date&gt;&lt;_doi&gt;10.1096/fj.202001495R&lt;/_doi&gt;&lt;_isbn&gt;1530-6860 (Electronic); 0892-6638 (Print); 0892-6638 (Linking)&lt;/_isbn&gt;&lt;_issue&gt;11&lt;/_issue&gt;&lt;_journal&gt;FASEB J&lt;/_journal&gt;&lt;_keywords&gt;fatty liver; hepatic insulin resistance; lipogenesis; liver mitochondria&lt;/_keywords&gt;&lt;_language&gt;eng&lt;/_language&gt;&lt;_ori_publication&gt;(c) 2020 Federation of American Societies for Experimental Biology.&lt;/_ori_publication&gt;&lt;_pages&gt;14832-14849&lt;/_pages&gt;&lt;_subject_headings&gt;Amino Acids, Branched-Chain/*metabolism; Animals; Carbohydrate Metabolism; Citric Acid Cycle; Diet, Ketogenic/*adverse effects; Lipogenesis; Liver/*metabolism; Male; Mice; Mice, Inbred C57BL; Mitochondria, Liver/*metabolism; Non-alcoholic Fatty Liver Disease/*metabolism; *Oxidative Stress&lt;/_subject_headings&gt;&lt;_tertiary_title&gt;FASEB journal : official publication of the Federation of American Societies for _x000d__x000a_      Experimental Biology&lt;/_tertiary_title&gt;&lt;_type_work&gt;Journal Article; Research Support, N.I.H., Extramural; Research Support, Non-U.S. Gov&amp;apos;t; Research Support, U.S. Gov&amp;apos;t, Non-P.H.S.&lt;/_type_work&gt;&lt;_url&gt;http://www.ncbi.nlm.nih.gov/entrez/query.fcgi?cmd=Retrieve&amp;amp;db=pubmed&amp;amp;dopt=Abstract&amp;amp;list_uids=32918763&amp;amp;query_hl=1&lt;/_url&gt;&lt;_volume&gt;34&lt;/_volume&gt;&lt;_created&gt;64785626&lt;/_created&gt;&lt;_modified&gt;64785626&lt;/_modified&gt;&lt;_db_updated&gt;PubMed&lt;/_db_updated&gt;&lt;_impact_factor&gt;   4.966&lt;/_impact_factor&gt;&lt;_collection_scope&gt;SCI;SCIE&lt;/_collection_scope&gt;&lt;/Details&gt;&lt;Extra&gt;&lt;DBUID&gt;{F96A950B-833F-4880-A151-76DA2D6A2879}&lt;/DBUID&gt;&lt;/Extra&gt;&lt;/Item&gt;&lt;/References&gt;&lt;/Group&gt;&lt;Group&gt;&lt;References&gt;&lt;Item&gt;&lt;ID&gt;489&lt;/ID&gt;&lt;UID&gt;{29355D80-66BC-4609-A3C8-9B45DFC4E664}&lt;/UID&gt;&lt;Title&gt;Hepatic steatosis, inflammation, and ER stress in mice maintained long term on a  very low-carbohydrate ketogenic diet&lt;/Title&gt;&lt;Template&gt;Journal Article&lt;/Template&gt;&lt;Star&gt;0&lt;/Star&gt;&lt;Tag&gt;0&lt;/Tag&gt;&lt;Author&gt;Garbow, J R; Doherty, J M; Schugar, R C; Travers, S; Weber, M L; Wentz, A E; Ezenwajiaku, N; Cotter, D G; Brunt, E M; Crawford, P A&lt;/Author&gt;&lt;Year&gt;2011&lt;/Year&gt;&lt;Details&gt;&lt;_accession_num&gt;21454445&lt;/_accession_num&gt;&lt;_author_adr&gt;Department of 1Medicine, Washington University, St. Louis, Missouri 63110, USA.&lt;/_author_adr&gt;&lt;_date_display&gt;2011 Jun&lt;/_date_display&gt;&lt;_date&gt;2011-06-01&lt;/_date&gt;&lt;_doi&gt;10.1152/ajpgi.00539.2010&lt;/_doi&gt;&lt;_isbn&gt;1522-1547 (Electronic); 0193-1857 (Print); 0193-1857 (Linking)&lt;/_isbn&gt;&lt;_issue&gt;6&lt;/_issue&gt;&lt;_journal&gt;Am J Physiol Gastrointest Liver Physiol&lt;/_journal&gt;&lt;_language&gt;eng&lt;/_language&gt;&lt;_pages&gt;G956-67&lt;/_pages&gt;&lt;_subject_headings&gt;Analysis of Variance; *Animal Nutritional Physiological Phenomena; Animals; Biomarkers/blood; Blood Glucose/metabolism; Body Composition; Diet, Carbohydrate-Restricted/*adverse effects; Diet, Ketogenic/*adverse effects; Diet, Protein-Restricted; Dietary Fats/administration &amp;amp; dosage/metabolism; Endoplasmic Reticulum/*metabolism/pathology; Energy Intake; Fatty Acids, Nonesterified/blood; Fatty Liver/*etiology/genetics/metabolism/pathology/physiopathology; Gene Expression Regulation; Glucose Intolerance/etiology/metabolism; Inflammation/*etiology/genetics/metabolism/pathology/physiopathology; Inflammation Mediators/metabolism; Insulin/blood; Insulin Resistance; Liver/*metabolism/pathology/physiopathology; Magnetic Resonance Spectroscopy; Male; Mice; Mice, Inbred C57BL; Oxidation-Reduction; PPAR gamma/genetics/metabolism; *Stress, Physiological; Time Factors; Triglycerides/blood; Unfolded Protein Response&lt;/_subject_headings&gt;&lt;_tertiary_title&gt;American journal of physiology. Gastrointestinal and liver physiology&lt;/_tertiary_title&gt;&lt;_type_work&gt;Comparative Study; Journal Article; Research Support, N.I.H., Extramural; Research Support, Non-U.S. Gov&amp;apos;t&lt;/_type_work&gt;&lt;_url&gt;http://www.ncbi.nlm.nih.gov/entrez/query.fcgi?cmd=Retrieve&amp;amp;db=pubmed&amp;amp;dopt=Abstract&amp;amp;list_uids=21454445&amp;amp;query_hl=1&lt;/_url&gt;&lt;_volume&gt;300&lt;/_volume&gt;&lt;_created&gt;64785627&lt;/_created&gt;&lt;_modified&gt;64785627&lt;/_modified&gt;&lt;_db_updated&gt;PubMed&lt;/_db_updated&gt;&lt;_impact_factor&gt;   3.725&lt;/_impact_factor&gt;&lt;/Details&gt;&lt;Extra&gt;&lt;DBUID&gt;{F96A950B-833F-4880-A151-76DA2D6A2879}&lt;/DBUID&gt;&lt;/Extra&gt;&lt;/Item&gt;&lt;/References&gt;&lt;/Group&gt;&lt;Group&gt;&lt;References&gt;&lt;Item&gt;&lt;ID&gt;490&lt;/ID&gt;&lt;UID&gt;{EA11DB02-3C24-4115-A82C-AC9E1BF65A5C}&lt;/UID&gt;&lt;Title&gt;Ketogenic diet-fed rats have increased fat mass and phosphoenolpyruvate  carboxykinase activity&lt;/Title&gt;&lt;Template&gt;Journal Article&lt;/Template&gt;&lt;Star&gt;0&lt;/Star&gt;&lt;Tag&gt;0&lt;/Tag&gt;&lt;Author&gt;Ribeiro, L C; Chitto, A L; Muller, A P; Rocha, J K; Castro, Da Silva M; Quincozes-Santos, A; Nardin, P; Rotta, L N; Ziegler, D R; Goncalves, C A; Da, Silva RS; Perry, M L; Gottfried, C&lt;/Author&gt;&lt;Year&gt;2008&lt;/Year&gt;&lt;Details&gt;&lt;_accession_num&gt;18655006&lt;/_accession_num&gt;&lt;_author_adr&gt;Programa de Pos-Graduacao em Bioquimica, Instituto de Ciencias Basicas da Saude,  Universidade Federal do Rio Grande do Sul, RS, Brazil.&lt;/_author_adr&gt;&lt;_date_display&gt;2008 Nov&lt;/_date_display&gt;&lt;_date&gt;2008-11-01&lt;/_date&gt;&lt;_doi&gt;10.1002/mnfr.200700415&lt;/_doi&gt;&lt;_isbn&gt;1613-4133 (Electronic); 1613-4125 (Linking)&lt;/_isbn&gt;&lt;_issue&gt;11&lt;/_issue&gt;&lt;_journal&gt;Mol Nutr Food Res&lt;/_journal&gt;&lt;_language&gt;eng&lt;/_language&gt;&lt;_pages&gt;1365-71&lt;/_pages&gt;&lt;_subject_headings&gt;Adipose Tissue/*anatomy &amp;amp; histology/drug effects; Animals; Child; Cholesterol/blood; Diet, Ketogenic/*statistics &amp;amp; numerical data; Epilepsy/prevention &amp;amp; control; Humans; Male; Phosphoenolpyruvate Carboxykinase (ATP)/*metabolism; Rats; Rats, Wistar; Triglycerides/blood; Weight Loss/drug effects/*physiology&lt;/_subject_headings&gt;&lt;_tertiary_title&gt;Molecular nutrition &amp;amp; food research&lt;/_tertiary_title&gt;&lt;_type_work&gt;Journal Article; Research Support, Non-U.S. Gov&amp;apos;t&lt;/_type_work&gt;&lt;_url&gt;http://www.ncbi.nlm.nih.gov/entrez/query.fcgi?cmd=Retrieve&amp;amp;db=pubmed&amp;amp;dopt=Abstract&amp;amp;list_uids=18655006&amp;amp;query_hl=1&lt;/_url&gt;&lt;_volume&gt;52&lt;/_volume&gt;&lt;_created&gt;64785627&lt;/_created&gt;&lt;_modified&gt;64785628&lt;/_modified&gt;&lt;_db_updated&gt;PubMed&lt;/_db_updated&gt;&lt;_impact_factor&gt;   5.309&lt;/_impact_factor&gt;&lt;_collection_scope&gt;SCI;SCIE&lt;/_collection_scope&gt;&lt;/Details&gt;&lt;Extra&gt;&lt;DBUID&gt;{F96A950B-833F-4880-A151-76DA2D6A2879}&lt;/DBUID&gt;&lt;/Extra&gt;&lt;/Item&gt;&lt;/References&gt;&lt;/Group&gt;&lt;/Citation&gt;_x000a_"/>
    <w:docVar w:name="NE.Ref{85E16992-AA03-4BFD-8DA9-C932D19BC094}" w:val=" ADDIN NE.Ref.{85E16992-AA03-4BFD-8DA9-C932D19BC094}&lt;Citation&gt;&lt;Group&gt;&lt;References&gt;&lt;Item&gt;&lt;ID&gt;499&lt;/ID&gt;&lt;UID&gt;{B7D1021C-EC7F-439D-A421-728A1D0FB67D}&lt;/UID&gt;&lt;Title&gt;Inhibition of cell membrane lipid peroxidation by cadmium- and  zinc-metallothioneins&lt;/Title&gt;&lt;Template&gt;Journal Article&lt;/Template&gt;&lt;Star&gt;0&lt;/Star&gt;&lt;Tag&gt;0&lt;/Tag&gt;&lt;Author&gt;Thomas, J P; Bachowski, G J; Girotti, A W&lt;/Author&gt;&lt;Year&gt;1986&lt;/Year&gt;&lt;Details&gt;&lt;_accession_num&gt;3778934&lt;/_accession_num&gt;&lt;_date_display&gt;1986 Dec 10&lt;/_date_display&gt;&lt;_date&gt;1986-12-10&lt;/_date&gt;&lt;_doi&gt;10.1016/0304-4165(86)90195-9&lt;/_doi&gt;&lt;_isbn&gt;0006-3002 (Print); 0006-3002 (Linking)&lt;/_isbn&gt;&lt;_issue&gt;3&lt;/_issue&gt;&lt;_journal&gt;Biochim Biophys Acta&lt;/_journal&gt;&lt;_language&gt;eng&lt;/_language&gt;&lt;_pages&gt;448-61&lt;/_pages&gt;&lt;_subject_headings&gt;Catalase/metabolism; Deferoxamine/metabolism; Erythrocyte Membrane/drug effects/*metabolism; Humans; Kinetics; Lipid Peroxides/antagonists &amp;amp; inhibitors/*blood; Metallothionein/*metabolism/pharmacology; Oxidation-Reduction; Superoxide Dismutase/metabolism; Xanthine Oxidase/metabolism&lt;/_subject_headings&gt;&lt;_tertiary_title&gt;Biochimica et biophysica acta&lt;/_tertiary_title&gt;&lt;_type_work&gt;Journal Article; Research Support, U.S. Gov&amp;apos;t, Non-P.H.S.&lt;/_type_work&gt;&lt;_url&gt;http://www.ncbi.nlm.nih.gov/entrez/query.fcgi?cmd=Retrieve&amp;amp;db=pubmed&amp;amp;dopt=Abstract&amp;amp;list_uids=3778934&amp;amp;query_hl=1&lt;/_url&gt;&lt;_volume&gt;884&lt;/_volume&gt;&lt;_created&gt;64785638&lt;/_created&gt;&lt;_modified&gt;64785638&lt;/_modified&gt;&lt;_db_updated&gt;PubMed&lt;/_db_updated&gt;&lt;/Details&gt;&lt;Extra&gt;&lt;DBUID&gt;{F96A950B-833F-4880-A151-76DA2D6A2879}&lt;/DBUID&gt;&lt;/Extra&gt;&lt;/Item&gt;&lt;/References&gt;&lt;/Group&gt;&lt;/Citation&gt;_x000a_"/>
    <w:docVar w:name="NE.Ref{86913987-2305-477A-96EB-52CDDD1C4F7D}" w:val=" ADDIN NE.Ref.{86913987-2305-477A-96EB-52CDDD1C4F7D}&lt;Citation&gt;&lt;Group&gt;&lt;References&gt;&lt;Item&gt;&lt;ID&gt;446&lt;/ID&gt;&lt;UID&gt;{6CE3B680-A5D9-4913-BB92-2BC505A7066F}&lt;/UID&gt;&lt;Title&gt;Effects of different modes of exercise training on glucose control and risk  factors for complications in type 2 diabetic patients: a meta-analysis&lt;/Title&gt;&lt;Template&gt;Journal Article&lt;/Template&gt;&lt;Star&gt;0&lt;/Star&gt;&lt;Tag&gt;0&lt;/Tag&gt;&lt;Author&gt;Snowling, N J; Hopkins, W G&lt;/Author&gt;&lt;Year&gt;2006&lt;/Year&gt;&lt;Details&gt;&lt;_accession_num&gt;17065697&lt;/_accession_num&gt;&lt;_author_adr&gt;Division of Sport and Recreation, Auckland University of Technology, Private Bag  92006, Auckland, New Zealand.&lt;/_author_adr&gt;&lt;_date_display&gt;2006 Nov&lt;/_date_display&gt;&lt;_date&gt;2006-11-01&lt;/_date&gt;&lt;_doi&gt;10.2337/dc06-1317&lt;/_doi&gt;&lt;_isbn&gt;0149-5992 (Print); 0149-5992 (Linking)&lt;/_isbn&gt;&lt;_issue&gt;11&lt;/_issue&gt;&lt;_journal&gt;Diabetes Care&lt;/_journal&gt;&lt;_language&gt;eng&lt;/_language&gt;&lt;_pages&gt;2518-27&lt;/_pages&gt;&lt;_subject_headings&gt;Blood Glucose/*metabolism; Diabetes Complications/epidemiology/metabolism/*prevention &amp;amp; control; Diabetes Mellitus, Type 2/epidemiology/*metabolism; *Exercise; Humans; Risk Factors&lt;/_subject_headings&gt;&lt;_tertiary_title&gt;Diabetes care&lt;/_tertiary_title&gt;&lt;_type_work&gt;Journal Article; Meta-Analysis&lt;/_type_work&gt;&lt;_url&gt;http://www.ncbi.nlm.nih.gov/entrez/query.fcgi?cmd=Retrieve&amp;amp;db=pubmed&amp;amp;dopt=Abstract&amp;amp;list_uids=17065697&amp;amp;query_hl=1&lt;/_url&gt;&lt;_volume&gt;29&lt;/_volume&gt;&lt;_created&gt;64785563&lt;/_created&gt;&lt;_modified&gt;64785564&lt;/_modified&gt;&lt;_db_updated&gt;PubMed&lt;/_db_updated&gt;&lt;_impact_factor&gt;  16.019&lt;/_impact_factor&gt;&lt;_collection_scope&gt;SCI;SCIE&lt;/_collection_scope&gt;&lt;/Details&gt;&lt;Extra&gt;&lt;DBUID&gt;{F96A950B-833F-4880-A151-76DA2D6A2879}&lt;/DBUID&gt;&lt;/Extra&gt;&lt;/Item&gt;&lt;/References&gt;&lt;/Group&gt;&lt;/Citation&gt;_x000a_"/>
    <w:docVar w:name="NE.Ref{86D886C7-A172-41BE-BDE9-9FCA0A297728}" w:val=" ADDIN NE.Ref.{86D886C7-A172-41BE-BDE9-9FCA0A297728}&lt;Citation&gt;&lt;Group&gt;&lt;References&gt;&lt;Item&gt;&lt;ID&gt;507&lt;/ID&gt;&lt;UID&gt;{9DE51228-5E56-4F87-8558-69F5BBB9A97B}&lt;/UID&gt;&lt;Title&gt;Metallothionein-protein interactions&lt;/Title&gt;&lt;Template&gt;Journal Article&lt;/Template&gt;&lt;Star&gt;0&lt;/Star&gt;&lt;Tag&gt;0&lt;/Tag&gt;&lt;Author&gt;Atrian, S; Capdevila, M&lt;/Author&gt;&lt;Year&gt;2013&lt;/Year&gt;&lt;Details&gt;&lt;_accession_num&gt;25436572&lt;/_accession_num&gt;&lt;_date_display&gt;2013 Apr&lt;/_date_display&gt;&lt;_date&gt;2013-04-01&lt;/_date&gt;&lt;_doi&gt;10.1515/bmc-2012-0049&lt;/_doi&gt;&lt;_isbn&gt;1868-503X (Electronic); 1868-5021 (Linking)&lt;/_isbn&gt;&lt;_issue&gt;2&lt;/_issue&gt;&lt;_journal&gt;Biomol Concepts&lt;/_journal&gt;&lt;_language&gt;eng&lt;/_language&gt;&lt;_pages&gt;143-60&lt;/_pages&gt;&lt;_subject_headings&gt;Animals; Brain/metabolism; *Gene Expression Regulation; Humans; Kidney/metabolism; Metallothionein/chemistry/*metabolism; Neoplasms/metabolism; Neurodegenerative Diseases/metabolism; Protein Aggregates; Protein Binding; Protein Conformation; Reactive Oxygen Species/metabolism; Synaptic Transmission&lt;/_subject_headings&gt;&lt;_tertiary_title&gt;Biomolecular concepts&lt;/_tertiary_title&gt;&lt;_type_work&gt;Journal Article; Research Support, Non-U.S. Gov&amp;apos;t; Review&lt;/_type_work&gt;&lt;_url&gt;http://www.ncbi.nlm.nih.gov/entrez/query.fcgi?cmd=Retrieve&amp;amp;db=pubmed&amp;amp;dopt=Abstract&amp;amp;list_uids=25436572&amp;amp;query_hl=1&lt;/_url&gt;&lt;_volume&gt;4&lt;/_volume&gt;&lt;_created&gt;64785645&lt;/_created&gt;&lt;_modified&gt;64785645&lt;/_modified&gt;&lt;_db_updated&gt;PubMed&lt;/_db_updated&gt;&lt;/Details&gt;&lt;Extra&gt;&lt;DBUID&gt;{F96A950B-833F-4880-A151-76DA2D6A2879}&lt;/DBUID&gt;&lt;/Extra&gt;&lt;/Item&gt;&lt;/References&gt;&lt;/Group&gt;&lt;/Citation&gt;_x000a_"/>
    <w:docVar w:name="NE.Ref{89B42A23-1EB8-4813-922C-02A51B381034}" w:val=" ADDIN NE.Ref.{89B42A23-1EB8-4813-922C-02A51B381034}&lt;Citation&gt;&lt;Group&gt;&lt;References&gt;&lt;Item&gt;&lt;ID&gt;506&lt;/ID&gt;&lt;UID&gt;{5C4C4E2A-6520-418B-987A-120569305217}&lt;/UID&gt;&lt;Title&gt;Balance between metallothionein and metal response element binding transcription  factor 1 is mediated by zinc ions (review)&lt;/Title&gt;&lt;Template&gt;Journal Article&lt;/Template&gt;&lt;Star&gt;0&lt;/Star&gt;&lt;Tag&gt;0&lt;/Tag&gt;&lt;Author&gt;Dong, G; Chen, H; Qi, M; Dou, Y; Wang, Q&lt;/Author&gt;&lt;Year&gt;2015&lt;/Year&gt;&lt;Details&gt;&lt;_accession_num&gt;25405524&lt;/_accession_num&gt;&lt;_author_adr&gt;Department of Oral Medicine, Shandong Wanjie Medical College, Zibo, Shandong  255213, P.R. China.; Key Laboratory of Biomedical Engineering and Technology of Shandong High School,  Shandong Wanjie Medical College, Zibo, Shandong 255213, P.R. China.; Cattle Research Department, Animal Husbandry Institute, Heilongjiang Academy of  Agricultural Sciences, Harbin, Heilongjiang 150086, P.R. China.; Key Laboratory of Biomedical Engineering and Technology of Shandong High School,  Shandong Wanjie Medical College, Zibo, Shandong 255213, P.R. China.; Key Laboratory of Biomedical Engineering and Technology of Shandong High School,  Shandong Wanjie Medical College, Zibo, Shandong 255213, P.R. China.&lt;/_author_adr&gt;&lt;_date_display&gt;2015 Mar&lt;/_date_display&gt;&lt;_date&gt;2015-03-01&lt;/_date&gt;&lt;_doi&gt;10.3892/mmr.2014.2969&lt;/_doi&gt;&lt;_isbn&gt;1791-3004 (Electronic); 1791-2997 (Linking)&lt;/_isbn&gt;&lt;_issue&gt;3&lt;/_issue&gt;&lt;_journal&gt;Mol Med Rep&lt;/_journal&gt;&lt;_language&gt;eng&lt;/_language&gt;&lt;_pages&gt;1582-6&lt;/_pages&gt;&lt;_subject_headings&gt;Animals; DNA-Binding Proteins/*metabolism; Gene Expression Regulation; Humans; Ions/*metabolism; Metallothionein/*metabolism; Oxidative Stress; Protein Binding; Response Elements; Transcription Factors/*metabolism; Zinc/*metabolism&lt;/_subject_headings&gt;&lt;_tertiary_title&gt;Molecular medicine reports&lt;/_tertiary_title&gt;&lt;_type_work&gt;Journal Article; Research Support, Non-U.S. Gov&amp;apos;t; Review&lt;/_type_work&gt;&lt;_url&gt;http://www.ncbi.nlm.nih.gov/entrez/query.fcgi?cmd=Retrieve&amp;amp;db=pubmed&amp;amp;dopt=Abstract&amp;amp;list_uids=25405524&amp;amp;query_hl=1&lt;/_url&gt;&lt;_volume&gt;11&lt;/_volume&gt;&lt;_created&gt;64785644&lt;/_created&gt;&lt;_modified&gt;64785644&lt;/_modified&gt;&lt;_db_updated&gt;PubMed&lt;/_db_updated&gt;&lt;_impact_factor&gt;   2.100&lt;/_impact_factor&gt;&lt;_collection_scope&gt;SCIE&lt;/_collection_scope&gt;&lt;/Details&gt;&lt;Extra&gt;&lt;DBUID&gt;{F96A950B-833F-4880-A151-76DA2D6A2879}&lt;/DBUID&gt;&lt;/Extra&gt;&lt;/Item&gt;&lt;/References&gt;&lt;/Group&gt;&lt;/Citation&gt;_x000a_"/>
    <w:docVar w:name="NE.Ref{911CCDBF-CB9D-4C11-88E7-0E4398DF34E5}" w:val=" ADDIN NE.Ref.{911CCDBF-CB9D-4C11-88E7-0E4398DF34E5}&lt;Citation&gt;&lt;Group&gt;&lt;References&gt;&lt;Item&gt;&lt;ID&gt;436&lt;/ID&gt;&lt;UID&gt;{7018E8A2-DCCE-45A0-A170-21DCB026BB2B}&lt;/UID&gt;&lt;Title&gt;The association of genetic variability in patatin-like phospholipase  domain-containing protein 3 (PNPLA3) with histological severity of nonalcoholic  fatty liver disease&lt;/Title&gt;&lt;Template&gt;Journal Article&lt;/Template&gt;&lt;Star&gt;0&lt;/Star&gt;&lt;Tag&gt;0&lt;/Tag&gt;&lt;Author&gt;Rotman, Y; Koh, C; Zmuda, J M; Kleiner, D E; Liang, T J&lt;/Author&gt;&lt;Year&gt;2010&lt;/Year&gt;&lt;Details&gt;&lt;_accession_num&gt;20684021&lt;/_accession_num&gt;&lt;_author_adr&gt;Liver Diseases Branch, National Institute of Diabetes and Digestive and Kidney  Diseases, National Institutes of Health, Bethesda, MD 20892-1800, USA.&lt;/_author_adr&gt;&lt;_date_display&gt;2010 Sep&lt;/_date_display&gt;&lt;_date&gt;2010-09-01&lt;/_date&gt;&lt;_doi&gt;10.1002/hep.23759&lt;/_doi&gt;&lt;_isbn&gt;1527-3350 (Electronic); 0270-9139 (Print); 0270-9139 (Linking)&lt;/_isbn&gt;&lt;_issue&gt;3&lt;/_issue&gt;&lt;_journal&gt;Hepatology&lt;/_journal&gt;&lt;_language&gt;eng&lt;/_language&gt;&lt;_pages&gt;894-903&lt;/_pages&gt;&lt;_subject_headings&gt;Adolescent; Adult; Aged; Alleles; Biopsy; Case-Control Studies; Child; Chromosomes, Human, Pair 10/genetics; Cohort Studies; Disease Progression; Fatty Liver/*genetics/metabolism/*pathology; Female; Genetic Predisposition to Disease/genetics; Humans; Lipase/*genetics/metabolism; Liver/metabolism/pathology; Male; Membrane Proteins/*genetics/metabolism; Middle Aged; Multivariate Analysis; Polymorphism, Single Nucleotide/*genetics; *Severity of Illness Index; Young Adult&lt;/_subject_headings&gt;&lt;_tertiary_title&gt;Hepatology (Baltimore, Md.)&lt;/_tertiary_title&gt;&lt;_type_work&gt;Journal Article; Research Support, N.I.H., Extramural; Research Support, N.I.H., Intramural&lt;/_type_work&gt;&lt;_url&gt;http://www.ncbi.nlm.nih.gov/entrez/query.fcgi?cmd=Retrieve&amp;amp;db=pubmed&amp;amp;dopt=Abstract&amp;amp;list_uids=20684021&amp;amp;query_hl=1&lt;/_url&gt;&lt;_volume&gt;52&lt;/_volume&gt;&lt;_created&gt;64785554&lt;/_created&gt;&lt;_modified&gt;64785554&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96888F65-DD9D-4487-B0FA-2A09CD1CEB26}" w:val=" ADDIN NE.Ref.{96888F65-DD9D-4487-B0FA-2A09CD1CEB26}&lt;Citation&gt;&lt;Group&gt;&lt;References&gt;&lt;Item&gt;&lt;ID&gt;441&lt;/ID&gt;&lt;UID&gt;{959A1BC7-7EA6-4479-9F63-69509AA5178C}&lt;/UID&gt;&lt;Title&gt;Heart disease and stroke statistics--2010 update: a report from the American  Heart Association&lt;/Title&gt;&lt;Template&gt;Journal Article&lt;/Template&gt;&lt;Star&gt;0&lt;/Star&gt;&lt;Tag&gt;0&lt;/Tag&gt;&lt;Author&gt;Lloyd-Jones, D; Adams, R J; Brown, T M; Carnethon, M; Dai, S; De Simone, G; Ferguson, T B; Ford, E; Furie, K; Gillespie, C; Go, A; Greenlund, K; Haase, N; Hailpern, S; Ho, P M; Howard, V; Kissela, B; Kittner, S; Lackland, D; Lisabeth, L; Marelli, A; McDermott, M M; Meigs, J; Mozaffarian, D; Mussolino, M; Nichol, G; Roger, V L; Rosamond, W; Sacco, R; Sorlie, P; Roger, V L; Thom, T; Wasserthiel-Smoller, S; Wong, N D; Wylie-Rosett, J&lt;/Author&gt;&lt;Year&gt;2010&lt;/Year&gt;&lt;Details&gt;&lt;_accession_num&gt;20019324&lt;/_accession_num&gt;&lt;_date_display&gt;2010 Feb 23&lt;/_date_display&gt;&lt;_date&gt;2010-02-23&lt;/_date&gt;&lt;_doi&gt;10.1161/CIRCULATIONAHA.109.192667&lt;/_doi&gt;&lt;_isbn&gt;1524-4539 (Electronic); 0009-7322 (Linking)&lt;/_isbn&gt;&lt;_issue&gt;7&lt;/_issue&gt;&lt;_journal&gt;Circulation&lt;/_journal&gt;&lt;_language&gt;eng&lt;/_language&gt;&lt;_pages&gt;e46-e215&lt;/_pages&gt;&lt;_subject_headings&gt;American Heart Association/*organization &amp;amp; administration; Heart Diseases/*epidemiology/etiology; Humans; Risk Factors; Stroke/*epidemiology/etiology; United States/epidemiology&lt;/_subject_headings&gt;&lt;_tertiary_title&gt;Circulation&lt;/_tertiary_title&gt;&lt;_type_work&gt;Journal Article; Research Support, N.I.H., Extramural&lt;/_type_work&gt;&lt;_url&gt;http://www.ncbi.nlm.nih.gov/entrez/query.fcgi?cmd=Retrieve&amp;amp;db=pubmed&amp;amp;dopt=Abstract&amp;amp;list_uids=20019324&amp;amp;query_hl=1&lt;/_url&gt;&lt;_volume&gt;121&lt;/_volume&gt;&lt;_created&gt;64785557&lt;/_created&gt;&lt;_modified&gt;64785557&lt;/_modified&gt;&lt;_db_updated&gt;PubMed&lt;/_db_updated&gt;&lt;_impact_factor&gt;  23.603&lt;/_impact_factor&gt;&lt;_collection_scope&gt;SCI;SCIE&lt;/_collection_scope&gt;&lt;/Details&gt;&lt;Extra&gt;&lt;DBUID&gt;{F96A950B-833F-4880-A151-76DA2D6A2879}&lt;/DBUID&gt;&lt;/Extra&gt;&lt;/Item&gt;&lt;/References&gt;&lt;/Group&gt;&lt;/Citation&gt;_x000a_"/>
    <w:docVar w:name="NE.Ref{A4420B42-4B6D-4E7E-8C4C-5BBDB46E2A01}" w:val=" ADDIN NE.Ref.{A4420B42-4B6D-4E7E-8C4C-5BBDB46E2A01}&lt;Citation&gt;&lt;Group&gt;&lt;References&gt;&lt;Item&gt;&lt;ID&gt;602&lt;/ID&gt;&lt;UID&gt;{F9A7EDC9-1A85-4ADF-8FE9-F22841FA7C12}&lt;/UID&gt;&lt;Title&gt;Molecular Actions of PPARalpha in Lipid Metabolism and Inflammation&lt;/Title&gt;&lt;Template&gt;Journal Article&lt;/Template&gt;&lt;Star&gt;0&lt;/Star&gt;&lt;Tag&gt;0&lt;/Tag&gt;&lt;Author&gt;Bougarne, N; Weyers, B; Desmet, S J; Deckers, J; Ray, D W; Staels, B; De Bosscher, K&lt;/Author&gt;&lt;Year&gt;2018&lt;/Year&gt;&lt;Details&gt;&lt;_accession_num&gt;30020428&lt;/_accession_num&gt;&lt;_author_adr&gt;Department of Biomolecular Medicine, Ghent University, Ghent, Belgium.; Receptor Research Laboratories, Nuclear Receptor Laboratory, VIB Center for  Medical Biotechnology, Ghent, Belgium.; Department of Biomolecular Medicine, Ghent University, Ghent, Belgium.; Receptor Research Laboratories, Nuclear Receptor Laboratory, VIB Center for  Medical Biotechnology, Ghent, Belgium.; Department of Biomolecular Medicine, Ghent University, Ghent, Belgium.; Receptor Research Laboratories, Nuclear Receptor Laboratory, VIB Center for  Medical Biotechnology, Ghent, Belgium.; Department of Internal Medicine, Ghent University, Ghent, Belgium.; Laboratory of Immunoregulation, VIB Center for Inflammation Research, Ghent  (Zwijnaarde), Belgium.; Division of Metabolism and Endocrinology, Faculty of Biology, Medicine, and  Health, University of Manchester, Manchester, United Kingdom.; Universite de Lille, U1011-European Genomic Institute for Diabetes, Lille,  France.; INSERM, U1011, Lille, France.; Centre Hospitalier Universitaire de Lille, Lille, France.; Institut Pasteur de Lille, Lille, France.; Department of Biomolecular Medicine, Ghent University, Ghent, Belgium.; Receptor Research Laboratories, Nuclear Receptor Laboratory, VIB Center for  Medical Biotechnology, Ghent, Belgium.&lt;/_author_adr&gt;&lt;_date_display&gt;2018 Oct 1&lt;/_date_display&gt;&lt;_date&gt;2018-10-01&lt;/_date&gt;&lt;_doi&gt;10.1210/er.2018-00064&lt;/_doi&gt;&lt;_isbn&gt;1945-7189 (Electronic); 0163-769X (Linking)&lt;/_isbn&gt;&lt;_issue&gt;5&lt;/_issue&gt;&lt;_journal&gt;Endocr Rev&lt;/_journal&gt;&lt;_language&gt;eng&lt;/_language&gt;&lt;_pages&gt;760-802&lt;/_pages&gt;&lt;_subject_headings&gt;Animals; Humans; Inflammation/*metabolism; Lipid Metabolism/*physiology; Liver/metabolism; PPAR alpha/*metabolism&lt;/_subject_headings&gt;&lt;_tertiary_title&gt;Endocrine reviews&lt;/_tertiary_title&gt;&lt;_type_work&gt;Journal Article; Research Support, Non-U.S. Gov&amp;apos;t; Review&lt;/_type_work&gt;&lt;_url&gt;http://www.ncbi.nlm.nih.gov/entrez/query.fcgi?cmd=Retrieve&amp;amp;db=pubmed&amp;amp;dopt=Abstract&amp;amp;list_uids=30020428&amp;amp;query_hl=1&lt;/_url&gt;&lt;_volume&gt;39&lt;/_volume&gt;&lt;_created&gt;64793890&lt;/_created&gt;&lt;_modified&gt;64793890&lt;/_modified&gt;&lt;_db_updated&gt;PubMed&lt;/_db_updated&gt;&lt;_impact_factor&gt;  19.871&lt;/_impact_factor&gt;&lt;_collection_scope&gt;SCI;SCIE&lt;/_collection_scope&gt;&lt;/Details&gt;&lt;Extra&gt;&lt;DBUID&gt;{F96A950B-833F-4880-A151-76DA2D6A2879}&lt;/DBUID&gt;&lt;/Extra&gt;&lt;/Item&gt;&lt;/References&gt;&lt;/Group&gt;&lt;/Citation&gt;_x000a_"/>
    <w:docVar w:name="NE.Ref{AB3E2C68-8581-4224-A5FB-FCAC11C128DB}" w:val=" ADDIN NE.Ref.{AB3E2C68-8581-4224-A5FB-FCAC11C128DB}&lt;Citation&gt;&lt;Group&gt;&lt;References&gt;&lt;Item&gt;&lt;ID&gt;621&lt;/ID&gt;&lt;UID&gt;{BB0D08CC-1429-4392-938E-A68551E65092}&lt;/UID&gt;&lt;Title&gt;Fat and beyond: the diverse biology of PPARgamma&lt;/Title&gt;&lt;Template&gt;Journal Article&lt;/Template&gt;&lt;Star&gt;0&lt;/Star&gt;&lt;Tag&gt;0&lt;/Tag&gt;&lt;Author&gt;Tontonoz, P; Spiegelman, B M&lt;/Author&gt;&lt;Year&gt;2008&lt;/Year&gt;&lt;Details&gt;&lt;_accession_num&gt;18518822&lt;/_accession_num&gt;&lt;_author_adr&gt;Howard Hughes Medical Institute and Department of Pathology and Laboratory  Medicine, University of California-Los Angeles, CA 90095, USA.  ptontonoz@mednet.ucla.edu&lt;/_author_adr&gt;&lt;_date_display&gt;2008&lt;/_date_display&gt;&lt;_date&gt;2008-01-20&lt;/_date&gt;&lt;_doi&gt;10.1146/annurev.biochem.77.061307.091829&lt;/_doi&gt;&lt;_isbn&gt;0066-4154 (Print); 0066-4154 (Linking)&lt;/_isbn&gt;&lt;_journal&gt;Annu Rev Biochem&lt;/_journal&gt;&lt;_language&gt;eng&lt;/_language&gt;&lt;_pages&gt;289-312&lt;/_pages&gt;&lt;_subject_headings&gt;Adipocytes/*cytology; Adipogenesis; Animals; Cell Nucleus/metabolism; Humans; Inflammation; Insulin Resistance; Macrophages/*cytology; Models, Biological; Models, Molecular; Neoplasms/metabolism; PPAR gamma/agonists/*metabolism; Protein Conformation; Protein Structure, Tertiary; Thiazolidinediones/chemistry&lt;/_subject_heading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18518822&amp;amp;query_hl=1&lt;/_url&gt;&lt;_volume&gt;77&lt;/_volume&gt;&lt;_created&gt;64794045&lt;/_created&gt;&lt;_modified&gt;64794045&lt;/_modified&gt;&lt;_db_updated&gt;PubMed&lt;/_db_updated&gt;&lt;_impact_factor&gt;  23.643&lt;/_impact_factor&gt;&lt;_collection_scope&gt;SCI;SCIE&lt;/_collection_scope&gt;&lt;/Details&gt;&lt;Extra&gt;&lt;DBUID&gt;{F96A950B-833F-4880-A151-76DA2D6A2879}&lt;/DBUID&gt;&lt;/Extra&gt;&lt;/Item&gt;&lt;/References&gt;&lt;/Group&gt;&lt;/Citation&gt;_x000a_"/>
    <w:docVar w:name="NE.Ref{AC312109-7DB6-46AB-8353-6DE792390A93}" w:val=" ADDIN NE.Ref.{AC312109-7DB6-46AB-8353-6DE792390A93}&lt;Citation&gt;&lt;Group&gt;&lt;References&gt;&lt;Item&gt;&lt;ID&gt;467&lt;/ID&gt;&lt;UID&gt;{3677C604-1080-4687-BD13-861704B97537}&lt;/UID&gt;&lt;Title&gt;Association of Metabolic Surgery With Major Adverse Cardiovascular Outcomes in  Patients With Type 2 Diabetes and Obesity&lt;/Title&gt;&lt;Template&gt;Journal Article&lt;/Template&gt;&lt;Star&gt;0&lt;/Star&gt;&lt;Tag&gt;0&lt;/Tag&gt;&lt;Author&gt;Aminian, A; Zajichek, A; Arterburn, D E; Wolski, K E; Brethauer, S A; Schauer, P R; Kattan, M W; Nissen, S E&lt;/Author&gt;&lt;Year&gt;2019&lt;/Year&gt;&lt;Details&gt;&lt;_accession_num&gt;31475297&lt;/_accession_num&gt;&lt;_author_adr&gt;Bariatric and Metabolic Institute, Department of General Surgery, Cleveland  Clinic, Cleveland, Ohio.; Department of Quantitative Health Sciences, Lerner Research Institute, Cleveland  Clinic, Cleveland, Ohio.; Kaiser Permanente Washington Health Research Institute, Seattle.; Cleveland Clinic Coordinating Center for Clinical Research, Department of  Cardiovascular Medicine, Cleveland Clinic, Cleveland, Ohio.; Bariatric and Metabolic Institute, Department of General Surgery, Cleveland  Clinic, Cleveland, Ohio.; Department of Surgery, The Ohio State University Wexner Medical Center, Columbus.; Bariatric and Metabolic Institute, Department of General Surgery, Cleveland  Clinic, Cleveland, Ohio.; Department of Quantitative Health Sciences, Lerner Research Institute, Cleveland  Clinic, Cleveland, Ohio.; Cleveland Clinic Coordinating Center for Clinical Research, Department of  Cardiovascular Medicine, Cleveland Clinic, Cleveland, Ohio.&lt;/_author_adr&gt;&lt;_date_display&gt;2019 Oct 1&lt;/_date_display&gt;&lt;_date&gt;2019-10-01&lt;/_date&gt;&lt;_doi&gt;10.1001/jama.2019.14231&lt;/_doi&gt;&lt;_isbn&gt;1538-3598 (Electronic); 0098-7484 (Print); 0098-7484 (Linking)&lt;/_isbn&gt;&lt;_issue&gt;13&lt;/_issue&gt;&lt;_journal&gt;JAMA&lt;/_journal&gt;&lt;_language&gt;eng&lt;/_language&gt;&lt;_pages&gt;1271-1282&lt;/_pages&gt;&lt;_tertiary_title&gt;JAMA&lt;/_tertiary_title&gt;&lt;_type_work&gt;Journal Article&lt;/_type_work&gt;&lt;_url&gt;http://www.ncbi.nlm.nih.gov/entrez/query.fcgi?cmd=Retrieve&amp;amp;db=pubmed&amp;amp;dopt=Abstract&amp;amp;list_uids=31475297&amp;amp;query_hl=1&lt;/_url&gt;&lt;_volume&gt;322&lt;/_volume&gt;&lt;_created&gt;64785598&lt;/_created&gt;&lt;_modified&gt;64785598&lt;/_modified&gt;&lt;_db_updated&gt;PubMed&lt;/_db_updated&gt;&lt;_impact_factor&gt;  45.540&lt;/_impact_factor&gt;&lt;/Details&gt;&lt;Extra&gt;&lt;DBUID&gt;{F96A950B-833F-4880-A151-76DA2D6A2879}&lt;/DBUID&gt;&lt;/Extra&gt;&lt;/Item&gt;&lt;/References&gt;&lt;/Group&gt;&lt;/Citation&gt;_x000a_"/>
    <w:docVar w:name="NE.Ref{AE8D9BC6-B374-42FE-BBB5-D0DBE4DB5C6E}" w:val=" ADDIN NE.Ref.{AE8D9BC6-B374-42FE-BBB5-D0DBE4DB5C6E}&lt;Citation&gt;&lt;Group&gt;&lt;References&gt;&lt;Item&gt;&lt;ID&gt;475&lt;/ID&gt;&lt;UID&gt;{2A4E9FCB-7F7F-465B-A63A-5478AA783717}&lt;/UID&gt;&lt;Title&gt;Ketogenic diets potentially reverse Type II diabetes and ameliorate clinical  depression: A case study&lt;/Title&gt;&lt;Template&gt;Journal Article&lt;/Template&gt;&lt;Star&gt;0&lt;/Star&gt;&lt;Tag&gt;0&lt;/Tag&gt;&lt;Author&gt;Cox, N; Gibas, S; Salisbury, M; Gomer, J; Gibas, K&lt;/Author&gt;&lt;Year&gt;2019&lt;/Year&gt;&lt;Details&gt;&lt;_accession_num&gt;31336509&lt;/_accession_num&gt;&lt;_author_adr&gt;Bethel University, United States.; Bethel University, United States.; Bethel University, United States.; Bristlecone Medical Inc, United States.; Bethel University, United States. Electronic address: kelly-gibas@bethel.edu.&lt;/_author_adr&gt;&lt;_date_display&gt;2019 Mar-Apr&lt;/_date_display&gt;&lt;_date&gt;2019-03-01&lt;/_date&gt;&lt;_doi&gt;10.1016/j.dsx.2019.01.055&lt;/_doi&gt;&lt;_isbn&gt;1878-0334 (Electronic); 1871-4021 (Linking)&lt;/_isbn&gt;&lt;_issue&gt;2&lt;/_issue&gt;&lt;_journal&gt;Diabetes Metab Syndr&lt;/_journal&gt;&lt;_keywords&gt;Ketogenic diet (KD); Major depression; Metabolic syndrome (MetS); Self-efficacy; Type 2 diabetes (T2DM)&lt;/_keywords&gt;&lt;_language&gt;eng&lt;/_language&gt;&lt;_ori_publication&gt;Copyright (c) 2019 Diabetes India. Published by Elsevier Ltd. All rights reserved.&lt;/_ori_publication&gt;&lt;_pages&gt;1475-1479&lt;/_pages&gt;&lt;_subject_headings&gt;Aged; Depressive Disorder, Major/etiology/*prevention &amp;amp; control/psychology; Diabetes Mellitus, Type 2/complications/*diet therapy/psychology; *Diet, Ketogenic; Female; Humans; Prognosis&lt;/_subject_headings&gt;&lt;_tertiary_title&gt;Diabetes &amp;amp; metabolic syndrome&lt;/_tertiary_title&gt;&lt;_type_work&gt;Case Reports; Journal Article&lt;/_type_work&gt;&lt;_url&gt;http://www.ncbi.nlm.nih.gov/entrez/query.fcgi?cmd=Retrieve&amp;amp;db=pubmed&amp;amp;dopt=Abstract&amp;amp;list_uids=31336509&amp;amp;query_hl=1&lt;/_url&gt;&lt;_volume&gt;13&lt;/_volume&gt;&lt;_created&gt;64785610&lt;/_created&gt;&lt;_modified&gt;64785610&lt;/_modified&gt;&lt;_db_updated&gt;PubMed&lt;/_db_updated&gt;&lt;/Details&gt;&lt;Extra&gt;&lt;DBUID&gt;{F96A950B-833F-4880-A151-76DA2D6A2879}&lt;/DBUID&gt;&lt;/Extra&gt;&lt;/Item&gt;&lt;/References&gt;&lt;/Group&gt;&lt;/Citation&gt;_x000a_"/>
    <w:docVar w:name="NE.Ref{B3D14027-FBE8-4464-ABC2-7313D782A8EC}" w:val=" ADDIN NE.Ref.{B3D14027-FBE8-4464-ABC2-7313D782A8EC}&lt;Citation&gt;&lt;Group&gt;&lt;References&gt;&lt;Item&gt;&lt;ID&gt;437&lt;/ID&gt;&lt;UID&gt;{626FC62B-F345-4206-806D-AFF004F15E7B}&lt;/UID&gt;&lt;Title&gt;Role of HSD17B13 in the liver physiology and pathophysiology&lt;/Title&gt;&lt;Template&gt;Journal Article&lt;/Template&gt;&lt;Star&gt;0&lt;/Star&gt;&lt;Tag&gt;0&lt;/Tag&gt;&lt;Author&gt;Su, W; Mao, Z; Liu, Y; Zhang, X; Zhang, W; Gustafsson, J A; Guan, Y&lt;/Author&gt;&lt;Year&gt;2019&lt;/Year&gt;&lt;Details&gt;&lt;_accession_num&gt;30365983&lt;/_accession_num&gt;&lt;_author_adr&gt;Shenzhen University Medical Center, Shenzhen University Health Science Center,  Shenzhen, China; Department of Pathology, Shenzhen University Health Science  Center, Shenzhen, China.; Shenzhen University Medical Center, Shenzhen University Health Science Center,  Shenzhen, China.; Shenzhen University Medical Center, Shenzhen University Health Science Center,  Shenzhen, China.; Advanced Institute for Medical Sciences, Dalian Medical University, Dalian,  Liaoning, 116044, China; Department of Physiology and Pathophysiology, School of  Basic Medical Sciences, Dalian Medical University, Dalian, Liaoning, 116044,  China.; Shenzhen University Medical Center, Shenzhen University Health Science Center,  Shenzhen, China.; Center for Nuclear Receptors and Cell Signaling, University of Houston, 3013  Cullen Blv, 77204, Houston, TX, USA; Department of Biosciences and Nutrition,  Karolinska Institutet, Huddinge, Sweden. Electronic address:  jgustafs@central.uh.edu.; Advanced Institute for Medical Sciences, Dalian Medical University, Dalian,  Liaoning, 116044, China; Department of Physiology and Pathophysiology, School of  Basic Medical Sciences, Dalian Medical University, Dalian, Liaoning, 116044,  China. Electronic address: youfeiguan@szu.edu.cn.&lt;/_author_adr&gt;&lt;_date_display&gt;2019 Jun 1&lt;/_date_display&gt;&lt;_date&gt;2019-06-01&lt;/_date&gt;&lt;_doi&gt;10.1016/j.mce.2018.10.014&lt;/_doi&gt;&lt;_isbn&gt;1872-8057 (Electronic); 0303-7207 (Linking)&lt;/_isbn&gt;&lt;_journal&gt;Mol Cell Endocrinol&lt;/_journal&gt;&lt;_keywords&gt;Genome-wide association study; HSD17B13; Lipid droplets; NAFLD; Proteomics&lt;/_keywords&gt;&lt;_language&gt;eng&lt;/_language&gt;&lt;_ori_publication&gt;Copyright (c) 2018. Published by Elsevier B.V.&lt;/_ori_publication&gt;&lt;_pages&gt;119-125&lt;/_pages&gt;&lt;_subject_headings&gt;17-Hydroxysteroid Dehydrogenases/chemistry/*metabolism; Animals; Humans; Liver/*enzymology/*physiopathology; Liver Diseases/enzymology; Models, Biological&lt;/_subject_headings&gt;&lt;_tertiary_title&gt;Molecular and cellular endocrinology&lt;/_tertiary_title&gt;&lt;_type_work&gt;Journal Article; Research Support, Non-U.S. Gov&amp;apos;t; Review&lt;/_type_work&gt;&lt;_url&gt;http://www.ncbi.nlm.nih.gov/entrez/query.fcgi?cmd=Retrieve&amp;amp;db=pubmed&amp;amp;dopt=Abstract&amp;amp;list_uids=30365983&amp;amp;query_hl=1&lt;/_url&gt;&lt;_volume&gt;489&lt;/_volume&gt;&lt;_created&gt;64785554&lt;/_created&gt;&lt;_modified&gt;64785554&lt;/_modified&gt;&lt;_db_updated&gt;PubMed&lt;/_db_updated&gt;&lt;_impact_factor&gt;   3.871&lt;/_impact_factor&gt;&lt;_collection_scope&gt;SCI;SCIE&lt;/_collection_scope&gt;&lt;/Details&gt;&lt;Extra&gt;&lt;DBUID&gt;{F96A950B-833F-4880-A151-76DA2D6A2879}&lt;/DBUID&gt;&lt;/Extra&gt;&lt;/Item&gt;&lt;/References&gt;&lt;/Group&gt;&lt;/Citation&gt;_x000a_"/>
    <w:docVar w:name="NE.Ref{B3D67F0A-920E-4069-A478-D62501F0900A}" w:val=" ADDIN NE.Ref.{B3D67F0A-920E-4069-A478-D62501F0900A}&lt;Citation&gt;&lt;Group&gt;&lt;References&gt;&lt;Item&gt;&lt;ID&gt;463&lt;/ID&gt;&lt;UID&gt;{64669AF8-7DBE-477F-B3EC-02FE84D082EC}&lt;/UID&gt;&lt;Title&gt;Subclinical Hypothyroidism and Low-Normal Thyroid Function Are Associated With  Nonalcoholic Steatohepatitis and Fibrosis&lt;/Title&gt;&lt;Template&gt;Journal Article&lt;/Template&gt;&lt;Star&gt;0&lt;/Star&gt;&lt;Tag&gt;0&lt;/Tag&gt;&lt;Author&gt;Kim, D; Kim, W; Joo, S K; Bae, J M; Kim, J H; Ahmed, A&lt;/Author&gt;&lt;Year&gt;2018&lt;/Year&gt;&lt;Details&gt;&lt;_accession_num&gt;28823829&lt;/_accession_num&gt;&lt;_author_adr&gt;Division of Gastroenterology and Hepatology, Stanford University School of  Medicine, Stanford, California. Electronic address: messmd@chol.com.; Division of Gastroenterology and Hepatology, Department of Internal Medicine,  Seoul National University College of Medicine, Seoul Metropolitan Government  Boramae Medical Center, Seoul, Korea. Electronic address: drwon1@snu.ac.kr.; Division of Gastroenterology and Hepatology, Department of Internal Medicine,  Seoul National University College of Medicine, Seoul Metropolitan Government  Boramae Medical Center, Seoul, Korea.; Department of Pathology, Seoul National University College of Medicine, Seoul  Metropolitan Government Boramae Medical Center, Seoul, Korea.; Department of Pathology, Seoul National University College of Medicine, Seoul  Metropolitan Government Boramae Medical Center, Seoul, Korea.; Division of Gastroenterology and Hepatology, Stanford University School of  Medicine, Stanford, California.&lt;/_author_adr&gt;&lt;_date_display&gt;2018 Jan&lt;/_date_display&gt;&lt;_date&gt;2018-01-01&lt;/_date&gt;&lt;_doi&gt;10.1016/j.cgh.2017.08.014&lt;/_doi&gt;&lt;_isbn&gt;1542-7714 (Electronic); 1542-3565 (Linking)&lt;/_isbn&gt;&lt;_issue&gt;1&lt;/_issue&gt;&lt;_journal&gt;Clin Gastroenterol Hepatol&lt;/_journal&gt;&lt;_keywords&gt;Hepatic Steatosis; Thyroid Dysfunction; Thyroxine&lt;/_keywords&gt;&lt;_language&gt;eng&lt;/_language&gt;&lt;_ori_publication&gt;Copyright (c) 2018 AGA Institute. Published by Elsevier Inc. All rights reserved.&lt;/_ori_publication&gt;&lt;_pages&gt;123-131.e1&lt;/_pages&gt;&lt;_subject_headings&gt;Adolescent; Adult; Aged; Aged, 80 and over; Asymptomatic Diseases/*epidemiology; Cross-Sectional Studies; Female; Humans; Hypothyroidism/*epidemiology/*etiology; Liver Cirrhosis/*complications; Male; Middle Aged; Non-alcoholic Fatty Liver Disease/*complications; Thyrotropin/blood; Young Adult&lt;/_subject_headings&gt;&lt;_tertiary_title&gt;Clinical gastroenterology and hepatology : the official clinical practice journal _x000d__x000a_      of the American Gastroenterological Association&lt;/_tertiary_title&gt;&lt;_type_work&gt;Journal Article&lt;/_type_work&gt;&lt;_url&gt;http://www.ncbi.nlm.nih.gov/entrez/query.fcgi?cmd=Retrieve&amp;amp;db=pubmed&amp;amp;dopt=Abstract&amp;amp;list_uids=28823829&amp;amp;query_hl=1&lt;/_url&gt;&lt;_volume&gt;16&lt;/_volume&gt;&lt;_created&gt;64785592&lt;/_created&gt;&lt;_modified&gt;64785592&lt;/_modified&gt;&lt;_db_updated&gt;PubMed&lt;/_db_updated&gt;&lt;_impact_factor&gt;   8.549&lt;/_impact_factor&gt;&lt;/Details&gt;&lt;Extra&gt;&lt;DBUID&gt;{F96A950B-833F-4880-A151-76DA2D6A2879}&lt;/DBUID&gt;&lt;/Extra&gt;&lt;/Item&gt;&lt;/References&gt;&lt;/Group&gt;&lt;/Citation&gt;_x000a_"/>
    <w:docVar w:name="NE.Ref{B45F0577-F066-4118-85D1-A3A043BEB115}" w:val=" ADDIN NE.Ref.{B45F0577-F066-4118-85D1-A3A043BEB115}&lt;Citation&gt;&lt;Group&gt;&lt;References&gt;&lt;Item&gt;&lt;ID&gt;509&lt;/ID&gt;&lt;UID&gt;{AA3462FD-50CC-430B-BBA9-CCB7D401CEAF}&lt;/UID&gt;&lt;Title&gt;STAT5-glucocorticoid receptor interaction and MTF-1 regulate the expression of  ZnT2 (Slc30a2) in pancreatic acinar cells&lt;/Title&gt;&lt;Template&gt;Journal Article&lt;/Template&gt;&lt;Star&gt;0&lt;/Star&gt;&lt;Tag&gt;0&lt;/Tag&gt;&lt;Author&gt;Guo, L; Lichten, L A; Ryu, M S; Liuzzi, J P; Wang, F; Cousins, R J&lt;/Author&gt;&lt;Year&gt;2010&lt;/Year&gt;&lt;Details&gt;&lt;_accession_num&gt;20133611&lt;/_accession_num&gt;&lt;_author_adr&gt;Nutritional Genomics Laboratory, Food Science and Human Nutrition Department,  Center for Nutritional Sciences, University of Florida, Gainesville, FL  32611-0370, USA.&lt;/_author_adr&gt;&lt;_date_display&gt;2010 Feb 16&lt;/_date_display&gt;&lt;_date&gt;2010-02-16&lt;/_date&gt;&lt;_doi&gt;10.1073/pnas.0914941107&lt;/_doi&gt;&lt;_isbn&gt;1091-6490 (Electronic); 0027-8424 (Print); 0027-8424 (Linking)&lt;/_isbn&gt;&lt;_issue&gt;7&lt;/_issue&gt;&lt;_journal&gt;Proc Natl Acad Sci U S A&lt;/_journal&gt;&lt;_language&gt;eng&lt;/_language&gt;&lt;_pages&gt;2818-23&lt;/_pages&gt;&lt;_subject_headings&gt;Analysis of Variance; Animals; Cation Transport Proteins/genetics/*metabolism; Cell Line, Tumor; Chromatin Immunoprecipitation; DNA-Binding Proteins/*metabolism; Dexamethasone/pharmacology; Fluorescent Antibody Technique; Gene Expression Regulation/drug effects/*physiology; Immunoblotting; Kinetics; Luciferases; Mice; Pancreas/cytology/*metabolism; RNA Interference; Rats; Receptors, Glucocorticoid/*metabolism; Reverse Transcriptase Polymerase Chain Reaction; STAT5 Transcription Factor/*metabolism; Transcription Factors/*metabolism; Zinc/metabolism/pharmacology&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0133611&amp;amp;query_hl=1&lt;/_url&gt;&lt;_volume&gt;107&lt;/_volume&gt;&lt;_created&gt;64785646&lt;/_created&gt;&lt;_modified&gt;64785646&lt;/_modified&gt;&lt;_db_updated&gt;PubMed&lt;/_db_updated&gt;&lt;_impact_factor&gt;   9.412&lt;/_impact_factor&gt;&lt;/Details&gt;&lt;Extra&gt;&lt;DBUID&gt;{F96A950B-833F-4880-A151-76DA2D6A2879}&lt;/DBUID&gt;&lt;/Extra&gt;&lt;/Item&gt;&lt;/References&gt;&lt;/Group&gt;&lt;/Citation&gt;_x000a_"/>
    <w:docVar w:name="NE.Ref{B6631DF3-FEEA-4A62-8379-B16E689DBABB}" w:val=" ADDIN NE.Ref.{B6631DF3-FEEA-4A62-8379-B16E689DBABB}&lt;Citation&gt;&lt;Group&gt;&lt;References&gt;&lt;Item&gt;&lt;ID&gt;426&lt;/ID&gt;&lt;UID&gt;{162658BA-8E4E-4B5A-9934-C9DACAFB3C94}&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date_display&gt;2020 Mar 24&lt;/_date_display&gt;&lt;_date&gt;2020-03-24&lt;/_date&gt;&lt;_doi&gt;10.1001/jama.2020.2298&lt;/_doi&gt;&lt;_isbn&gt;1538-3598 (Electronic); 0098-7484 (Linking)&lt;/_isbn&gt;&lt;_issue&gt;12&lt;/_issue&gt;&lt;_journal&gt;JAMA&lt;/_journal&gt;&lt;_language&gt;eng&lt;/_language&gt;&lt;_pages&gt;1175-1183&lt;/_pages&gt;&lt;_subject_headings&gt;Bariatric Surgery; Diagnosis, Differential; Disease Progression; Humans; Life Style; Liver/*pathology; Liver Cirrhosis/etiology/mortality; Metabolic Syndrome/complications; *Non-alcoholic Fatty Liver Disease/complications/diagnosis/epidemiology/therapy; Obesity/complications; Prevalence; United States/epidemiology&lt;/_subject_heading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_created&gt;64785537&lt;/_created&gt;&lt;_modified&gt;64785538&lt;/_modified&gt;&lt;_db_updated&gt;PubMed&lt;/_db_updated&gt;&lt;_impact_factor&gt;  45.540&lt;/_impact_factor&gt;&lt;/Details&gt;&lt;Extra&gt;&lt;DBUID&gt;{F96A950B-833F-4880-A151-76DA2D6A2879}&lt;/DBUID&gt;&lt;/Extra&gt;&lt;/Item&gt;&lt;/References&gt;&lt;/Group&gt;&lt;/Citation&gt;_x000a_"/>
    <w:docVar w:name="NE.Ref{B8FEFE75-3BDE-46ED-8EF2-23C5DA01594C}" w:val=" ADDIN NE.Ref.{B8FEFE75-3BDE-46ED-8EF2-23C5DA01594C}&lt;Citation&gt;&lt;Group&gt;&lt;References&gt;&lt;Item&gt;&lt;ID&gt;432&lt;/ID&gt;&lt;UID&gt;{D295C96F-8164-44DB-BAA7-82AB4EB07CFE}&lt;/UID&gt;&lt;Title&gt;Effect of weight loss on magnetic resonance imaging estimation of liver fat and  volume in patients with nonalcoholic steatohepatitis&lt;/Title&gt;&lt;Template&gt;Journal Article&lt;/Template&gt;&lt;Star&gt;0&lt;/Star&gt;&lt;Tag&gt;0&lt;/Tag&gt;&lt;Author&gt;Patel, N S; Doycheva, I; Peterson, M R; Hooker, J; Kisselva, T; Schnabl, B; Seki, E; Sirlin, C B; Loomba, R&lt;/Author&gt;&lt;Year&gt;2015&lt;/Year&gt;&lt;Details&gt;&lt;_accession_num&gt;25218667&lt;/_accession_num&gt;&lt;_author_adr&gt;Division of Internal Medicine, Department of Medicine, University of California  San Diego Health System, La Jolla, California.; Division of Gastroenterology, Department of Medicine, University of California  San Diego Health System, La Jolla, California.; Department of Pathology, University of California San Diego Health System, La  Jolla, California.; Liver Imaging Group, Department of Radiology, University of California San Diego  Health System, La Jolla, California.; Department of Surgery, University of California San Diego Health System, La  Jolla, California.; Division of Gastroenterology, Department of Medicine, University of California  San Diego Health System, La Jolla, California.; Division of Gastroenterology, Department of Medicine, University of California  San Diego Health System, La Jolla, California; Department of Surgery, University  of California San Diego Health System, La Jolla, California.; Liver Imaging Group, Department of Radiology, University of California San Diego  Health System, La Jolla, California.; Division of Gastroenterology, Department of Medicine, University of California  San Diego Health System, La Jolla, California; Division of Epidemiology,  Department of Family and Preventive Medicine, University of California San Diego  Health System, La Jolla, California. Electronic address: roloomba@ucsd.edu.&lt;/_author_adr&gt;&lt;_date_display&gt;2015 Mar&lt;/_date_display&gt;&lt;_date&gt;2015-03-01&lt;/_date&gt;&lt;_doi&gt;10.1016/j.cgh.2014.08.039&lt;/_doi&gt;&lt;_isbn&gt;1542-7714 (Electronic); 1542-3565 (Print); 1542-3565 (Linking)&lt;/_isbn&gt;&lt;_issue&gt;3&lt;/_issue&gt;&lt;_journal&gt;Clin Gastroenterol Hepatol&lt;/_journal&gt;&lt;_keywords&gt;Biomarker; Noninvasive; Response to Treatment; Steatosis&lt;/_keywords&gt;&lt;_language&gt;eng&lt;/_language&gt;&lt;_ori_publication&gt;Copyright (c) 2015 AGA Institute. Published by Elsevier Inc. All rights reserved.&lt;/_ori_publication&gt;&lt;_pages&gt;561-568.e1&lt;/_pages&gt;&lt;_subject_headings&gt;Adult; Aged; Biopsy; Body Mass Index; Fats; Female; Histocytochemistry; Humans; Liver/diagnostic imaging/*pathology; *Magnetic Resonance Imaging; Male; Middle Aged; Non-alcoholic Fatty Liver Disease/complications/*pathology; Radiography; Randomized Controlled Trials as Topic; *Weight Loss&lt;/_subject_headings&gt;&lt;_tertiary_title&gt;Clinical gastroenterology and hepatology : the official clinical practice journal _x000d__x000a_      of the American Gastroenterological Association&lt;/_tertiary_title&gt;&lt;_type_work&gt;Journal Article; Randomized Controlled Trial; Research Support, N.I.H., Extramural; Research Support, Non-U.S. Gov&amp;apos;t&lt;/_type_work&gt;&lt;_url&gt;http://www.ncbi.nlm.nih.gov/entrez/query.fcgi?cmd=Retrieve&amp;amp;db=pubmed&amp;amp;dopt=Abstract&amp;amp;list_uids=25218667&amp;amp;query_hl=1&lt;/_url&gt;&lt;_volume&gt;13&lt;/_volume&gt;&lt;_created&gt;64785548&lt;/_created&gt;&lt;_modified&gt;64785548&lt;/_modified&gt;&lt;_db_updated&gt;PubMed&lt;/_db_updated&gt;&lt;_impact_factor&gt;   8.549&lt;/_impact_factor&gt;&lt;/Details&gt;&lt;Extra&gt;&lt;DBUID&gt;{F96A950B-833F-4880-A151-76DA2D6A2879}&lt;/DBUID&gt;&lt;/Extra&gt;&lt;/Item&gt;&lt;/References&gt;&lt;/Group&gt;&lt;/Citation&gt;_x000a_"/>
    <w:docVar w:name="NE.Ref{B9EC825A-C315-4B98-BC5D-FECDB48F96A2}" w:val=" ADDIN NE.Ref.{B9EC825A-C315-4B98-BC5D-FECDB48F96A2}&lt;Citation&gt;&lt;Group&gt;&lt;References&gt;&lt;Item&gt;&lt;ID&gt;448&lt;/ID&gt;&lt;UID&gt;{C405D692-3D79-4436-832E-F7BECEA1493C}&lt;/UID&gt;&lt;Title&gt;Effects of different modes of exercise training on glucose control and risk  factors for complications in type 2 diabetic patients: a meta-analysis: response  to Snowling and Hopkins&lt;/Title&gt;&lt;Template&gt;Journal Article&lt;/Template&gt;&lt;Star&gt;0&lt;/Star&gt;&lt;Tag&gt;0&lt;/Tag&gt;&lt;Author&gt;Balducci, S; Alessi, E; Cardelli, P; Cavallo, S; Fallucca, F; Pugliese, G&lt;/Author&gt;&lt;Year&gt;2007&lt;/Year&gt;&lt;Details&gt;&lt;_accession_num&gt;17392536&lt;/_accession_num&gt;&lt;_date_display&gt;2007 Apr&lt;/_date_display&gt;&lt;_date&gt;2007-04-01&lt;/_date&gt;&lt;_doi&gt;10.2337/dc06-2495&lt;/_doi&gt;&lt;_isbn&gt;1935-5548 (Electronic); 0149-5992 (Linking)&lt;/_isbn&gt;&lt;_issue&gt;4&lt;/_issue&gt;&lt;_journal&gt;Diabetes Care&lt;/_journal&gt;&lt;_language&gt;eng&lt;/_language&gt;&lt;_pages&gt;e25; author reply e26&lt;/_pages&gt;&lt;_subject_headings&gt;Blood Glucose/*metabolism; Diabetes Mellitus, Type 2/*complications/*metabolism; *Exercise; Humans; Meta-Analysis as Topic; Risk Assessment&lt;/_subject_headings&gt;&lt;_tertiary_title&gt;Diabetes care&lt;/_tertiary_title&gt;&lt;_type_work&gt;Comment; Letter&lt;/_type_work&gt;&lt;_url&gt;http://www.ncbi.nlm.nih.gov/entrez/query.fcgi?cmd=Retrieve&amp;amp;db=pubmed&amp;amp;dopt=Abstract&amp;amp;list_uids=17392536&amp;amp;query_hl=1&lt;/_url&gt;&lt;_volume&gt;30&lt;/_volume&gt;&lt;_created&gt;64785565&lt;/_created&gt;&lt;_modified&gt;64785565&lt;/_modified&gt;&lt;_db_updated&gt;PubMed&lt;/_db_updated&gt;&lt;_impact_factor&gt;  16.019&lt;/_impact_factor&gt;&lt;_collection_scope&gt;SCI;SCIE&lt;/_collection_scope&gt;&lt;/Details&gt;&lt;Extra&gt;&lt;DBUID&gt;{F96A950B-833F-4880-A151-76DA2D6A2879}&lt;/DBUID&gt;&lt;/Extra&gt;&lt;/Item&gt;&lt;/References&gt;&lt;/Group&gt;&lt;/Citation&gt;_x000a_"/>
    <w:docVar w:name="NE.Ref{BB1F40BF-512C-4A3A-9E29-58C558AA96C6}" w:val=" ADDIN NE.Ref.{BB1F40BF-512C-4A3A-9E29-58C558AA96C6}&lt;Citation&gt;&lt;Group&gt;&lt;References&gt;&lt;Item&gt;&lt;ID&gt;597&lt;/ID&gt;&lt;UID&gt;{7FB143F9-9446-4084-A08A-9C2EF262F017}&lt;/UID&gt;&lt;Title&gt;Nuclear receptors and nonalcoholic fatty liver disease&lt;/Title&gt;&lt;Template&gt;Journal Article&lt;/Template&gt;&lt;Star&gt;0&lt;/Star&gt;&lt;Tag&gt;0&lt;/Tag&gt;&lt;Author&gt;Cave, M C; Clair, H B; Hardesty, J E; Falkner, K C; Feng, W; Clark, B J; Sidey, J; Shi, H; Aqel, B A; McClain, C J; Prough, R A&lt;/Author&gt;&lt;Year&gt;2016&lt;/Year&gt;&lt;Details&gt;&lt;_accession_num&gt;26962021&lt;/_accession_num&gt;&lt;_author_adr&gt;Department of Medicine, Division of Gastroenterology, Hepatology and Nutrition,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Electronic address: matt.cave@louisville.edu.; Department of Biochemistry and Molecular Genetics, University of Louisville  School of Medicine, Louisville, KY 40202, USA.; Department of Biochemistry and Molecular Genetics, University of Louisville  School of Medicine, Louisville, KY 40202, USA.; Department of Medicine, Division of Gastroenterology, Hepatology and Nutrition,  University of Louisville School of Medicine, Louisville, KY 40202, USA.; Department of Medicine, Division of Gastroenterology, Hepatology and Nutrition,  University of Louisville School of Medicine, Louisville, KY 40202, USA;  Department of Pharmacology and Toxicology, University of Louisville School of  Medicine, Louisville, KY 40202, USA.; Department of Biochemistry and Molecular Genetics, University of Louisville  School of Medicine, Louisville, KY 40202, USA.; Department of Biochemistry and Molecular Genetics, University of Louisville  School of Medicine, Louisville, KY 40202, USA.; Department of Pharmacology and Toxicology, University of Louisville School of  Medicine, Louisville, KY 40202, USA.; Department of Medicine, Division of Gastroenterology and Hepatology, Mayo Clinic  College of Medicine, Scottsdale, AZ 85054, USA.; Department of Medicine, Division of Gastroenterology, Hepatology and Nutrition,  University of Louisville School of Medicine, Louisville, KY 40202, USA;  Department of Pharmacology and Toxicology, University of Louisville School of  Medicine, Louisville, KY 40202, USA; The Robley Rex Veterans Affairs Medical  Center, Louisville, KY 40206, USA; The KentuckyOne Health Jewish Hospital Liver  Transplant Program, Louisville, KY 40202, USA.; Department of Biochemistry and Molecular Genetics, University of Louisville  School of Medicine, Louisville, KY 40202, USA.&lt;/_author_adr&gt;&lt;_date_display&gt;2016 Sep&lt;/_date_display&gt;&lt;_date&gt;2016-09-01&lt;/_date&gt;&lt;_doi&gt;10.1016/j.bbagrm.2016.03.002&lt;/_doi&gt;&lt;_isbn&gt;0006-3002 (Print); 1878-2434 (Electronic); 0006-3002 (Linking)&lt;/_isbn&gt;&lt;_issue&gt;9&lt;/_issue&gt;&lt;_journal&gt;Biochim Biophys Acta&lt;/_journal&gt;&lt;_keywords&gt;CAR; FXR; LXR; NAFLD; NASH; PCBs; PPAR; PXR; TAFLD; TASH&lt;/_keywords&gt;&lt;_language&gt;eng&lt;/_language&gt;&lt;_ori_publication&gt;Copyright (c) 2016. Published by Elsevier B.V.&lt;/_ori_publication&gt;&lt;_pages&gt;1083-1099&lt;/_pages&gt;&lt;_subject_headings&gt;Adipose Tissue/drug effects/metabolism/pathology; Animals; Constitutive Androstane Receptor; Drugs, Investigational/administration &amp;amp; dosage/adverse effects; Energy Metabolism/drug effects/genetics; Gene Expression Regulation; Humans; Liver/drug effects/metabolism/pathology; Liver X Receptors/agonists/*genetics/metabolism; Non-alcoholic Fatty Liver Disease/drug therapy/*genetics/metabolism/pathology; Peroxisome Proliferator-Activated Receptors/agonists/*genetics/metabolism; Pregnane X Receptor; Receptor Cross-Talk/drug effects; Receptors, Cytoplasmic and Nuclear/agonists/*genetics/metabolism; Receptors, Steroid/agonists/*genetics/metabolism; Signal Transduction; Xenobiotics/administration &amp;amp; dosage/metabolism&lt;/_subject_headings&gt;&lt;_tertiary_title&gt;Biochimica et biophysica acta&lt;/_tertiary_title&gt;&lt;_type_work&gt;Journal Article; Research Support, N.I.H., Extramural; Review&lt;/_type_work&gt;&lt;_url&gt;http://www.ncbi.nlm.nih.gov/entrez/query.fcgi?cmd=Retrieve&amp;amp;db=pubmed&amp;amp;dopt=Abstract&amp;amp;list_uids=26962021&amp;amp;query_hl=1&lt;/_url&gt;&lt;_volume&gt;1859&lt;/_volume&gt;&lt;_created&gt;64793872&lt;/_created&gt;&lt;_modified&gt;64793873&lt;/_modified&gt;&lt;_db_updated&gt;PubMed&lt;/_db_updated&gt;&lt;/Details&gt;&lt;Extra&gt;&lt;DBUID&gt;{F96A950B-833F-4880-A151-76DA2D6A2879}&lt;/DBUID&gt;&lt;/Extra&gt;&lt;/Item&gt;&lt;/References&gt;&lt;/Group&gt;&lt;/Citation&gt;_x000a_"/>
    <w:docVar w:name="NE.Ref{BFB04912-1A87-40D4-B881-A9D2A1C85586}" w:val=" ADDIN NE.Ref.{BFB04912-1A87-40D4-B881-A9D2A1C85586}&lt;Citation&gt;&lt;Group&gt;&lt;References&gt;&lt;Item&gt;&lt;ID&gt;458&lt;/ID&gt;&lt;UID&gt;{7BCB3BF4-5AB0-487B-90F1-769B8F2C8119}&lt;/UID&gt;&lt;Title&gt;Thiazolidinediones and Advanced Liver Fibrosis in Nonalcoholic Steatohepatitis: A  Meta-analysis&lt;/Title&gt;&lt;Template&gt;Journal Article&lt;/Template&gt;&lt;Star&gt;0&lt;/Star&gt;&lt;Tag&gt;0&lt;/Tag&gt;&lt;Author&gt;Musso, G; Cassader, M; Paschetta, E; Gambino, R&lt;/Author&gt;&lt;Year&gt;2017&lt;/Year&gt;&lt;Details&gt;&lt;_accession_num&gt;28241279&lt;/_accession_num&gt;&lt;_author_adr&gt;Emergency Department, Humanitas Gradenigo Hospital, Turin, Italy.; Department of Medical Sciences, University of Turin, Turin, Italy.; Emergency Department, Humanitas Gradenigo Hospital, Turin, Italy.; Department of Medical Sciences, University of Turin, Turin, Italy.&lt;/_author_adr&gt;&lt;_date_display&gt;2017 May 1&lt;/_date_display&gt;&lt;_date&gt;2017-05-01&lt;/_date&gt;&lt;_doi&gt;10.1001/jamainternmed.2016.9607&lt;/_doi&gt;&lt;_isbn&gt;2168-6114 (Electronic); 2168-6106 (Print); 2168-6106 (Linking)&lt;/_isbn&gt;&lt;_issue&gt;5&lt;/_issue&gt;&lt;_journal&gt;JAMA Intern Med&lt;/_journal&gt;&lt;_language&gt;eng&lt;/_language&gt;&lt;_pages&gt;633-640&lt;/_pages&gt;&lt;_subject_headings&gt;Diabetes Mellitus, Type 2/complications/*drug therapy; Disease Progression; Humans; Hypoglycemic Agents/*therapeutic use; Non-alcoholic Fatty Liver Disease/complications/*drug _x000d__x000a_      therapy/epidemiology/pathology; Pioglitazone; Protective Factors; Thiazolidinediones/*therapeutic use; Treatment Outcome&lt;/_subject_headings&gt;&lt;_tertiary_title&gt;JAMA internal medicine&lt;/_tertiary_title&gt;&lt;_type_work&gt;Journal Article; Meta-Analysis&lt;/_type_work&gt;&lt;_url&gt;http://www.ncbi.nlm.nih.gov/entrez/query.fcgi?cmd=Retrieve&amp;amp;db=pubmed&amp;amp;dopt=Abstract&amp;amp;list_uids=28241279&amp;amp;query_hl=1&lt;/_url&gt;&lt;_volume&gt;177&lt;/_volume&gt;&lt;_created&gt;64785585&lt;/_created&gt;&lt;_modified&gt;64785585&lt;/_modified&gt;&lt;_db_updated&gt;PubMed&lt;/_db_updated&gt;&lt;_impact_factor&gt;  18.652&lt;/_impact_factor&gt;&lt;_collection_scope&gt;SCI;SCIE&lt;/_collection_scope&gt;&lt;/Details&gt;&lt;Extra&gt;&lt;DBUID&gt;{F96A950B-833F-4880-A151-76DA2D6A2879}&lt;/DBUID&gt;&lt;/Extra&gt;&lt;/Item&gt;&lt;/References&gt;&lt;/Group&gt;&lt;/Citation&gt;_x000a_"/>
    <w:docVar w:name="NE.Ref{C343FEEE-7CA3-4BF3-B521-0178E7D50688}" w:val=" ADDIN NE.Ref.{C343FEEE-7CA3-4BF3-B521-0178E7D50688}&lt;Citation&gt;&lt;Group&gt;&lt;References&gt;&lt;Item&gt;&lt;ID&gt;442&lt;/ID&gt;&lt;UID&gt;{E713D331-4730-460B-8648-5E7FC78874AE}&lt;/UID&gt;&lt;Title&gt;Sugar and metabolic health: is there still a debate?&lt;/Title&gt;&lt;Template&gt;Journal Article&lt;/Template&gt;&lt;Star&gt;0&lt;/Star&gt;&lt;Tag&gt;0&lt;/Tag&gt;&lt;Author&gt;Moore, J B; Fielding, B A&lt;/Author&gt;&lt;Year&gt;2016&lt;/Year&gt;&lt;Details&gt;&lt;_accession_num&gt;27152734&lt;/_accession_num&gt;&lt;_author_adr&gt;aDepartment of Nutritional Sciences, University of Surrey, Guildford, Surrey  bSchool of Food Science and Nutrition, University of Leeds, Leeds, UK.&lt;/_author_adr&gt;&lt;_date_display&gt;2016 Jul&lt;/_date_display&gt;&lt;_date&gt;2016-07-01&lt;/_date&gt;&lt;_doi&gt;10.1097/MCO.0000000000000289&lt;/_doi&gt;&lt;_isbn&gt;1473-6519 (Electronic); 1363-1950 (Linking)&lt;/_isbn&gt;&lt;_issue&gt;4&lt;/_issue&gt;&lt;_journal&gt;Curr Opin Clin Nutr Metab Care&lt;/_journal&gt;&lt;_language&gt;eng&lt;/_language&gt;&lt;_pages&gt;303-9&lt;/_pages&gt;&lt;_subject_headings&gt;Beverages/adverse effects; Dental Caries/etiology/prevention &amp;amp; control; Diabetes Mellitus, Type 2/*etiology/prevention &amp;amp; control; Diet, Healthy; Dietary Sugars/*adverse effects; Energy Intake; *Evidence-Based Medicine; *Global Health; Health Promotion; Humans; Non-alcoholic Fatty Liver Disease/etiology/prevention &amp;amp; control; Obesity/*etiology/prevention &amp;amp; control; Practice Guidelines as Topic&lt;/_subject_headings&gt;&lt;_tertiary_title&gt;Current opinion in clinical nutrition and metabolic care&lt;/_tertiary_title&gt;&lt;_type_work&gt;Journal Article; Review&lt;/_type_work&gt;&lt;_url&gt;http://www.ncbi.nlm.nih.gov/entrez/query.fcgi?cmd=Retrieve&amp;amp;db=pubmed&amp;amp;dopt=Abstract&amp;amp;list_uids=27152734&amp;amp;query_hl=1&lt;/_url&gt;&lt;_volume&gt;19&lt;/_volume&gt;&lt;_created&gt;64785558&lt;/_created&gt;&lt;_modified&gt;64785558&lt;/_modified&gt;&lt;_db_updated&gt;PubMed&lt;/_db_updated&gt;&lt;_impact_factor&gt;   3.775&lt;/_impact_factor&gt;&lt;/Details&gt;&lt;Extra&gt;&lt;DBUID&gt;{F96A950B-833F-4880-A151-76DA2D6A2879}&lt;/DBUID&gt;&lt;/Extra&gt;&lt;/Item&gt;&lt;/References&gt;&lt;/Group&gt;&lt;Group&gt;&lt;References&gt;&lt;Item&gt;&lt;ID&gt;443&lt;/ID&gt;&lt;UID&gt;{BF293060-0ABD-4196-8031-D6388A979FB4}&lt;/UID&gt;&lt;Title&gt;Dietary carbohydrates and fats in nonalcoholic fatty liver disease&lt;/Title&gt;&lt;Template&gt;Journal Article&lt;/Template&gt;&lt;Star&gt;0&lt;/Star&gt;&lt;Tag&gt;0&lt;/Tag&gt;&lt;Author&gt;Yki-Jarvinen, H; Luukkonen, P K; Hodson, L; Moore, J B&lt;/Author&gt;&lt;Year&gt;2021&lt;/Year&gt;&lt;Details&gt;&lt;_accession_num&gt;34257427&lt;/_accession_num&gt;&lt;_author_adr&gt;Department of Medicine, Helsinki University Hospital and University of Helsinki,  Helsinki, Finland. Hannele.Yki-Jarvinen@helsinki.fi.; Minerva Foundation Institute for Medical Research, Helsinki, Finland.  Hannele.Yki-Jarvinen@helsinki.fi.; Department of Medicine, Helsinki University Hospital and University of Helsinki,  Helsinki, Finland.; Minerva Foundation Institute for Medical Research, Helsinki, Finland.; Department of Internal Medicine, Yale University, New Haven, CT, USA.; Oxford Centre for Diabetes, Endocrinology and Metabolism, Radcliffe Department of  Medicine, University of Oxford, Oxford, UK.; National Institute for Health Research Oxford Biomedical Research Centre, Oxford  University Hospitals Foundation Trust, Oxford, UK.; School of Food Science &amp;amp; Nutrition, University of Leeds, Leeds, UK.&lt;/_author_adr&gt;&lt;_date_display&gt;2021 Nov&lt;/_date_display&gt;&lt;_date&gt;2021-11-01&lt;/_date&gt;&lt;_doi&gt;10.1038/s41575-021-00472-y&lt;/_doi&gt;&lt;_isbn&gt;1759-5053 (Electronic); 1759-5045 (Linking)&lt;/_isbn&gt;&lt;_issue&gt;11&lt;/_issue&gt;&lt;_journal&gt;Nat Rev Gastroenterol Hepatol&lt;/_journal&gt;&lt;_language&gt;eng&lt;/_language&gt;&lt;_ori_publication&gt;(c) 2021. Springer Nature Limited.&lt;/_ori_publication&gt;&lt;_pages&gt;770-786&lt;/_pages&gt;&lt;_subject_headings&gt;Ceramides/biosynthesis; Dietary Carbohydrates/*metabolism; Dietary Fats/*metabolism; Dietary Fats, Unsaturated/metabolism; Dietary Sugars/*metabolism; Fructose/*metabolism; Glucose/*metabolism; Humans; Insulin Resistance; Liver/metabolism; Non-alcoholic Fatty Liver Disease/diet therapy/*metabolism; Triglycerides/metabolism&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4257427&amp;amp;query_hl=1&lt;/_url&gt;&lt;_volume&gt;18&lt;/_volume&gt;&lt;_created&gt;64785559&lt;/_created&gt;&lt;_modified&gt;64785559&lt;/_modified&gt;&lt;_db_updated&gt;PubMed&lt;/_db_updated&gt;&lt;_impact_factor&gt;  29.848&lt;/_impact_factor&gt;&lt;/Details&gt;&lt;Extra&gt;&lt;DBUID&gt;{F96A950B-833F-4880-A151-76DA2D6A2879}&lt;/DBUID&gt;&lt;/Extra&gt;&lt;/Item&gt;&lt;/References&gt;&lt;/Group&gt;&lt;/Citation&gt;_x000a_"/>
    <w:docVar w:name="NE.Ref{C6B796DE-DEC2-4F39-AF56-F04A74F647A2}" w:val=" ADDIN NE.Ref.{C6B796DE-DEC2-4F39-AF56-F04A74F647A2}&lt;Citation&gt;&lt;Group&gt;&lt;References&gt;&lt;Item&gt;&lt;ID&gt;497&lt;/ID&gt;&lt;UID&gt;{402576F8-E3F4-4B16-928D-F40D090E4E49}&lt;/UID&gt;&lt;Title&gt;Possible role for metallothionein in protection against radiation-induced  oxidative stress. Kinetics and mechanism of its reaction with superoxide and  hydroxyl radicals&lt;/Title&gt;&lt;Template&gt;Journal Article&lt;/Template&gt;&lt;Star&gt;0&lt;/Star&gt;&lt;Tag&gt;0&lt;/Tag&gt;&lt;Author&gt;Thornalley, P J; Vasak, M&lt;/Author&gt;&lt;Year&gt;1985&lt;/Year&gt;&lt;Details&gt;&lt;_accession_num&gt;2981555&lt;/_accession_num&gt;&lt;_date_display&gt;1985 Jan 21&lt;/_date_display&gt;&lt;_date&gt;1985-01-21&lt;/_date&gt;&lt;_doi&gt;10.1016/0167-4838(85)90098-6&lt;/_doi&gt;&lt;_isbn&gt;0006-3002 (Print); 0006-3002 (Linking)&lt;/_isbn&gt;&lt;_issue&gt;1&lt;/_issue&gt;&lt;_journal&gt;Biochim Biophys Acta&lt;/_journal&gt;&lt;_language&gt;eng&lt;/_language&gt;&lt;_pages&gt;36-44&lt;/_pages&gt;&lt;_subject_headings&gt;Electron Spin Resonance Spectroscopy; Free Radicals; Gamma Rays; *Hydroxides; Kinetics; *Metallothionein/radiation effects; *Radiation-Protective Agents; *Superoxides&lt;/_subject_headings&gt;&lt;_tertiary_title&gt;Biochimica et biophysica acta&lt;/_tertiary_title&gt;&lt;_type_work&gt;Journal Article; Research Support, Non-U.S. Gov&amp;apos;t&lt;/_type_work&gt;&lt;_url&gt;http://www.ncbi.nlm.nih.gov/entrez/query.fcgi?cmd=Retrieve&amp;amp;db=pubmed&amp;amp;dopt=Abstract&amp;amp;list_uids=2981555&amp;amp;query_hl=1&lt;/_url&gt;&lt;_volume&gt;827&lt;/_volume&gt;&lt;_created&gt;64785635&lt;/_created&gt;&lt;_modified&gt;64785635&lt;/_modified&gt;&lt;_db_updated&gt;PubMed&lt;/_db_updated&gt;&lt;/Details&gt;&lt;Extra&gt;&lt;DBUID&gt;{F96A950B-833F-4880-A151-76DA2D6A2879}&lt;/DBUID&gt;&lt;/Extra&gt;&lt;/Item&gt;&lt;/References&gt;&lt;/Group&gt;&lt;/Citation&gt;_x000a_"/>
    <w:docVar w:name="NE.Ref{C79855B3-2109-4178-AA7C-EA88E1E2C0F1}" w:val=" ADDIN NE.Ref.{C79855B3-2109-4178-AA7C-EA88E1E2C0F1}&lt;Citation&gt;&lt;Group&gt;&lt;References&gt;&lt;Item&gt;&lt;ID&gt;474&lt;/ID&gt;&lt;UID&gt;{C0D6DC2D-408B-4E4C-B69D-13CD3FFD928C}&lt;/UID&gt;&lt;Title&gt;Effect of a very low-carbohydrate ketogenic diet vs recommended diets in patients  with type 2 diabetes: a meta-analysis&lt;/Title&gt;&lt;Template&gt;Journal Article&lt;/Template&gt;&lt;Star&gt;0&lt;/Star&gt;&lt;Tag&gt;0&lt;/Tag&gt;&lt;Author&gt;Rafiullah, M; Musambil, M; David, S K&lt;/Author&gt;&lt;Year&gt;2022&lt;/Year&gt;&lt;Details&gt;&lt;_accession_num&gt;34338787&lt;/_accession_num&gt;&lt;_author_adr&gt;Strategic Center for Diabetes Research, College of Medicine, King Saud  University, Riyadh, Saudi Arabia.; Strategic Center for Diabetes Research, College of Medicine, King Saud  University, Riyadh, Saudi Arabia.; Strategic Center for Diabetes Research, College of Medicine, King Saud  University, Riyadh, Saudi Arabia.&lt;/_author_adr&gt;&lt;_date_display&gt;2022 Feb 10&lt;/_date_display&gt;&lt;_date&gt;2022-02-10&lt;/_date&gt;&lt;_doi&gt;10.1093/nutrit/nuab040&lt;/_doi&gt;&lt;_isbn&gt;1753-4887 (Electronic); 0029-6643 (Linking)&lt;/_isbn&gt;&lt;_issue&gt;3&lt;/_issue&gt;&lt;_journal&gt;Nutr Rev&lt;/_journal&gt;&lt;_keywords&gt;*HbA1c; *T2D; *VLCK; *carbohydrate-restricted; *diabetes; *diet; *ketogenic; *low-carbohydrate&lt;/_keywords&gt;&lt;_language&gt;eng&lt;/_language&gt;&lt;_ori_publication&gt;(c) The Author(s) 2021. Published by Oxford University Press on behalf of the _x000d__x000a_      International Life Sciences Institute. All rights reserved. For permissions, _x000d__x000a_      please e-mail: journals.permissions@oup.com.&lt;/_ori_publication&gt;&lt;_pages&gt;488-502&lt;/_pages&gt;&lt;_subject_headings&gt;Adult; *Diabetes Mellitus, Type 2; Diet, Carbohydrate-Restricted; *Diet, Ketogenic; Glycated Hemoglobin; Humans; Weight Loss&lt;/_subject_headings&gt;&lt;_tertiary_title&gt;Nutrition reviews&lt;/_tertiary_title&gt;&lt;_type_work&gt;Journal Article; Meta-Analysis&lt;/_type_work&gt;&lt;_url&gt;http://www.ncbi.nlm.nih.gov/entrez/query.fcgi?cmd=Retrieve&amp;amp;db=pubmed&amp;amp;dopt=Abstract&amp;amp;list_uids=34338787&amp;amp;query_hl=1&lt;/_url&gt;&lt;_volume&gt;80&lt;/_volume&gt;&lt;_created&gt;64785607&lt;/_created&gt;&lt;_modified&gt;64785607&lt;/_modified&gt;&lt;_db_updated&gt;PubMed&lt;/_db_updated&gt;&lt;_impact_factor&gt;   6.500&lt;/_impact_factor&gt;&lt;_collection_scope&gt;SCI;SCIE&lt;/_collection_scope&gt;&lt;/Details&gt;&lt;Extra&gt;&lt;DBUID&gt;{F96A950B-833F-4880-A151-76DA2D6A2879}&lt;/DBUID&gt;&lt;/Extra&gt;&lt;/Item&gt;&lt;/References&gt;&lt;/Group&gt;&lt;/Citation&gt;_x000a_"/>
    <w:docVar w:name="NE.Ref{CA6C4384-78F8-4968-9BCD-BD33790071EF}" w:val=" ADDIN NE.Ref.{CA6C4384-78F8-4968-9BCD-BD33790071EF}&lt;Citation&gt;&lt;Group&gt;&lt;References&gt;&lt;Item&gt;&lt;ID&gt;481&lt;/ID&gt;&lt;UID&gt;{6EC0FC30-8747-43B3-9E51-4ACE063E7B48}&lt;/UID&gt;&lt;Title&gt;The ketone metabolite beta-hydroxybutyrate blocks NLRP3 inflammasome-mediated  inflammatory disease&lt;/Title&gt;&lt;Template&gt;Journal Article&lt;/Template&gt;&lt;Star&gt;0&lt;/Star&gt;&lt;Tag&gt;0&lt;/Tag&gt;&lt;Author&gt;Youm, Y H; Nguyen, K Y; Grant, R W; Goldberg, E L; Bodogai, M; Kim, D; D&amp;apos;Agostino, D; Planavsky, N; Lupfer, C; Kanneganti, T D; Kang, S; Horvath, T L; Fahmy, T M; Crawford, P A; Biragyn, A; Alnemri, E; Dixit, V D&lt;/Author&gt;&lt;Year&gt;2015&lt;/Year&gt;&lt;Details&gt;&lt;_accession_num&gt;25686106&lt;/_accession_num&gt;&lt;_author_adr&gt;Section of Comparative Medicine and Program on Integrative Cell Signaling and  Neurobiology of Metabolism, Yale School of Medicine, New Haven, Connecticut, USA.; Section of Comparative Medicine and Program on Integrative Cell Signaling and  Neurobiology of Metabolism, Yale School of Medicine, New Haven, Connecticut, USA.; Department of Nutrition Sciences, Purdue University, West Lafayette, Indiana.; Section of Comparative Medicine and Program on Integrative Cell Signaling and  Neurobiology of Metabolism, Yale School of Medicine, New Haven, Connecticut, USA.; Laboratory of Molecular Biology and Immunology, National Institute on Aging,  National Institutes of Health (NIH), Baltimore, Maryland, USA.; Department of Biomedical Engineering, Yale University, New Haven, Connecticut,  USA.; Department of Molecular Pharmacology and Physiology, University of South Florida,  Tampa, Florida, USA.; Department of Geology and Geophysics, Yale University, New Haven, Connecticut,  USA.; Department of Immunology, St. Jude Children&amp;apos;s Hospital, Memphis, Tennessee, USA.; Department of Immunology, St. Jude Children&amp;apos;s Hospital, Memphis, Tennessee, USA.; Department of Biochemistry and Molecular Biology, Thomas Jefferson University,  Philadelphia, Pennsylvania, USA.; Section of Comparative Medicine and Program on Integrative Cell Signaling and  Neurobiology of Metabolism, Yale School of Medicine, New Haven, Connecticut, USA.; Department of Biomedical Engineering, Yale University, New Haven, Connecticut,  USA.; Diabetes and Obesity Research Center, Sanford-Burnham Medical Research Institute,  Orlando, Florida, USA.; Laboratory of Molecular Biology and Immunology, National Institute on Aging,  National Institutes of Health (NIH), Baltimore, Maryland, USA.; Department of Biochemistry and Molecular Biology, Thomas Jefferson University,  Philadelphia, Pennsylvania, USA.; 1] Section of Comparative Medicine and Program on Integrative Cell Signaling and  Neurobiology of Metabolism, Yale School of Medicine, New Haven, Connecticut, USA.  [2] Department of Immunobiology, Yale School of Medicine, New Haven, Connecticut,  USA.&lt;/_author_adr&gt;&lt;_date_display&gt;2015 Mar&lt;/_date_display&gt;&lt;_date&gt;2015-03-01&lt;/_date&gt;&lt;_doi&gt;10.1038/nm.3804&lt;/_doi&gt;&lt;_isbn&gt;1546-170X (Electronic); 1078-8956 (Print); 1078-8956 (Linking)&lt;/_isbn&gt;&lt;_issue&gt;3&lt;/_issue&gt;&lt;_journal&gt;Nat Med&lt;/_journal&gt;&lt;_language&gt;eng&lt;/_language&gt;&lt;_pages&gt;263-9&lt;/_pages&gt;&lt;_subject_headings&gt;3-Hydroxybutyric Acid/*pharmacology; Adult; Aged; Animals; Carrier Proteins/*antagonists &amp;amp; inhibitors; Caspase 1/*drug effects; *Cryopyrin-Associated Periodic Syndromes; Diet, Ketogenic; Disease Models, Animal; Female; Humans; Inflammasomes/*antagonists &amp;amp; inhibitors; Inflammation; Interleukin-18; Interleukin-1beta/*drug effects/metabolism; Male; Mice; Monocytes/*drug effects; NLR Family, Pyrin Domain-Containing 3 Protein; Potassium/metabolism&lt;/_subject_headings&gt;&lt;_tertiary_title&gt;Nature medicine&lt;/_tertiary_title&gt;&lt;_type_work&gt;Journal Article; Research Support, N.I.H., Extramural; Research Support, N.I.H., Intramural; Research Support, U.S. Gov&amp;apos;t, Non-P.H.S.&lt;/_type_work&gt;&lt;_url&gt;http://www.ncbi.nlm.nih.gov/entrez/query.fcgi?cmd=Retrieve&amp;amp;db=pubmed&amp;amp;dopt=Abstract&amp;amp;list_uids=25686106&amp;amp;query_hl=1&lt;/_url&gt;&lt;_volume&gt;21&lt;/_volume&gt;&lt;_created&gt;64785621&lt;/_created&gt;&lt;_modified&gt;64785621&lt;/_modified&gt;&lt;_db_updated&gt;PubMed&lt;/_db_updated&gt;&lt;_impact_factor&gt;  36.130&lt;/_impact_factor&gt;&lt;_collection_scope&gt;SCI;SCIE&lt;/_collection_scope&gt;&lt;/Details&gt;&lt;Extra&gt;&lt;DBUID&gt;{F96A950B-833F-4880-A151-76DA2D6A2879}&lt;/DBUID&gt;&lt;/Extra&gt;&lt;/Item&gt;&lt;/References&gt;&lt;/Group&gt;&lt;/Citation&gt;_x000a_"/>
    <w:docVar w:name="NE.Ref{CBE92069-6FB5-415C-B4B1-F7D96914BE8B}" w:val=" ADDIN NE.Ref.{CBE92069-6FB5-415C-B4B1-F7D96914BE8B}&lt;Citation&gt;&lt;Group&gt;&lt;References&gt;&lt;Item&gt;&lt;ID&gt;501&lt;/ID&gt;&lt;UID&gt;{87EFA282-5850-41A3-846A-B688DDDABDD2}&lt;/UID&gt;&lt;Title&gt;A differential assay for the reduced and oxidized states of metallothionein and  thionein&lt;/Title&gt;&lt;Template&gt;Journal Article&lt;/Template&gt;&lt;Star&gt;0&lt;/Star&gt;&lt;Tag&gt;0&lt;/Tag&gt;&lt;Author&gt;Haase, H; Maret, W&lt;/Author&gt;&lt;Year&gt;2004&lt;/Year&gt;&lt;Details&gt;&lt;_accession_num&gt;15351276&lt;/_accession_num&gt;&lt;_author_adr&gt;Department of Pathology, Center for Biochemical and Biophysical Sciences and  Medicine, Harvard Medical School, One Kendall Square, Bldg. 600, 3rd floor,  Cambridge, MA 02139, USA.&lt;/_author_adr&gt;&lt;_date_display&gt;2004 Oct 1&lt;/_date_display&gt;&lt;_date&gt;2004-10-01&lt;/_date&gt;&lt;_doi&gt;10.1016/j.ab.2004.04.039&lt;/_doi&gt;&lt;_isbn&gt;0003-2697 (Print); 0003-2697 (Linking)&lt;/_isbn&gt;&lt;_issue&gt;1&lt;/_issue&gt;&lt;_journal&gt;Anal Biochem&lt;/_journal&gt;&lt;_language&gt;eng&lt;/_language&gt;&lt;_pages&gt;19-26&lt;/_pages&gt;&lt;_subject_headings&gt;Animals; Apoproteins/*chemistry; Edetic Acid/chemistry; Fluoresceins/*chemistry; Metallothionein/*chemistry/metabolism; Oxidation-Reduction; Phosphines/chemistry; Protein Binding; Rabbits; Spectrometry, Fluorescence/methods; Sulfhydryl Compounds/chemistry; Zinc/*chemistry/metabolism&lt;/_subject_headings&gt;&lt;_tertiary_title&gt;Analytical biochemistry&lt;/_tertiary_title&gt;&lt;_type_work&gt;Journal Article; Research Support, Non-U.S. Gov&amp;apos;t; Research Support, U.S. Gov&amp;apos;t, P.H.S.&lt;/_type_work&gt;&lt;_url&gt;http://www.ncbi.nlm.nih.gov/entrez/query.fcgi?cmd=Retrieve&amp;amp;db=pubmed&amp;amp;dopt=Abstract&amp;amp;list_uids=15351276&amp;amp;query_hl=1&lt;/_url&gt;&lt;_volume&gt;333&lt;/_volume&gt;&lt;_created&gt;64785640&lt;/_created&gt;&lt;_modified&gt;64785640&lt;/_modified&gt;&lt;_db_updated&gt;PubMed&lt;/_db_updated&gt;&lt;_impact_factor&gt;   2.877&lt;/_impact_factor&gt;&lt;_collection_scope&gt;SCI;SCIE&lt;/_collection_scope&gt;&lt;/Details&gt;&lt;Extra&gt;&lt;DBUID&gt;{F96A950B-833F-4880-A151-76DA2D6A2879}&lt;/DBUID&gt;&lt;/Extra&gt;&lt;/Item&gt;&lt;/References&gt;&lt;/Group&gt;&lt;/Citation&gt;_x000a_"/>
    <w:docVar w:name="NE.Ref{CC9F846E-2DEB-4259-B48A-A7C646788B34}" w:val=" ADDIN NE.Ref.{CC9F846E-2DEB-4259-B48A-A7C646788B34}&lt;Citation&gt;&lt;Group&gt;&lt;References&gt;&lt;Item&gt;&lt;ID&gt;459&lt;/ID&gt;&lt;UID&gt;{AD6D3ACB-C125-4A78-AEE3-DDD2F609EA26}&lt;/UID&gt;&lt;Title&gt;Evaluation of PXL065 - Deuterium-Stabilized (R)-Pioglitazone in NASH Patients: a  Phase 2 randomized placebo-controlled trial (DESTINY-1)&lt;/Title&gt;&lt;Template&gt;Journal Article&lt;/Template&gt;&lt;Star&gt;0&lt;/Star&gt;&lt;Tag&gt;0&lt;/Tag&gt;&lt;Author&gt;Harrison, S A; Thang, C; Bolze, S; Dewitt, S; Hallakou-Bozec, S; Dubourg, J; Bedossa, P; Cusi, K; Ratziu, V; Grouin, J M; Moller, D E; Fouqueray, P&lt;/Author&gt;&lt;Year&gt;2023&lt;/Year&gt;&lt;Details&gt;&lt;_accession_num&gt;36804402&lt;/_accession_num&gt;&lt;_author_adr&gt;Pinnacle Clinical Research, San Antonio, TX, USA.; Poxel SA, Lyon, France.; Poxel SA, Lyon, France.; DeutRx, Andover MA, USA.; Poxel SA, Lyon, France. Electronic address: sophie.bozec@poxelpharma.com.; Poxel SA, Lyon, France.; Liverpat, Paris, France.; Division of Endocrinology, Diabetes and Metabolism, University of Florida,  Gainesville, FL, USA.; Sorbonne Universite, ICAN, Hospital Pitie-Salpetriere, INSERM UMRS 1138 CRC,  Paris, France.; Universite de Rouen, 76000 Rouen, France.; Poxel SA, Lyon, France.; Poxel SA, Lyon, France.&lt;/_author_adr&gt;&lt;_date_display&gt;2023 Feb 17&lt;/_date_display&gt;&lt;_date&gt;2023-02-17&lt;/_date&gt;&lt;_doi&gt;10.1016/j.jhep.2023.02.004&lt;/_doi&gt;&lt;_isbn&gt;1600-0641 (Electronic); 0168-8278 (Linking)&lt;/_isbn&gt;&lt;_journal&gt;J Hepatol&lt;/_journal&gt;&lt;_keywords&gt;Deuterated; Fibrosis; Nonalcoholic steatohepatitis; PXL065; Paired biopsy; Treatment; pioglitazone&lt;/_keywords&gt;&lt;_language&gt;eng&lt;/_language&gt;&lt;_ori_publication&gt;Copyright (c) 2023 European Association for the Study of the Liver. Published by _x000d__x000a_      Elsevier B.V. All rights reserved.&lt;/_ori_publication&gt;&lt;_tertiary_title&gt;Journal of hepatology&lt;/_tertiary_title&gt;&lt;_type_work&gt;Journal Article&lt;/_type_work&gt;&lt;_url&gt;http://www.ncbi.nlm.nih.gov/entrez/query.fcgi?cmd=Retrieve&amp;amp;db=pubmed&amp;amp;dopt=Abstract&amp;amp;list_uids=36804402&amp;amp;query_hl=1&lt;/_url&gt;&lt;_created&gt;64785585&lt;/_created&gt;&lt;_modified&gt;64785585&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CD719D57-84FE-4485-9809-8F649D88B5FF}" w:val=" ADDIN NE.Ref.{CD719D57-84FE-4485-9809-8F649D88B5FF}&lt;Citation&gt;&lt;Group&gt;&lt;References&gt;&lt;Item&gt;&lt;ID&gt;465&lt;/ID&gt;&lt;UID&gt;{7AEBE2E5-D691-40AD-B0A4-AE6F5A2A755C}&lt;/UID&gt;&lt;Title&gt;Resmetirom (MGL-3196) for the treatment of non-alcoholic steatohepatitis: a  multicentre, randomised, double-blind, placebo-controlled, phase 2 trial&lt;/Title&gt;&lt;Template&gt;Journal Article&lt;/Template&gt;&lt;Star&gt;0&lt;/Star&gt;&lt;Tag&gt;0&lt;/Tag&gt;&lt;Author&gt;Harrison, S A; Bashir, M R; Guy, C D; Zhou, R; Moylan, C A; Frias, J P; Alkhouri, N; Bansal, M B; Baum, S; Neuschwander-Tetri, B A; Taub, R; Moussa, S E&lt;/Author&gt;&lt;Year&gt;2019&lt;/Year&gt;&lt;Details&gt;&lt;_accession_num&gt;31727409&lt;/_accession_num&gt;&lt;_author_adr&gt;Pinnacle Clinical Research, San Antonio, TX, USA; Radcliffe Department of  Medicine, University of Oxford, Oxford, UK. Electronic address:  stephenharrison87@gmail.com.; Department of Radiology, Center for Advanced Magnetic Resonance Development,  Department of Pathology, and Division of Hepatology, Duke University Medical  Center, Durham, NC, USA.; Department of Radiology, Center for Advanced Magnetic Resonance Development,  Department of Pathology, and Division of Hepatology, Duke University Medical  Center, Durham, NC, USA.; Medpace, Cincinnati, OH, USA.; Department of Radiology, Center for Advanced Magnetic Resonance Development,  Department of Pathology, and Division of Hepatology, Duke University Medical  Center, Durham, NC, USA.; Department of Medicine, University of California, San Diego, CA, USA.; Division of Gastroenterology, Department of Medicine, University of Texas Health  Science Center at San Antonio, San Antonio, TX, USA.; Division of Hepatology, Icahn School of Medicine at Mount Sinai, New York, NY,  USA.; Department of Integrated Medicine, Florida Atlantic University, Miami, FL, USA.; Department of Internal Medicine, Saint Louis University School of Medicine, Saint  Louis, MO, USA.; Madrigal Pharmaceuticals, Conshohocken, PA, USA.; Department of Medicine, University of Arizona College of Medicine, Tucson, AZ,  USA.&lt;/_author_adr&gt;&lt;_date_display&gt;2019 Nov 30&lt;/_date_display&gt;&lt;_date&gt;2019-11-30&lt;/_date&gt;&lt;_doi&gt;10.1016/S0140-6736(19)32517-6&lt;/_doi&gt;&lt;_isbn&gt;1474-547X (Electronic); 0140-6736 (Linking)&lt;/_isbn&gt;&lt;_issue&gt;10213&lt;/_issue&gt;&lt;_journal&gt;Lancet&lt;/_journal&gt;&lt;_language&gt;eng&lt;/_language&gt;&lt;_ori_publication&gt;Copyright (c) 2019 Elsevier Ltd. All rights reserved.&lt;/_ori_publication&gt;&lt;_pages&gt;2012-2024&lt;/_pages&gt;&lt;_subject_headings&gt;Adult; Alanine Transaminase/blood; Biomarkers/blood; Diarrhea/chemically induced; Double-Blind Method; Female; Humans; Inflammation/pathology; Lipids/blood; Liver/diagnostic imaging/enzymology/pathology; Liver Cirrhosis/diagnostic imaging/pathology; Magnetic Resonance Imaging; Male; Middle Aged; Nausea/chemically induced; Non-alcoholic Fatty Liver Disease/diagnostic imaging/*drug therapy/pathology; Pyridazines/adverse effects/*therapeutic use; Thyroid Hormone Receptors beta/*agonists; Uracil/adverse effects/*analogs &amp;amp; derivatives/therapeutic us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31727409&amp;amp;query_hl=1&lt;/_url&gt;&lt;_volume&gt;394&lt;/_volume&gt;&lt;_created&gt;64785596&lt;/_created&gt;&lt;_modified&gt;64785596&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CEAD5844-11B7-457A-97C4-8C1C683AD508}" w:val=" ADDIN NE.Ref.{CEAD5844-11B7-457A-97C4-8C1C683AD508}&lt;Citation&gt;&lt;Group&gt;&lt;References&gt;&lt;Item&gt;&lt;ID&gt;421&lt;/ID&gt;&lt;UID&gt;{4084CD27-E8F8-4083-A79C-3C0116C92D62}&lt;/UID&gt;&lt;Title&gt;The prevalence and incidence of NAFLD worldwide: a systematic review and  meta-analysis&lt;/Title&gt;&lt;Template&gt;Journal Article&lt;/Template&gt;&lt;Star&gt;0&lt;/Star&gt;&lt;Tag&gt;0&lt;/Tag&gt;&lt;Author&gt;Riazi, K; Azhari, H; Charette, J H; Underwood, F E; King, J A; Afshar, E E; Swain, M G; Congly, S E; Kaplan, G G; Shaheen, A A&lt;/Author&gt;&lt;Year&gt;2022&lt;/Year&gt;&lt;Details&gt;&lt;_accession_num&gt;35798021&lt;/_accession_num&gt;&lt;_author_adr&gt;Division of Gastroenterology and Hepatology, Department of Medicine, Cumming  School of Medicine, University of Calgary, Calgary, AB, Canada; Department of  Community Health Sciences, Cumming School of Medicine, University of Calgary,  Calgary, AB, Canada.; Division of Gastroenterology and Hepatology, Department of Medicine, Cumming  School of Medicine, University of Calgary, Calgary, AB, Canada.; Division of Gastroenterology and Hepatology, Department of Medicine,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amp;apos;Brien Institute for Public Health,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amp;apos;Brien Institute for Public Health,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Division of Gastroenterology and Hepatology, Department of Medicine, Cumming  School of Medicine, University of Calgary, Calgary, AB, Canada.; Division of Gastroenterology and Hepatology, Department of Medicine, Cumming  School of Medicine, University of Calgary, Calgary, AB, Canada; O&amp;apos;Brien Institute  for Public Health,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amp;apos;Brien Institute for Public Health,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amp;apos;Brien Institute for Public Health, Cumming School of  Medicine, University of Calgary, Calgary, AB, Canada. Electronic address:  az.shaheen@ucalgary.ca.&lt;/_author_adr&gt;&lt;_date_display&gt;2022 Sep&lt;/_date_display&gt;&lt;_date&gt;2022-09-01&lt;/_date&gt;&lt;_doi&gt;10.1016/S2468-1253(22)00165-0&lt;/_doi&gt;&lt;_isbn&gt;2468-1253 (Electronic)&lt;/_isbn&gt;&lt;_issue&gt;9&lt;/_issue&gt;&lt;_journal&gt;Lancet Gastroenterol Hepatol&lt;/_journal&gt;&lt;_language&gt;eng&lt;/_language&gt;&lt;_ori_publication&gt;Copyright (c) 2022 Elsevier Ltd. All rights reserved.&lt;/_ori_publication&gt;&lt;_pages&gt;851-861&lt;/_pages&gt;&lt;_subject_headings&gt;Adult; Canada; Child; Cross-Sectional Studies; Female; Humans; Incidence; Male; *Non-alcoholic Fatty Liver Disease/diagnosis/epidemiology; Prevalence&lt;/_subject_headings&gt;&lt;_tertiary_title&gt;The lancet. Gastroenterology &amp;amp; hepatology&lt;/_tertiary_title&gt;&lt;_type_work&gt;Journal Article; Meta-Analysis; Research Support, Non-U.S. Gov&amp;apos;t; Systematic Review&lt;/_type_work&gt;&lt;_url&gt;http://www.ncbi.nlm.nih.gov/entrez/query.fcgi?cmd=Retrieve&amp;amp;db=pubmed&amp;amp;dopt=Abstract&amp;amp;list_uids=35798021&amp;amp;query_hl=1&lt;/_url&gt;&lt;_volume&gt;7&lt;/_volume&gt;&lt;_created&gt;64785528&lt;/_created&gt;&lt;_modified&gt;64785529&lt;/_modified&gt;&lt;_db_updated&gt;PubMed&lt;/_db_updated&gt;&lt;/Details&gt;&lt;Extra&gt;&lt;DBUID&gt;{F96A950B-833F-4880-A151-76DA2D6A2879}&lt;/DBUID&gt;&lt;/Extra&gt;&lt;/Item&gt;&lt;/References&gt;&lt;/Group&gt;&lt;/Citation&gt;_x000a_"/>
    <w:docVar w:name="NE.Ref{D372012D-66C7-411D-96CB-3CEE0197F4E1}" w:val=" ADDIN NE.Ref.{D372012D-66C7-411D-96CB-3CEE0197F4E1}&lt;Citation&gt;&lt;Group&gt;&lt;References&gt;&lt;Item&gt;&lt;ID&gt;599&lt;/ID&gt;&lt;UID&gt;{EE3AD5F2-0FA8-447F-9FC4-97FEFDB0A370}&lt;/UID&gt;&lt;Title&gt;Activation of a member of the steroid hormone receptor superfamily by peroxisome  proliferators&lt;/Title&gt;&lt;Template&gt;Journal Article&lt;/Template&gt;&lt;Star&gt;0&lt;/Star&gt;&lt;Tag&gt;0&lt;/Tag&gt;&lt;Author&gt;Issemann, I; Green, S&lt;/Author&gt;&lt;Year&gt;1990&lt;/Year&gt;&lt;Details&gt;&lt;_accession_num&gt;2129546&lt;/_accession_num&gt;&lt;_author_adr&gt;Imperial Chemical Industries PLC, Central Toxicology Laboratory, Alderley Park,  Macclesfield, UK.&lt;/_author_adr&gt;&lt;_date_display&gt;1990 Oct 18&lt;/_date_display&gt;&lt;_date&gt;1990-10-18&lt;/_date&gt;&lt;_doi&gt;10.1038/347645a0&lt;/_doi&gt;&lt;_isbn&gt;0028-0836 (Print); 0028-0836 (Linking)&lt;/_isbn&gt;&lt;_issue&gt;6294&lt;/_issue&gt;&lt;_journal&gt;Nature&lt;/_journal&gt;&lt;_language&gt;eng&lt;/_language&gt;&lt;_pages&gt;645-50&lt;/_pages&gt;&lt;_subject_headings&gt;Amino Acid Sequence; Animals; Base Sequence; Binding Sites; Cloning, Molecular; DNA/metabolism; Gene Expression/drug effects; Humans; Hypolipidemic Agents/adverse effects/*pharmacology; Liver/*ultrastructure; Liver Neoplasms, Experimental/chemically induced; Mice; Microbodies/*drug effects/ultrastructure; Molecular Sequence Data; Nafenopin/pharmacology; Receptors, Estrogen/genetics/metabolism; Receptors, Glucocorticoid/genetics/metabolism; Receptors, Steroid/drug effects/genetics/*metabolism; Sequence Homology, Nucleic Acid; Tissue Distribution&lt;/_subject_headings&gt;&lt;_tertiary_title&gt;Nature&lt;/_tertiary_title&gt;&lt;_type_work&gt;Comparative Study; Journal Article&lt;/_type_work&gt;&lt;_url&gt;http://www.ncbi.nlm.nih.gov/entrez/query.fcgi?cmd=Retrieve&amp;amp;db=pubmed&amp;amp;dopt=Abstract&amp;amp;list_uids=2129546&amp;amp;query_hl=1&lt;/_url&gt;&lt;_volume&gt;347&lt;/_volume&gt;&lt;_created&gt;64793885&lt;/_created&gt;&lt;_modified&gt;64793886&lt;/_modified&gt;&lt;_db_updated&gt;PubMed&lt;/_db_updated&gt;&lt;_impact_factor&gt;  49.962&lt;/_impact_factor&gt;&lt;_collection_scope&gt;SCI;SCIE&lt;/_collection_scope&gt;&lt;/Details&gt;&lt;Extra&gt;&lt;DBUID&gt;{F96A950B-833F-4880-A151-76DA2D6A2879}&lt;/DBUID&gt;&lt;/Extra&gt;&lt;/Item&gt;&lt;/References&gt;&lt;/Group&gt;&lt;Group&gt;&lt;References&gt;&lt;Item&gt;&lt;ID&gt;600&lt;/ID&gt;&lt;UID&gt;{FB54E587-FECC-4BF3-AA9C-12B6242D7EFD}&lt;/UID&gt;&lt;Title&gt;PPARs and the complex journey to obesity&lt;/Title&gt;&lt;Template&gt;Journal Article&lt;/Template&gt;&lt;Star&gt;0&lt;/Star&gt;&lt;Tag&gt;0&lt;/Tag&gt;&lt;Author&gt;Evans, R M; Barish, G D; Wang, Y X&lt;/Author&gt;&lt;Year&gt;2004&lt;/Year&gt;&lt;Details&gt;&lt;_accession_num&gt;15057233&lt;/_accession_num&gt;&lt;_author_adr&gt;Gene Expression Laboratory, Howard Hughes Medical Institute, The Salk Institute  for Biological Studies, La Jolla, California 92037, USA. evans@salk.edu&lt;/_author_adr&gt;&lt;_date_display&gt;2004 Apr&lt;/_date_display&gt;&lt;_date&gt;2004-04-01&lt;/_date&gt;&lt;_doi&gt;10.1038/nm1025&lt;/_doi&gt;&lt;_isbn&gt;1078-8956 (Print); 1078-8956 (Linking)&lt;/_isbn&gt;&lt;_issue&gt;4&lt;/_issue&gt;&lt;_journal&gt;Nat Med&lt;/_journal&gt;&lt;_language&gt;eng&lt;/_language&gt;&lt;_pages&gt;355-61&lt;/_pages&gt;&lt;_subject_headings&gt;Adipocytes/physiology; Appetite/physiology; Diabetes Mellitus, Type 2/physiopathology; Energy Metabolism/physiology; Glucose/physiology; Homeostasis/physiology; Humans; Lipids/physiology; Obesity/*physiopathology; Receptor, Insulin/metabolism; Receptors, Cytoplasmic and Nuclear/*physiology; Signal Transduction/physiology; Transcription Factors/*physiology&lt;/_subject_headings&gt;&lt;_tertiary_title&gt;Nature medicine&lt;/_tertiary_title&gt;&lt;_type_work&gt;Journal Article; Review&lt;/_type_work&gt;&lt;_url&gt;http://www.ncbi.nlm.nih.gov/entrez/query.fcgi?cmd=Retrieve&amp;amp;db=pubmed&amp;amp;dopt=Abstract&amp;amp;list_uids=15057233&amp;amp;query_hl=1&lt;/_url&gt;&lt;_volume&gt;10&lt;/_volume&gt;&lt;_created&gt;64793886&lt;/_created&gt;&lt;_modified&gt;64793887&lt;/_modified&gt;&lt;_db_updated&gt;PubMed&lt;/_db_updated&gt;&lt;_impact_factor&gt;  53.440&lt;/_impact_factor&gt;&lt;_collection_scope&gt;SCI;SCIE&lt;/_collection_scope&gt;&lt;/Details&gt;&lt;Extra&gt;&lt;DBUID&gt;{F96A950B-833F-4880-A151-76DA2D6A2879}&lt;/DBUID&gt;&lt;/Extra&gt;&lt;/Item&gt;&lt;/References&gt;&lt;/Group&gt;&lt;Group&gt;&lt;References&gt;&lt;Item&gt;&lt;ID&gt;601&lt;/ID&gt;&lt;UID&gt;{D8769288-FFC9-4767-A933-8E555F54B002}&lt;/UID&gt;&lt;Title&gt;Peroxisome proliferator-activated receptors: nuclear control of metabolism&lt;/Title&gt;&lt;Template&gt;Journal Article&lt;/Template&gt;&lt;Star&gt;0&lt;/Star&gt;&lt;Tag&gt;0&lt;/Tag&gt;&lt;Author&gt;Desvergne, B; Wahli, W&lt;/Author&gt;&lt;Year&gt;1999&lt;/Year&gt;&lt;Details&gt;&lt;_accession_num&gt;10529898&lt;/_accession_num&gt;&lt;_author_adr&gt;Institute of Animal Biology, University of Lausanne, Switzerland.&lt;/_author_adr&gt;&lt;_date_display&gt;1999 Oct&lt;/_date_display&gt;&lt;_date&gt;1999-10-01&lt;/_date&gt;&lt;_doi&gt;10.1210/edrv.20.5.0380&lt;/_doi&gt;&lt;_isbn&gt;0163-769X (Print); 0163-769X (Linking)&lt;/_isbn&gt;&lt;_issue&gt;5&lt;/_issue&gt;&lt;_journal&gt;Endocr Rev&lt;/_journal&gt;&lt;_language&gt;eng&lt;/_language&gt;&lt;_pages&gt;649-88&lt;/_pages&gt;&lt;_subject_headings&gt;Amino Acid Sequence/genetics; Animals; Cell Nucleus/*physiology; Chromosome Mapping; Gene Expression Regulation; Genome; Humans; Metabolism/*physiology; Molecular Sequence Data; RNA, Messenger/metabolism; Receptors, Cytoplasmic and Nuclear/genetics/metabolism/*physiology; Transcription Factors/genetics/metabolism/*physiology&lt;/_subject_headings&gt;&lt;_tertiary_title&gt;Endocrine reviews&lt;/_tertiary_title&gt;&lt;_type_work&gt;Journal Article; Research Support, Non-U.S. Gov&amp;apos;t; Review&lt;/_type_work&gt;&lt;_url&gt;http://www.ncbi.nlm.nih.gov/entrez/query.fcgi?cmd=Retrieve&amp;amp;db=pubmed&amp;amp;dopt=Abstract&amp;amp;list_uids=10529898&amp;amp;query_hl=1&lt;/_url&gt;&lt;_volume&gt;20&lt;/_volume&gt;&lt;_created&gt;64793889&lt;/_created&gt;&lt;_modified&gt;64793889&lt;/_modified&gt;&lt;_db_updated&gt;PubMed&lt;/_db_updated&gt;&lt;_impact_factor&gt;  19.871&lt;/_impact_factor&gt;&lt;_collection_scope&gt;SCI;SCIE&lt;/_collection_scope&gt;&lt;/Details&gt;&lt;Extra&gt;&lt;DBUID&gt;{F96A950B-833F-4880-A151-76DA2D6A2879}&lt;/DBUID&gt;&lt;/Extra&gt;&lt;/Item&gt;&lt;/References&gt;&lt;/Group&gt;&lt;/Citation&gt;_x000a_"/>
    <w:docVar w:name="NE.Ref{D50A7C07-F23F-40F7-ADDD-B67792FE40AB}" w:val=" ADDIN NE.Ref.{D50A7C07-F23F-40F7-ADDD-B67792FE40AB}&lt;Citation&gt;&lt;Group&gt;&lt;References&gt;&lt;Item&gt;&lt;ID&gt;500&lt;/ID&gt;&lt;UID&gt;{5B6FAE6F-32D4-4901-A2E1-1C483FAEE592}&lt;/UID&gt;&lt;Title&gt;Effect of zinc on lipid peroxidation in liver microsomes and mitochondria&lt;/Title&gt;&lt;Template&gt;Journal Article&lt;/Template&gt;&lt;Star&gt;0&lt;/Star&gt;&lt;Tag&gt;0&lt;/Tag&gt;&lt;Author&gt;Chvapil, M; Ryan, J N; Zukoski, C F&lt;/Author&gt;&lt;Year&gt;1972&lt;/Year&gt;&lt;Details&gt;&lt;_accession_num&gt;4343187&lt;/_accession_num&gt;&lt;_date_display&gt;1972 Oct&lt;/_date_display&gt;&lt;_date&gt;1972-10-01&lt;/_date&gt;&lt;_doi&gt;10.3181/00379727-141-36734&lt;/_doi&gt;&lt;_isbn&gt;0037-9727 (Print); 0037-9727 (Linking)&lt;/_isbn&gt;&lt;_issue&gt;1&lt;/_issue&gt;&lt;_journal&gt;Proc Soc Exp Biol Med&lt;/_journal&gt;&lt;_language&gt;eng&lt;/_language&gt;&lt;_pages&gt;150-3&lt;/_pages&gt;&lt;_subject_headings&gt;Animals; Carbon Tetrachloride Poisoning/enzymology/metabolism; Electron Transport Complex IV/metabolism; Glucuronidase/metabolism; In Vitro Techniques; *Lipid Metabolism; Liver/cytology/drug effects; Lysosomes/drug effects/enzymology/metabolism; Male; Microsomes, Liver/drug effects/*metabolism; Mitochondria, Liver/drug effects/enzymology/*metabolism; Peroxides/*biosynthesis; Rats; Sulfhydryl Compounds/metabolism; Temperature; Zinc/*pharmacology&lt;/_subject_headings&gt;&lt;_tertiary_title&gt;Proceedings of the Society for Experimental Biology and Medicine. Society for _x000d__x000a_      Experimental Biology and Medicine (New York, N.Y.)&lt;/_tertiary_title&gt;&lt;_type_work&gt;Journal Article&lt;/_type_work&gt;&lt;_url&gt;http://www.ncbi.nlm.nih.gov/entrez/query.fcgi?cmd=Retrieve&amp;amp;db=pubmed&amp;amp;dopt=Abstract&amp;amp;list_uids=4343187&amp;amp;query_hl=1&lt;/_url&gt;&lt;_volume&gt;141&lt;/_volume&gt;&lt;_created&gt;64785639&lt;/_created&gt;&lt;_modified&gt;64785639&lt;/_modified&gt;&lt;_db_updated&gt;PubMed&lt;/_db_updated&gt;&lt;/Details&gt;&lt;Extra&gt;&lt;DBUID&gt;{F96A950B-833F-4880-A151-76DA2D6A2879}&lt;/DBUID&gt;&lt;/Extra&gt;&lt;/Item&gt;&lt;/References&gt;&lt;/Group&gt;&lt;/Citation&gt;_x000a_"/>
    <w:docVar w:name="NE.Ref{D522F937-71E9-4E47-9E25-C9B2024979F4}" w:val=" ADDIN NE.Ref.{D522F937-71E9-4E47-9E25-C9B2024979F4}&lt;Citation&gt;&lt;Group&gt;&lt;References&gt;&lt;Item&gt;&lt;ID&gt;482&lt;/ID&gt;&lt;UID&gt;{7EDAB588-E365-45D2-A16E-138B9B034D4A}&lt;/UID&gt;&lt;Title&gt;An Integrated Understanding of the Rapid Metabolic Benefits of a  Carbohydrate-Restricted Diet on Hepatic Steatosis in Humans&lt;/Title&gt;&lt;Template&gt;Journal Article&lt;/Template&gt;&lt;Star&gt;0&lt;/Star&gt;&lt;Tag&gt;0&lt;/Tag&gt;&lt;Author&gt;Mardinoglu, A; Wu, H; Bjornson, E; Zhang, C; Hakkarainen, A; Rasanen, S M; Lee, S; Mancina, R M; Bergentall, M; Pietilainen, K H; Soderlund, S; Matikainen, N; Stahlman, M; Bergh, P O; Adiels, M; Piening, B D; Graner, M; Lundbom, N; Williams, K J; Romeo, S; Nielsen, J; Snyder, M; Uhlen, M; Bergstrom, G; Perkins, R; Marschall, H U; Backhed, F; Taskinen, M R; Boren, J&lt;/Author&gt;&lt;Year&gt;2018&lt;/Year&gt;&lt;Details&gt;&lt;_accession_num&gt;29456073&lt;/_accession_num&gt;&lt;_author_adr&gt;Science for Life Laboratory, KTH Royal Institute of Technology, Stockholm,  Sweden; Department of Biology and Biological Engineering, Chalmers University of  Technology, Gothenburg, Sweden.; Department of Molecular and Clinical Medicine, University of Gothenburg, and  Sahlgrenska University Hospital, Gothenburg, Sweden.; Department of Biology and Biological Engineering, Chalmers University of  Technology, Gothenburg, Sweden; Department of Molecular and Clinical Medicine,  University of Gothenburg, and Sahlgrenska University Hospital, Gothenburg,  Sweden.; Science for Life Laboratory, KTH Royal Institute of Technology, Stockholm,  Sweden.; HUS Medical Imaging Center, Radiology, Helsinki University Hospital, University  of Helsinki, Helsinki, Finland.; Research Programs Unit, Diabetes and Obesity, University of Helsinki and  Department of Internal Medicine, Helsinki University Hospital, Helsinki, Finland.; Science for Life Laboratory, KTH Royal Institute of Technology, Stockholm,  Sweden.; Department of Molecular and Clinical Medicine, University of Gothenburg, and  Sahlgrenska University Hospital, Gothenburg, Sweden.; Department of Molecular and Clinical Medicine, University of Gothenburg, and  Sahlgrenska University Hospital, Gothenburg, Sweden.; Research Programs Unit, Diabetes and Obesity, University of Helsinki and  Department of Internal Medicine, Helsinki University Hospital, Helsinki, Finland;  Endocrinology, Abdominal Center, Helsinki University Hospital, Helsinki, Finland.; Research Programs Unit, Diabetes and Obesity, University of Helsinki and  Department of Internal Medicine, Helsinki University Hospital, Helsinki, Finland.; Research Programs Unit, Diabetes and Obesity, University of Helsinki and  Department of Internal Medicine, Helsinki University Hospital, Helsinki, Finland;  Endocrinology, Abdominal Center, Helsinki University Hospital, Helsinki, Finland.;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Department of Genetics, Stanford University, Stanford, CA 94305, USA.; Research Programs Unit, Diabetes and Obesity, University of Helsinki and  Department of Internal Medicine, Helsinki University Hospital, Helsinki, Finland.; HUS Medical Imaging Center, Radiology, Helsinki University Hospital, University  of Helsinki, Helsinki, Finland.; Department of Molecular and Clinical Medicine, University of Gothenburg, and  Sahlgrenska University Hospital, Gothenburg, Sweden.; Department of Molecular and Clinical Medicine, University of Gothenburg, and  Sahlgrenska University Hospital, Gothenburg, Sweden.; Department of Biology and Biological Engineering, Chalmers University of  Technology, Gothenburg, Sweden.; Department of Genetics, Stanford University, Stanford, CA 94305, USA.; Science for Life Laboratory, KTH Royal Institute of Technology, Stockholm,  Sweden.;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Electronic address:  fredrik.backhed@wlab.gu.se.; Research Programs Unit, Diabetes and Obesity, University of Helsinki and  Department of Internal Medicine, Helsinki University Hospital, Helsinki, Finland.; Department of Molecular and Clinical Medicine, University of Gothenburg, and  Sahlgrenska University Hospital, Gothenburg, Sweden. Electronic address:  jan.boren@wlab.gu.se.&lt;/_author_adr&gt;&lt;_date_display&gt;2018 Mar 6&lt;/_date_display&gt;&lt;_date&gt;2018-03-06&lt;/_date&gt;&lt;_doi&gt;10.1016/j.cmet.2018.01.005&lt;/_doi&gt;&lt;_isbn&gt;1932-7420 (Electronic); 1550-4131 (Print); 1550-4131 (Linking)&lt;/_isbn&gt;&lt;_issue&gt;3&lt;/_issue&gt;&lt;_journal&gt;Cell Metab&lt;/_journal&gt;&lt;_keywords&gt;FGF21; NAFLD; PPAR-alpha; Streptococcus; carbohydrate-restricted diet; folate; inflammation; microbiome; multi-omics; beta-oxidation&lt;/_keywords&gt;&lt;_language&gt;eng&lt;/_language&gt;&lt;_ori_publication&gt;Copyright (c) 2018 Elsevier Inc. All rights reserved.&lt;/_ori_publication&gt;&lt;_pages&gt;559-571.e5&lt;/_pages&gt;&lt;_subject_headings&gt;Cohort Studies; Diet, Carbohydrate-Restricted/*methods; Female; Folic Acid/*metabolism; *Gastrointestinal Microbiome; Humans; *Lipid Metabolism; Male; Middle Aged; Non-alcoholic Fatty Liver Disease/*diet therapy/*metabolism&lt;/_subject_headings&gt;&lt;_tertiary_title&gt;Cell metabolism&lt;/_tertiary_title&gt;&lt;_type_work&gt;Journal Article; Research Support, Non-U.S. Gov&amp;apos;t&lt;/_type_work&gt;&lt;_url&gt;http://www.ncbi.nlm.nih.gov/entrez/query.fcgi?cmd=Retrieve&amp;amp;db=pubmed&amp;amp;dopt=Abstract&amp;amp;list_uids=29456073&amp;amp;query_hl=1&lt;/_url&gt;&lt;_volume&gt;27&lt;/_volume&gt;&lt;_created&gt;64785621&lt;/_created&gt;&lt;_modified&gt;64785621&lt;/_modified&gt;&lt;_db_updated&gt;PubMed&lt;/_db_updated&gt;&lt;_impact_factor&gt;  21.567&lt;/_impact_factor&gt;&lt;_collection_scope&gt;SCI;SCIE&lt;/_collection_scope&gt;&lt;/Details&gt;&lt;Extra&gt;&lt;DBUID&gt;{F96A950B-833F-4880-A151-76DA2D6A2879}&lt;/DBUID&gt;&lt;/Extra&gt;&lt;/Item&gt;&lt;/References&gt;&lt;/Group&gt;&lt;/Citation&gt;_x000a_"/>
    <w:docVar w:name="NE.Ref{E12FCD15-23A8-4936-938A-B7B5140455AE}" w:val=" ADDIN NE.Ref.{E12FCD15-23A8-4936-938A-B7B5140455AE}&lt;Citation&gt;&lt;Group&gt;&lt;References&gt;&lt;Item&gt;&lt;ID&gt;508&lt;/ID&gt;&lt;UID&gt;{15BAEDF2-0FEC-47A2-AEC2-3A980A9611E9}&lt;/UID&gt;&lt;Title&gt;The taste of heavy metals: gene regulation by MTF-1&lt;/Title&gt;&lt;Template&gt;Journal Article&lt;/Template&gt;&lt;Star&gt;0&lt;/Star&gt;&lt;Tag&gt;0&lt;/Tag&gt;&lt;Author&gt;Gunther, V; Lindert, U; Schaffner, W&lt;/Author&gt;&lt;Year&gt;2012&lt;/Year&gt;&lt;Details&gt;&lt;_accession_num&gt;22289350&lt;/_accession_num&gt;&lt;_author_adr&gt;Institute of Molecular Life Sciences, University of Zurich, Winterthurerstrasse  190, CH-8057 Zurich, Switzerland.&lt;/_author_adr&gt;&lt;_date_display&gt;2012 Sep&lt;/_date_display&gt;&lt;_date&gt;2012-09-01&lt;/_date&gt;&lt;_doi&gt;10.1016/j.bbamcr.2012.01.005&lt;/_doi&gt;&lt;_isbn&gt;0006-3002 (Print); 0006-3002 (Linking)&lt;/_isbn&gt;&lt;_issue&gt;9&lt;/_issue&gt;&lt;_journal&gt;Biochim Biophys Acta&lt;/_journal&gt;&lt;_language&gt;eng&lt;/_language&gt;&lt;_ori_publication&gt;Copyright (c) 2011 Elsevier B.V. All rights reserved.&lt;/_ori_publication&gt;&lt;_pages&gt;1416-25&lt;/_pages&gt;&lt;_subject_headings&gt;Amino Acid Sequence; Animals; Conserved Sequence/genetics; DNA-Binding Proteins/chemistry/genetics/*metabolism; Homeostasis/physiology; Humans; Hypoxia/metabolism; Metallothionein/genetics/*metabolism; Metals, Heavy/*metabolism/toxicity; Molecular Sequence Data; Oxidative Stress; Protein Structure, Tertiary; Signal Transduction/drug effects; Transcription Factors/chemistry/genetics/*metabolism; Transcriptional Activation/*drug effects&lt;/_subject_headings&gt;&lt;_tertiary_title&gt;Biochimica et biophysica acta&lt;/_tertiary_title&gt;&lt;_type_work&gt;Journal Article; Research Support, Non-U.S. Gov&amp;apos;t; Review&lt;/_type_work&gt;&lt;_url&gt;http://www.ncbi.nlm.nih.gov/entrez/query.fcgi?cmd=Retrieve&amp;amp;db=pubmed&amp;amp;dopt=Abstract&amp;amp;list_uids=22289350&amp;amp;query_hl=1&lt;/_url&gt;&lt;_volume&gt;1823&lt;/_volume&gt;&lt;_created&gt;64785646&lt;/_created&gt;&lt;_modified&gt;64785646&lt;/_modified&gt;&lt;_db_updated&gt;PubMed&lt;/_db_updated&gt;&lt;/Details&gt;&lt;Extra&gt;&lt;DBUID&gt;{F96A950B-833F-4880-A151-76DA2D6A2879}&lt;/DBUID&gt;&lt;/Extra&gt;&lt;/Item&gt;&lt;/References&gt;&lt;/Group&gt;&lt;/Citation&gt;_x000a_"/>
    <w:docVar w:name="NE.Ref{E2849460-F86D-446D-AB7B-A89E9C94D807}" w:val=" ADDIN NE.Ref.{E2849460-F86D-446D-AB7B-A89E9C94D807}&lt;Citation&gt;&lt;Group&gt;&lt;References&gt;&lt;Item&gt;&lt;ID&gt;493&lt;/ID&gt;&lt;UID&gt;{7F4A236B-5D52-4A4E-95E9-EEFA4F3BAE0F}&lt;/UID&gt;&lt;Title&gt;The Bioinorganic Chemistry of Mammalian Metallothioneins&lt;/Title&gt;&lt;Template&gt;Journal Article&lt;/Template&gt;&lt;Star&gt;0&lt;/Star&gt;&lt;Tag&gt;0&lt;/Tag&gt;&lt;Author&gt;Krezel, A; Maret, W&lt;/Author&gt;&lt;Year&gt;2021&lt;/Year&gt;&lt;Details&gt;&lt;_accession_num&gt;34652893&lt;/_accession_num&gt;&lt;_author_adr&gt;Department of Chemical Biology, Faculty of Biotechnology, University of Wroclaw,  Wroclaw 50-383, Poland.; Departments of Biochemistry and Nutritional Sciences, School of Life Course  Sciences, Faculty of Life Sciences and Medicine, King&amp;apos;s College London, London  SE1 9NH, U.K.&lt;/_author_adr&gt;&lt;_date_display&gt;2021 Dec 8&lt;/_date_display&gt;&lt;_date&gt;2021-12-08&lt;/_date&gt;&lt;_doi&gt;10.1021/acs.chemrev.1c00371&lt;/_doi&gt;&lt;_isbn&gt;1520-6890 (Electronic); 0009-2665 (Linking)&lt;/_isbn&gt;&lt;_issue&gt;23&lt;/_issue&gt;&lt;_journal&gt;Chem Rev&lt;/_journal&gt;&lt;_language&gt;eng&lt;/_language&gt;&lt;_pages&gt;14594-14648&lt;/_pages&gt;&lt;_subject_headings&gt;Animals; *Chemistry, Bioinorganic; Humans; Mammals/metabolism; *Metallothionein/chemistry/genetics/metabolism; Metals/metabolism; Zinc/chemistry/metabolism&lt;/_subject_headings&gt;&lt;_tertiary_title&gt;Chemical reviews&lt;/_tertiary_title&gt;&lt;_type_work&gt;Journal Article; Research Support, Non-U.S. Gov&amp;apos;t&lt;/_type_work&gt;&lt;_url&gt;http://www.ncbi.nlm.nih.gov/entrez/query.fcgi?cmd=Retrieve&amp;amp;db=pubmed&amp;amp;dopt=Abstract&amp;amp;list_uids=34652893&amp;amp;query_hl=1&lt;/_url&gt;&lt;_volume&gt;121&lt;/_volume&gt;&lt;_created&gt;64785632&lt;/_created&gt;&lt;_modified&gt;64785632&lt;/_modified&gt;&lt;_db_updated&gt;PubMed&lt;/_db_updated&gt;&lt;_impact_factor&gt;  52.758&lt;/_impact_factor&gt;&lt;_collection_scope&gt;SCI;SCIE;EI&lt;/_collection_scope&gt;&lt;/Details&gt;&lt;Extra&gt;&lt;DBUID&gt;{F96A950B-833F-4880-A151-76DA2D6A2879}&lt;/DBUID&gt;&lt;/Extra&gt;&lt;/Item&gt;&lt;/References&gt;&lt;/Group&gt;&lt;/Citation&gt;_x000a_"/>
    <w:docVar w:name="NE.Ref{E6BD4018-31B5-4646-938F-AA88CABD2A49}" w:val=" ADDIN NE.Ref.{E6BD4018-31B5-4646-938F-AA88CABD2A49}&lt;Citation&gt;&lt;Group&gt;&lt;References&gt;&lt;Item&gt;&lt;ID&gt;456&lt;/ID&gt;&lt;UID&gt;{3D800420-8965-4592-9DD4-227D1D919075}&lt;/UID&gt;&lt;Title&gt;PPAR control of metabolism and cardiovascular functions&lt;/Title&gt;&lt;Template&gt;Journal Article&lt;/Template&gt;&lt;Star&gt;0&lt;/Star&gt;&lt;Tag&gt;0&lt;/Tag&gt;&lt;Author&gt;Montaigne, D; Butruille, L; Staels, B&lt;/Author&gt;&lt;Year&gt;2021&lt;/Year&gt;&lt;Details&gt;&lt;_accession_num&gt;34127848&lt;/_accession_num&gt;&lt;_author_adr&gt;University of Lille, Inserm, CHU Lille, Institut Pasteur de Lille, U1011-EGID,  Lille, France.; University of Lille, Inserm, CHU Lille, Institut Pasteur de Lille, U1011-EGID,  Lille, France.; University of Lille, Inserm, CHU Lille, Institut Pasteur de Lille, U1011-EGID,  Lille, France. bart.staels@pasteur-lille.fr.&lt;/_author_adr&gt;&lt;_date_display&gt;2021 Dec&lt;/_date_display&gt;&lt;_date&gt;2021-12-01&lt;/_date&gt;&lt;_doi&gt;10.1038/s41569-021-00569-6&lt;/_doi&gt;&lt;_isbn&gt;1759-5010 (Electronic); 1759-5002 (Linking)&lt;/_isbn&gt;&lt;_issue&gt;12&lt;/_issue&gt;&lt;_journal&gt;Nat Rev Cardiol&lt;/_journal&gt;&lt;_language&gt;eng&lt;/_language&gt;&lt;_ori_publication&gt;(c) 2021. Springer Nature Limited.&lt;/_ori_publication&gt;&lt;_pages&gt;809-823&lt;/_pages&gt;&lt;_subject_headings&gt;*Cardiovascular Diseases/metabolism/prevention &amp;amp; control; Humans; *PPAR alpha/metabolism; *PPAR delta/metabolism; *PPAR gamma/metabolism&lt;/_subject_headings&gt;&lt;_tertiary_title&gt;Nature reviews. Cardiology&lt;/_tertiary_title&gt;&lt;_type_work&gt;Journal Article; Research Support, Non-U.S. Gov&amp;apos;t; Review&lt;/_type_work&gt;&lt;_url&gt;http://www.ncbi.nlm.nih.gov/entrez/query.fcgi?cmd=Retrieve&amp;amp;db=pubmed&amp;amp;dopt=Abstract&amp;amp;list_uids=34127848&amp;amp;query_hl=1&lt;/_url&gt;&lt;_volume&gt;18&lt;/_volume&gt;&lt;_created&gt;64785581&lt;/_created&gt;&lt;_modified&gt;64785581&lt;/_modified&gt;&lt;_db_updated&gt;PubMed&lt;/_db_updated&gt;&lt;_impact_factor&gt;  20.260&lt;/_impact_factor&gt;&lt;_collection_scope&gt;SCI;SCIE&lt;/_collection_scope&gt;&lt;/Details&gt;&lt;Extra&gt;&lt;DBUID&gt;{F96A950B-833F-4880-A151-76DA2D6A2879}&lt;/DBUID&gt;&lt;/Extra&gt;&lt;/Item&gt;&lt;/References&gt;&lt;/Group&gt;&lt;/Citation&gt;_x000a_"/>
    <w:docVar w:name="NE.Ref{EA9A456D-676B-478F-AF8A-39C8C13A442B}" w:val=" ADDIN NE.Ref.{EA9A456D-676B-478F-AF8A-39C8C13A442B}&lt;Citation&gt;&lt;Group&gt;&lt;References&gt;&lt;Item&gt;&lt;ID&gt;484&lt;/ID&gt;&lt;UID&gt;{B1B51EB5-2A7A-4CB4-BA6C-3D52C44021BF}&lt;/UID&gt;&lt;Title&gt;An Integrated Understanding of the Rapid Metabolic Benefits of a  Carbohydrate-Restricted Diet on Hepatic Steatosis in Humans&lt;/Title&gt;&lt;Template&gt;Journal Article&lt;/Template&gt;&lt;Star&gt;0&lt;/Star&gt;&lt;Tag&gt;0&lt;/Tag&gt;&lt;Author&gt;Mardinoglu, A; Wu, H; Bjornson, E; Zhang, C; Hakkarainen, A; Rasanen, S M; Lee, S; Mancina, R M; Bergentall, M; Pietilainen, K H; Soderlund, S; Matikainen, N; Stahlman, M; Bergh, P O; Adiels, M; Piening, B D; Graner, M; Lundbom, N; Williams, K J; Romeo, S; Nielsen, J; Snyder, M; Uhlen, M; Bergstrom, G; Perkins, R; Marschall, H U; Backhed, F; Taskinen, M R; Boren, J&lt;/Author&gt;&lt;Year&gt;2018&lt;/Year&gt;&lt;Details&gt;&lt;_accession_num&gt;29456073&lt;/_accession_num&gt;&lt;_author_adr&gt;Science for Life Laboratory, KTH Royal Institute of Technology, Stockholm,  Sweden; Department of Biology and Biological Engineering, Chalmers University of  Technology, Gothenburg, Sweden.; Department of Molecular and Clinical Medicine, University of Gothenburg, and  Sahlgrenska University Hospital, Gothenburg, Sweden.; Department of Biology and Biological Engineering, Chalmers University of  Technology, Gothenburg, Sweden; Department of Molecular and Clinical Medicine,  University of Gothenburg, and Sahlgrenska University Hospital, Gothenburg,  Sweden.; Science for Life Laboratory, KTH Royal Institute of Technology, Stockholm,  Sweden.; HUS Medical Imaging Center, Radiology, Helsinki University Hospital, University  of Helsinki, Helsinki, Finland.; Research Programs Unit, Diabetes and Obesity, University of Helsinki and  Department of Internal Medicine, Helsinki University Hospital, Helsinki, Finland.; Science for Life Laboratory, KTH Royal Institute of Technology, Stockholm,  Sweden.; Department of Molecular and Clinical Medicine, University of Gothenburg, and  Sahlgrenska University Hospital, Gothenburg, Sweden.; Department of Molecular and Clinical Medicine, University of Gothenburg, and  Sahlgrenska University Hospital, Gothenburg, Sweden.; Research Programs Unit, Diabetes and Obesity, University of Helsinki and  Department of Internal Medicine, Helsinki University Hospital, Helsinki, Finland;  Endocrinology, Abdominal Center, Helsinki University Hospital, Helsinki, Finland.; Research Programs Unit, Diabetes and Obesity, University of Helsinki and  Department of Internal Medicine, Helsinki University Hospital, Helsinki, Finland.; Research Programs Unit, Diabetes and Obesity, University of Helsinki and  Department of Internal Medicine, Helsinki University Hospital, Helsinki, Finland;  Endocrinology, Abdominal Center, Helsinki University Hospital, Helsinki, Finland.;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Department of Genetics, Stanford University, Stanford, CA 94305, USA.; Research Programs Unit, Diabetes and Obesity, University of Helsinki and  Department of Internal Medicine, Helsinki University Hospital, Helsinki, Finland.; HUS Medical Imaging Center, Radiology, Helsinki University Hospital, University  of Helsinki, Helsinki, Finland.; Department of Molecular and Clinical Medicine, University of Gothenburg, and  Sahlgrenska University Hospital, Gothenburg, Sweden.; Department of Molecular and Clinical Medicine, University of Gothenburg, and  Sahlgrenska University Hospital, Gothenburg, Sweden.; Department of Biology and Biological Engineering, Chalmers University of  Technology, Gothenburg, Sweden.; Department of Genetics, Stanford University, Stanford, CA 94305, USA.; Science for Life Laboratory, KTH Royal Institute of Technology, Stockholm,  Sweden.;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Department of Molecular and Clinical Medicine, University of Gothenburg, and  Sahlgrenska University Hospital, Gothenburg, Sweden. Electronic address:  fredrik.backhed@wlab.gu.se.; Research Programs Unit, Diabetes and Obesity, University of Helsinki and  Department of Internal Medicine, Helsinki University Hospital, Helsinki, Finland.; Department of Molecular and Clinical Medicine, University of Gothenburg, and  Sahlgrenska University Hospital, Gothenburg, Sweden. Electronic address:  jan.boren@wlab.gu.se.&lt;/_author_adr&gt;&lt;_date_display&gt;2018 Mar 6&lt;/_date_display&gt;&lt;_date&gt;2018-03-06&lt;/_date&gt;&lt;_doi&gt;10.1016/j.cmet.2018.01.005&lt;/_doi&gt;&lt;_isbn&gt;1932-7420 (Electronic); 1550-4131 (Print); 1550-4131 (Linking)&lt;/_isbn&gt;&lt;_issue&gt;3&lt;/_issue&gt;&lt;_journal&gt;Cell Metab&lt;/_journal&gt;&lt;_keywords&gt;FGF21; NAFLD; PPAR-alpha; Streptococcus; carbohydrate-restricted diet; folate; inflammation; microbiome; multi-omics; beta-oxidation&lt;/_keywords&gt;&lt;_language&gt;eng&lt;/_language&gt;&lt;_ori_publication&gt;Copyright (c) 2018 Elsevier Inc. All rights reserved.&lt;/_ori_publication&gt;&lt;_pages&gt;559-571.e5&lt;/_pages&gt;&lt;_subject_headings&gt;Cohort Studies; Diet, Carbohydrate-Restricted/*methods; Female; Folic Acid/*metabolism; *Gastrointestinal Microbiome; Humans; *Lipid Metabolism; Male; Middle Aged; Non-alcoholic Fatty Liver Disease/*diet therapy/*metabolism&lt;/_subject_headings&gt;&lt;_tertiary_title&gt;Cell metabolism&lt;/_tertiary_title&gt;&lt;_type_work&gt;Journal Article; Research Support, Non-U.S. Gov&amp;apos;t&lt;/_type_work&gt;&lt;_url&gt;http://www.ncbi.nlm.nih.gov/entrez/query.fcgi?cmd=Retrieve&amp;amp;db=pubmed&amp;amp;dopt=Abstract&amp;amp;list_uids=29456073&amp;amp;query_hl=1&lt;/_url&gt;&lt;_volume&gt;27&lt;/_volume&gt;&lt;_created&gt;64785623&lt;/_created&gt;&lt;_modified&gt;64785623&lt;/_modified&gt;&lt;_db_updated&gt;PubMed&lt;/_db_updated&gt;&lt;_impact_factor&gt;  21.567&lt;/_impact_factor&gt;&lt;_collection_scope&gt;SCI;SCIE&lt;/_collection_scope&gt;&lt;/Details&gt;&lt;Extra&gt;&lt;DBUID&gt;{F96A950B-833F-4880-A151-76DA2D6A2879}&lt;/DBUID&gt;&lt;/Extra&gt;&lt;/Item&gt;&lt;/References&gt;&lt;/Group&gt;&lt;/Citation&gt;_x000a_"/>
    <w:docVar w:name="NE.Ref{EB464F99-ED2E-4D8B-95C1-C8C6E1C05108}" w:val=" ADDIN NE.Ref.{EB464F99-ED2E-4D8B-95C1-C8C6E1C05108}&lt;Citation&gt;&lt;Group&gt;&lt;References&gt;&lt;Item&gt;&lt;ID&gt;447&lt;/ID&gt;&lt;UID&gt;{D0579572-E3D8-47EC-93F6-B7749157DED9}&lt;/UID&gt;&lt;Title&gt;Aerobic vs. resistance exercise in non-alcoholic fatty liver disease: A  systematic review&lt;/Title&gt;&lt;Template&gt;Journal Article&lt;/Template&gt;&lt;Star&gt;0&lt;/Star&gt;&lt;Tag&gt;0&lt;/Tag&gt;&lt;Author&gt;Hashida, R; Kawaguchi, T; Bekki, M; Omoto, M; Matsuse, H; Nago, T; Takano, Y; Ueno, T; Koga, H; George, J; Shiba, N; Torimura, T&lt;/Author&gt;&lt;Year&gt;2017&lt;/Year&gt;&lt;Details&gt;&lt;_accession_num&gt;27639843&lt;/_accession_num&gt;&lt;_author_adr&gt;Department of Orthopedics, Kurume University School of Medicine, Kurume, Japan;  Division of Rehabilitation, Kurume University Hospital, Kurume, Japan.; Division of Gastroenterology, Department of Medicine, Kurume University School of  Medicine, Kurume, Japan. Electronic address: takumi@med.kurume-u.ac.jp.; Department of Orthopedics, Kurume University School of Medicine, Kurume, Japan;  Division of Rehabilitation, Kurume University Hospital, Kurume, Japan.; Department of Orthopedics, Kurume University School of Medicine, Kurume, Japan;  Division of Rehabilitation, Kurume University Hospital, Kurume, Japan.; Department of Orthopedics, Kurume University School of Medicine, Kurume, Japan;  Division of Rehabilitation, Kurume University Hospital, Kurume, Japan.; Department of Orthopedics, Kurume University School of Medicine, Kurume, Japan;  Division of Rehabilitation, Kurume University Hospital, Kurume, Japan.; Department of Physical Therapy School of Health Sciences at Fukuoka,  International University Health and Welfare, Enokizu, Okawa, Japan.; Division of Gastroenterology, Department of Internal Medicine, Asakura Medical  Association Hospital, Asakura, Japan; Liver Cancer Division, Research Center for  Innovative Cancer Therapy, Kurume University, Kurume, Japan.; Division of Gastroenterology, Department of Medicine, Kurume University School of  Medicine, Kurume, Japan; Liver Cancer Division, Research Center for Innovative  Cancer Therapy, Kurume University, Kurume, Japan.; Storr Liver Centre, Westmead Institute for Medical Research, Westmead Hospital  and University of Sydney, NSW, Australia.; Department of Orthopedics, Kurume University School of Medicine, Kurume, Japan;  Division of Rehabilitation, Kurume University Hospital, Kurume, Japan.; Division of Gastroenterology, Department of Medicine, Kurume University School of  Medicine, Kurume, Japan; Liver Cancer Division, Research Center for Innovative  Cancer Therapy, Kurume University, Kurume, Japan.&lt;/_author_adr&gt;&lt;_date_display&gt;2017 Jan&lt;/_date_display&gt;&lt;_date&gt;2017-01-01&lt;/_date&gt;&lt;_doi&gt;10.1016/j.jhep.2016.08.023&lt;/_doi&gt;&lt;_isbn&gt;1600-0641 (Electronic); 0168-8278 (Linking)&lt;/_isbn&gt;&lt;_issue&gt;1&lt;/_issue&gt;&lt;_journal&gt;J Hepatol&lt;/_journal&gt;&lt;_keywords&gt;Adipokine; Aerobic training; Exercise energy consumption; Myokine; Resistance training&lt;/_keywords&gt;&lt;_language&gt;eng&lt;/_language&gt;&lt;_ori_publication&gt;Copyright A(c) 2016 European Association for the Study of the Liver. Published by _x000d__x000a_      Elsevier B.V. All rights reserved.&lt;/_ori_publication&gt;&lt;_pages&gt;142-152&lt;/_pages&gt;&lt;_subject_headings&gt;Exercise/*physiology; Humans; Non-alcoholic Fatty Liver Disease/*therapy; Patient Selection; Resistance Training/*methods&lt;/_subject_headings&gt;&lt;_tertiary_title&gt;Journal of hepatology&lt;/_tertiary_title&gt;&lt;_type_work&gt;Journal Article; Review; Systematic Review&lt;/_type_work&gt;&lt;_url&gt;http://www.ncbi.nlm.nih.gov/entrez/query.fcgi?cmd=Retrieve&amp;amp;db=pubmed&amp;amp;dopt=Abstract&amp;amp;list_uids=27639843&amp;amp;query_hl=1&lt;/_url&gt;&lt;_volume&gt;66&lt;/_volume&gt;&lt;_created&gt;64785564&lt;/_created&gt;&lt;_modified&gt;64785564&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EB630B0A-2ECF-4E09-B389-AFE8CE8AC739}" w:val=" ADDIN NE.Ref.{EB630B0A-2ECF-4E09-B389-AFE8CE8AC739}&lt;Citation&gt;&lt;Group&gt;&lt;References&gt;&lt;Item&gt;&lt;ID&gt;619&lt;/ID&gt;&lt;UID&gt;{4499D3C4-8A93-4BD0-9496-4A6890606F99}&lt;/UID&gt;&lt;Title&gt;Increased expression of PPARgamma in high fat diet-induced liver steatosis in  mice&lt;/Title&gt;&lt;Template&gt;Journal Article&lt;/Template&gt;&lt;Star&gt;0&lt;/Star&gt;&lt;Tag&gt;0&lt;/Tag&gt;&lt;Author&gt;Inoue, M; Ohtake, T; Motomura, W; Takahashi, N; Hosoki, Y; Miyoshi, S; Suzuki, Y; Saito, H; Kohgo, Y; Okumura, T&lt;/Author&gt;&lt;Year&gt;2005&lt;/Year&gt;&lt;Details&gt;&lt;_accession_num&gt;16125673&lt;/_accession_num&gt;&lt;_author_adr&gt;Third Department of Internal Medicine, Asahikawa Medical College, Asahikawa,  Japan.&lt;/_author_adr&gt;&lt;_date_display&gt;2005 Oct 14&lt;/_date_display&gt;&lt;_date&gt;2005-10-14&lt;/_date&gt;&lt;_doi&gt;10.1016/j.bbrc.2005.08.070&lt;/_doi&gt;&lt;_isbn&gt;0006-291X (Print); 0006-291X (Linking)&lt;/_isbn&gt;&lt;_issue&gt;1&lt;/_issue&gt;&lt;_journal&gt;Biochem Biophys Res Commun&lt;/_journal&gt;&lt;_language&gt;eng&lt;/_language&gt;&lt;_pages&gt;215-22&lt;/_pages&gt;&lt;_subject_headings&gt;Animals; Base Sequence; Body Weight; Cyclic AMP Response Element-Binding Protein/metabolism; DNA Primers; Dietary Fats/*administration &amp;amp; dosage; Fatty Liver/etiology/genetics/*metabolism; Gene Expression Profiling; Liver/metabolism; Male; Mice; Mice, Inbred C57BL; PPAR gamma/genetics/*metabolism; RNA, Messenger/genetics&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6125673&amp;amp;query_hl=1&lt;/_url&gt;&lt;_volume&gt;336&lt;/_volume&gt;&lt;_created&gt;64794042&lt;/_created&gt;&lt;_modified&gt;64794042&lt;/_modified&gt;&lt;_db_updated&gt;PubMed&lt;/_db_updated&gt;&lt;_impact_factor&gt;   3.575&lt;/_impact_factor&gt;&lt;/Details&gt;&lt;Extra&gt;&lt;DBUID&gt;{F96A950B-833F-4880-A151-76DA2D6A2879}&lt;/DBUID&gt;&lt;/Extra&gt;&lt;/Item&gt;&lt;/References&gt;&lt;/Group&gt;&lt;/Citation&gt;_x000a_"/>
    <w:docVar w:name="NE.Ref{ED2EBBF9-AF91-4B30-952D-A11555AAEA3B}" w:val=" ADDIN NE.Ref.{ED2EBBF9-AF91-4B30-952D-A11555AAEA3B}&lt;Citation&gt;&lt;Group&gt;&lt;References&gt;&lt;Item&gt;&lt;ID&gt;485&lt;/ID&gt;&lt;UID&gt;{99C1667C-0894-42E8-8124-823EDBDF3BA4}&lt;/UID&gt;&lt;Title&gt;Effect of a ketogenic diet on hepatic steatosis and hepatic mitochondrial  metabolism in nonalcoholic fatty liver disease&lt;/Title&gt;&lt;Template&gt;Journal Article&lt;/Template&gt;&lt;Star&gt;0&lt;/Star&gt;&lt;Tag&gt;0&lt;/Tag&gt;&lt;Author&gt;Luukkonen, P K; Dufour, S; Lyu, K; Zhang, X M; Hakkarainen, A; Lehtimaki, T E; Cline, G W; Petersen, K F; Shulman, G I; Yki-Jarvinen, H&lt;/Author&gt;&lt;Year&gt;2020&lt;/Year&gt;&lt;Details&gt;&lt;_accession_num&gt;32179679&lt;/_accession_num&gt;&lt;_author_adr&gt;Department of Internal Medicine, Yale School of Medicine, New Haven, CT 06520.; Minerva Foundation Institute for Medical Research, Helsinki 00290, Finland.; Department of Medicine, University of Helsinki and Helsinki University Hospital,  Helsinki 00290, Finland.; Department of Internal Medicine, Yale School of Medicine, New Haven, CT 06520.; Yale Diabetes Research Center, Yale School of Medicine, New Haven, CT 06520.; Department of Cellular &amp;amp; Molecular Physiology, Yale School of Medicine, New  Haven, CT 06520.; Department of Internal Medicine, Yale School of Medicine, New Haven, CT 06520.; Yale Diabetes Research Center, Yale School of Medicine, New Haven, CT 06520.; Department of Radiology, HUS Medical Imaging Center, University of Helsinki and  Helsinki University Hospital, Helsinki 00290, Finland.; Department of Neuroscience and Biomedical Engineering, Aalto University School of  Science, 00076 Espoo, Finland.; Department of Radiology, HUS Medical Imaging Center, University of Helsinki and  Helsinki University Hospital, Helsinki 00290, Finland.; Department of Internal Medicine, Yale School of Medicine, New Haven, CT 06520.; Yale Diabetes Research Center, Yale School of Medicine, New Haven, CT 06520.; Department of Internal Medicine, Yale School of Medicine, New Haven, CT 06520.; Yale Diabetes Research Center, Yale School of Medicine, New Haven, CT 06520.; Department of Internal Medicine, Yale School of Medicine, New Haven, CT 06520;  gerald.shulman@yale.edu Hannele.Yki-Jarvinen@helsinki.fi.; Yale Diabetes Research Center, Yale School of Medicine, New Haven, CT 06520.; Department of Cellular &amp;amp; Molecular Physiology, Yale School of Medicine, New  Haven, CT 06520.; Minerva Foundation Institute for Medical Research, Helsinki 00290, Finland;  gerald.shulman@yale.edu Hannele.Yki-Jarvinen@helsinki.fi.; Department of Medicine, University of Helsinki and Helsinki University Hospital,  Helsinki 00290, Finland.&lt;/_author_adr&gt;&lt;_date_display&gt;2020 Mar 31&lt;/_date_display&gt;&lt;_date&gt;2020-03-31&lt;/_date&gt;&lt;_doi&gt;10.1073/pnas.1922344117&lt;/_doi&gt;&lt;_isbn&gt;1091-6490 (Electronic); 0027-8424 (Print); 0027-8424 (Linking)&lt;/_isbn&gt;&lt;_issue&gt;13&lt;/_issue&gt;&lt;_journal&gt;Proc Natl Acad Sci U S A&lt;/_journal&gt;&lt;_keywords&gt;carbohydrate restriction; citrate synthase; insulin resistance; pyruvate carboxylase; redox&lt;/_keywords&gt;&lt;_language&gt;eng&lt;/_language&gt;&lt;_ori_publication&gt;Copyright (c) 2020 the Author(s). Published by PNAS.&lt;/_ori_publication&gt;&lt;_pages&gt;7347-7354&lt;/_pages&gt;&lt;_subject_headings&gt;Body Composition; Citrate (si)-Synthase/metabolism; Diet, Ketogenic/*methods; Fatty Acids/metabolism; Fatty Acids, Nonesterified/metabolism; Fatty Liver/*diet therapy; Female; Humans; Insulin/metabolism; Insulin Resistance/physiology; Lipoproteins, VLDL/metabolism; Liver/metabolism; Male; Middle Aged; Mitochondria/metabolism; Non-alcoholic Fatty Liver Disease/*diet therapy; Obesity/metabolism; Overweight/pathology; Oxidation-Reduction; Pyruvate Carboxylase/metabolism; Triglyceride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2179679&amp;amp;query_hl=1&lt;/_url&gt;&lt;_volume&gt;117&lt;/_volume&gt;&lt;_created&gt;64785623&lt;/_created&gt;&lt;_modified&gt;64785623&lt;/_modified&gt;&lt;_db_updated&gt;PubMed&lt;/_db_updated&gt;&lt;_impact_factor&gt;   9.412&lt;/_impact_factor&gt;&lt;/Details&gt;&lt;Extra&gt;&lt;DBUID&gt;{F96A950B-833F-4880-A151-76DA2D6A2879}&lt;/DBUID&gt;&lt;/Extra&gt;&lt;/Item&gt;&lt;/References&gt;&lt;/Group&gt;&lt;/Citation&gt;_x000a_"/>
    <w:docVar w:name="NE.Ref{EEE7B2B2-65BC-4D3E-8AA3-DAA54D16763A}" w:val=" ADDIN NE.Ref.{EEE7B2B2-65BC-4D3E-8AA3-DAA54D16763A}&lt;Citation&gt;&lt;Group&gt;&lt;References&gt;&lt;Item&gt;&lt;ID&gt;479&lt;/ID&gt;&lt;UID&gt;{1D32BEE2-94BC-4743-B90F-3A34CC4F174F}&lt;/UID&gt;&lt;Title&gt;Do ketogenic diets really suppress appetite? A systematic review and  meta-analysis&lt;/Title&gt;&lt;Template&gt;Journal Article&lt;/Template&gt;&lt;Star&gt;0&lt;/Star&gt;&lt;Tag&gt;0&lt;/Tag&gt;&lt;Author&gt;Gibson, A A; Seimon, R V; Lee, C M; Ayre, J; Franklin, J; Markovic, T P; Caterson, I D; Sainsbury, A&lt;/Author&gt;&lt;Year&gt;2015&lt;/Year&gt;&lt;Details&gt;&lt;_accession_num&gt;25402637&lt;/_accession_num&gt;&lt;_author_adr&gt;The Boden Institute of Obesity, Nutrition, Exercise and Eating Disorders, Sydney  Medical School, The University of Sydney, Camperdown, NSW, Australia.&lt;/_author_adr&gt;&lt;_date_display&gt;2015 Jan&lt;/_date_display&gt;&lt;_date&gt;2015-01-01&lt;/_date&gt;&lt;_doi&gt;10.1111/obr.12230&lt;/_doi&gt;&lt;_isbn&gt;1467-789X (Electronic); 1467-7881 (Linking)&lt;/_isbn&gt;&lt;_issue&gt;1&lt;/_issue&gt;&lt;_journal&gt;Obes Rev&lt;/_journal&gt;&lt;_keywords&gt;Appetite; ketogenic diet; low carbohydrate; very-low-energy diet&lt;/_keywords&gt;&lt;_language&gt;eng&lt;/_language&gt;&lt;_ori_publication&gt;(c) 2014 International Association for the Study of Obesity (IASO).&lt;/_ori_publication&gt;&lt;_pages&gt;64-76&lt;/_pages&gt;&lt;_subject_headings&gt;*Appetite Regulation; Diet, Carbohydrate-Restricted; *Diet, Ketogenic; *Diet, Reducing; Energy Intake; Humans; *Hunger; Ketosis/metabolism/*physiopathology; Obesity/*diet therapy/physiopathology; Risk Factors; Treatment Outcome; *Weight Loss&lt;/_subject_headings&gt;&lt;_tertiary_title&gt;Obesity reviews : an official journal of the International Association for the _x000d__x000a_      Study of Obesity&lt;/_tertiary_title&gt;&lt;_type_work&gt;Journal Article; Meta-Analysis; Research Support, Non-U.S. Gov&amp;apos;t; Review; Systematic Review&lt;/_type_work&gt;&lt;_url&gt;http://www.ncbi.nlm.nih.gov/entrez/query.fcgi?cmd=Retrieve&amp;amp;db=pubmed&amp;amp;dopt=Abstract&amp;amp;list_uids=25402637&amp;amp;query_hl=1&lt;/_url&gt;&lt;_volume&gt;16&lt;/_volume&gt;&lt;_created&gt;64785619&lt;/_created&gt;&lt;_modified&gt;64785619&lt;/_modified&gt;&lt;_db_updated&gt;PubMed&lt;/_db_updated&gt;&lt;_impact_factor&gt;   7.310&lt;/_impact_factor&gt;&lt;_collection_scope&gt;SCIE&lt;/_collection_scope&gt;&lt;/Details&gt;&lt;Extra&gt;&lt;DBUID&gt;{F96A950B-833F-4880-A151-76DA2D6A2879}&lt;/DBUID&gt;&lt;/Extra&gt;&lt;/Item&gt;&lt;/References&gt;&lt;/Group&gt;&lt;/Citation&gt;_x000a_"/>
    <w:docVar w:name="NE.Ref{EF1BE639-BADD-49BF-9209-17BF2E1ECE07}" w:val=" ADDIN NE.Ref.{EF1BE639-BADD-49BF-9209-17BF2E1ECE07}&lt;Citation&gt;&lt;Group&gt;&lt;References&gt;&lt;Item&gt;&lt;ID&gt;504&lt;/ID&gt;&lt;UID&gt;{DDED9190-30BF-4A70-A3F5-7970C4F3C97F}&lt;/UID&gt;&lt;Title&gt;Localization of metallothionein in nuclei of growing primary cultured adult rat  hepatocytes&lt;/Title&gt;&lt;Template&gt;Journal Article&lt;/Template&gt;&lt;Star&gt;0&lt;/Star&gt;&lt;Tag&gt;0&lt;/Tag&gt;&lt;Author&gt;Tsujikawa, K; Imai, T; Kakutani, M; Kayamori, Y; Mimura, T; Otaki, N; Kimura, M; Fukuyama, R; Shimizu, N&lt;/Author&gt;&lt;Year&gt;1991&lt;/Year&gt;&lt;Details&gt;&lt;_accession_num&gt;2044762&lt;/_accession_num&gt;&lt;_author_adr&gt;Faculty of Pharmaceutical Sciences, Osaka University, Japan.&lt;/_author_adr&gt;&lt;_date_display&gt;1991 Jun 3&lt;/_date_display&gt;&lt;_date&gt;1991-06-03&lt;/_date&gt;&lt;_doi&gt;10.1016/0014-5793(91)80597-v&lt;/_doi&gt;&lt;_isbn&gt;0014-5793 (Print); 0014-5793 (Linking)&lt;/_isbn&gt;&lt;_issue&gt;2&lt;/_issue&gt;&lt;_journal&gt;FEBS Lett&lt;/_journal&gt;&lt;_language&gt;eng&lt;/_language&gt;&lt;_pages&gt;239-42&lt;/_pages&gt;&lt;_subject_headings&gt;Animals; Antibodies; Cell Nucleus/drug effects/metabolism/*ultrastructure; Cells, Cultured; DNA Replication/drug effects; Epidermal Growth Factor/pharmacology; Fluorescent Antibody Technique; Insulin/pharmacology; Liver/*cytology/drug effects/metabolism; Male; Metallothionein/analysis/*metabolism; Rats; Rats, Inbred Strains; Thymidine/metabolism&lt;/_subject_headings&gt;&lt;_tertiary_title&gt;FEBS letters&lt;/_tertiary_title&gt;&lt;_type_work&gt;Journal Article&lt;/_type_work&gt;&lt;_url&gt;http://www.ncbi.nlm.nih.gov/entrez/query.fcgi?cmd=Retrieve&amp;amp;db=pubmed&amp;amp;dopt=Abstract&amp;amp;list_uids=2044762&amp;amp;query_hl=1&lt;/_url&gt;&lt;_volume&gt;283&lt;/_volume&gt;&lt;_created&gt;64785643&lt;/_created&gt;&lt;_modified&gt;64785643&lt;/_modified&gt;&lt;_db_updated&gt;PubMed&lt;/_db_updated&gt;&lt;_impact_factor&gt;   3.057&lt;/_impact_factor&gt;&lt;_collection_scope&gt;SCI;SCIE&lt;/_collection_scope&gt;&lt;/Details&gt;&lt;Extra&gt;&lt;DBUID&gt;{F96A950B-833F-4880-A151-76DA2D6A2879}&lt;/DBUID&gt;&lt;/Extra&gt;&lt;/Item&gt;&lt;/References&gt;&lt;/Group&gt;&lt;Group&gt;&lt;References&gt;&lt;Item&gt;&lt;ID&gt;505&lt;/ID&gt;&lt;UID&gt;{E74B3680-DA74-470F-BAB4-7716611B214C}&lt;/UID&gt;&lt;Title&gt;Role of metallothionein in carcinogenesis&lt;/Title&gt;&lt;Template&gt;Journal Article&lt;/Template&gt;&lt;Star&gt;0&lt;/Star&gt;&lt;Tag&gt;0&lt;/Tag&gt;&lt;Author&gt;Cherian, M G; Howell, S B; Imura, N; Klaassen, C D; Koropatnick, J; Lazo, J S; Waalkes, M P&lt;/Author&gt;&lt;Year&gt;1994&lt;/Year&gt;&lt;Details&gt;&lt;_accession_num&gt;8184419&lt;/_accession_num&gt;&lt;_author_adr&gt;Department of Pathology, University of Western Ontario, London, Canada.&lt;/_author_adr&gt;&lt;_date_display&gt;1994 May&lt;/_date_display&gt;&lt;_date&gt;1994-05-01&lt;/_date&gt;&lt;_doi&gt;10.1006/taap.1994.1083&lt;/_doi&gt;&lt;_isbn&gt;0041-008X (Print); 0041-008X (Linking)&lt;/_isbn&gt;&lt;_issue&gt;1&lt;/_issue&gt;&lt;_journal&gt;Toxicol Appl Pharmacol&lt;/_journal&gt;&lt;_language&gt;eng&lt;/_language&gt;&lt;_pages&gt;1-5&lt;/_pages&gt;&lt;_subject_headings&gt;Animals; Antineoplastic Agents/pharmacology; Cadmium/toxicity; Carcinogens/toxicity; Drug Resistance; Humans; Metallothionein/*physiology; Neoplasm Proteins/*physiology; Neoplasms/drug therapy/*metabolism&lt;/_subject_headings&gt;&lt;_tertiary_title&gt;Toxicology and applied pharmacology&lt;/_tertiary_title&gt;&lt;_type_work&gt;Journal Article; Review&lt;/_type_work&gt;&lt;_url&gt;http://www.ncbi.nlm.nih.gov/entrez/query.fcgi?cmd=Retrieve&amp;amp;db=pubmed&amp;amp;dopt=Abstract&amp;amp;list_uids=8184419&amp;amp;query_hl=1&lt;/_url&gt;&lt;_volume&gt;126&lt;/_volume&gt;&lt;_created&gt;64785644&lt;/_created&gt;&lt;_modified&gt;64785644&lt;/_modified&gt;&lt;_db_updated&gt;PubMed&lt;/_db_updated&gt;&lt;_impact_factor&gt;   3.347&lt;/_impact_factor&gt;&lt;/Details&gt;&lt;Extra&gt;&lt;DBUID&gt;{F96A950B-833F-4880-A151-76DA2D6A2879}&lt;/DBUID&gt;&lt;/Extra&gt;&lt;/Item&gt;&lt;/References&gt;&lt;/Group&gt;&lt;/Citation&gt;_x000a_"/>
    <w:docVar w:name="NE.Ref{EF661AE6-37BB-44AB-BFA5-4CD44743D3D7}" w:val=" ADDIN NE.Ref.{EF661AE6-37BB-44AB-BFA5-4CD44743D3D7}&lt;Citation&gt;&lt;Group&gt;&lt;References&gt;&lt;Item&gt;&lt;ID&gt;478&lt;/ID&gt;&lt;UID&gt;{EDEF4ED3-93FF-4D43-AA3E-5EFE73970F71}&lt;/UID&gt;&lt;Title&gt;Long term successful weight loss with a combination biphasic ketogenic  Mediterranean diet and Mediterranean diet maintenance protocol&lt;/Title&gt;&lt;Template&gt;Journal Article&lt;/Template&gt;&lt;Star&gt;0&lt;/Star&gt;&lt;Tag&gt;0&lt;/Tag&gt;&lt;Author&gt;Paoli, A; Bianco, A; Grimaldi, K A; Lodi, A; Bosco, G&lt;/Author&gt;&lt;Year&gt;2013&lt;/Year&gt;&lt;Details&gt;&lt;_accession_num&gt;24352095&lt;/_accession_num&gt;&lt;_author_adr&gt;Department of Biomedical Sciences, University of Padova, Padova 35131, Italy.  antonio.paoli@unipd.it.&lt;/_author_adr&gt;&lt;_date_display&gt;2013 Dec 18&lt;/_date_display&gt;&lt;_date&gt;2013-12-18&lt;/_date&gt;&lt;_doi&gt;10.3390/nu5125205&lt;/_doi&gt;&lt;_isbn&gt;2072-6643 (Electronic); 2072-6643 (Linking)&lt;/_isbn&gt;&lt;_issue&gt;12&lt;/_issue&gt;&lt;_journal&gt;Nutrients&lt;/_journal&gt;&lt;_language&gt;eng&lt;/_language&gt;&lt;_pages&gt;5205-17&lt;/_pages&gt;&lt;_subject_headings&gt;Adult; Aged; Blood Glucose/metabolism; Cholesterol/blood; *Diet, Ketogenic; *Diet, Mediterranean; Dietary Carbohydrates/administration &amp;amp; dosage; Dietary Fats/administration &amp;amp; dosage; Dietary Proteins/administration &amp;amp; dosage; Energy Intake; Female; Humans; Male; Middle Aged; Obesity/*diet therapy; Plant Extracts/administration &amp;amp; dosage; Retrospective Studies; Triglycerides/blood; Weight Loss/*physiology&lt;/_subject_headings&gt;&lt;_tertiary_title&gt;Nutrients&lt;/_tertiary_title&gt;&lt;_type_work&gt;Journal Article; Research Support, Non-U.S. Gov&amp;apos;t&lt;/_type_work&gt;&lt;_url&gt;http://www.ncbi.nlm.nih.gov/entrez/query.fcgi?cmd=Retrieve&amp;amp;db=pubmed&amp;amp;dopt=Abstract&amp;amp;list_uids=24352095&amp;amp;query_hl=1&lt;/_url&gt;&lt;_volume&gt;5&lt;/_volume&gt;&lt;_created&gt;64785616&lt;/_created&gt;&lt;_modified&gt;64785617&lt;/_modified&gt;&lt;_db_updated&gt;PubMed&lt;/_db_updated&gt;&lt;_impact_factor&gt;   4.546&lt;/_impact_factor&gt;&lt;_collection_scope&gt;SCIE&lt;/_collection_scope&gt;&lt;/Details&gt;&lt;Extra&gt;&lt;DBUID&gt;{F96A950B-833F-4880-A151-76DA2D6A2879}&lt;/DBUID&gt;&lt;/Extra&gt;&lt;/Item&gt;&lt;/References&gt;&lt;/Group&gt;&lt;/Citation&gt;_x000a_"/>
    <w:docVar w:name="NE.Ref{EFB2CB77-B692-4D15-BE84-65413526C18B}" w:val=" ADDIN NE.Ref.{EFB2CB77-B692-4D15-BE84-65413526C18B}&lt;Citation&gt;&lt;Group&gt;&lt;References&gt;&lt;Item&gt;&lt;ID&gt;397&lt;/ID&gt;&lt;UID&gt;{7D3690A1-6C71-46A8-91E8-6F05FFC6A308}&lt;/UID&gt;&lt;Title&gt;The diagnosis and management of nonalcoholic fatty liver disease: Practice  guidance from the American Association for the Study of Liver Diseases&lt;/Title&gt;&lt;Template&gt;Journal Article&lt;/Template&gt;&lt;Star&gt;0&lt;/Star&gt;&lt;Tag&gt;0&lt;/Tag&gt;&lt;Author&gt;Chalasani, N; Younossi, Z; Lavine, J E; Charlton, M; Cusi, K; Rinella, M; Harrison, S A; Brunt, E M; Sanyal, A J&lt;/Author&gt;&lt;Year&gt;2018&lt;/Year&gt;&lt;Details&gt;&lt;_accession_num&gt;28714183&lt;/_accession_num&gt;&lt;_author_adr&gt;Indiana University School of Medicine, Indianapolis, IN.; Center for Liver Disease and Department of Medicine, Inova Fairfax Hospital,  Falls Church, VA.; Columbia University, New York, NY.; University of Chicago, Chicago, IL.; University of Florida, Gainesville, FL.; Northwestern University, Chicago, IL.; Pinnacle Clinical Research, San Antonio, TX.; Washington University School of Medicine, St. Louis, MO.; Virginia Commonwealth University, Richmond, VA.&lt;/_author_adr&gt;&lt;_date_display&gt;2018 Jan&lt;/_date_display&gt;&lt;_date&gt;2018-01-01&lt;/_date&gt;&lt;_doi&gt;10.1002/hep.29367&lt;/_doi&gt;&lt;_isbn&gt;1527-3350 (Electronic); 0270-9139 (Linking)&lt;/_isbn&gt;&lt;_issue&gt;1&lt;/_issue&gt;&lt;_journal&gt;Hepatology&lt;/_journal&gt;&lt;_language&gt;eng&lt;/_language&gt;&lt;_pages&gt;328-357&lt;/_pages&gt;&lt;_subject_headings&gt;Adolescent; Adult; Child; Disease Management; Humans; Incidence; Liver Transplantation; Mass Screening; Non-alcoholic Fatty Liver Disease/*diagnosis/epidemiology/*therapy; Obesity/complications; Prevalence&lt;/_subject_headings&gt;&lt;_tertiary_title&gt;Hepatology (Baltimore, Md.)&lt;/_tertiary_title&gt;&lt;_type_work&gt;Journal Article; Practice Guideline; Research Support, Non-U.S. Gov&amp;apos;t; Review&lt;/_type_work&gt;&lt;_url&gt;http://www.ncbi.nlm.nih.gov/entrez/query.fcgi?cmd=Retrieve&amp;amp;db=pubmed&amp;amp;dopt=Abstract&amp;amp;list_uids=28714183&amp;amp;query_hl=1&lt;/_url&gt;&lt;_volume&gt;67&lt;/_volume&gt;&lt;_created&gt;64785524&lt;/_created&gt;&lt;_modified&gt;64785524&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F25FE7F4-8BAB-44AF-A0E6-5B93994EF220}" w:val=" ADDIN NE.Ref.{F25FE7F4-8BAB-44AF-A0E6-5B93994EF220}&lt;Citation&gt;&lt;Group&gt;&lt;References&gt;&lt;Item&gt;&lt;ID&gt;512&lt;/ID&gt;&lt;UID&gt;{2DC28011-2EE0-4554-AB57-E48C2CC47E87}&lt;/UID&gt;&lt;Title&gt;Metallothionein suppresses angiotensin II-induced nicotinamide adenine  dinucleotide phosphate oxidase activation, nitrosative stress, apoptosis, and  pathological remodeling in the diabetic heart&lt;/Title&gt;&lt;Template&gt;Journal Article&lt;/Template&gt;&lt;Star&gt;0&lt;/Star&gt;&lt;Tag&gt;0&lt;/Tag&gt;&lt;Author&gt;Zhou, G; Li, X; Hein, D W; Xiang, X; Marshall, J P; Prabhu, S D; Cai, L&lt;/Author&gt;&lt;Year&gt;2008&lt;/Year&gt;&lt;Details&gt;&lt;_accession_num&gt;18702970&lt;/_accession_num&gt;&lt;_author_adr&gt;Department of Medicine, University of Louisville School of Medicine, Louisville,  Kentucky, USA.&lt;/_author_adr&gt;&lt;_date_display&gt;2008 Aug 19&lt;/_date_display&gt;&lt;_date&gt;2008-08-19&lt;/_date&gt;&lt;_doi&gt;10.1016/j.jacc.2008.05.019&lt;/_doi&gt;&lt;_isbn&gt;1558-3597 (Electronic); 0735-1097 (Linking)&lt;/_isbn&gt;&lt;_issue&gt;8&lt;/_issue&gt;&lt;_journal&gt;J Am Coll Cardiol&lt;/_journal&gt;&lt;_language&gt;eng&lt;/_language&gt;&lt;_pages&gt;655-66&lt;/_pages&gt;&lt;_subject_headings&gt;Angiotensin II/physiology; Animals; Apoptosis/drug effects; Cardiomyopathies/metabolism/*physiopathology/prevention &amp;amp; control; Diabetes Mellitus, Experimental/metabolism/*physiopathology; Diabetic Angiopathies/metabolism/*physiopathology/prevention &amp;amp; control; Fibrosis; Hypertrophy; Metallothionein/*physiology; Mice; Mice, Transgenic; Myocardium/*pathology; Myocytes, Cardiac; NADP/*metabolism; Oxidative Stress/*physiology; Ventricular Remodeling/*physiology&lt;/_subject_headings&gt;&lt;_tertiary_title&gt;Journal of the American College of Cardiology&lt;/_tertiary_title&gt;&lt;_type_work&gt;Journal Article; Research Support, Non-U.S. Gov&amp;apos;t&lt;/_type_work&gt;&lt;_url&gt;http://www.ncbi.nlm.nih.gov/entrez/query.fcgi?cmd=Retrieve&amp;amp;db=pubmed&amp;amp;dopt=Abstract&amp;amp;list_uids=18702970&amp;amp;query_hl=1&lt;/_url&gt;&lt;_volume&gt;52&lt;/_volume&gt;&lt;_created&gt;64785648&lt;/_created&gt;&lt;_modified&gt;64785648&lt;/_modified&gt;&lt;_db_updated&gt;PubMed&lt;/_db_updated&gt;&lt;_impact_factor&gt;  20.589&lt;/_impact_factor&gt;&lt;_collection_scope&gt;SCI;SCIE&lt;/_collection_scope&gt;&lt;/Details&gt;&lt;Extra&gt;&lt;DBUID&gt;{F96A950B-833F-4880-A151-76DA2D6A2879}&lt;/DBUID&gt;&lt;/Extra&gt;&lt;/Item&gt;&lt;/References&gt;&lt;/Group&gt;&lt;Group&gt;&lt;References&gt;&lt;Item&gt;&lt;ID&gt;513&lt;/ID&gt;&lt;UID&gt;{A6EBC00D-C7F0-49F1-87BC-8DACC7A4884E}&lt;/UID&gt;&lt;Title&gt;The epigenetic regulator SIRT6 protects the liver from alcohol-induced tissue  injury by reducing oxidative stress in mice&lt;/Title&gt;&lt;Template&gt;Journal Article&lt;/Template&gt;&lt;Star&gt;0&lt;/Star&gt;&lt;Tag&gt;0&lt;/Tag&gt;&lt;Author&gt;Kim, H G; Huang, M; Xin, Y; Zhang, Y; Zhang, X; Wang, G; Liu, S; Wan, J; Ahmadi, A R; Sun, Z; Liangpunsakul, S; Xiong, X; Dong, X C&lt;/Author&gt;&lt;Year&gt;2019&lt;/Year&gt;&lt;Details&gt;&lt;_accession_num&gt;31295533&lt;/_accession_num&gt;&lt;_author_adr&gt;Department of Biochemistry and Molecular Biology, Indiana University School of  Medicine, Indianapolis, IN 46202, USA.; Department of Biochemistry and Molecular Biology, Indiana University School of  Medicine, Indianapolis, IN 46202, USA; Division of Gastroenterology and  Hepatology, Department of Medicine, Indiana University School of Medicine,  Indianapolis, IN 46202, USA.; School of Forensic Medicine, Xinxiang Medical University, Xinxiang, Henan 453003,  PR China; Xinxiang Key Laboratory of Metabolism and Integrative Physiology,  Xinxiang Medical University, Xinxiang, Henan 453003, PR China.; Department of Biochemistry and Molecular Biology, Indiana University School of  Medicine, Indianapolis, IN 46202, USA.; School of Forensic Medicine, Xinxiang Medical University, Xinxiang, Henan 453003,  PR China; Xinxiang Key Laboratory of Metabolism and Integrative Physiology,  Xinxiang Medical University, Xinxiang, Henan 453003, PR China.; Department of Biochemistry and Molecular Biology, Indiana University School of  Medicine, Indianapolis, IN 46202, USA.; Department of Medical and Molecular Genetics, Indiana University School of  Medicine, Indianapolis, IN 46202, USA.; Department of Medical and Molecular Genetics, Indiana University School of  Medicine, Indianapolis, IN 46202, USA; Center of Computational Biology and  Bioinformatics, Indiana University School of Medicine, Indianapolis, IN 46202,  USA.; Department of Surgery, The Johns Hopkins University School of Medicine,  Baltimore, MD 21205, USA.; Department of Surgery, The Johns Hopkins University School of Medicine,  Baltimore, MD 21205, USA.; Division of Gastroenterology and Hepatology, Department of Medicine, Indiana  University School of Medicine, Indianapolis, IN 46202, USA; Roudebush Veterans  Administration Medical Center, Indianapolis, IN 46202, USA.; School of Forensic Medicine, Xinxiang Medical University, Xinxiang, Henan 453003,  PR China; Xinxiang Key Laboratory of Metabolism and Integrative Physiology,  Xinxiang Medical University, Xinxiang, Henan 453003, PR China. Electronic  address: xwxiong@xxmu.edu.cn.; Department of Biochemistry and Molecular Biology, Indiana University School of  Medicine, Indianapolis, IN 46202, USA. Electronic address: xcdong@iu.edu.&lt;/_author_adr&gt;&lt;_date_display&gt;2019 Nov&lt;/_date_display&gt;&lt;_date&gt;2019-11-01&lt;/_date&gt;&lt;_doi&gt;10.1016/j.jhep.2019.06.019&lt;/_doi&gt;&lt;_isbn&gt;1600-0641 (Electronic); 0168-8278 (Print); 0168-8278 (Linking)&lt;/_isbn&gt;&lt;_issue&gt;5&lt;/_issue&gt;&lt;_journal&gt;J Hepatol&lt;/_journal&gt;&lt;_keywords&gt;Alcohol-related liver disease; Alcoholic hepatitis; Cirrhosis; Epigenetic regulation; Liver injury; Oxidative stress; SIRT6; Sirtuin&lt;/_keywords&gt;&lt;_language&gt;eng&lt;/_language&gt;&lt;_ori_publication&gt;Copyright (c) 2019 European Association for the Study of the Liver. All rights _x000d__x000a_      reserved.&lt;/_ori_publication&gt;&lt;_pages&gt;960-969&lt;/_pages&gt;&lt;_subject_headings&gt;Adult; Animals; Disease Models, Animal; Down-Regulation/genetics; Epigenesis, Genetic/*genetics; Ethanol/adverse effects/*metabolism; Fatty Liver/metabolism; Female; Gene Expression Regulation/genetics; Hepatocytes/metabolism; Humans; Liver/metabolism/pathology; Liver Diseases, Alcoholic/*metabolism/pathology; Male; Mice; Mice, Knockout; Middle Aged; Oxidative Stress/*genetics; Reactive Oxygen Species/metabolism; Sirtuins/*genetics/*metabolism&lt;/_subject_headings&gt;&lt;_tertiary_title&gt;Journal of hepatology&lt;/_tertiary_title&gt;&lt;_type_work&gt;Journal Article; Research Support, N.I.H., Extramural; Research Support, Non-U.S. Gov&amp;apos;t&lt;/_type_work&gt;&lt;_url&gt;http://www.ncbi.nlm.nih.gov/entrez/query.fcgi?cmd=Retrieve&amp;amp;db=pubmed&amp;amp;dopt=Abstract&amp;amp;list_uids=31295533&amp;amp;query_hl=1&lt;/_url&gt;&lt;_volume&gt;71&lt;/_volume&gt;&lt;_created&gt;64785649&lt;/_created&gt;&lt;_modified&gt;64785649&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F2917603-9899-41EA-9011-E2E808FAB5C9}" w:val=" ADDIN NE.Ref.{F2917603-9899-41EA-9011-E2E808FAB5C9}&lt;Citation&gt;&lt;Group&gt;&lt;References&gt;&lt;Item&gt;&lt;ID&gt;510&lt;/ID&gt;&lt;UID&gt;{92506076-B8C2-4E56-A13B-B9ED112150C9}&lt;/UID&gt;&lt;Title&gt;Metallothionein isoforms as double agents - Their roles in carcinogenesis, cancer  progression and chemoresistance&lt;/Title&gt;&lt;Template&gt;Journal Article&lt;/Template&gt;&lt;Star&gt;0&lt;/Star&gt;&lt;Tag&gt;0&lt;/Tag&gt;&lt;Author&gt;Merlos, Rodrigo MA; Jimenez, Jimemez AM; Haddad, Y; Bodoor, K; Adam, P; Krizkova, S; Heger, Z; Adam, V&lt;/Author&gt;&lt;Year&gt;2020&lt;/Year&gt;&lt;Details&gt;&lt;_accession_num&gt;32615524&lt;/_accession_num&gt;&lt;_author_adr&gt;Central European Institute of Technology, Brno University of Technology,  Purkynova 123, CZ-612 00 Brno, Czech Republic; Department of Chemistry and  Biochemistry, Mendel University in Brno, Zemedelska 1, CZ-613 00 Brno, Czech  Republic. Electronic address: miguel.merlos@ceitec.vutbr.cz.; Central European Institute of Technology, Brno University of Technology,  Purkynova 123, CZ-612 00 Brno, Czech Republic; Department of Chemistry and  Biochemistry, Mendel University in Brno, Zemedelska 1, CZ-613 00 Brno, Czech  Republic.; Central European Institute of Technology, Brno University of Technology,  Purkynova 123, CZ-612 00 Brno, Czech Republic; Department of Chemistry and  Biochemistry, Mendel University in Brno, Zemedelska 1, CZ-613 00 Brno, Czech  Republic.; Department of Applied Biology, Jordan University of Science and Technology, 3030,  Irbid, Jordan.; Department of Chemistry and Biochemistry, Mendel University in Brno, Zemedelska  1, CZ-613 00 Brno, Czech Republic.; Central European Institute of Technology, Brno University of Technology,  Purkynova 123, CZ-612 00 Brno, Czech Republic; Department of Chemistry and  Biochemistry, Mendel University in Brno, Zemedelska 1, CZ-613 00 Brno, Czech  Republic.; Central European Institute of Technology, Brno University of Technology,  Purkynova 123, CZ-612 00 Brno, Czech Republic; Department of Chemistry and  Biochemistry, Mendel University in Brno, Zemedelska 1, CZ-613 00 Brno, Czech  Republic.; Central European Institute of Technology, Brno University of Technology,  Purkynova 123, CZ-612 00 Brno, Czech Republic; Department of Chemistry and  Biochemistry, Mendel University in Brno, Zemedelska 1, CZ-613 00 Brno, Czech  Republic. Electronic address: vojtech.adam@mendelu.cz.&lt;/_author_adr&gt;&lt;_date_display&gt;2020 Sep&lt;/_date_display&gt;&lt;_date&gt;2020-09-01&lt;/_date&gt;&lt;_doi&gt;10.1016/j.drup.2020.100691&lt;/_doi&gt;&lt;_isbn&gt;1532-2084 (Electronic); 1368-7646 (Linking)&lt;/_isbn&gt;&lt;_journal&gt;Drug Resist Updat&lt;/_journal&gt;&lt;_keywords&gt;Anthracyclines; Cancer; Chemoresistance; Chemotherapeutics; Cisplatin; Metallomics; Metallothioneins; Tyrosine kinase inhibitors&lt;/_keywords&gt;&lt;_language&gt;eng&lt;/_language&gt;&lt;_ori_publication&gt;Copyright (c) 2020. Published by Elsevier Ltd.&lt;/_ori_publication&gt;&lt;_pages&gt;100691&lt;/_pages&gt;&lt;_subject_headings&gt;Antineoplastic Agents/*pharmacology/therapeutic use; Biomarkers, Tumor/*genetics/metabolism; Carcinogenesis/genetics/pathology; Disease Progression; Drug Resistance, Neoplasm/*genetics; Gene Expression Regulation, Neoplastic; Humans; Ions/metabolism; Metallothionein/*genetics/metabolism; Metals/metabolism; Neoplasm Staging; Neoplasms/diagnosis/drug therapy/*genetics/pathology; Prognosis; Protein Isoforms/genetics/metabolism&lt;/_subject_headings&gt;&lt;_tertiary_title&gt;Drug resistance updates : reviews and commentaries in antimicrobial and _x000d__x000a_      anticancer chemotherapy&lt;/_tertiary_title&gt;&lt;_type_work&gt;Journal Article; Research Support, Non-U.S. Gov&amp;apos;t; Review&lt;/_type_work&gt;&lt;_url&gt;http://www.ncbi.nlm.nih.gov/entrez/query.fcgi?cmd=Retrieve&amp;amp;db=pubmed&amp;amp;dopt=Abstract&amp;amp;list_uids=32615524&amp;amp;query_hl=1&lt;/_url&gt;&lt;_volume&gt;52&lt;/_volume&gt;&lt;_created&gt;64785647&lt;/_created&gt;&lt;_modified&gt;64785647&lt;/_modified&gt;&lt;_db_updated&gt;PubMed&lt;/_db_updated&gt;&lt;_impact_factor&gt;  11.000&lt;/_impact_factor&gt;&lt;/Details&gt;&lt;Extra&gt;&lt;DBUID&gt;{F96A950B-833F-4880-A151-76DA2D6A2879}&lt;/DBUID&gt;&lt;/Extra&gt;&lt;/Item&gt;&lt;/References&gt;&lt;/Group&gt;&lt;/Citation&gt;_x000a_"/>
    <w:docVar w:name="NE.Ref{F4C722C4-8014-48C5-AA1D-F4687B36861C}" w:val=" ADDIN NE.Ref.{F4C722C4-8014-48C5-AA1D-F4687B36861C}&lt;Citation&gt;&lt;Group&gt;&lt;References&gt;&lt;Item&gt;&lt;ID&gt;512&lt;/ID&gt;&lt;UID&gt;{2DC28011-2EE0-4554-AB57-E48C2CC47E87}&lt;/UID&gt;&lt;Title&gt;Metallothionein suppresses angiotensin II-induced nicotinamide adenine  dinucleotide phosphate oxidase activation, nitrosative stress, apoptosis, and  pathological remodeling in the diabetic heart&lt;/Title&gt;&lt;Template&gt;Journal Article&lt;/Template&gt;&lt;Star&gt;0&lt;/Star&gt;&lt;Tag&gt;0&lt;/Tag&gt;&lt;Author&gt;Zhou, G; Li, X; Hein, D W; Xiang, X; Marshall, J P; Prabhu, S D; Cai, L&lt;/Author&gt;&lt;Year&gt;2008&lt;/Year&gt;&lt;Details&gt;&lt;_accession_num&gt;18702970&lt;/_accession_num&gt;&lt;_author_adr&gt;Department of Medicine, University of Louisville School of Medicine, Louisville,  Kentucky, USA.&lt;/_author_adr&gt;&lt;_date_display&gt;2008 Aug 19&lt;/_date_display&gt;&lt;_date&gt;2008-08-19&lt;/_date&gt;&lt;_doi&gt;10.1016/j.jacc.2008.05.019&lt;/_doi&gt;&lt;_isbn&gt;1558-3597 (Electronic); 0735-1097 (Linking)&lt;/_isbn&gt;&lt;_issue&gt;8&lt;/_issue&gt;&lt;_journal&gt;J Am Coll Cardiol&lt;/_journal&gt;&lt;_language&gt;eng&lt;/_language&gt;&lt;_pages&gt;655-66&lt;/_pages&gt;&lt;_subject_headings&gt;Angiotensin II/physiology; Animals; Apoptosis/drug effects; Cardiomyopathies/metabolism/*physiopathology/prevention &amp;amp; control; Diabetes Mellitus, Experimental/metabolism/*physiopathology; Diabetic Angiopathies/metabolism/*physiopathology/prevention &amp;amp; control; Fibrosis; Hypertrophy; Metallothionein/*physiology; Mice; Mice, Transgenic; Myocardium/*pathology; Myocytes, Cardiac; NADP/*metabolism; Oxidative Stress/*physiology; Ventricular Remodeling/*physiology&lt;/_subject_headings&gt;&lt;_tertiary_title&gt;Journal of the American College of Cardiology&lt;/_tertiary_title&gt;&lt;_type_work&gt;Journal Article; Research Support, Non-U.S. Gov&amp;apos;t&lt;/_type_work&gt;&lt;_url&gt;http://www.ncbi.nlm.nih.gov/entrez/query.fcgi?cmd=Retrieve&amp;amp;db=pubmed&amp;amp;dopt=Abstract&amp;amp;list_uids=18702970&amp;amp;query_hl=1&lt;/_url&gt;&lt;_volume&gt;52&lt;/_volume&gt;&lt;_created&gt;64785648&lt;/_created&gt;&lt;_modified&gt;64785648&lt;/_modified&gt;&lt;_db_updated&gt;PubMed&lt;/_db_updated&gt;&lt;_impact_factor&gt;  20.589&lt;/_impact_factor&gt;&lt;_collection_scope&gt;SCI;SCIE&lt;/_collection_scope&gt;&lt;/Details&gt;&lt;Extra&gt;&lt;DBUID&gt;{F96A950B-833F-4880-A151-76DA2D6A2879}&lt;/DBUID&gt;&lt;/Extra&gt;&lt;/Item&gt;&lt;/References&gt;&lt;/Group&gt;&lt;/Citation&gt;_x000a_"/>
    <w:docVar w:name="NE.Ref{F5538328-14EC-46EC-8B5D-37F822049BFF}" w:val=" ADDIN NE.Ref.{F5538328-14EC-46EC-8B5D-37F822049BFF}&lt;Citation&gt;&lt;Group&gt;&lt;References&gt;&lt;Item&gt;&lt;ID&gt;612&lt;/ID&gt;&lt;UID&gt;{729C466E-853E-4021-B3F9-0E694CE462E8}&lt;/UID&gt;&lt;Title&gt;Adipocyte-specific gene expression and adipogenic steatosis in the mouse liver  due to peroxisome proliferator-activated receptor gamma1 (PPARgamma1)  overexpression&lt;/Title&gt;&lt;Template&gt;Journal Article&lt;/Template&gt;&lt;Star&gt;0&lt;/Star&gt;&lt;Tag&gt;0&lt;/Tag&gt;&lt;Author&gt;Yu, S; Matsusue, K; Kashireddy, P; Cao, W Q; Yeldandi, V; Yeldandi, A V; Rao, M S; Gonzalez, F J; Reddy, J K&lt;/Author&gt;&lt;Year&gt;2003&lt;/Year&gt;&lt;Details&gt;&lt;_accession_num&gt;12401792&lt;/_accession_num&gt;&lt;_author_adr&gt;Department of Pathology, Northwestern University, the Feinberg School of  Medicine, Chicago, Illinois 60611-3008, USA.&lt;/_author_adr&gt;&lt;_date_display&gt;2003 Jan 3&lt;/_date_display&gt;&lt;_date&gt;2003-01-03&lt;/_date&gt;&lt;_doi&gt;10.1074/jbc.M210062200&lt;/_doi&gt;&lt;_isbn&gt;0021-9258 (Print); 0021-9258 (Linking)&lt;/_isbn&gt;&lt;_issue&gt;1&lt;/_issue&gt;&lt;_journal&gt;J Biol Chem&lt;/_journal&gt;&lt;_language&gt;eng&lt;/_language&gt;&lt;_pages&gt;498-505&lt;/_pages&gt;&lt;_subject_headings&gt;Adipocytes/*physiology; Animals; Carrier Proteins/genetics/metabolism; Diet; Fatty Acid-Binding Protein 7; Fatty Acid-Binding Proteins; Fatty Liver/*metabolism; *Gene Expression Regulation; Gene Transfer Techniques; Liver/*metabolism/pathology; Mice; Mice, Inbred C57BL; Mice, Knockout; Molecular Sequence Data; *Neoplasm Proteins; *Nerve Tissue Proteins; Oligonucleotide Array Sequence Analysis; Protein Isoforms/genetics/metabolism; Receptors, Cytoplasmic and Nuclear/genetics/*metabolism; Starvation; Transcription Factors/genetics/*metabolism; Up-Regulation/physiology&lt;/_subject_heading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12401792&amp;amp;query_hl=1&lt;/_url&gt;&lt;_volume&gt;278&lt;/_volume&gt;&lt;_created&gt;64793923&lt;/_created&gt;&lt;_modified&gt;64793923&lt;/_modified&gt;&lt;_db_updated&gt;PubMed&lt;/_db_updated&gt;&lt;_impact_factor&gt;   5.157&lt;/_impact_factor&gt;&lt;_collection_scope&gt;SCI;SCIE;EI&lt;/_collection_scope&gt;&lt;/Details&gt;&lt;Extra&gt;&lt;DBUID&gt;{F96A950B-833F-4880-A151-76DA2D6A2879}&lt;/DBUID&gt;&lt;/Extra&gt;&lt;/Item&gt;&lt;/References&gt;&lt;/Group&gt;&lt;Group&gt;&lt;References&gt;&lt;Item&gt;&lt;ID&gt;613&lt;/ID&gt;&lt;UID&gt;{CF277E26-8406-4021-85CB-7D3B7FFF142F}&lt;/UID&gt;&lt;Title&gt;Adipogenic changes of hepatocytes in a high-fat diet-induced fatty liver mice  model and non-alcoholic fatty liver disease patients&lt;/Title&gt;&lt;Template&gt;Journal Article&lt;/Template&gt;&lt;Star&gt;0&lt;/Star&gt;&lt;Tag&gt;0&lt;/Tag&gt;&lt;Author&gt;Pan, X; Wang, P; Luo, J; Wang, Z; Song, Y; Ye, J; Hou, X&lt;/Author&gt;&lt;Year&gt;2015&lt;/Year&gt;&lt;Details&gt;&lt;_accession_num&gt;25138963&lt;/_accession_num&gt;&lt;_author_adr&gt;Department of Gastroenterology and Hepatology, Union Hospital of Tongji Medical  College, Huazhong University of Science and Technology, No. 1277 Jiefang Avenue,  Wuhan, 430022, Hubei, China.&lt;/_author_adr&gt;&lt;_date_display&gt;2015 Apr&lt;/_date_display&gt;&lt;_date&gt;2015-04-01&lt;/_date&gt;&lt;_doi&gt;10.1007/s12020-014-0384-x&lt;/_doi&gt;&lt;_isbn&gt;1559-0100 (Electronic); 1355-008X (Linking)&lt;/_isbn&gt;&lt;_issue&gt;3&lt;/_issue&gt;&lt;_journal&gt;Endocrine&lt;/_journal&gt;&lt;_language&gt;eng&lt;/_language&gt;&lt;_pages&gt;834-47&lt;/_pages&gt;&lt;_subject_headings&gt;Adipocytes/*metabolism/pathology; Adipogenesis/*physiology; Adult; Animals; Biomarkers/metabolism; Cytokines/metabolism; *Diet, High-Fat; Disease Models, Animal; Fatty Liver/*metabolism/pathology; Female; Hepatocytes/*metabolism/pathology; Humans; Liver/metabolism/pathology; Macrophages/metabolism/pathology; Male; Mice; Non-alcoholic Fatty Liver Disease/*metabolism/pathology&lt;/_subject_headings&gt;&lt;_tertiary_title&gt;Endocrine&lt;/_tertiary_title&gt;&lt;_type_work&gt;Journal Article; Research Support, Non-U.S. Gov&amp;apos;t&lt;/_type_work&gt;&lt;_url&gt;http://www.ncbi.nlm.nih.gov/entrez/query.fcgi?cmd=Retrieve&amp;amp;db=pubmed&amp;amp;dopt=Abstract&amp;amp;list_uids=25138963&amp;amp;query_hl=1&lt;/_url&gt;&lt;_volume&gt;48&lt;/_volume&gt;&lt;_created&gt;64793924&lt;/_created&gt;&lt;_modified&gt;64793924&lt;/_modified&gt;&lt;_db_updated&gt;PubMed&lt;/_db_updated&gt;&lt;_impact_factor&gt;   3.633&lt;/_impact_factor&gt;&lt;_collection_scope&gt;SCI;SCIE&lt;/_collection_scope&gt;&lt;/Details&gt;&lt;Extra&gt;&lt;DBUID&gt;{F96A950B-833F-4880-A151-76DA2D6A2879}&lt;/DBUID&gt;&lt;/Extra&gt;&lt;/Item&gt;&lt;/References&gt;&lt;/Group&gt;&lt;/Citation&gt;_x000a_"/>
    <w:docVar w:name="NE.Ref{F6161CDD-0F22-4948-9B2E-2C85B3CF09C6}" w:val=" ADDIN NE.Ref.{F6161CDD-0F22-4948-9B2E-2C85B3CF09C6}&lt;Citation&gt;&lt;Group&gt;&lt;References&gt;&lt;Item&gt;&lt;ID&gt;427&lt;/ID&gt;&lt;UID&gt;{79EEB56F-1364-4135-B025-2B2B70F222F5}&lt;/UID&gt;&lt;Title&gt;NASH Leading Cause of Liver Transplant in Women: Updated Analysis of Indications  For Liver Transplant and Ethnic and Gender Variances&lt;/Title&gt;&lt;Template&gt;Journal Article&lt;/Template&gt;&lt;Star&gt;0&lt;/Star&gt;&lt;Tag&gt;0&lt;/Tag&gt;&lt;Author&gt;Noureddin, M; Vipani, A; Bresee, C; Todo, T; Kim, I K; Alkhouri, N; Setiawan, V W; Tran, T; Ayoub, W S; Lu, S C; Klein, A S; Sundaram, V; Nissen, N N&lt;/Author&gt;&lt;Year&gt;2018&lt;/Year&gt;&lt;Details&gt;&lt;_accession_num&gt;29880964&lt;/_accession_num&gt;&lt;_author_adr&gt;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 Fatty Liver Program, Division of Digestive and Liver Diseases, Comprehensive  Transplant Center, Cedars-Sinai Medical Center, Los Angeles, CA, USA. Department  of Medicine, Cedars-Sinai Medical Center, Los Angeles, CA, USA. Biostatistics &amp;amp;  Bioinformatics Research Center, Cedars-Sinai Medical Center, Los Angeles, CA,  USA. Department of Surgery, Comprehensive Transplant Center, Cedars-Sinai Medical  Center, Los Angeles, CA, USA. Texas Liver Institute, San Antonio, TX, USA.  Department of Preventive Medicine, University of Southern California, Los  Angeles, CA, USA. These authors contributed equally: Mazen Noureddin, Aarshi  Vipani.&lt;/_author_adr&gt;&lt;_date_display&gt;2018 Nov&lt;/_date_display&gt;&lt;_date&gt;2018-11-01&lt;/_date&gt;&lt;_doi&gt;10.1038/s41395-018-0088-6&lt;/_doi&gt;&lt;_isbn&gt;1572-0241 (Electronic); 0002-9270 (Print); 0002-9270 (Linking)&lt;/_isbn&gt;&lt;_issue&gt;11&lt;/_issue&gt;&lt;_journal&gt;Am J Gastroenterol&lt;/_journal&gt;&lt;_language&gt;eng&lt;/_language&gt;&lt;_pages&gt;1649-1659&lt;/_pages&gt;&lt;_subject_headings&gt;Adult; Aged; Antiviral Agents/therapeutic use; Carcinoma, Hepatocellular/epidemiology/surgery; Cohort Studies; Databases, Factual/statistics &amp;amp; numerical data; Ethnicity/*statistics &amp;amp; numerical data; Female; Healthcare Disparities/*ethnology; Hepatitis C, Chronic/drug therapy/epidemiology/surgery; Humans; Liver Diseases, Alcoholic/epidemiology/surgery; Liver Neoplasms/epidemiology/surgery; Liver Transplantation/statistics &amp;amp; numerical data/*trends; Male; Middle Aged; Non-alcoholic Fatty Liver Disease/epidemiology/*surgery; Prevalence; Risk Factors; Sex Factors; United States/epidemiology; *Waiting Lists&lt;/_subject_headings&gt;&lt;_tertiary_title&gt;The American journal of gastroenterology&lt;/_tertiary_title&gt;&lt;_type_work&gt;Journal Article&lt;/_type_work&gt;&lt;_url&gt;http://www.ncbi.nlm.nih.gov/entrez/query.fcgi?cmd=Retrieve&amp;amp;db=pubmed&amp;amp;dopt=Abstract&amp;amp;list_uids=29880964&amp;amp;query_hl=1&lt;/_url&gt;&lt;_volume&gt;113&lt;/_volume&gt;&lt;_created&gt;64785538&lt;/_created&gt;&lt;_modified&gt;64785538&lt;/_modified&gt;&lt;_db_updated&gt;PubMed&lt;/_db_updated&gt;&lt;_impact_factor&gt;  10.171&lt;/_impact_factor&gt;&lt;_collection_scope&gt;SCI;SCIE&lt;/_collection_scope&gt;&lt;/Details&gt;&lt;Extra&gt;&lt;DBUID&gt;{F96A950B-833F-4880-A151-76DA2D6A2879}&lt;/DBUID&gt;&lt;/Extra&gt;&lt;/Item&gt;&lt;/References&gt;&lt;/Group&gt;&lt;/Citation&gt;_x000a_"/>
    <w:docVar w:name="NE.Ref{F9F6366F-1764-4B6F-9866-5246746C3B3C}" w:val=" ADDIN NE.Ref.{F9F6366F-1764-4B6F-9866-5246746C3B3C}&lt;Citation&gt;&lt;Group&gt;&lt;References&gt;&lt;Item&gt;&lt;ID&gt;603&lt;/ID&gt;&lt;UID&gt;{0B015427-0803-448C-92F3-FB224891E7FB}&lt;/UID&gt;&lt;Title&gt;Systemic and distal repercussions of liver-specific peroxisome  proliferator-activated receptor-alpha control of the acute-phase response&lt;/Title&gt;&lt;Template&gt;Journal Article&lt;/Template&gt;&lt;Star&gt;0&lt;/Star&gt;&lt;Tag&gt;0&lt;/Tag&gt;&lt;Author&gt;Mansouri, R M; Bauge, E; Staels, B; Gervois, P&lt;/Author&gt;&lt;Year&gt;2008&lt;/Year&gt;&lt;Details&gt;&lt;_accession_num&gt;18325987&lt;/_accession_num&gt;&lt;_author_adr&gt;Institut Pasteur de Lille, Departement d&amp;apos;Atherosclerose, and Institut National de  la Sante et de la Recherche Medicale Unite 545, Lille F59019, France.&lt;/_author_adr&gt;&lt;_date_display&gt;2008 Jun&lt;/_date_display&gt;&lt;_date&gt;2008-06-01&lt;/_date&gt;&lt;_doi&gt;10.1210/en.2007-1339&lt;/_doi&gt;&lt;_isbn&gt;0013-7227 (Print); 0013-7227 (Linking)&lt;/_isbn&gt;&lt;_issue&gt;6&lt;/_issue&gt;&lt;_journal&gt;Endocrinology&lt;/_journal&gt;&lt;_language&gt;eng&lt;/_language&gt;&lt;_pages&gt;3215-23&lt;/_pages&gt;&lt;_subject_headings&gt;Acute-Phase Proteins/genetics; Animals; Atherosclerosis/etiology/physiopathology; Cell Nucleus/physiology; Fenofibrate/pharmacology; Gene Expression Regulation/drug effects; Inflammation/physiopathology; Interleukin-1/pharmacology; Interleukin-8/genetics; Liver/*physiology; Mice; Mice, Inbred C57BL; PPAR alpha/*physiology; Polymerase Chain Reaction; RNA/genetics&lt;/_subject_headings&gt;&lt;_tertiary_title&gt;Endocrinology&lt;/_tertiary_title&gt;&lt;_type_work&gt;Journal Article; Research Support, Non-U.S. Gov&amp;apos;t&lt;/_type_work&gt;&lt;_url&gt;http://www.ncbi.nlm.nih.gov/entrez/query.fcgi?cmd=Retrieve&amp;amp;db=pubmed&amp;amp;dopt=Abstract&amp;amp;list_uids=18325987&amp;amp;query_hl=1&lt;/_url&gt;&lt;_volume&gt;149&lt;/_volume&gt;&lt;_created&gt;64793891&lt;/_created&gt;&lt;_modified&gt;64793891&lt;/_modified&gt;&lt;_db_updated&gt;PubMed&lt;/_db_updated&gt;&lt;_impact_factor&gt;   4.736&lt;/_impact_factor&gt;&lt;_collection_scope&gt;SCI;SCIE&lt;/_collection_scope&gt;&lt;/Details&gt;&lt;Extra&gt;&lt;DBUID&gt;{F96A950B-833F-4880-A151-76DA2D6A2879}&lt;/DBUID&gt;&lt;/Extra&gt;&lt;/Item&gt;&lt;/References&gt;&lt;/Group&gt;&lt;Group&gt;&lt;References&gt;&lt;Item&gt;&lt;ID&gt;604&lt;/ID&gt;&lt;UID&gt;{7D429C8F-8E8B-46B6-89D5-C5E096D015C8}&lt;/UID&gt;&lt;Title&gt;Peroxisome proliferator-activated receptor alpha negatively regulates the  vascular inflammatory gene response by negative cross-talk with transcription  factors NF-kappaB and AP-1&lt;/Title&gt;&lt;Template&gt;Journal Article&lt;/Template&gt;&lt;Star&gt;0&lt;/Star&gt;&lt;Tag&gt;0&lt;/Tag&gt;&lt;Author&gt;Delerive, P; De Bosscher, K; Besnard, S; Vanden, Berghe W; Peters, J M; Gonzalez, F J; Fruchart, J C; Tedgui, A; Haegeman, G; Staels, B&lt;/Author&gt;&lt;Year&gt;1999&lt;/Year&gt;&lt;Details&gt;&lt;_accession_num&gt;10542237&lt;/_accession_num&gt;&lt;_author_adr&gt;INSERM U325, Departement d&amp;apos;Atherosclerose, Institut Pasteur de Lille, 1 rue Pr.  Calmette 59019 Lille, France.&lt;/_author_adr&gt;&lt;_date_display&gt;1999 Nov 5&lt;/_date_display&gt;&lt;_date&gt;1999-11-05&lt;/_date&gt;&lt;_doi&gt;10.1074/jbc.274.45.32048&lt;/_doi&gt;&lt;_isbn&gt;0021-9258 (Print); 0021-9258 (Linking)&lt;/_isbn&gt;&lt;_issue&gt;45&lt;/_issue&gt;&lt;_journal&gt;J Biol Chem&lt;/_journal&gt;&lt;_language&gt;eng&lt;/_language&gt;&lt;_pages&gt;32048-54&lt;/_pages&gt;&lt;_subject_headings&gt;Animals; COS Cells; Cyclic AMP Response Element-Binding Protein/metabolism; Down-Regulation; Humans; Interleukin-1/pharmacology; Interleukin-6/genetics; Lipopolysaccharides/pharmacology; Male; Mice; NF-kappa B/*physiology; Phlebitis/*genetics; Promoter Regions, Genetic; Receptors, Cytoplasmic and Nuclear/genetics/*physiology; Transcription Factor AP-1/*physiology; Transcription Factors/genetics/*physiology; Transcription, Genetic; Transfection&lt;/_subject_headings&gt;&lt;_tertiary_title&gt;The Journal of biological chemistry&lt;/_tertiary_title&gt;&lt;_type_work&gt;Journal Article; Research Support, Non-U.S. Gov&amp;apos;t&lt;/_type_work&gt;&lt;_url&gt;http://www.ncbi.nlm.nih.gov/entrez/query.fcgi?cmd=Retrieve&amp;amp;db=pubmed&amp;amp;dopt=Abstract&amp;amp;list_uids=10542237&amp;amp;query_hl=1&lt;/_url&gt;&lt;_volume&gt;274&lt;/_volume&gt;&lt;_created&gt;64793892&lt;/_created&gt;&lt;_modified&gt;64793892&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FF07B836-6D0F-4540-9A0C-1AC8B0F542B6}" w:val=" ADDIN NE.Ref.{FF07B836-6D0F-4540-9A0C-1AC8B0F542B6}&lt;Citation&gt;&lt;Group&gt;&lt;References&gt;&lt;Item&gt;&lt;ID&gt;433&lt;/ID&gt;&lt;UID&gt;{EEEBD1F6-9D32-4C10-B853-90DCB754D08E}&lt;/UID&gt;&lt;Title&gt;Weight Loss Through Lifestyle Modification Significantly Reduces Features of  Nonalcoholic Steatohepatitis&lt;/Title&gt;&lt;Template&gt;Journal Article&lt;/Template&gt;&lt;Star&gt;0&lt;/Star&gt;&lt;Tag&gt;0&lt;/Tag&gt;&lt;Author&gt;Vilar-Gomez, E; Martinez-Perez, Y; Calzadilla-Bertot, L; Torres-Gonzalez, A; Gra-Oramas, B; Gonzalez-Fabian, L; Friedman, S L; Diago, M; Romero-Gomez, M&lt;/Author&gt;&lt;Year&gt;2015&lt;/Year&gt;&lt;Details&gt;&lt;_accession_num&gt;25865049&lt;/_accession_num&gt;&lt;_author_adr&gt;Department of Hepatology, National Institute of Gastroenterology, Havana, Cuba;  Unit for the Clinical Management of Digestive Diseases, Valme University  Hospital, University of Seville, Seville, Spain. Electronic address:  eduardovilar2000@yahoo.com.; Department of Hepatology, National Institute of Gastroenterology, Havana, Cuba.; Department of Hepatology, National Institute of Gastroenterology, Havana, Cuba.; Department of Hepatology, National Institute of Gastroenterology, Havana, Cuba.; Department of Pathology, National Institute of Gastroenterology, Havana, Cuba.; Department of Pathology, National Institute of Gastroenterology, Havana, Cuba.; Division of Liver Diseases, Icahn School of Medicine at Mount Sinai, New York,  New York.; Liver Unit, Department of Gastroenterology, University General Hospital,  Valencia, Spain.; Unit for the Clinical Management of Digestive Diseases, Valme University  Hospital, University of Seville, Seville, Spain.&lt;/_author_adr&gt;&lt;_date_display&gt;2015 Aug&lt;/_date_display&gt;&lt;_date&gt;2015-08-01&lt;/_date&gt;&lt;_doi&gt;10.1053/j.gastro.2015.04.005&lt;/_doi&gt;&lt;_isbn&gt;1528-0012 (Electronic); 0016-5085 (Linking)&lt;/_isbn&gt;&lt;_issue&gt;2&lt;/_issue&gt;&lt;_journal&gt;Gastroenterology&lt;/_journal&gt;&lt;_keywords&gt;BMI; Lifestyle Intervention; NAFLD Activity Score; Resolution of Steatohepatitis&lt;/_keywords&gt;&lt;_language&gt;eng&lt;/_language&gt;&lt;_ori_publication&gt;Copyright (c) 2015 AGA Institute. Published by Elsevier Inc. All rights reserved.&lt;/_ori_publication&gt;&lt;_pages&gt;367-78.e5; quiz e14-5&lt;/_pages&gt;&lt;_subject_headings&gt;Adult; Aged; Biopsy; Body Mass Index; Body Weight; Fatty Liver/pathology/*therapy; Female; Fibrosis/pathology/therapy; Humans; *Life Style; Liver/*pathology; Male; Middle Aged; Non-alcoholic Fatty Liver Disease/pathology/*therapy; Prospective Studies; Severity of Illness Index; Sex Factors; Treatment Outcome; *Weight Loss&lt;/_subject_headings&gt;&lt;_tertiary_title&gt;Gastroenterology&lt;/_tertiary_title&gt;&lt;_type_work&gt;Journal Article; Research Support, Non-U.S. Gov&amp;apos;t&lt;/_type_work&gt;&lt;_url&gt;http://www.ncbi.nlm.nih.gov/entrez/query.fcgi?cmd=Retrieve&amp;amp;db=pubmed&amp;amp;dopt=Abstract&amp;amp;list_uids=25865049&amp;amp;query_hl=1&lt;/_url&gt;&lt;_volume&gt;149&lt;/_volume&gt;&lt;_created&gt;64785550&lt;/_created&gt;&lt;_modified&gt;64785550&lt;/_modified&gt;&lt;_db_updated&gt;PubMed&lt;/_db_updated&gt;&lt;_impact_factor&gt;  17.373&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 w:name="OutStyle" w:val="&lt;KingyeeWXW&gt;&lt;OutStyle OutStyleID=&quot;&quot;&gt;&lt;CiteStyle Type=&quot;&quot; NumedType=&quot;&quot; SortType=&quot;&quot; StartNumber=&quot;&quot;/&gt;&lt;BiblStyle SortType=&quot;&quot; LayoutTempl=&quot;&quot; AbType=&quot;&quot; Title=&quot;&quot; AbCharCount=&quot;&quot;/&gt;&lt;CiteTempl Template=&quot;&quot; Positions=&quot;&quot; Is2Year=&quot;&quot; Startstr=&quot;&quot; EndStr=&quot;&quot; Separator=&quot;&quot;/&gt;&lt;BiblTempls&gt;&lt;/BiblTempls&gt;&lt;/OutStyle&gt;&lt;/KingyeeWXW&gt;_x000d__x000a_"/>
  </w:docVars>
  <w:rsids>
    <w:rsidRoot w:val="00995541"/>
    <w:rsid w:val="000334B1"/>
    <w:rsid w:val="00084A9E"/>
    <w:rsid w:val="000C0471"/>
    <w:rsid w:val="00195EA8"/>
    <w:rsid w:val="001D04EC"/>
    <w:rsid w:val="001D1C6C"/>
    <w:rsid w:val="001E0A40"/>
    <w:rsid w:val="00224CAB"/>
    <w:rsid w:val="00267BCC"/>
    <w:rsid w:val="0027770E"/>
    <w:rsid w:val="002C373C"/>
    <w:rsid w:val="002D15CD"/>
    <w:rsid w:val="00311A75"/>
    <w:rsid w:val="00371F73"/>
    <w:rsid w:val="004F29C5"/>
    <w:rsid w:val="00576CC4"/>
    <w:rsid w:val="0058028E"/>
    <w:rsid w:val="00592E63"/>
    <w:rsid w:val="00644F26"/>
    <w:rsid w:val="006B00B2"/>
    <w:rsid w:val="00722ADC"/>
    <w:rsid w:val="0077078B"/>
    <w:rsid w:val="007867EE"/>
    <w:rsid w:val="007F4CA4"/>
    <w:rsid w:val="007F4CF4"/>
    <w:rsid w:val="00800192"/>
    <w:rsid w:val="008312B4"/>
    <w:rsid w:val="00850923"/>
    <w:rsid w:val="00852007"/>
    <w:rsid w:val="008875DA"/>
    <w:rsid w:val="008B36D7"/>
    <w:rsid w:val="009814F3"/>
    <w:rsid w:val="00995541"/>
    <w:rsid w:val="009A348F"/>
    <w:rsid w:val="009B2413"/>
    <w:rsid w:val="009B572D"/>
    <w:rsid w:val="009E1C1C"/>
    <w:rsid w:val="009E79CE"/>
    <w:rsid w:val="00A51237"/>
    <w:rsid w:val="00A91113"/>
    <w:rsid w:val="00B13B47"/>
    <w:rsid w:val="00B93C5F"/>
    <w:rsid w:val="00BA01D5"/>
    <w:rsid w:val="00BB1F09"/>
    <w:rsid w:val="00BD17CE"/>
    <w:rsid w:val="00C21420"/>
    <w:rsid w:val="00C35D72"/>
    <w:rsid w:val="00C43057"/>
    <w:rsid w:val="00C753BE"/>
    <w:rsid w:val="00C76E5A"/>
    <w:rsid w:val="00C9012F"/>
    <w:rsid w:val="00C90FC3"/>
    <w:rsid w:val="00CA1B4F"/>
    <w:rsid w:val="00D23F68"/>
    <w:rsid w:val="00D5585A"/>
    <w:rsid w:val="00DA56B4"/>
    <w:rsid w:val="00DC39DF"/>
    <w:rsid w:val="00DD7C67"/>
    <w:rsid w:val="00DE6967"/>
    <w:rsid w:val="00E225D0"/>
    <w:rsid w:val="00E74309"/>
    <w:rsid w:val="00F82874"/>
    <w:rsid w:val="00FC5853"/>
    <w:rsid w:val="0CBF701E"/>
    <w:rsid w:val="21C1434A"/>
    <w:rsid w:val="22525F24"/>
    <w:rsid w:val="283B40D1"/>
    <w:rsid w:val="2A3A6D3B"/>
    <w:rsid w:val="2A493515"/>
    <w:rsid w:val="2AD00184"/>
    <w:rsid w:val="335A7D24"/>
    <w:rsid w:val="3B651BAE"/>
    <w:rsid w:val="3CDB731F"/>
    <w:rsid w:val="75D4414B"/>
    <w:rsid w:val="76607BD1"/>
    <w:rsid w:val="7AA30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99"/>
    <w:rPr>
      <w:color w:val="0000FF"/>
      <w:u w:val="single"/>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87</Words>
  <Characters>1279</Characters>
  <Lines>10</Lines>
  <Paragraphs>3</Paragraphs>
  <TotalTime>4</TotalTime>
  <ScaleCrop>false</ScaleCrop>
  <LinksUpToDate>false</LinksUpToDate>
  <CharactersWithSpaces>146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13:51:00Z</dcterms:created>
  <dc:creator>Yuehua you</dc:creator>
  <cp:lastModifiedBy>小五</cp:lastModifiedBy>
  <dcterms:modified xsi:type="dcterms:W3CDTF">2025-08-04T12:49:56Z</dcterms:modified>
  <cp:revision>5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DB25311C5BD4C3FAAAB46872BC25BBF_12</vt:lpwstr>
  </property>
  <property fmtid="{D5CDD505-2E9C-101B-9397-08002B2CF9AE}" pid="4" name="KSOTemplateDocerSaveRecord">
    <vt:lpwstr>eyJoZGlkIjoiYTc2ZGZiNzZiNDVlOGViOWVmM2JhOTY0NGJkNjUyYzgiLCJ1c2VySWQiOiI2Nzk3MjEwMTUifQ==</vt:lpwstr>
  </property>
</Properties>
</file>